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EFA9A" w14:textId="32E5F6BD" w:rsidR="004E7BEC" w:rsidRPr="004E7BEC" w:rsidRDefault="004E7BEC">
      <w:pPr>
        <w:widowControl/>
        <w:jc w:val="left"/>
        <w:rPr>
          <w:rFonts w:eastAsiaTheme="minorEastAsia"/>
        </w:rPr>
      </w:pPr>
      <w:bookmarkStart w:id="0" w:name="_Hlk75105986"/>
      <w:r>
        <w:rPr>
          <w:rFonts w:hint="eastAsia"/>
        </w:rPr>
        <w:t>T</w:t>
      </w:r>
      <w:r w:rsidRPr="00CE703E">
        <w:t>able</w:t>
      </w:r>
      <w:r>
        <w:t xml:space="preserve"> </w:t>
      </w:r>
      <w:r w:rsidR="00EA4AE2">
        <w:t>S</w:t>
      </w:r>
      <w:r w:rsidR="008B3F2B">
        <w:t>1</w:t>
      </w:r>
      <w:r w:rsidRPr="00FA64C1">
        <w:t>.</w:t>
      </w:r>
      <w:r>
        <w:rPr>
          <w:rFonts w:hint="eastAsia"/>
        </w:rPr>
        <w:t xml:space="preserve"> </w:t>
      </w:r>
      <w:r w:rsidRPr="00114634">
        <w:t>Description of</w:t>
      </w:r>
      <w:r w:rsidRPr="004E7BEC">
        <w:t xml:space="preserve"> </w:t>
      </w:r>
      <w:r w:rsidRPr="00114634">
        <w:t xml:space="preserve">glycans structures </w:t>
      </w:r>
      <w:r>
        <w:rPr>
          <w:rFonts w:hint="eastAsia"/>
        </w:rPr>
        <w:t>of</w:t>
      </w:r>
      <w:r w:rsidRPr="00114634">
        <w:t xml:space="preserve"> </w:t>
      </w:r>
      <w:r>
        <w:t>24 glycan peaks</w:t>
      </w:r>
      <w:r w:rsidRPr="00114634">
        <w:t>.</w:t>
      </w:r>
    </w:p>
    <w:tbl>
      <w:tblPr>
        <w:tblStyle w:val="TableGrid"/>
        <w:tblW w:w="87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780"/>
        <w:gridCol w:w="1569"/>
        <w:gridCol w:w="1250"/>
        <w:gridCol w:w="1313"/>
        <w:gridCol w:w="1549"/>
      </w:tblGrid>
      <w:tr w:rsidR="004E7BEC" w:rsidRPr="006F1336" w14:paraId="2220B995" w14:textId="77777777" w:rsidTr="00EE68BF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0BBE3" w14:textId="77777777" w:rsidR="004E7BEC" w:rsidRPr="006F1336" w:rsidRDefault="004E7BEC" w:rsidP="00EE68BF">
            <w:pPr>
              <w:jc w:val="center"/>
            </w:pPr>
            <w:r w:rsidRPr="006F1336">
              <w:t>Glycan peak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4DA6A" w14:textId="1EB09020" w:rsidR="004E7BEC" w:rsidRPr="006F1336" w:rsidRDefault="004E7BEC" w:rsidP="00EE68BF">
            <w:pPr>
              <w:widowControl/>
              <w:jc w:val="center"/>
            </w:pPr>
            <w:r w:rsidRPr="006F1336">
              <w:t>Structure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C0487" w14:textId="77777777" w:rsidR="004E7BEC" w:rsidRPr="006F1336" w:rsidRDefault="004E7BEC" w:rsidP="00EE68BF">
            <w:pPr>
              <w:widowControl/>
              <w:jc w:val="center"/>
            </w:pPr>
            <w:r>
              <w:rPr>
                <w:rFonts w:hint="eastAsia"/>
              </w:rPr>
              <w:t>G</w:t>
            </w:r>
            <w:r w:rsidRPr="006F1336">
              <w:t>raphic peak compositio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677B9" w14:textId="77777777" w:rsidR="004E7BEC" w:rsidRPr="006F1336" w:rsidRDefault="004E7BEC" w:rsidP="00EE68BF">
            <w:pPr>
              <w:widowControl/>
              <w:jc w:val="center"/>
            </w:pPr>
            <w:r w:rsidRPr="006F1336">
              <w:t>Glycan peak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BD563" w14:textId="7695D039" w:rsidR="004E7BEC" w:rsidRPr="006F1336" w:rsidRDefault="004E7BEC" w:rsidP="00EE68BF">
            <w:pPr>
              <w:widowControl/>
              <w:jc w:val="center"/>
            </w:pPr>
            <w:r w:rsidRPr="006F1336">
              <w:t>Structure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6275B" w14:textId="77777777" w:rsidR="004E7BEC" w:rsidRPr="006F1336" w:rsidRDefault="004E7BEC" w:rsidP="00EE68BF">
            <w:pPr>
              <w:widowControl/>
              <w:jc w:val="center"/>
            </w:pPr>
            <w:r>
              <w:rPr>
                <w:rFonts w:hint="eastAsia"/>
              </w:rPr>
              <w:t>G</w:t>
            </w:r>
            <w:r w:rsidRPr="006F1336">
              <w:t>raphic peak composition</w:t>
            </w:r>
          </w:p>
        </w:tc>
      </w:tr>
      <w:tr w:rsidR="004E7BEC" w:rsidRPr="006F1336" w14:paraId="35E15720" w14:textId="77777777" w:rsidTr="00EE68BF">
        <w:trPr>
          <w:jc w:val="center"/>
        </w:trPr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5C7C55B4" w14:textId="77777777" w:rsidR="004E7BEC" w:rsidRPr="006F1336" w:rsidRDefault="004E7BEC" w:rsidP="00EE68BF">
            <w:pPr>
              <w:jc w:val="center"/>
            </w:pPr>
            <w:r w:rsidRPr="006F1336">
              <w:t>GP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28F0CCA8" w14:textId="77777777" w:rsidR="004E7BEC" w:rsidRPr="006F1336" w:rsidRDefault="004E7BEC" w:rsidP="00EE68BF">
            <w:pPr>
              <w:widowControl/>
              <w:jc w:val="center"/>
            </w:pPr>
            <w:r w:rsidRPr="006F1336">
              <w:t>FA1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38E822F2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</w:rPr>
              <w:drawing>
                <wp:inline distT="0" distB="0" distL="0" distR="0" wp14:anchorId="5E257E4D" wp14:editId="5F6B31AD">
                  <wp:extent cx="626533" cy="418703"/>
                  <wp:effectExtent l="0" t="0" r="2540" b="63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533" cy="4187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3C91768E" w14:textId="77777777" w:rsidR="004E7BEC" w:rsidRPr="006F1336" w:rsidRDefault="004E7BEC" w:rsidP="00EE68BF">
            <w:pPr>
              <w:widowControl/>
              <w:jc w:val="center"/>
              <w:rPr>
                <w:noProof/>
              </w:rPr>
            </w:pPr>
            <w:r w:rsidRPr="006F1336">
              <w:t>GP1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337DFADB" w14:textId="77777777" w:rsidR="004E7BEC" w:rsidRPr="006F1336" w:rsidRDefault="004E7BEC" w:rsidP="00EE68BF">
            <w:pPr>
              <w:widowControl/>
              <w:jc w:val="center"/>
              <w:rPr>
                <w:noProof/>
              </w:rPr>
            </w:pPr>
            <w:r w:rsidRPr="006F1336">
              <w:rPr>
                <w:szCs w:val="21"/>
              </w:rPr>
              <w:t>A2BG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30D722A" w14:textId="77777777" w:rsidR="004E7BEC" w:rsidRPr="006F1336" w:rsidRDefault="004E7BEC" w:rsidP="00EE68BF">
            <w:pPr>
              <w:widowControl/>
              <w:jc w:val="center"/>
              <w:rPr>
                <w:noProof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2E5DB4A8" wp14:editId="5BE85FB4">
                  <wp:extent cx="668866" cy="403692"/>
                  <wp:effectExtent l="0" t="0" r="0" b="0"/>
                  <wp:docPr id="35" name="图片 35" descr="图片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图片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253" cy="408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39FE482D" w14:textId="77777777" w:rsidTr="00EE68BF">
        <w:trPr>
          <w:jc w:val="center"/>
        </w:trPr>
        <w:tc>
          <w:tcPr>
            <w:tcW w:w="1243" w:type="dxa"/>
            <w:vAlign w:val="center"/>
          </w:tcPr>
          <w:p w14:paraId="20D8445D" w14:textId="77777777" w:rsidR="004E7BEC" w:rsidRPr="006F1336" w:rsidRDefault="004E7BEC" w:rsidP="00EE68BF">
            <w:pPr>
              <w:jc w:val="center"/>
            </w:pPr>
            <w:r w:rsidRPr="006F1336">
              <w:t>GP2</w:t>
            </w:r>
          </w:p>
        </w:tc>
        <w:tc>
          <w:tcPr>
            <w:tcW w:w="1780" w:type="dxa"/>
            <w:vAlign w:val="center"/>
          </w:tcPr>
          <w:p w14:paraId="23C3772F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szCs w:val="21"/>
              </w:rPr>
              <w:t>A2</w:t>
            </w:r>
          </w:p>
        </w:tc>
        <w:tc>
          <w:tcPr>
            <w:tcW w:w="1569" w:type="dxa"/>
            <w:vAlign w:val="center"/>
          </w:tcPr>
          <w:p w14:paraId="1CBFFFEC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</w:rPr>
              <w:drawing>
                <wp:inline distT="0" distB="0" distL="0" distR="0" wp14:anchorId="7CAC71F3" wp14:editId="7E9C7740">
                  <wp:extent cx="541867" cy="41951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55" cy="422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0CC9BCE8" w14:textId="77777777" w:rsidR="004E7BEC" w:rsidRPr="006F1336" w:rsidRDefault="004E7BEC" w:rsidP="00EE68BF">
            <w:pPr>
              <w:widowControl/>
              <w:jc w:val="center"/>
              <w:rPr>
                <w:noProof/>
              </w:rPr>
            </w:pPr>
            <w:r w:rsidRPr="006F1336">
              <w:t>GP14</w:t>
            </w:r>
          </w:p>
        </w:tc>
        <w:tc>
          <w:tcPr>
            <w:tcW w:w="1313" w:type="dxa"/>
            <w:vAlign w:val="center"/>
          </w:tcPr>
          <w:p w14:paraId="3260BE4A" w14:textId="77777777" w:rsidR="004E7BEC" w:rsidRPr="006F1336" w:rsidRDefault="004E7BEC" w:rsidP="00EE68BF">
            <w:pPr>
              <w:widowControl/>
              <w:jc w:val="center"/>
              <w:rPr>
                <w:noProof/>
              </w:rPr>
            </w:pPr>
            <w:r w:rsidRPr="006F1336">
              <w:rPr>
                <w:szCs w:val="21"/>
              </w:rPr>
              <w:t>FA2G2</w:t>
            </w:r>
          </w:p>
        </w:tc>
        <w:tc>
          <w:tcPr>
            <w:tcW w:w="1549" w:type="dxa"/>
            <w:vAlign w:val="center"/>
          </w:tcPr>
          <w:p w14:paraId="4470E497" w14:textId="77777777" w:rsidR="004E7BEC" w:rsidRPr="006F1336" w:rsidRDefault="004E7BEC" w:rsidP="00EE68BF">
            <w:pPr>
              <w:widowControl/>
              <w:jc w:val="center"/>
              <w:rPr>
                <w:noProof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5397DBBE" wp14:editId="03D5EDDB">
                  <wp:extent cx="626533" cy="402242"/>
                  <wp:effectExtent l="0" t="0" r="2540" b="0"/>
                  <wp:docPr id="15" name="图片 15" descr="图片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图片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977" cy="407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7C037A6F" w14:textId="77777777" w:rsidTr="00EE68BF">
        <w:trPr>
          <w:jc w:val="center"/>
        </w:trPr>
        <w:tc>
          <w:tcPr>
            <w:tcW w:w="1243" w:type="dxa"/>
            <w:vAlign w:val="center"/>
          </w:tcPr>
          <w:p w14:paraId="6B23BF96" w14:textId="77777777" w:rsidR="004E7BEC" w:rsidRPr="006F1336" w:rsidRDefault="004E7BEC" w:rsidP="00EE68BF">
            <w:pPr>
              <w:jc w:val="center"/>
            </w:pPr>
            <w:r w:rsidRPr="006F1336">
              <w:t>GP3</w:t>
            </w:r>
          </w:p>
        </w:tc>
        <w:tc>
          <w:tcPr>
            <w:tcW w:w="1780" w:type="dxa"/>
            <w:vAlign w:val="center"/>
          </w:tcPr>
          <w:p w14:paraId="5579C425" w14:textId="77777777" w:rsidR="004E7BEC" w:rsidRPr="006F1336" w:rsidRDefault="004E7BEC" w:rsidP="00EE68BF">
            <w:pPr>
              <w:widowControl/>
              <w:jc w:val="center"/>
            </w:pPr>
            <w:r w:rsidRPr="006F1336">
              <w:t>A2B</w:t>
            </w:r>
          </w:p>
        </w:tc>
        <w:tc>
          <w:tcPr>
            <w:tcW w:w="1569" w:type="dxa"/>
            <w:vAlign w:val="center"/>
          </w:tcPr>
          <w:p w14:paraId="3B669396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41129844" wp14:editId="01683AE7">
                  <wp:extent cx="685800" cy="376575"/>
                  <wp:effectExtent l="0" t="0" r="0" b="444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7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6938BAA8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15</w:t>
            </w:r>
          </w:p>
        </w:tc>
        <w:tc>
          <w:tcPr>
            <w:tcW w:w="1313" w:type="dxa"/>
            <w:vAlign w:val="center"/>
          </w:tcPr>
          <w:p w14:paraId="405D9EB7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FA2BG2</w:t>
            </w:r>
          </w:p>
        </w:tc>
        <w:tc>
          <w:tcPr>
            <w:tcW w:w="1549" w:type="dxa"/>
            <w:vAlign w:val="center"/>
          </w:tcPr>
          <w:p w14:paraId="629EAA98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16A86D5D" wp14:editId="56783A2A">
                  <wp:extent cx="668867" cy="408083"/>
                  <wp:effectExtent l="0" t="0" r="0" b="0"/>
                  <wp:docPr id="39" name="图片 39" descr="图片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图片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441" cy="413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0C303476" w14:textId="77777777" w:rsidTr="00EE68BF">
        <w:trPr>
          <w:jc w:val="center"/>
        </w:trPr>
        <w:tc>
          <w:tcPr>
            <w:tcW w:w="1243" w:type="dxa"/>
            <w:vAlign w:val="center"/>
          </w:tcPr>
          <w:p w14:paraId="2C7CDFC6" w14:textId="77777777" w:rsidR="004E7BEC" w:rsidRPr="006F1336" w:rsidRDefault="004E7BEC" w:rsidP="00EE68BF">
            <w:pPr>
              <w:jc w:val="center"/>
            </w:pPr>
            <w:r w:rsidRPr="006F1336">
              <w:t>GP4</w:t>
            </w:r>
          </w:p>
        </w:tc>
        <w:tc>
          <w:tcPr>
            <w:tcW w:w="1780" w:type="dxa"/>
            <w:vAlign w:val="center"/>
          </w:tcPr>
          <w:p w14:paraId="4DA174B0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szCs w:val="21"/>
              </w:rPr>
              <w:t>FA2</w:t>
            </w:r>
          </w:p>
        </w:tc>
        <w:tc>
          <w:tcPr>
            <w:tcW w:w="1569" w:type="dxa"/>
            <w:vAlign w:val="center"/>
          </w:tcPr>
          <w:p w14:paraId="460661E6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5D5C3722" wp14:editId="35BBFBA7">
                  <wp:extent cx="584200" cy="458409"/>
                  <wp:effectExtent l="0" t="0" r="635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0" cy="4584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7DE685D9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16</w:t>
            </w:r>
          </w:p>
        </w:tc>
        <w:tc>
          <w:tcPr>
            <w:tcW w:w="1313" w:type="dxa"/>
            <w:vAlign w:val="center"/>
          </w:tcPr>
          <w:p w14:paraId="0FA9D91C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FA2G1S1</w:t>
            </w:r>
          </w:p>
        </w:tc>
        <w:tc>
          <w:tcPr>
            <w:tcW w:w="1549" w:type="dxa"/>
            <w:vAlign w:val="center"/>
          </w:tcPr>
          <w:p w14:paraId="01FAC3A5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07B20984" wp14:editId="5423CA3E">
                  <wp:extent cx="787400" cy="381000"/>
                  <wp:effectExtent l="0" t="0" r="0" b="0"/>
                  <wp:docPr id="18" name="图片 18" descr="图片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图片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8052" cy="386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611D3F76" w14:textId="77777777" w:rsidTr="00EE68BF">
        <w:trPr>
          <w:jc w:val="center"/>
        </w:trPr>
        <w:tc>
          <w:tcPr>
            <w:tcW w:w="1243" w:type="dxa"/>
            <w:vAlign w:val="center"/>
          </w:tcPr>
          <w:p w14:paraId="30594A18" w14:textId="77777777" w:rsidR="004E7BEC" w:rsidRPr="006F1336" w:rsidRDefault="004E7BEC" w:rsidP="00EE68BF">
            <w:pPr>
              <w:jc w:val="center"/>
            </w:pPr>
            <w:r w:rsidRPr="006F1336">
              <w:t>GP5</w:t>
            </w:r>
          </w:p>
        </w:tc>
        <w:tc>
          <w:tcPr>
            <w:tcW w:w="1780" w:type="dxa"/>
            <w:vAlign w:val="center"/>
          </w:tcPr>
          <w:p w14:paraId="6C7C402A" w14:textId="77777777" w:rsidR="004E7BEC" w:rsidRPr="006F1336" w:rsidRDefault="004E7BEC" w:rsidP="00EE68BF">
            <w:pPr>
              <w:tabs>
                <w:tab w:val="left" w:pos="720"/>
              </w:tabs>
              <w:jc w:val="center"/>
            </w:pPr>
            <w:r w:rsidRPr="006F1336">
              <w:rPr>
                <w:szCs w:val="21"/>
              </w:rPr>
              <w:t>M5</w:t>
            </w:r>
          </w:p>
        </w:tc>
        <w:tc>
          <w:tcPr>
            <w:tcW w:w="1569" w:type="dxa"/>
            <w:vAlign w:val="center"/>
          </w:tcPr>
          <w:p w14:paraId="75B68AD2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7C129CB0" wp14:editId="711208EA">
                  <wp:extent cx="626533" cy="396809"/>
                  <wp:effectExtent l="0" t="0" r="2540" b="3810"/>
                  <wp:docPr id="16" name="图片 16" descr="图片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图片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2087" cy="4003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76F890BF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17</w:t>
            </w:r>
          </w:p>
        </w:tc>
        <w:tc>
          <w:tcPr>
            <w:tcW w:w="1313" w:type="dxa"/>
            <w:vAlign w:val="center"/>
          </w:tcPr>
          <w:p w14:paraId="38D5F655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A2G2S1</w:t>
            </w:r>
          </w:p>
        </w:tc>
        <w:tc>
          <w:tcPr>
            <w:tcW w:w="1549" w:type="dxa"/>
            <w:vAlign w:val="center"/>
          </w:tcPr>
          <w:p w14:paraId="0357F9F8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5BECF84F" wp14:editId="2CFEDFEB">
                  <wp:extent cx="787400" cy="401942"/>
                  <wp:effectExtent l="0" t="0" r="0" b="0"/>
                  <wp:docPr id="28" name="图片 28" descr="图片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图片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622" cy="403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4435C1FE" w14:textId="77777777" w:rsidTr="00EE68BF">
        <w:trPr>
          <w:jc w:val="center"/>
        </w:trPr>
        <w:tc>
          <w:tcPr>
            <w:tcW w:w="1243" w:type="dxa"/>
            <w:vAlign w:val="center"/>
          </w:tcPr>
          <w:p w14:paraId="3A187DB1" w14:textId="77777777" w:rsidR="004E7BEC" w:rsidRPr="006F1336" w:rsidRDefault="004E7BEC" w:rsidP="00EE68BF">
            <w:pPr>
              <w:jc w:val="center"/>
            </w:pPr>
            <w:r w:rsidRPr="006F1336">
              <w:t>GP6</w:t>
            </w:r>
          </w:p>
        </w:tc>
        <w:tc>
          <w:tcPr>
            <w:tcW w:w="1780" w:type="dxa"/>
            <w:vAlign w:val="center"/>
          </w:tcPr>
          <w:p w14:paraId="589AB163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szCs w:val="21"/>
              </w:rPr>
              <w:t>FA2B</w:t>
            </w:r>
          </w:p>
        </w:tc>
        <w:tc>
          <w:tcPr>
            <w:tcW w:w="1569" w:type="dxa"/>
            <w:vAlign w:val="center"/>
          </w:tcPr>
          <w:p w14:paraId="419404BF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48E0FF74" wp14:editId="7AB4F11C">
                  <wp:extent cx="665683" cy="467949"/>
                  <wp:effectExtent l="0" t="0" r="1270" b="8890"/>
                  <wp:docPr id="21" name="图片 21" descr="图片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图片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190" cy="471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6686EECC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18</w:t>
            </w:r>
          </w:p>
        </w:tc>
        <w:tc>
          <w:tcPr>
            <w:tcW w:w="1313" w:type="dxa"/>
            <w:vAlign w:val="center"/>
          </w:tcPr>
          <w:p w14:paraId="6183F906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FA2G2S1</w:t>
            </w:r>
          </w:p>
        </w:tc>
        <w:tc>
          <w:tcPr>
            <w:tcW w:w="1549" w:type="dxa"/>
            <w:vAlign w:val="center"/>
          </w:tcPr>
          <w:p w14:paraId="1EF5511F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0A92B590" wp14:editId="394C087D">
                  <wp:extent cx="804221" cy="431800"/>
                  <wp:effectExtent l="0" t="0" r="0" b="6350"/>
                  <wp:docPr id="30" name="图片 30" descr="图片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图片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91" cy="4330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04CEF2C2" w14:textId="77777777" w:rsidTr="00EE68BF">
        <w:trPr>
          <w:jc w:val="center"/>
        </w:trPr>
        <w:tc>
          <w:tcPr>
            <w:tcW w:w="1243" w:type="dxa"/>
            <w:vAlign w:val="center"/>
          </w:tcPr>
          <w:p w14:paraId="5D5FFBCC" w14:textId="77777777" w:rsidR="004E7BEC" w:rsidRPr="006F1336" w:rsidRDefault="004E7BEC" w:rsidP="00EE68BF">
            <w:pPr>
              <w:jc w:val="center"/>
            </w:pPr>
            <w:r w:rsidRPr="006F1336">
              <w:t>GP7</w:t>
            </w:r>
          </w:p>
        </w:tc>
        <w:tc>
          <w:tcPr>
            <w:tcW w:w="1780" w:type="dxa"/>
            <w:vAlign w:val="center"/>
          </w:tcPr>
          <w:p w14:paraId="464BA8BC" w14:textId="77777777" w:rsidR="004E7BEC" w:rsidRPr="006F1336" w:rsidRDefault="004E7BEC" w:rsidP="00EE68BF">
            <w:pPr>
              <w:jc w:val="center"/>
            </w:pPr>
            <w:r w:rsidRPr="006F1336">
              <w:rPr>
                <w:szCs w:val="21"/>
              </w:rPr>
              <w:t>A2G1</w:t>
            </w:r>
          </w:p>
        </w:tc>
        <w:tc>
          <w:tcPr>
            <w:tcW w:w="1569" w:type="dxa"/>
            <w:vAlign w:val="center"/>
          </w:tcPr>
          <w:p w14:paraId="5F951627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34EE7F93" wp14:editId="3CA0EDEA">
                  <wp:extent cx="787400" cy="398995"/>
                  <wp:effectExtent l="0" t="0" r="0" b="1270"/>
                  <wp:docPr id="29" name="图片 29" descr="图片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图片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318" cy="403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757FB88C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19</w:t>
            </w:r>
          </w:p>
        </w:tc>
        <w:tc>
          <w:tcPr>
            <w:tcW w:w="1313" w:type="dxa"/>
            <w:vAlign w:val="center"/>
          </w:tcPr>
          <w:p w14:paraId="3FD7BFA8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FA2BG2S1</w:t>
            </w:r>
          </w:p>
        </w:tc>
        <w:tc>
          <w:tcPr>
            <w:tcW w:w="1549" w:type="dxa"/>
            <w:vAlign w:val="center"/>
          </w:tcPr>
          <w:p w14:paraId="52E05FFB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04D3F6BD" wp14:editId="52AD6423">
                  <wp:extent cx="846667" cy="454589"/>
                  <wp:effectExtent l="0" t="0" r="0" b="3175"/>
                  <wp:docPr id="32" name="图片 32" descr="图片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图片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9173" cy="455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2622045C" w14:textId="77777777" w:rsidTr="00EE68BF">
        <w:trPr>
          <w:jc w:val="center"/>
        </w:trPr>
        <w:tc>
          <w:tcPr>
            <w:tcW w:w="1243" w:type="dxa"/>
            <w:vAlign w:val="center"/>
          </w:tcPr>
          <w:p w14:paraId="1243B666" w14:textId="77777777" w:rsidR="004E7BEC" w:rsidRPr="006F1336" w:rsidRDefault="004E7BEC" w:rsidP="00EE68BF">
            <w:pPr>
              <w:jc w:val="center"/>
            </w:pPr>
            <w:r w:rsidRPr="006F1336">
              <w:t>GP8</w:t>
            </w:r>
          </w:p>
        </w:tc>
        <w:tc>
          <w:tcPr>
            <w:tcW w:w="1780" w:type="dxa"/>
            <w:vAlign w:val="center"/>
          </w:tcPr>
          <w:p w14:paraId="4AB92A31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szCs w:val="21"/>
              </w:rPr>
              <w:t>FA2[6]G1</w:t>
            </w:r>
          </w:p>
        </w:tc>
        <w:tc>
          <w:tcPr>
            <w:tcW w:w="1569" w:type="dxa"/>
            <w:vAlign w:val="center"/>
          </w:tcPr>
          <w:p w14:paraId="3C946A0D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60E76463" wp14:editId="2803035B">
                  <wp:extent cx="711200" cy="426493"/>
                  <wp:effectExtent l="0" t="0" r="0" b="0"/>
                  <wp:docPr id="31" name="图片 31" descr="图片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图片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248" cy="441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24B53CCE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20</w:t>
            </w:r>
          </w:p>
        </w:tc>
        <w:tc>
          <w:tcPr>
            <w:tcW w:w="1313" w:type="dxa"/>
            <w:vAlign w:val="center"/>
          </w:tcPr>
          <w:p w14:paraId="57EA7AA2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FA2FG2S1</w:t>
            </w:r>
          </w:p>
        </w:tc>
        <w:tc>
          <w:tcPr>
            <w:tcW w:w="1549" w:type="dxa"/>
            <w:vAlign w:val="center"/>
          </w:tcPr>
          <w:p w14:paraId="596F83D9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</w:rPr>
              <w:drawing>
                <wp:inline distT="0" distB="0" distL="0" distR="0" wp14:anchorId="16A48849" wp14:editId="410D2446">
                  <wp:extent cx="804333" cy="384069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333" cy="384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475A4BE5" w14:textId="77777777" w:rsidTr="00EE68BF">
        <w:trPr>
          <w:jc w:val="center"/>
        </w:trPr>
        <w:tc>
          <w:tcPr>
            <w:tcW w:w="1243" w:type="dxa"/>
            <w:vAlign w:val="center"/>
          </w:tcPr>
          <w:p w14:paraId="020DFFD0" w14:textId="77777777" w:rsidR="004E7BEC" w:rsidRPr="006F1336" w:rsidRDefault="004E7BEC" w:rsidP="00EE68BF">
            <w:pPr>
              <w:jc w:val="center"/>
            </w:pPr>
            <w:r w:rsidRPr="006F1336">
              <w:t>GP9</w:t>
            </w:r>
          </w:p>
        </w:tc>
        <w:tc>
          <w:tcPr>
            <w:tcW w:w="1780" w:type="dxa"/>
            <w:vAlign w:val="center"/>
          </w:tcPr>
          <w:p w14:paraId="6E1B7F7D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szCs w:val="21"/>
              </w:rPr>
              <w:t>FA2[3]G1</w:t>
            </w:r>
          </w:p>
        </w:tc>
        <w:tc>
          <w:tcPr>
            <w:tcW w:w="1569" w:type="dxa"/>
            <w:vAlign w:val="center"/>
          </w:tcPr>
          <w:p w14:paraId="2FF6CFB5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30355D69" wp14:editId="0A4D3FAB">
                  <wp:extent cx="736600" cy="397934"/>
                  <wp:effectExtent l="0" t="0" r="6350" b="2540"/>
                  <wp:docPr id="33" name="图片 33" descr="图片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图片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635" cy="400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2A8B0F86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21</w:t>
            </w:r>
          </w:p>
        </w:tc>
        <w:tc>
          <w:tcPr>
            <w:tcW w:w="1313" w:type="dxa"/>
            <w:vAlign w:val="center"/>
          </w:tcPr>
          <w:p w14:paraId="33DF4712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A2G2S2</w:t>
            </w:r>
          </w:p>
        </w:tc>
        <w:tc>
          <w:tcPr>
            <w:tcW w:w="1549" w:type="dxa"/>
            <w:vAlign w:val="center"/>
          </w:tcPr>
          <w:p w14:paraId="17B64AA5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50903147" wp14:editId="46BF4670">
                  <wp:extent cx="728133" cy="328016"/>
                  <wp:effectExtent l="0" t="0" r="0" b="0"/>
                  <wp:docPr id="49" name="图片 49" descr="图片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图片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254" cy="331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30BBA589" w14:textId="77777777" w:rsidTr="00EE68BF">
        <w:trPr>
          <w:jc w:val="center"/>
        </w:trPr>
        <w:tc>
          <w:tcPr>
            <w:tcW w:w="1243" w:type="dxa"/>
            <w:vAlign w:val="center"/>
          </w:tcPr>
          <w:p w14:paraId="6E1E739E" w14:textId="77777777" w:rsidR="004E7BEC" w:rsidRPr="006F1336" w:rsidRDefault="004E7BEC" w:rsidP="00EE68BF">
            <w:pPr>
              <w:jc w:val="center"/>
            </w:pPr>
            <w:r w:rsidRPr="006F1336">
              <w:t>GP10</w:t>
            </w:r>
          </w:p>
        </w:tc>
        <w:tc>
          <w:tcPr>
            <w:tcW w:w="1780" w:type="dxa"/>
            <w:vAlign w:val="center"/>
          </w:tcPr>
          <w:p w14:paraId="21467607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szCs w:val="21"/>
              </w:rPr>
              <w:t>FA2[6]BG1</w:t>
            </w:r>
          </w:p>
        </w:tc>
        <w:tc>
          <w:tcPr>
            <w:tcW w:w="1569" w:type="dxa"/>
            <w:vAlign w:val="center"/>
          </w:tcPr>
          <w:p w14:paraId="272AA750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32FE01C4" wp14:editId="55969631">
                  <wp:extent cx="736600" cy="438074"/>
                  <wp:effectExtent l="0" t="0" r="6350" b="635"/>
                  <wp:docPr id="50" name="图片 50" descr="图片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图片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392" cy="441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2A616774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22</w:t>
            </w:r>
          </w:p>
        </w:tc>
        <w:tc>
          <w:tcPr>
            <w:tcW w:w="1313" w:type="dxa"/>
            <w:vAlign w:val="center"/>
          </w:tcPr>
          <w:p w14:paraId="75CA9A3D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A2BG2S2</w:t>
            </w:r>
          </w:p>
        </w:tc>
        <w:tc>
          <w:tcPr>
            <w:tcW w:w="1549" w:type="dxa"/>
            <w:vAlign w:val="center"/>
          </w:tcPr>
          <w:p w14:paraId="788C12D6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0D0CB56A" wp14:editId="3B984E4B">
                  <wp:extent cx="770467" cy="390414"/>
                  <wp:effectExtent l="0" t="0" r="0" b="0"/>
                  <wp:docPr id="51" name="图片 51" descr="图片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图片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2642" cy="3915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7C5EDCB7" w14:textId="77777777" w:rsidTr="00EE68BF">
        <w:trPr>
          <w:jc w:val="center"/>
        </w:trPr>
        <w:tc>
          <w:tcPr>
            <w:tcW w:w="1243" w:type="dxa"/>
            <w:vAlign w:val="center"/>
          </w:tcPr>
          <w:p w14:paraId="29CA541C" w14:textId="77777777" w:rsidR="004E7BEC" w:rsidRPr="006F1336" w:rsidRDefault="004E7BEC" w:rsidP="00EE68BF">
            <w:pPr>
              <w:jc w:val="center"/>
            </w:pPr>
            <w:r w:rsidRPr="006F1336">
              <w:t>GP11</w:t>
            </w:r>
          </w:p>
        </w:tc>
        <w:tc>
          <w:tcPr>
            <w:tcW w:w="1780" w:type="dxa"/>
            <w:vAlign w:val="center"/>
          </w:tcPr>
          <w:p w14:paraId="520979C2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szCs w:val="21"/>
              </w:rPr>
              <w:t>FA2[3]BG1</w:t>
            </w:r>
          </w:p>
        </w:tc>
        <w:tc>
          <w:tcPr>
            <w:tcW w:w="1569" w:type="dxa"/>
            <w:vAlign w:val="center"/>
          </w:tcPr>
          <w:p w14:paraId="5090DB2C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5D006238" wp14:editId="72C4E96A">
                  <wp:extent cx="762000" cy="397933"/>
                  <wp:effectExtent l="0" t="0" r="0" b="2540"/>
                  <wp:docPr id="52" name="图片 52" descr="图片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图片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6188" cy="400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6034FCB3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23</w:t>
            </w:r>
          </w:p>
        </w:tc>
        <w:tc>
          <w:tcPr>
            <w:tcW w:w="1313" w:type="dxa"/>
            <w:vAlign w:val="center"/>
          </w:tcPr>
          <w:p w14:paraId="6BCF576F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FA2G2S2</w:t>
            </w:r>
          </w:p>
        </w:tc>
        <w:tc>
          <w:tcPr>
            <w:tcW w:w="1549" w:type="dxa"/>
            <w:vAlign w:val="center"/>
          </w:tcPr>
          <w:p w14:paraId="0C5A398F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073B7701" wp14:editId="0F511FA2">
                  <wp:extent cx="728133" cy="368962"/>
                  <wp:effectExtent l="0" t="0" r="0" b="0"/>
                  <wp:docPr id="53" name="图片 53" descr="图片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图片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189" cy="370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BEC" w:rsidRPr="006F1336" w14:paraId="2F54AAB4" w14:textId="77777777" w:rsidTr="00EE68BF">
        <w:trPr>
          <w:jc w:val="center"/>
        </w:trPr>
        <w:tc>
          <w:tcPr>
            <w:tcW w:w="1243" w:type="dxa"/>
            <w:vAlign w:val="center"/>
          </w:tcPr>
          <w:p w14:paraId="5E465A68" w14:textId="77777777" w:rsidR="004E7BEC" w:rsidRPr="006F1336" w:rsidRDefault="004E7BEC" w:rsidP="00EE68BF">
            <w:pPr>
              <w:jc w:val="center"/>
            </w:pPr>
            <w:r w:rsidRPr="006F1336">
              <w:t>GP12</w:t>
            </w:r>
          </w:p>
        </w:tc>
        <w:tc>
          <w:tcPr>
            <w:tcW w:w="1780" w:type="dxa"/>
            <w:vAlign w:val="center"/>
          </w:tcPr>
          <w:p w14:paraId="4C07206C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szCs w:val="21"/>
              </w:rPr>
              <w:t>A2G2</w:t>
            </w:r>
          </w:p>
        </w:tc>
        <w:tc>
          <w:tcPr>
            <w:tcW w:w="1569" w:type="dxa"/>
            <w:vAlign w:val="center"/>
          </w:tcPr>
          <w:p w14:paraId="4873A481" w14:textId="77777777" w:rsidR="004E7BEC" w:rsidRPr="006F1336" w:rsidRDefault="004E7BEC" w:rsidP="00EE68BF">
            <w:pPr>
              <w:widowControl/>
              <w:jc w:val="center"/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36373B28" wp14:editId="7FE534EF">
                  <wp:extent cx="736600" cy="338351"/>
                  <wp:effectExtent l="0" t="0" r="6350" b="5080"/>
                  <wp:docPr id="58" name="图片 58" descr="图片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图片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804" cy="337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vAlign w:val="center"/>
          </w:tcPr>
          <w:p w14:paraId="177AB777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t>GP24</w:t>
            </w:r>
          </w:p>
        </w:tc>
        <w:tc>
          <w:tcPr>
            <w:tcW w:w="1313" w:type="dxa"/>
            <w:vAlign w:val="center"/>
          </w:tcPr>
          <w:p w14:paraId="59DD1876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szCs w:val="21"/>
              </w:rPr>
              <w:t>FA2BG2S2</w:t>
            </w:r>
          </w:p>
        </w:tc>
        <w:tc>
          <w:tcPr>
            <w:tcW w:w="1549" w:type="dxa"/>
            <w:vAlign w:val="center"/>
          </w:tcPr>
          <w:p w14:paraId="1200449B" w14:textId="77777777" w:rsidR="004E7BEC" w:rsidRPr="006F1336" w:rsidRDefault="004E7BEC" w:rsidP="00EE68BF">
            <w:pPr>
              <w:widowControl/>
              <w:jc w:val="center"/>
              <w:rPr>
                <w:noProof/>
                <w:szCs w:val="21"/>
              </w:rPr>
            </w:pPr>
            <w:r w:rsidRPr="006F1336">
              <w:rPr>
                <w:noProof/>
                <w:szCs w:val="21"/>
              </w:rPr>
              <w:drawing>
                <wp:inline distT="0" distB="0" distL="0" distR="0" wp14:anchorId="172CB900" wp14:editId="29C1F85D">
                  <wp:extent cx="728133" cy="347087"/>
                  <wp:effectExtent l="0" t="0" r="0" b="0"/>
                  <wp:docPr id="55" name="图片 55" descr="图片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图片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773" cy="348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D18AD2" w14:textId="2748243F" w:rsidR="004E7BEC" w:rsidRDefault="004E7BEC">
      <w:pPr>
        <w:widowControl/>
        <w:jc w:val="left"/>
        <w:rPr>
          <w:rFonts w:eastAsiaTheme="minorEastAsia"/>
        </w:rPr>
        <w:sectPr w:rsidR="004E7BEC" w:rsidSect="004E7BEC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F5722D">
        <w:rPr>
          <w:i/>
          <w:iCs/>
        </w:rPr>
        <w:t>GP</w:t>
      </w:r>
      <w:r>
        <w:t xml:space="preserve"> </w:t>
      </w:r>
      <w:r w:rsidRPr="00F5722D">
        <w:t>glycan peaks</w:t>
      </w:r>
      <w:r>
        <w:rPr>
          <w:rFonts w:hint="eastAsia"/>
        </w:rPr>
        <w:t xml:space="preserve">; </w:t>
      </w:r>
      <w:r w:rsidRPr="0010288B">
        <w:rPr>
          <w:i/>
        </w:rPr>
        <w:t>F</w:t>
      </w:r>
      <w:r w:rsidRPr="005C1BDD">
        <w:t xml:space="preserve"> represents</w:t>
      </w:r>
      <w:r>
        <w:rPr>
          <w:rFonts w:hint="eastAsia"/>
        </w:rPr>
        <w:t xml:space="preserve"> a </w:t>
      </w:r>
      <w:r w:rsidRPr="005C1BDD">
        <w:t>fucose attached to core</w:t>
      </w:r>
      <w:r>
        <w:rPr>
          <w:rFonts w:hint="eastAsia"/>
        </w:rPr>
        <w:t xml:space="preserve"> </w:t>
      </w:r>
      <w:r>
        <w:t>N-acetylglucosamine</w:t>
      </w:r>
      <w:r>
        <w:rPr>
          <w:rFonts w:hint="eastAsia"/>
        </w:rPr>
        <w:t xml:space="preserve">; </w:t>
      </w:r>
      <w:r w:rsidRPr="0010288B">
        <w:rPr>
          <w:i/>
        </w:rPr>
        <w:t>M</w:t>
      </w:r>
      <w:r>
        <w:rPr>
          <w:rFonts w:hint="eastAsia"/>
        </w:rPr>
        <w:t xml:space="preserve"> </w:t>
      </w:r>
      <w:r>
        <w:t>represents</w:t>
      </w:r>
      <w:r>
        <w:rPr>
          <w:rFonts w:hint="eastAsia"/>
        </w:rPr>
        <w:t xml:space="preserve"> </w:t>
      </w:r>
      <w:r w:rsidRPr="005C1BDD">
        <w:t>mannoses attached to core</w:t>
      </w:r>
      <w:r>
        <w:rPr>
          <w:rFonts w:hint="eastAsia"/>
        </w:rPr>
        <w:t xml:space="preserve"> </w:t>
      </w:r>
      <w:r>
        <w:t>N-acetylglucosamine</w:t>
      </w:r>
      <w:r>
        <w:rPr>
          <w:rFonts w:hint="eastAsia"/>
        </w:rPr>
        <w:t xml:space="preserve">; </w:t>
      </w:r>
      <w:r w:rsidRPr="0010288B">
        <w:rPr>
          <w:i/>
        </w:rPr>
        <w:t>A</w:t>
      </w:r>
      <w:r w:rsidRPr="005C1BDD">
        <w:t xml:space="preserve"> </w:t>
      </w:r>
      <w:r>
        <w:t>represents</w:t>
      </w:r>
      <w:r>
        <w:rPr>
          <w:rFonts w:hint="eastAsia"/>
        </w:rPr>
        <w:t xml:space="preserve"> </w:t>
      </w:r>
      <w:r>
        <w:t>N-</w:t>
      </w:r>
      <w:r w:rsidRPr="005C1BDD">
        <w:t>acetylglucos</w:t>
      </w:r>
      <w:r>
        <w:t>amine attached to</w:t>
      </w:r>
      <w:r>
        <w:rPr>
          <w:rFonts w:hint="eastAsia"/>
        </w:rPr>
        <w:t xml:space="preserve"> </w:t>
      </w:r>
      <w:r>
        <w:t>core</w:t>
      </w:r>
      <w:r w:rsidRPr="005C1BDD">
        <w:t xml:space="preserve"> triple</w:t>
      </w:r>
      <w:r>
        <w:rPr>
          <w:rFonts w:hint="eastAsia"/>
        </w:rPr>
        <w:t xml:space="preserve"> </w:t>
      </w:r>
      <w:r w:rsidRPr="005C1BDD">
        <w:t>mannose</w:t>
      </w:r>
      <w:r>
        <w:rPr>
          <w:rFonts w:hint="eastAsia"/>
        </w:rPr>
        <w:t xml:space="preserve">; </w:t>
      </w:r>
      <w:r w:rsidRPr="0010288B">
        <w:rPr>
          <w:i/>
        </w:rPr>
        <w:t>B</w:t>
      </w:r>
      <w:r w:rsidRPr="005C1BDD">
        <w:t xml:space="preserve"> represents bisected N-acetylglucosamine linked to</w:t>
      </w:r>
      <w:r w:rsidRPr="004C1CA2">
        <w:t xml:space="preserve"> </w:t>
      </w:r>
      <w:r>
        <w:t>core</w:t>
      </w:r>
      <w:r w:rsidRPr="005C1BDD">
        <w:t xml:space="preserve"> triple</w:t>
      </w:r>
      <w:r>
        <w:rPr>
          <w:rFonts w:hint="eastAsia"/>
        </w:rPr>
        <w:t xml:space="preserve"> </w:t>
      </w:r>
      <w:r w:rsidRPr="005C1BDD">
        <w:t>mannose</w:t>
      </w:r>
      <w:r>
        <w:rPr>
          <w:rFonts w:hint="eastAsia"/>
        </w:rPr>
        <w:t xml:space="preserve">; </w:t>
      </w:r>
      <w:r w:rsidRPr="0010288B">
        <w:rPr>
          <w:i/>
        </w:rPr>
        <w:t>G</w:t>
      </w:r>
      <w:r>
        <w:rPr>
          <w:rFonts w:hint="eastAsia"/>
        </w:rPr>
        <w:t xml:space="preserve"> </w:t>
      </w:r>
      <w:r w:rsidRPr="004C1CA2">
        <w:t>represents</w:t>
      </w:r>
      <w:r>
        <w:rPr>
          <w:rFonts w:hint="eastAsia"/>
        </w:rPr>
        <w:t xml:space="preserve"> </w:t>
      </w:r>
      <w:r w:rsidRPr="004C1CA2">
        <w:t>galactose</w:t>
      </w:r>
      <w:r>
        <w:rPr>
          <w:rFonts w:hint="eastAsia"/>
        </w:rPr>
        <w:t xml:space="preserve">; </w:t>
      </w:r>
      <w:r w:rsidRPr="0010288B">
        <w:rPr>
          <w:i/>
        </w:rPr>
        <w:t>[3]G1</w:t>
      </w:r>
      <w:r w:rsidRPr="004C1CA2">
        <w:t xml:space="preserve"> and</w:t>
      </w:r>
      <w:r w:rsidRPr="0010288B">
        <w:rPr>
          <w:i/>
        </w:rPr>
        <w:t xml:space="preserve"> [6]G1 </w:t>
      </w:r>
      <w:r w:rsidRPr="004C1CA2">
        <w:t>represent galactose att</w:t>
      </w:r>
      <w:r>
        <w:t>ached to α1-3 and α1-6 mannose</w:t>
      </w:r>
      <w:r>
        <w:rPr>
          <w:rFonts w:hint="eastAsia"/>
        </w:rPr>
        <w:t xml:space="preserve"> </w:t>
      </w:r>
      <w:r w:rsidRPr="004C1CA2">
        <w:t>respectively</w:t>
      </w:r>
      <w:r>
        <w:rPr>
          <w:rFonts w:hint="eastAsia"/>
        </w:rPr>
        <w:t xml:space="preserve">; </w:t>
      </w:r>
      <w:r w:rsidRPr="0010288B">
        <w:rPr>
          <w:i/>
        </w:rPr>
        <w:t>S</w:t>
      </w:r>
      <w:r>
        <w:rPr>
          <w:rFonts w:hint="eastAsia"/>
        </w:rPr>
        <w:t xml:space="preserve"> </w:t>
      </w:r>
      <w:r>
        <w:t>represents</w:t>
      </w:r>
      <w:r w:rsidRPr="004C1CA2">
        <w:t xml:space="preserve"> N-acetylneuraminic acid attached to galactose</w:t>
      </w:r>
      <w:r>
        <w:rPr>
          <w:rFonts w:hint="eastAsia"/>
        </w:rPr>
        <w:t>; b</w:t>
      </w:r>
      <w:r w:rsidRPr="005C1BDD">
        <w:t>l</w:t>
      </w:r>
      <w:r>
        <w:t>ue square</w:t>
      </w:r>
      <w:r w:rsidRPr="004E7BEC">
        <w:t xml:space="preserve"> </w:t>
      </w:r>
      <w:r>
        <w:t xml:space="preserve">represents </w:t>
      </w:r>
      <w:r>
        <w:lastRenderedPageBreak/>
        <w:t>N-acetylglucosamine</w:t>
      </w:r>
      <w:r>
        <w:rPr>
          <w:rFonts w:hint="eastAsia"/>
        </w:rPr>
        <w:t>;</w:t>
      </w:r>
      <w:r w:rsidRPr="005C1BDD">
        <w:t xml:space="preserve"> red triangle </w:t>
      </w:r>
      <w:r>
        <w:t>represents</w:t>
      </w:r>
      <w:r w:rsidRPr="005C1BDD">
        <w:t xml:space="preserve"> fucose</w:t>
      </w:r>
      <w:r>
        <w:rPr>
          <w:rFonts w:hint="eastAsia"/>
        </w:rPr>
        <w:t>;</w:t>
      </w:r>
      <w:r w:rsidRPr="005C1BDD">
        <w:t xml:space="preserve"> green circle </w:t>
      </w:r>
      <w:r>
        <w:t>represents</w:t>
      </w:r>
      <w:r w:rsidRPr="005C1BDD">
        <w:t xml:space="preserve"> mannose</w:t>
      </w:r>
      <w:r>
        <w:rPr>
          <w:rFonts w:hint="eastAsia"/>
        </w:rPr>
        <w:t>;</w:t>
      </w:r>
      <w:r w:rsidRPr="005C1BDD">
        <w:t xml:space="preserve"> yellow circle </w:t>
      </w:r>
      <w:r>
        <w:t>represents</w:t>
      </w:r>
      <w:r w:rsidRPr="005C1BDD">
        <w:t xml:space="preserve"> galactose</w:t>
      </w:r>
      <w:r>
        <w:rPr>
          <w:rFonts w:hint="eastAsia"/>
        </w:rPr>
        <w:t xml:space="preserve">; </w:t>
      </w:r>
      <w:r w:rsidRPr="005C1BDD">
        <w:t xml:space="preserve">purple square </w:t>
      </w:r>
      <w:r>
        <w:t>represents</w:t>
      </w:r>
      <w:r w:rsidRPr="005C1BDD">
        <w:t xml:space="preserve"> N-acetylneuraminic acid</w:t>
      </w:r>
      <w:r w:rsidR="001B5E58">
        <w:t>.</w:t>
      </w:r>
    </w:p>
    <w:bookmarkEnd w:id="0"/>
    <w:p w14:paraId="2517C641" w14:textId="5A92DBA6" w:rsidR="009349AF" w:rsidRPr="001F09CA" w:rsidRDefault="009349AF" w:rsidP="001B5E58">
      <w:pPr>
        <w:widowControl/>
        <w:jc w:val="left"/>
      </w:pPr>
      <w:r w:rsidRPr="00425E03">
        <w:lastRenderedPageBreak/>
        <w:t>Table</w:t>
      </w:r>
      <w:r>
        <w:t xml:space="preserve"> </w:t>
      </w:r>
      <w:r w:rsidR="00EA4AE2">
        <w:t>S</w:t>
      </w:r>
      <w:r w:rsidR="0031477D">
        <w:t>5</w:t>
      </w:r>
      <w:r w:rsidRPr="00FA64C1">
        <w:t>.</w:t>
      </w:r>
      <w:r w:rsidR="00381214">
        <w:t xml:space="preserve"> </w:t>
      </w:r>
      <w:r w:rsidRPr="009349AF">
        <w:t xml:space="preserve">Mendelian randomization (MR) estimates of </w:t>
      </w:r>
      <w:r w:rsidR="00944BF8">
        <w:rPr>
          <w:rFonts w:hint="eastAsia"/>
        </w:rPr>
        <w:t xml:space="preserve">IgG </w:t>
      </w:r>
      <w:r w:rsidRPr="009349AF">
        <w:t xml:space="preserve">glycans with </w:t>
      </w:r>
      <w:r>
        <w:rPr>
          <w:rFonts w:hint="eastAsia"/>
        </w:rPr>
        <w:t>C</w:t>
      </w:r>
      <w:r w:rsidR="00C71157">
        <w:rPr>
          <w:rFonts w:hint="eastAsia"/>
        </w:rPr>
        <w:t>RP</w:t>
      </w:r>
      <w:r w:rsidRPr="009349AF">
        <w:t xml:space="preserve"> from different</w:t>
      </w:r>
      <w:r w:rsidR="001D0B38">
        <w:rPr>
          <w:rFonts w:hint="eastAsia"/>
        </w:rPr>
        <w:t xml:space="preserve"> </w:t>
      </w:r>
      <w:r w:rsidRPr="009349AF">
        <w:t>MR methods</w:t>
      </w:r>
      <w:r w:rsidR="00381214">
        <w:t xml:space="preserve"> in East Asian population</w:t>
      </w:r>
      <w:r w:rsidRPr="009349AF">
        <w:t>.</w:t>
      </w:r>
    </w:p>
    <w:tbl>
      <w:tblPr>
        <w:tblStyle w:val="TableGrid"/>
        <w:tblpPr w:leftFromText="180" w:rightFromText="180" w:horzAnchor="margin" w:tblpXSpec="center" w:tblpY="458"/>
        <w:tblW w:w="15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741"/>
        <w:gridCol w:w="1845"/>
        <w:gridCol w:w="711"/>
        <w:gridCol w:w="332"/>
        <w:gridCol w:w="1844"/>
        <w:gridCol w:w="757"/>
        <w:gridCol w:w="233"/>
        <w:gridCol w:w="1844"/>
        <w:gridCol w:w="757"/>
        <w:gridCol w:w="233"/>
        <w:gridCol w:w="1844"/>
        <w:gridCol w:w="755"/>
        <w:gridCol w:w="235"/>
        <w:gridCol w:w="1009"/>
        <w:gridCol w:w="1125"/>
      </w:tblGrid>
      <w:tr w:rsidR="003B0BA9" w:rsidRPr="001F09CA" w14:paraId="2488C5CE" w14:textId="77777777" w:rsidTr="005B10B4">
        <w:tc>
          <w:tcPr>
            <w:tcW w:w="1011" w:type="dxa"/>
            <w:vMerge w:val="restart"/>
            <w:vAlign w:val="center"/>
          </w:tcPr>
          <w:p w14:paraId="1C1D7FFC" w14:textId="77777777" w:rsidR="003B0BA9" w:rsidRPr="009349AF" w:rsidRDefault="003B0BA9" w:rsidP="005B10B4">
            <w:pPr>
              <w:jc w:val="center"/>
            </w:pPr>
            <w:r w:rsidRPr="00953407">
              <w:t>Exposure</w:t>
            </w:r>
          </w:p>
        </w:tc>
        <w:tc>
          <w:tcPr>
            <w:tcW w:w="741" w:type="dxa"/>
            <w:vMerge w:val="restart"/>
            <w:vAlign w:val="center"/>
          </w:tcPr>
          <w:p w14:paraId="32C3AE41" w14:textId="77777777" w:rsidR="003B0BA9" w:rsidRPr="001F09CA" w:rsidRDefault="003B0BA9" w:rsidP="005B10B4">
            <w:pPr>
              <w:jc w:val="center"/>
            </w:pPr>
            <w:r w:rsidRPr="001F09CA">
              <w:t>SNPs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0C6F0" w14:textId="77777777" w:rsidR="003B0BA9" w:rsidRPr="001F09CA" w:rsidRDefault="003B0BA9" w:rsidP="005B10B4">
            <w:pPr>
              <w:jc w:val="center"/>
            </w:pPr>
            <w:r w:rsidRPr="001F09CA">
              <w:t>IVW</w:t>
            </w:r>
          </w:p>
        </w:tc>
        <w:tc>
          <w:tcPr>
            <w:tcW w:w="332" w:type="dxa"/>
            <w:tcBorders>
              <w:bottom w:val="nil"/>
            </w:tcBorders>
            <w:vAlign w:val="center"/>
          </w:tcPr>
          <w:p w14:paraId="70DC9810" w14:textId="77777777" w:rsidR="003B0BA9" w:rsidRPr="001F09CA" w:rsidRDefault="003B0BA9" w:rsidP="005B10B4">
            <w:pPr>
              <w:jc w:val="center"/>
            </w:pPr>
          </w:p>
        </w:tc>
        <w:tc>
          <w:tcPr>
            <w:tcW w:w="26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28477" w14:textId="77777777" w:rsidR="003B0BA9" w:rsidRPr="001F09CA" w:rsidRDefault="003B0BA9" w:rsidP="005B10B4">
            <w:pPr>
              <w:jc w:val="center"/>
            </w:pPr>
            <w:r w:rsidRPr="001F09CA">
              <w:t>WM</w:t>
            </w:r>
          </w:p>
        </w:tc>
        <w:tc>
          <w:tcPr>
            <w:tcW w:w="233" w:type="dxa"/>
            <w:tcBorders>
              <w:bottom w:val="nil"/>
            </w:tcBorders>
            <w:vAlign w:val="center"/>
          </w:tcPr>
          <w:p w14:paraId="16609D61" w14:textId="77777777" w:rsidR="003B0BA9" w:rsidRPr="001F09CA" w:rsidRDefault="003B0BA9" w:rsidP="005B10B4">
            <w:pPr>
              <w:jc w:val="center"/>
            </w:pPr>
          </w:p>
        </w:tc>
        <w:tc>
          <w:tcPr>
            <w:tcW w:w="26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450B" w14:textId="77777777" w:rsidR="003B0BA9" w:rsidRPr="001F09CA" w:rsidRDefault="003B0BA9" w:rsidP="005B10B4">
            <w:pPr>
              <w:jc w:val="center"/>
            </w:pPr>
            <w:r w:rsidRPr="001F09CA">
              <w:t>PWM</w:t>
            </w:r>
          </w:p>
        </w:tc>
        <w:tc>
          <w:tcPr>
            <w:tcW w:w="233" w:type="dxa"/>
            <w:tcBorders>
              <w:bottom w:val="nil"/>
            </w:tcBorders>
            <w:vAlign w:val="center"/>
          </w:tcPr>
          <w:p w14:paraId="079F7052" w14:textId="77777777" w:rsidR="003B0BA9" w:rsidRPr="001F09CA" w:rsidRDefault="003B0BA9" w:rsidP="005B10B4">
            <w:pPr>
              <w:jc w:val="center"/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4AB8C" w14:textId="77777777" w:rsidR="003B0BA9" w:rsidRPr="001F09CA" w:rsidRDefault="003B0BA9" w:rsidP="005B10B4">
            <w:pPr>
              <w:jc w:val="center"/>
            </w:pPr>
            <w:r w:rsidRPr="001F09CA">
              <w:t>MR-Egger</w:t>
            </w:r>
          </w:p>
        </w:tc>
        <w:tc>
          <w:tcPr>
            <w:tcW w:w="235" w:type="dxa"/>
            <w:tcBorders>
              <w:bottom w:val="nil"/>
            </w:tcBorders>
            <w:vAlign w:val="center"/>
          </w:tcPr>
          <w:p w14:paraId="6A55BE59" w14:textId="77777777" w:rsidR="003B0BA9" w:rsidRPr="001F09CA" w:rsidRDefault="003B0BA9" w:rsidP="005B10B4">
            <w:pPr>
              <w:jc w:val="center"/>
            </w:pPr>
          </w:p>
        </w:tc>
        <w:tc>
          <w:tcPr>
            <w:tcW w:w="1009" w:type="dxa"/>
            <w:vMerge w:val="restart"/>
            <w:vAlign w:val="center"/>
          </w:tcPr>
          <w:p w14:paraId="767447C7" w14:textId="77777777" w:rsidR="003B0BA9" w:rsidRPr="001F09CA" w:rsidRDefault="003B0BA9" w:rsidP="005B10B4">
            <w:pPr>
              <w:jc w:val="center"/>
            </w:pPr>
            <w:r w:rsidRPr="009349AF">
              <w:rPr>
                <w:i/>
              </w:rPr>
              <w:t>P</w:t>
            </w:r>
            <w:r w:rsidRPr="009349AF">
              <w:rPr>
                <w:vertAlign w:val="subscript"/>
              </w:rPr>
              <w:t>pleiotropy</w:t>
            </w:r>
          </w:p>
        </w:tc>
        <w:tc>
          <w:tcPr>
            <w:tcW w:w="1125" w:type="dxa"/>
            <w:vMerge w:val="restart"/>
            <w:vAlign w:val="center"/>
          </w:tcPr>
          <w:p w14:paraId="65F28943" w14:textId="77777777" w:rsidR="003B0BA9" w:rsidRPr="001F09CA" w:rsidRDefault="003B0BA9" w:rsidP="005B10B4">
            <w:pPr>
              <w:jc w:val="center"/>
            </w:pPr>
            <w:r w:rsidRPr="009349AF">
              <w:rPr>
                <w:i/>
              </w:rPr>
              <w:t>P</w:t>
            </w:r>
            <w:r w:rsidRPr="009349AF">
              <w:rPr>
                <w:vertAlign w:val="subscript"/>
              </w:rPr>
              <w:t>heterogeneity</w:t>
            </w:r>
          </w:p>
        </w:tc>
      </w:tr>
      <w:tr w:rsidR="003B0BA9" w:rsidRPr="001F09CA" w14:paraId="48583FFD" w14:textId="77777777" w:rsidTr="005B10B4"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14:paraId="2E1929FB" w14:textId="77777777" w:rsidR="003B0BA9" w:rsidRPr="001F09CA" w:rsidRDefault="003B0BA9" w:rsidP="005B10B4">
            <w:pPr>
              <w:jc w:val="center"/>
            </w:pPr>
          </w:p>
        </w:tc>
        <w:tc>
          <w:tcPr>
            <w:tcW w:w="741" w:type="dxa"/>
            <w:vMerge/>
            <w:tcBorders>
              <w:bottom w:val="single" w:sz="4" w:space="0" w:color="auto"/>
            </w:tcBorders>
            <w:vAlign w:val="center"/>
          </w:tcPr>
          <w:p w14:paraId="166C5A3A" w14:textId="77777777" w:rsidR="003B0BA9" w:rsidRPr="001F09CA" w:rsidRDefault="003B0BA9" w:rsidP="005B10B4">
            <w:pPr>
              <w:jc w:val="center"/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center"/>
          </w:tcPr>
          <w:p w14:paraId="55CE26F4" w14:textId="2F7EDF17" w:rsidR="003B0BA9" w:rsidRPr="001F09CA" w:rsidRDefault="003B0BA9" w:rsidP="005B10B4">
            <w:pPr>
              <w:jc w:val="center"/>
            </w:pPr>
            <w:r w:rsidRPr="001F09CA">
              <w:t>OR</w:t>
            </w:r>
            <w:r w:rsidR="00960C19">
              <w:t xml:space="preserve"> </w:t>
            </w:r>
            <w:r>
              <w:rPr>
                <w:rFonts w:hint="eastAsia"/>
              </w:rPr>
              <w:t>(95%CI)</w:t>
            </w:r>
          </w:p>
        </w:tc>
        <w:tc>
          <w:tcPr>
            <w:tcW w:w="10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B94E35" w14:textId="77777777" w:rsidR="003B0BA9" w:rsidRPr="00D0003D" w:rsidRDefault="003B0BA9" w:rsidP="005B10B4">
            <w:pPr>
              <w:jc w:val="center"/>
              <w:rPr>
                <w:i/>
              </w:rPr>
            </w:pPr>
            <w:r w:rsidRPr="00D0003D">
              <w:rPr>
                <w:i/>
              </w:rPr>
              <w:t>P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3FFA32DA" w14:textId="31413F03" w:rsidR="003B0BA9" w:rsidRPr="001F09CA" w:rsidRDefault="003B0BA9" w:rsidP="005B10B4">
            <w:pPr>
              <w:jc w:val="center"/>
            </w:pPr>
            <w:r w:rsidRPr="001F09CA">
              <w:t>OR</w:t>
            </w:r>
            <w:r w:rsidR="00960C19">
              <w:t xml:space="preserve"> </w:t>
            </w:r>
            <w:r>
              <w:rPr>
                <w:rFonts w:hint="eastAsia"/>
              </w:rPr>
              <w:t>(95%CI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C7DA8BD" w14:textId="77777777" w:rsidR="003B0BA9" w:rsidRPr="00D0003D" w:rsidRDefault="003B0BA9" w:rsidP="005B10B4">
            <w:pPr>
              <w:jc w:val="center"/>
              <w:rPr>
                <w:i/>
              </w:rPr>
            </w:pPr>
            <w:r w:rsidRPr="00D0003D">
              <w:rPr>
                <w:i/>
              </w:rPr>
              <w:t>P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7BBF48CD" w14:textId="2F1B1EC6" w:rsidR="003B0BA9" w:rsidRPr="001F09CA" w:rsidRDefault="003B0BA9" w:rsidP="005B10B4">
            <w:pPr>
              <w:jc w:val="center"/>
            </w:pPr>
            <w:r w:rsidRPr="001F09CA">
              <w:t>OR</w:t>
            </w:r>
            <w:r w:rsidR="00960C19">
              <w:t xml:space="preserve"> </w:t>
            </w:r>
            <w:r>
              <w:rPr>
                <w:rFonts w:hint="eastAsia"/>
              </w:rPr>
              <w:t>(95%CI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58E146" w14:textId="77777777" w:rsidR="003B0BA9" w:rsidRPr="00D0003D" w:rsidRDefault="003B0BA9" w:rsidP="005B10B4">
            <w:pPr>
              <w:jc w:val="center"/>
              <w:rPr>
                <w:i/>
              </w:rPr>
            </w:pPr>
            <w:r w:rsidRPr="00D0003D">
              <w:rPr>
                <w:i/>
              </w:rPr>
              <w:t>P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10C71D90" w14:textId="3E784CC0" w:rsidR="003B0BA9" w:rsidRPr="001F09CA" w:rsidRDefault="003B0BA9" w:rsidP="005B10B4">
            <w:pPr>
              <w:jc w:val="center"/>
            </w:pPr>
            <w:r w:rsidRPr="001F09CA">
              <w:t>OR</w:t>
            </w:r>
            <w:r w:rsidR="00960C19">
              <w:t xml:space="preserve"> </w:t>
            </w:r>
            <w:r>
              <w:rPr>
                <w:rFonts w:hint="eastAsia"/>
              </w:rPr>
              <w:t>(95%CI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1C5DCC7" w14:textId="77777777" w:rsidR="003B0BA9" w:rsidRPr="00D0003D" w:rsidRDefault="003B0BA9" w:rsidP="005B10B4">
            <w:pPr>
              <w:jc w:val="center"/>
              <w:rPr>
                <w:i/>
              </w:rPr>
            </w:pPr>
            <w:r w:rsidRPr="00D0003D">
              <w:rPr>
                <w:i/>
              </w:rPr>
              <w:t>P</w:t>
            </w:r>
          </w:p>
        </w:tc>
        <w:tc>
          <w:tcPr>
            <w:tcW w:w="1009" w:type="dxa"/>
            <w:vMerge/>
            <w:tcBorders>
              <w:bottom w:val="single" w:sz="4" w:space="0" w:color="auto"/>
            </w:tcBorders>
            <w:vAlign w:val="center"/>
          </w:tcPr>
          <w:p w14:paraId="5EB3925C" w14:textId="77777777" w:rsidR="003B0BA9" w:rsidRPr="00D0003D" w:rsidRDefault="003B0BA9" w:rsidP="005B10B4">
            <w:pPr>
              <w:jc w:val="center"/>
              <w:rPr>
                <w:i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  <w:vAlign w:val="center"/>
          </w:tcPr>
          <w:p w14:paraId="2A02CBFC" w14:textId="77777777" w:rsidR="003B0BA9" w:rsidRPr="00D0003D" w:rsidRDefault="003B0BA9" w:rsidP="005B10B4">
            <w:pPr>
              <w:jc w:val="center"/>
              <w:rPr>
                <w:i/>
              </w:rPr>
            </w:pPr>
          </w:p>
        </w:tc>
      </w:tr>
      <w:tr w:rsidR="005B10B4" w:rsidRPr="001F09CA" w14:paraId="00B198D4" w14:textId="77777777" w:rsidTr="005B10B4"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7C9BA4A6" w14:textId="77777777" w:rsidR="005B10B4" w:rsidRPr="001F09CA" w:rsidRDefault="005B10B4" w:rsidP="005B10B4">
            <w:pPr>
              <w:jc w:val="center"/>
            </w:pPr>
            <w:r w:rsidRPr="001F09CA">
              <w:t>GP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7A08690A" w14:textId="77777777" w:rsidR="005B10B4" w:rsidRPr="001F09CA" w:rsidRDefault="005B10B4" w:rsidP="005B10B4">
            <w:pPr>
              <w:jc w:val="center"/>
            </w:pPr>
            <w:r w:rsidRPr="001F09CA">
              <w:t>33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2FB2A4D6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1</w:t>
            </w:r>
            <w:r w:rsidRPr="001F09CA">
              <w:t>(0.99</w:t>
            </w:r>
            <w:r>
              <w:rPr>
                <w:rFonts w:hint="eastAsia"/>
              </w:rPr>
              <w:t>4</w:t>
            </w:r>
            <w:r>
              <w:t>-1.0</w:t>
            </w:r>
            <w:r>
              <w:rPr>
                <w:rFonts w:hint="eastAsia"/>
              </w:rPr>
              <w:t>07</w:t>
            </w:r>
            <w:r w:rsidRPr="001F09CA">
              <w:t>)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vAlign w:val="center"/>
          </w:tcPr>
          <w:p w14:paraId="736A777C" w14:textId="05FC0777" w:rsidR="005B10B4" w:rsidRPr="00185F31" w:rsidRDefault="005B10B4" w:rsidP="005B10B4">
            <w:pPr>
              <w:jc w:val="center"/>
            </w:pPr>
            <w:r w:rsidRPr="00185F31">
              <w:t>0.</w:t>
            </w:r>
            <w:r w:rsidR="00305C57">
              <w:t>800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5676D6C4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0</w:t>
            </w:r>
            <w:r w:rsidRPr="001F09CA">
              <w:t>(0.99</w:t>
            </w:r>
            <w:r>
              <w:rPr>
                <w:rFonts w:hint="eastAsia"/>
              </w:rPr>
              <w:t>3</w:t>
            </w:r>
            <w:r>
              <w:t>-1.0</w:t>
            </w:r>
            <w:r>
              <w:rPr>
                <w:rFonts w:hint="eastAsia"/>
              </w:rPr>
              <w:t>08</w:t>
            </w:r>
            <w:r w:rsidRPr="001F09CA"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281A0DD2" w14:textId="65CBA7C8" w:rsidR="005B10B4" w:rsidRPr="00F4153C" w:rsidRDefault="005B10B4" w:rsidP="005B10B4">
            <w:pPr>
              <w:jc w:val="center"/>
            </w:pPr>
            <w:r w:rsidRPr="00F4153C">
              <w:t>0.94</w:t>
            </w:r>
            <w:r w:rsidR="00305C57">
              <w:t>7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0A910B5B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9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07</w:t>
            </w:r>
            <w:r w:rsidRPr="001F09CA"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796D6245" w14:textId="50F09E17" w:rsidR="005B10B4" w:rsidRPr="003433F6" w:rsidRDefault="005B10B4" w:rsidP="005B10B4">
            <w:pPr>
              <w:jc w:val="center"/>
            </w:pPr>
            <w:r w:rsidRPr="003433F6">
              <w:t>0.779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45FE474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8</w:t>
            </w:r>
            <w:r>
              <w:rPr>
                <w:rFonts w:hint="eastAsia"/>
              </w:rPr>
              <w:t>4</w:t>
            </w:r>
            <w:r>
              <w:t>-1.0</w:t>
            </w:r>
            <w:r>
              <w:rPr>
                <w:rFonts w:hint="eastAsia"/>
              </w:rPr>
              <w:t>08</w:t>
            </w:r>
            <w:r w:rsidRPr="001F09CA"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1DCC2BDB" w14:textId="3DDAA898" w:rsidR="005B10B4" w:rsidRPr="005E0321" w:rsidRDefault="005B10B4" w:rsidP="005B10B4">
            <w:pPr>
              <w:jc w:val="center"/>
            </w:pPr>
            <w:r w:rsidRPr="005E0321">
              <w:t>0.54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3CBB31D2" w14:textId="1DF33F8A" w:rsidR="005B10B4" w:rsidRPr="004402A7" w:rsidRDefault="005B10B4" w:rsidP="005B10B4">
            <w:pPr>
              <w:jc w:val="center"/>
            </w:pPr>
            <w:r w:rsidRPr="004402A7">
              <w:t>0.38</w:t>
            </w:r>
            <w:r w:rsidR="00305C57">
              <w:t>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4732724" w14:textId="058DEAEB" w:rsidR="005B10B4" w:rsidRPr="004402A7" w:rsidRDefault="005B10B4" w:rsidP="005B10B4">
            <w:pPr>
              <w:jc w:val="center"/>
            </w:pPr>
            <w:r w:rsidRPr="004402A7">
              <w:t>0.00</w:t>
            </w:r>
            <w:r w:rsidR="009A0EB4">
              <w:t>4</w:t>
            </w:r>
          </w:p>
        </w:tc>
      </w:tr>
      <w:tr w:rsidR="005B10B4" w:rsidRPr="001F09CA" w14:paraId="6F63AE56" w14:textId="77777777" w:rsidTr="005B10B4">
        <w:tc>
          <w:tcPr>
            <w:tcW w:w="1011" w:type="dxa"/>
            <w:vAlign w:val="center"/>
          </w:tcPr>
          <w:p w14:paraId="38409D29" w14:textId="77777777" w:rsidR="005B10B4" w:rsidRPr="001F09CA" w:rsidRDefault="005B10B4" w:rsidP="005B10B4">
            <w:pPr>
              <w:jc w:val="center"/>
            </w:pPr>
            <w:r w:rsidRPr="001F09CA">
              <w:t>GP2</w:t>
            </w:r>
          </w:p>
        </w:tc>
        <w:tc>
          <w:tcPr>
            <w:tcW w:w="741" w:type="dxa"/>
            <w:vAlign w:val="center"/>
          </w:tcPr>
          <w:p w14:paraId="21DA04D1" w14:textId="77777777" w:rsidR="005B10B4" w:rsidRPr="001F09CA" w:rsidRDefault="005B10B4" w:rsidP="005B10B4">
            <w:pPr>
              <w:jc w:val="center"/>
            </w:pPr>
            <w:r w:rsidRPr="001F09CA">
              <w:t>10</w:t>
            </w:r>
          </w:p>
        </w:tc>
        <w:tc>
          <w:tcPr>
            <w:tcW w:w="1845" w:type="dxa"/>
            <w:vAlign w:val="center"/>
          </w:tcPr>
          <w:p w14:paraId="43F7797A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 w:rsidRPr="001F09CA">
              <w:t>(0.99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16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07FC15F7" w14:textId="30B726AA" w:rsidR="005B10B4" w:rsidRPr="00185F31" w:rsidRDefault="005B10B4" w:rsidP="005B10B4">
            <w:pPr>
              <w:jc w:val="center"/>
            </w:pPr>
            <w:r w:rsidRPr="00185F31">
              <w:t>0.626</w:t>
            </w:r>
          </w:p>
        </w:tc>
        <w:tc>
          <w:tcPr>
            <w:tcW w:w="1844" w:type="dxa"/>
            <w:vAlign w:val="center"/>
          </w:tcPr>
          <w:p w14:paraId="6CE353A2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8</w:t>
            </w:r>
            <w:r w:rsidRPr="001F09CA">
              <w:t>(0.99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26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80C62D0" w14:textId="75BD68F0" w:rsidR="005B10B4" w:rsidRPr="00F4153C" w:rsidRDefault="005B10B4" w:rsidP="005B10B4">
            <w:pPr>
              <w:jc w:val="center"/>
            </w:pPr>
            <w:r w:rsidRPr="00F4153C">
              <w:t>0.34</w:t>
            </w:r>
            <w:r w:rsidR="00305C57">
              <w:t>7</w:t>
            </w:r>
          </w:p>
        </w:tc>
        <w:tc>
          <w:tcPr>
            <w:tcW w:w="1844" w:type="dxa"/>
            <w:vAlign w:val="center"/>
          </w:tcPr>
          <w:p w14:paraId="3E37B43B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8</w:t>
            </w:r>
            <w:r w:rsidRPr="001F09CA">
              <w:t>(0.99</w:t>
            </w:r>
            <w:r>
              <w:rPr>
                <w:rFonts w:hint="eastAsia"/>
              </w:rPr>
              <w:t>2</w:t>
            </w:r>
            <w:r>
              <w:t>-1.0</w:t>
            </w:r>
            <w:r>
              <w:rPr>
                <w:rFonts w:hint="eastAsia"/>
              </w:rPr>
              <w:t>2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A0A2022" w14:textId="39EDAA8D" w:rsidR="005B10B4" w:rsidRPr="003433F6" w:rsidRDefault="005B10B4" w:rsidP="005B10B4">
            <w:pPr>
              <w:jc w:val="center"/>
            </w:pPr>
            <w:r w:rsidRPr="003433F6">
              <w:t>0.324</w:t>
            </w:r>
          </w:p>
        </w:tc>
        <w:tc>
          <w:tcPr>
            <w:tcW w:w="1844" w:type="dxa"/>
            <w:vAlign w:val="center"/>
          </w:tcPr>
          <w:p w14:paraId="717FBD59" w14:textId="77777777" w:rsidR="005B10B4" w:rsidRPr="001F09CA" w:rsidRDefault="005B10B4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2</w:t>
            </w:r>
            <w:r w:rsidRPr="001F09CA">
              <w:t>(0.98</w:t>
            </w:r>
            <w:r>
              <w:rPr>
                <w:rFonts w:hint="eastAsia"/>
              </w:rPr>
              <w:t>4</w:t>
            </w:r>
            <w:r w:rsidRPr="001F09CA">
              <w:t>-1.04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4C8FE90E" w14:textId="72478C34" w:rsidR="005B10B4" w:rsidRPr="005E0321" w:rsidRDefault="005B10B4" w:rsidP="005B10B4">
            <w:pPr>
              <w:jc w:val="center"/>
            </w:pPr>
            <w:r w:rsidRPr="005E0321">
              <w:t>0.429</w:t>
            </w:r>
          </w:p>
        </w:tc>
        <w:tc>
          <w:tcPr>
            <w:tcW w:w="1009" w:type="dxa"/>
            <w:vAlign w:val="center"/>
          </w:tcPr>
          <w:p w14:paraId="47ECA350" w14:textId="61BFD23E" w:rsidR="005B10B4" w:rsidRPr="004402A7" w:rsidRDefault="005B10B4" w:rsidP="005B10B4">
            <w:pPr>
              <w:jc w:val="center"/>
            </w:pPr>
            <w:r w:rsidRPr="004402A7">
              <w:t>0.5</w:t>
            </w:r>
            <w:r w:rsidR="00305C57">
              <w:t>10</w:t>
            </w:r>
          </w:p>
        </w:tc>
        <w:tc>
          <w:tcPr>
            <w:tcW w:w="1125" w:type="dxa"/>
            <w:vAlign w:val="center"/>
          </w:tcPr>
          <w:p w14:paraId="5C421D1C" w14:textId="1671C8EE" w:rsidR="005B10B4" w:rsidRPr="004402A7" w:rsidRDefault="005B10B4" w:rsidP="005B10B4">
            <w:pPr>
              <w:jc w:val="center"/>
            </w:pPr>
            <w:r w:rsidRPr="004402A7">
              <w:t>0.486</w:t>
            </w:r>
          </w:p>
        </w:tc>
      </w:tr>
      <w:tr w:rsidR="005B10B4" w:rsidRPr="001F09CA" w14:paraId="394E15E0" w14:textId="77777777" w:rsidTr="005B10B4">
        <w:tc>
          <w:tcPr>
            <w:tcW w:w="1011" w:type="dxa"/>
            <w:vAlign w:val="center"/>
          </w:tcPr>
          <w:p w14:paraId="5E23FA0C" w14:textId="77777777" w:rsidR="005B10B4" w:rsidRPr="001F09CA" w:rsidRDefault="005B10B4" w:rsidP="005B10B4">
            <w:pPr>
              <w:jc w:val="center"/>
            </w:pPr>
            <w:r w:rsidRPr="001F09CA">
              <w:t>GP3</w:t>
            </w:r>
          </w:p>
        </w:tc>
        <w:tc>
          <w:tcPr>
            <w:tcW w:w="741" w:type="dxa"/>
            <w:vAlign w:val="center"/>
          </w:tcPr>
          <w:p w14:paraId="253C9247" w14:textId="77777777" w:rsidR="005B10B4" w:rsidRPr="001F09CA" w:rsidRDefault="005B10B4" w:rsidP="005B10B4">
            <w:pPr>
              <w:jc w:val="center"/>
            </w:pPr>
            <w:r w:rsidRPr="001F09CA">
              <w:t>17</w:t>
            </w:r>
          </w:p>
        </w:tc>
        <w:tc>
          <w:tcPr>
            <w:tcW w:w="1845" w:type="dxa"/>
            <w:vAlign w:val="center"/>
          </w:tcPr>
          <w:p w14:paraId="1FC46132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9</w:t>
            </w:r>
            <w:r>
              <w:rPr>
                <w:rFonts w:hint="eastAsia"/>
              </w:rPr>
              <w:t>0</w:t>
            </w:r>
            <w:r>
              <w:t>-1.0</w:t>
            </w:r>
            <w:r>
              <w:rPr>
                <w:rFonts w:hint="eastAsia"/>
              </w:rPr>
              <w:t>08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4BD185DE" w14:textId="7D5317B4" w:rsidR="005B10B4" w:rsidRPr="00185F31" w:rsidRDefault="005B10B4" w:rsidP="005B10B4">
            <w:pPr>
              <w:jc w:val="center"/>
            </w:pPr>
            <w:r w:rsidRPr="00185F31">
              <w:t>0.809</w:t>
            </w:r>
          </w:p>
        </w:tc>
        <w:tc>
          <w:tcPr>
            <w:tcW w:w="1844" w:type="dxa"/>
            <w:vAlign w:val="center"/>
          </w:tcPr>
          <w:p w14:paraId="40097329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0</w:t>
            </w:r>
            <w:r>
              <w:t>(0.9</w:t>
            </w:r>
            <w:r>
              <w:rPr>
                <w:rFonts w:hint="eastAsia"/>
              </w:rPr>
              <w:t>89</w:t>
            </w:r>
            <w:r w:rsidRPr="001F09CA">
              <w:t>-1.01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4593B9BF" w14:textId="015E9814" w:rsidR="005B10B4" w:rsidRPr="00F4153C" w:rsidRDefault="005B10B4" w:rsidP="005B10B4">
            <w:pPr>
              <w:jc w:val="center"/>
            </w:pPr>
            <w:r w:rsidRPr="00F4153C">
              <w:t>0.98</w:t>
            </w:r>
            <w:r w:rsidR="00305C57">
              <w:t>5</w:t>
            </w:r>
          </w:p>
        </w:tc>
        <w:tc>
          <w:tcPr>
            <w:tcW w:w="1844" w:type="dxa"/>
            <w:vAlign w:val="center"/>
          </w:tcPr>
          <w:p w14:paraId="4F49A3A9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0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 w:rsidRPr="001F09CA">
              <w:t>9-1.01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7186AFA" w14:textId="6DB4C706" w:rsidR="005B10B4" w:rsidRPr="003433F6" w:rsidRDefault="005B10B4" w:rsidP="005B10B4">
            <w:pPr>
              <w:jc w:val="center"/>
            </w:pPr>
            <w:r w:rsidRPr="003433F6">
              <w:t>0.959</w:t>
            </w:r>
          </w:p>
        </w:tc>
        <w:tc>
          <w:tcPr>
            <w:tcW w:w="1844" w:type="dxa"/>
            <w:vAlign w:val="center"/>
          </w:tcPr>
          <w:p w14:paraId="5ECCD7D4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6</w:t>
            </w:r>
            <w:r w:rsidRPr="001F09CA">
              <w:t>(0.98</w:t>
            </w:r>
            <w:r>
              <w:rPr>
                <w:rFonts w:hint="eastAsia"/>
              </w:rPr>
              <w:t>5</w:t>
            </w:r>
            <w:r>
              <w:t>-1.0</w:t>
            </w:r>
            <w:r>
              <w:rPr>
                <w:rFonts w:hint="eastAsia"/>
              </w:rPr>
              <w:t>27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380C624" w14:textId="1DE84263" w:rsidR="005B10B4" w:rsidRPr="005E0321" w:rsidRDefault="005B10B4" w:rsidP="005B10B4">
            <w:pPr>
              <w:jc w:val="center"/>
            </w:pPr>
            <w:r w:rsidRPr="005E0321">
              <w:t>0.6</w:t>
            </w:r>
            <w:r w:rsidR="00305C57">
              <w:t>10</w:t>
            </w:r>
          </w:p>
        </w:tc>
        <w:tc>
          <w:tcPr>
            <w:tcW w:w="1009" w:type="dxa"/>
            <w:vAlign w:val="center"/>
          </w:tcPr>
          <w:p w14:paraId="2E3E4306" w14:textId="16F17436" w:rsidR="005B10B4" w:rsidRPr="004402A7" w:rsidRDefault="005B10B4" w:rsidP="005B10B4">
            <w:pPr>
              <w:jc w:val="center"/>
            </w:pPr>
            <w:r w:rsidRPr="004402A7">
              <w:t>0.504</w:t>
            </w:r>
          </w:p>
        </w:tc>
        <w:tc>
          <w:tcPr>
            <w:tcW w:w="1125" w:type="dxa"/>
            <w:vAlign w:val="center"/>
          </w:tcPr>
          <w:p w14:paraId="259DFF0B" w14:textId="5C3FCB94" w:rsidR="005B10B4" w:rsidRPr="004402A7" w:rsidRDefault="005B10B4" w:rsidP="005B10B4">
            <w:pPr>
              <w:jc w:val="center"/>
            </w:pPr>
            <w:r w:rsidRPr="004402A7">
              <w:t>0.40</w:t>
            </w:r>
            <w:r w:rsidR="009A0EB4">
              <w:t>0</w:t>
            </w:r>
          </w:p>
        </w:tc>
      </w:tr>
      <w:tr w:rsidR="005B10B4" w:rsidRPr="001F09CA" w14:paraId="5B414462" w14:textId="77777777" w:rsidTr="005B10B4">
        <w:tc>
          <w:tcPr>
            <w:tcW w:w="1011" w:type="dxa"/>
            <w:vAlign w:val="center"/>
          </w:tcPr>
          <w:p w14:paraId="03A9F3CB" w14:textId="77777777" w:rsidR="005B10B4" w:rsidRPr="001F09CA" w:rsidRDefault="005B10B4" w:rsidP="005B10B4">
            <w:pPr>
              <w:jc w:val="center"/>
            </w:pPr>
            <w:r w:rsidRPr="001F09CA">
              <w:t>GP4</w:t>
            </w:r>
          </w:p>
        </w:tc>
        <w:tc>
          <w:tcPr>
            <w:tcW w:w="741" w:type="dxa"/>
            <w:vAlign w:val="center"/>
          </w:tcPr>
          <w:p w14:paraId="29FA55D0" w14:textId="77777777" w:rsidR="005B10B4" w:rsidRPr="001F09CA" w:rsidRDefault="005B10B4" w:rsidP="005B10B4">
            <w:pPr>
              <w:jc w:val="center"/>
            </w:pPr>
            <w:r w:rsidRPr="001F09CA">
              <w:t>14</w:t>
            </w:r>
          </w:p>
        </w:tc>
        <w:tc>
          <w:tcPr>
            <w:tcW w:w="1845" w:type="dxa"/>
            <w:vAlign w:val="center"/>
          </w:tcPr>
          <w:p w14:paraId="03BAE6B5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>
              <w:t>(0.9</w:t>
            </w:r>
            <w:r>
              <w:rPr>
                <w:rFonts w:hint="eastAsia"/>
              </w:rPr>
              <w:t>87</w:t>
            </w:r>
            <w:r w:rsidRPr="001F09CA">
              <w:t>-1.01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34314E93" w14:textId="64D3D0A3" w:rsidR="005B10B4" w:rsidRPr="00185F31" w:rsidRDefault="005B10B4" w:rsidP="005B10B4">
            <w:pPr>
              <w:jc w:val="center"/>
            </w:pPr>
            <w:r w:rsidRPr="00185F31">
              <w:t>0.76</w:t>
            </w:r>
            <w:r w:rsidR="00305C57">
              <w:t>8</w:t>
            </w:r>
          </w:p>
        </w:tc>
        <w:tc>
          <w:tcPr>
            <w:tcW w:w="1844" w:type="dxa"/>
            <w:vAlign w:val="center"/>
          </w:tcPr>
          <w:p w14:paraId="62A0264E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4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 w:rsidRPr="001F09CA">
              <w:t>9</w:t>
            </w:r>
            <w:r>
              <w:t>-1.0</w:t>
            </w:r>
            <w:r>
              <w:rPr>
                <w:rFonts w:hint="eastAsia"/>
              </w:rPr>
              <w:t>1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4EA746D" w14:textId="1C066A8B" w:rsidR="005B10B4" w:rsidRPr="00F4153C" w:rsidRDefault="005B10B4" w:rsidP="005B10B4">
            <w:pPr>
              <w:jc w:val="center"/>
            </w:pPr>
            <w:r w:rsidRPr="00F4153C">
              <w:t>0.618</w:t>
            </w:r>
          </w:p>
        </w:tc>
        <w:tc>
          <w:tcPr>
            <w:tcW w:w="1844" w:type="dxa"/>
            <w:vAlign w:val="center"/>
          </w:tcPr>
          <w:p w14:paraId="21813744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4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>
              <w:t>9-1.0</w:t>
            </w:r>
            <w:r>
              <w:rPr>
                <w:rFonts w:hint="eastAsia"/>
              </w:rPr>
              <w:t>1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531F1FC" w14:textId="7941F7C0" w:rsidR="005B10B4" w:rsidRPr="003433F6" w:rsidRDefault="005B10B4" w:rsidP="005B10B4">
            <w:pPr>
              <w:jc w:val="center"/>
            </w:pPr>
            <w:r w:rsidRPr="003433F6">
              <w:t>0.61</w:t>
            </w:r>
            <w:r w:rsidR="00305C57">
              <w:t>4</w:t>
            </w:r>
          </w:p>
        </w:tc>
        <w:tc>
          <w:tcPr>
            <w:tcW w:w="1844" w:type="dxa"/>
            <w:vAlign w:val="center"/>
          </w:tcPr>
          <w:p w14:paraId="181D38ED" w14:textId="77777777" w:rsidR="005B10B4" w:rsidRPr="001F09CA" w:rsidRDefault="005B10B4" w:rsidP="005B10B4">
            <w:pPr>
              <w:jc w:val="center"/>
            </w:pPr>
            <w:r w:rsidRPr="001F09CA">
              <w:t>0.98</w:t>
            </w:r>
            <w:r>
              <w:rPr>
                <w:rFonts w:hint="eastAsia"/>
              </w:rPr>
              <w:t>1</w:t>
            </w:r>
            <w:r w:rsidRPr="001F09CA">
              <w:t>(0.96</w:t>
            </w:r>
            <w:r>
              <w:rPr>
                <w:rFonts w:hint="eastAsia"/>
              </w:rPr>
              <w:t>1</w:t>
            </w:r>
            <w:r w:rsidRPr="001F09CA">
              <w:t>-1.00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41D90A0" w14:textId="3720094F" w:rsidR="005B10B4" w:rsidRPr="005E0321" w:rsidRDefault="005B10B4" w:rsidP="005B10B4">
            <w:pPr>
              <w:jc w:val="center"/>
            </w:pPr>
            <w:r w:rsidRPr="005E0321">
              <w:t>0.09</w:t>
            </w:r>
            <w:r w:rsidR="00305C57">
              <w:t>9</w:t>
            </w:r>
          </w:p>
        </w:tc>
        <w:tc>
          <w:tcPr>
            <w:tcW w:w="1009" w:type="dxa"/>
            <w:vAlign w:val="center"/>
          </w:tcPr>
          <w:p w14:paraId="6D420A43" w14:textId="4803ED5F" w:rsidR="005B10B4" w:rsidRPr="004402A7" w:rsidRDefault="005B10B4" w:rsidP="005B10B4">
            <w:pPr>
              <w:jc w:val="center"/>
            </w:pPr>
            <w:r w:rsidRPr="004402A7">
              <w:t>0.083</w:t>
            </w:r>
          </w:p>
        </w:tc>
        <w:tc>
          <w:tcPr>
            <w:tcW w:w="1125" w:type="dxa"/>
            <w:vAlign w:val="center"/>
          </w:tcPr>
          <w:p w14:paraId="199098C4" w14:textId="3448D4E0" w:rsidR="005B10B4" w:rsidRPr="004402A7" w:rsidRDefault="005B10B4" w:rsidP="005B10B4">
            <w:pPr>
              <w:jc w:val="center"/>
            </w:pPr>
            <w:r w:rsidRPr="004402A7">
              <w:t>0.17</w:t>
            </w:r>
            <w:r w:rsidR="009A0EB4">
              <w:t>4</w:t>
            </w:r>
          </w:p>
        </w:tc>
      </w:tr>
      <w:tr w:rsidR="005B10B4" w:rsidRPr="001F09CA" w14:paraId="52DF6883" w14:textId="77777777" w:rsidTr="005B10B4">
        <w:tc>
          <w:tcPr>
            <w:tcW w:w="1011" w:type="dxa"/>
            <w:vAlign w:val="center"/>
          </w:tcPr>
          <w:p w14:paraId="71E951BE" w14:textId="77777777" w:rsidR="005B10B4" w:rsidRPr="001F09CA" w:rsidRDefault="005B10B4" w:rsidP="005B10B4">
            <w:pPr>
              <w:jc w:val="center"/>
            </w:pPr>
            <w:r w:rsidRPr="001F09CA">
              <w:t>GP5</w:t>
            </w:r>
          </w:p>
        </w:tc>
        <w:tc>
          <w:tcPr>
            <w:tcW w:w="741" w:type="dxa"/>
            <w:vAlign w:val="center"/>
          </w:tcPr>
          <w:p w14:paraId="1EF1E6AD" w14:textId="77777777" w:rsidR="005B10B4" w:rsidRPr="001F09CA" w:rsidRDefault="005B10B4" w:rsidP="005B10B4">
            <w:pPr>
              <w:jc w:val="center"/>
            </w:pPr>
            <w:r w:rsidRPr="001F09CA">
              <w:t>20</w:t>
            </w:r>
          </w:p>
        </w:tc>
        <w:tc>
          <w:tcPr>
            <w:tcW w:w="1845" w:type="dxa"/>
            <w:vAlign w:val="center"/>
          </w:tcPr>
          <w:p w14:paraId="412B500B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1</w:t>
            </w:r>
            <w:r w:rsidRPr="001F09CA">
              <w:t>(0.99</w:t>
            </w:r>
            <w:r>
              <w:rPr>
                <w:rFonts w:hint="eastAsia"/>
              </w:rPr>
              <w:t>2</w:t>
            </w:r>
            <w:r>
              <w:t>-1.0</w:t>
            </w:r>
            <w:r>
              <w:rPr>
                <w:rFonts w:hint="eastAsia"/>
              </w:rPr>
              <w:t>09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35AA7DA1" w14:textId="2CF7F28E" w:rsidR="005B10B4" w:rsidRPr="00185F31" w:rsidRDefault="005B10B4" w:rsidP="005B10B4">
            <w:pPr>
              <w:jc w:val="center"/>
            </w:pPr>
            <w:r w:rsidRPr="00185F31">
              <w:t>0.908</w:t>
            </w:r>
          </w:p>
        </w:tc>
        <w:tc>
          <w:tcPr>
            <w:tcW w:w="1844" w:type="dxa"/>
            <w:vAlign w:val="center"/>
          </w:tcPr>
          <w:p w14:paraId="68A255D7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5</w:t>
            </w:r>
            <w:r w:rsidRPr="001F09CA">
              <w:t>(0.98</w:t>
            </w:r>
            <w:r>
              <w:rPr>
                <w:rFonts w:hint="eastAsia"/>
              </w:rPr>
              <w:t>5</w:t>
            </w:r>
            <w:r>
              <w:t>-1.0</w:t>
            </w:r>
            <w:r>
              <w:rPr>
                <w:rFonts w:hint="eastAsia"/>
              </w:rPr>
              <w:t>06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6C3F678" w14:textId="7232A590" w:rsidR="005B10B4" w:rsidRPr="00F4153C" w:rsidRDefault="005B10B4" w:rsidP="005B10B4">
            <w:pPr>
              <w:jc w:val="center"/>
            </w:pPr>
            <w:r w:rsidRPr="00F4153C">
              <w:t>0.34</w:t>
            </w:r>
            <w:r w:rsidR="00305C57">
              <w:t>1</w:t>
            </w:r>
          </w:p>
        </w:tc>
        <w:tc>
          <w:tcPr>
            <w:tcW w:w="1844" w:type="dxa"/>
            <w:vAlign w:val="center"/>
          </w:tcPr>
          <w:p w14:paraId="16D31983" w14:textId="77777777" w:rsidR="005B10B4" w:rsidRPr="001F09CA" w:rsidRDefault="005B10B4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4</w:t>
            </w:r>
            <w:r w:rsidRPr="001F09CA">
              <w:t>(0.98</w:t>
            </w:r>
            <w:r>
              <w:rPr>
                <w:rFonts w:hint="eastAsia"/>
              </w:rPr>
              <w:t>4</w:t>
            </w:r>
            <w:r w:rsidRPr="001F09CA">
              <w:t>-1.00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B8667BE" w14:textId="72CA66BA" w:rsidR="005B10B4" w:rsidRPr="003433F6" w:rsidRDefault="005B10B4" w:rsidP="005B10B4">
            <w:pPr>
              <w:jc w:val="center"/>
            </w:pPr>
            <w:r w:rsidRPr="003433F6">
              <w:t>0.244</w:t>
            </w:r>
          </w:p>
        </w:tc>
        <w:tc>
          <w:tcPr>
            <w:tcW w:w="1844" w:type="dxa"/>
            <w:vAlign w:val="center"/>
          </w:tcPr>
          <w:p w14:paraId="2E46C3DC" w14:textId="77777777" w:rsidR="005B10B4" w:rsidRPr="001F09CA" w:rsidRDefault="005B10B4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77</w:t>
            </w:r>
            <w:r w:rsidRPr="001F09CA">
              <w:t>(0.96</w:t>
            </w:r>
            <w:r>
              <w:rPr>
                <w:rFonts w:hint="eastAsia"/>
              </w:rPr>
              <w:t>2-0.99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BD48E9C" w14:textId="4412DDAD" w:rsidR="005B10B4" w:rsidRPr="005E0321" w:rsidRDefault="005B10B4" w:rsidP="005B10B4">
            <w:pPr>
              <w:jc w:val="center"/>
            </w:pPr>
            <w:r w:rsidRPr="005E0321">
              <w:t>0.01</w:t>
            </w:r>
            <w:r w:rsidR="00305C57">
              <w:t>1</w:t>
            </w:r>
          </w:p>
        </w:tc>
        <w:tc>
          <w:tcPr>
            <w:tcW w:w="1009" w:type="dxa"/>
            <w:vAlign w:val="center"/>
          </w:tcPr>
          <w:p w14:paraId="546FDFA5" w14:textId="59B6205D" w:rsidR="005B10B4" w:rsidRPr="004402A7" w:rsidRDefault="005B10B4" w:rsidP="005B10B4">
            <w:pPr>
              <w:jc w:val="center"/>
            </w:pPr>
            <w:r w:rsidRPr="004402A7">
              <w:t>0.004</w:t>
            </w:r>
          </w:p>
        </w:tc>
        <w:tc>
          <w:tcPr>
            <w:tcW w:w="1125" w:type="dxa"/>
            <w:vAlign w:val="center"/>
          </w:tcPr>
          <w:p w14:paraId="62E3A936" w14:textId="39F2CC89" w:rsidR="005B10B4" w:rsidRPr="004402A7" w:rsidRDefault="005B10B4" w:rsidP="005B10B4">
            <w:pPr>
              <w:jc w:val="center"/>
            </w:pPr>
            <w:r w:rsidRPr="004402A7">
              <w:t>0.096</w:t>
            </w:r>
          </w:p>
        </w:tc>
      </w:tr>
      <w:tr w:rsidR="005B10B4" w:rsidRPr="001F09CA" w14:paraId="03ED557E" w14:textId="77777777" w:rsidTr="005B10B4">
        <w:tc>
          <w:tcPr>
            <w:tcW w:w="1011" w:type="dxa"/>
            <w:vAlign w:val="center"/>
          </w:tcPr>
          <w:p w14:paraId="5FB95902" w14:textId="77777777" w:rsidR="005B10B4" w:rsidRPr="001F09CA" w:rsidRDefault="005B10B4" w:rsidP="005B10B4">
            <w:pPr>
              <w:jc w:val="center"/>
            </w:pPr>
            <w:r w:rsidRPr="001F09CA">
              <w:t>GP6</w:t>
            </w:r>
          </w:p>
        </w:tc>
        <w:tc>
          <w:tcPr>
            <w:tcW w:w="741" w:type="dxa"/>
            <w:vAlign w:val="center"/>
          </w:tcPr>
          <w:p w14:paraId="64987F63" w14:textId="77777777" w:rsidR="005B10B4" w:rsidRPr="001F09CA" w:rsidRDefault="005B10B4" w:rsidP="005B10B4">
            <w:pPr>
              <w:jc w:val="center"/>
            </w:pPr>
            <w:r w:rsidRPr="001F09CA">
              <w:t>10</w:t>
            </w:r>
          </w:p>
        </w:tc>
        <w:tc>
          <w:tcPr>
            <w:tcW w:w="1845" w:type="dxa"/>
            <w:vAlign w:val="center"/>
          </w:tcPr>
          <w:p w14:paraId="495BD4C0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1</w:t>
            </w:r>
            <w:r>
              <w:t>(0.</w:t>
            </w:r>
            <w:r>
              <w:rPr>
                <w:rFonts w:hint="eastAsia"/>
              </w:rPr>
              <w:t>987</w:t>
            </w:r>
            <w:r w:rsidRPr="001F09CA">
              <w:t>-1.01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62FDB725" w14:textId="3F20F64C" w:rsidR="005B10B4" w:rsidRPr="00185F31" w:rsidRDefault="005B10B4" w:rsidP="005B10B4">
            <w:pPr>
              <w:jc w:val="center"/>
            </w:pPr>
            <w:r w:rsidRPr="00185F31">
              <w:t>0.943</w:t>
            </w:r>
          </w:p>
        </w:tc>
        <w:tc>
          <w:tcPr>
            <w:tcW w:w="1844" w:type="dxa"/>
            <w:vAlign w:val="center"/>
          </w:tcPr>
          <w:p w14:paraId="3A67E7C6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8</w:t>
            </w:r>
            <w:r w:rsidRPr="001F09CA">
              <w:t>(0.99</w:t>
            </w:r>
            <w:r>
              <w:rPr>
                <w:rFonts w:hint="eastAsia"/>
              </w:rPr>
              <w:t>0</w:t>
            </w:r>
            <w:r>
              <w:t>-1.0</w:t>
            </w:r>
            <w:r>
              <w:rPr>
                <w:rFonts w:hint="eastAsia"/>
              </w:rPr>
              <w:t>26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F336EE5" w14:textId="252FDEAE" w:rsidR="005B10B4" w:rsidRPr="00F4153C" w:rsidRDefault="005B10B4" w:rsidP="005B10B4">
            <w:pPr>
              <w:jc w:val="center"/>
            </w:pPr>
            <w:r w:rsidRPr="00F4153C">
              <w:t>0.4</w:t>
            </w:r>
            <w:r w:rsidR="00305C57">
              <w:t>10</w:t>
            </w:r>
          </w:p>
        </w:tc>
        <w:tc>
          <w:tcPr>
            <w:tcW w:w="1844" w:type="dxa"/>
            <w:vAlign w:val="center"/>
          </w:tcPr>
          <w:p w14:paraId="33322A79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8</w:t>
            </w:r>
            <w:r w:rsidRPr="001F09CA">
              <w:t>(0.99</w:t>
            </w:r>
            <w:r>
              <w:rPr>
                <w:rFonts w:hint="eastAsia"/>
              </w:rPr>
              <w:t>0</w:t>
            </w:r>
            <w:r>
              <w:t>-1.0</w:t>
            </w:r>
            <w:r>
              <w:rPr>
                <w:rFonts w:hint="eastAsia"/>
              </w:rPr>
              <w:t>2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6943149" w14:textId="59D3CFA6" w:rsidR="005B10B4" w:rsidRPr="003433F6" w:rsidRDefault="005B10B4" w:rsidP="005B10B4">
            <w:pPr>
              <w:jc w:val="center"/>
            </w:pPr>
            <w:r w:rsidRPr="003433F6">
              <w:t>0.435</w:t>
            </w:r>
          </w:p>
        </w:tc>
        <w:tc>
          <w:tcPr>
            <w:tcW w:w="1844" w:type="dxa"/>
            <w:vAlign w:val="center"/>
          </w:tcPr>
          <w:p w14:paraId="1E338262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7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27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91D9A4E" w14:textId="59F565DA" w:rsidR="005B10B4" w:rsidRPr="005E0321" w:rsidRDefault="005B10B4" w:rsidP="005B10B4">
            <w:pPr>
              <w:jc w:val="center"/>
            </w:pPr>
            <w:r w:rsidRPr="005E0321">
              <w:t>0.9</w:t>
            </w:r>
            <w:r w:rsidR="00305C57">
              <w:t>20</w:t>
            </w:r>
          </w:p>
        </w:tc>
        <w:tc>
          <w:tcPr>
            <w:tcW w:w="1009" w:type="dxa"/>
            <w:vAlign w:val="center"/>
          </w:tcPr>
          <w:p w14:paraId="3FB57EB9" w14:textId="3B047B3C" w:rsidR="005B10B4" w:rsidRPr="004402A7" w:rsidRDefault="005B10B4" w:rsidP="005B10B4">
            <w:pPr>
              <w:jc w:val="center"/>
            </w:pPr>
            <w:r w:rsidRPr="004402A7">
              <w:t>0.876</w:t>
            </w:r>
          </w:p>
        </w:tc>
        <w:tc>
          <w:tcPr>
            <w:tcW w:w="1125" w:type="dxa"/>
            <w:vAlign w:val="center"/>
          </w:tcPr>
          <w:p w14:paraId="30CB57A0" w14:textId="691DDEA2" w:rsidR="005B10B4" w:rsidRPr="004402A7" w:rsidRDefault="005B10B4" w:rsidP="005B10B4">
            <w:pPr>
              <w:jc w:val="center"/>
            </w:pPr>
            <w:r w:rsidRPr="004402A7">
              <w:t>0.780</w:t>
            </w:r>
          </w:p>
        </w:tc>
      </w:tr>
      <w:tr w:rsidR="005B10B4" w:rsidRPr="001F09CA" w14:paraId="4CECC65F" w14:textId="77777777" w:rsidTr="005B10B4">
        <w:tc>
          <w:tcPr>
            <w:tcW w:w="1011" w:type="dxa"/>
            <w:vAlign w:val="center"/>
          </w:tcPr>
          <w:p w14:paraId="42F57760" w14:textId="77777777" w:rsidR="005B10B4" w:rsidRPr="001F09CA" w:rsidRDefault="005B10B4" w:rsidP="005B10B4">
            <w:pPr>
              <w:jc w:val="center"/>
            </w:pPr>
            <w:r w:rsidRPr="001F09CA">
              <w:t>GP7</w:t>
            </w:r>
          </w:p>
        </w:tc>
        <w:tc>
          <w:tcPr>
            <w:tcW w:w="741" w:type="dxa"/>
            <w:vAlign w:val="center"/>
          </w:tcPr>
          <w:p w14:paraId="5DF164FB" w14:textId="77777777" w:rsidR="005B10B4" w:rsidRPr="001F09CA" w:rsidRDefault="005B10B4" w:rsidP="005B10B4">
            <w:pPr>
              <w:jc w:val="center"/>
            </w:pPr>
            <w:r w:rsidRPr="001F09CA">
              <w:t>11</w:t>
            </w:r>
          </w:p>
        </w:tc>
        <w:tc>
          <w:tcPr>
            <w:tcW w:w="1845" w:type="dxa"/>
            <w:vAlign w:val="center"/>
          </w:tcPr>
          <w:p w14:paraId="10BBD97D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>
              <w:t>9-1.0</w:t>
            </w:r>
            <w:r>
              <w:rPr>
                <w:rFonts w:hint="eastAsia"/>
              </w:rPr>
              <w:t>07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11933DE5" w14:textId="478643A0" w:rsidR="005B10B4" w:rsidRPr="00185F31" w:rsidRDefault="005B10B4" w:rsidP="005B10B4">
            <w:pPr>
              <w:jc w:val="center"/>
            </w:pPr>
            <w:r w:rsidRPr="00185F31">
              <w:t>0.61</w:t>
            </w:r>
            <w:r w:rsidR="00305C57">
              <w:t>7</w:t>
            </w:r>
          </w:p>
        </w:tc>
        <w:tc>
          <w:tcPr>
            <w:tcW w:w="1844" w:type="dxa"/>
            <w:vAlign w:val="center"/>
          </w:tcPr>
          <w:p w14:paraId="58BA377B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>
              <w:t>(0.9</w:t>
            </w:r>
            <w:r>
              <w:rPr>
                <w:rFonts w:hint="eastAsia"/>
              </w:rPr>
              <w:t>85</w:t>
            </w:r>
            <w:r w:rsidRPr="001F09CA">
              <w:t>-1.01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AEF59D9" w14:textId="6A249E04" w:rsidR="005B10B4" w:rsidRPr="00F4153C" w:rsidRDefault="005B10B4" w:rsidP="005B10B4">
            <w:pPr>
              <w:jc w:val="center"/>
            </w:pPr>
            <w:r w:rsidRPr="00F4153C">
              <w:t>0.69</w:t>
            </w:r>
            <w:r w:rsidR="00305C57">
              <w:t>2</w:t>
            </w:r>
          </w:p>
        </w:tc>
        <w:tc>
          <w:tcPr>
            <w:tcW w:w="1844" w:type="dxa"/>
            <w:vAlign w:val="center"/>
          </w:tcPr>
          <w:p w14:paraId="4B56D6D0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>
              <w:t>(0.9</w:t>
            </w:r>
            <w:r>
              <w:rPr>
                <w:rFonts w:hint="eastAsia"/>
              </w:rPr>
              <w:t>85</w:t>
            </w:r>
            <w:r w:rsidRPr="001F09CA">
              <w:t>-1.01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D7BC280" w14:textId="2DD20AAB" w:rsidR="005B10B4" w:rsidRPr="003433F6" w:rsidRDefault="005B10B4" w:rsidP="005B10B4">
            <w:pPr>
              <w:jc w:val="center"/>
            </w:pPr>
            <w:r w:rsidRPr="003433F6">
              <w:t>0.705</w:t>
            </w:r>
          </w:p>
        </w:tc>
        <w:tc>
          <w:tcPr>
            <w:tcW w:w="1844" w:type="dxa"/>
            <w:vAlign w:val="center"/>
          </w:tcPr>
          <w:p w14:paraId="6FE199A4" w14:textId="77777777" w:rsidR="005B10B4" w:rsidRPr="001F09CA" w:rsidRDefault="005B10B4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4</w:t>
            </w:r>
            <w:r>
              <w:t>(0.9</w:t>
            </w:r>
            <w:r>
              <w:rPr>
                <w:rFonts w:hint="eastAsia"/>
              </w:rPr>
              <w:t>75</w:t>
            </w:r>
            <w:r w:rsidRPr="001F09CA">
              <w:t>-1.01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CD00D0F" w14:textId="6ADA21BC" w:rsidR="005B10B4" w:rsidRPr="005E0321" w:rsidRDefault="005B10B4" w:rsidP="005B10B4">
            <w:pPr>
              <w:jc w:val="center"/>
            </w:pPr>
            <w:r w:rsidRPr="005E0321">
              <w:t>0.56</w:t>
            </w:r>
            <w:r w:rsidR="00305C57">
              <w:t>9</w:t>
            </w:r>
          </w:p>
        </w:tc>
        <w:tc>
          <w:tcPr>
            <w:tcW w:w="1009" w:type="dxa"/>
            <w:vAlign w:val="center"/>
          </w:tcPr>
          <w:p w14:paraId="1491C242" w14:textId="05B5EB61" w:rsidR="005B10B4" w:rsidRPr="004402A7" w:rsidRDefault="005B10B4" w:rsidP="005B10B4">
            <w:pPr>
              <w:jc w:val="center"/>
            </w:pPr>
            <w:r w:rsidRPr="004402A7">
              <w:t>0.69</w:t>
            </w:r>
            <w:r w:rsidR="00305C57">
              <w:t>7</w:t>
            </w:r>
          </w:p>
        </w:tc>
        <w:tc>
          <w:tcPr>
            <w:tcW w:w="1125" w:type="dxa"/>
            <w:vAlign w:val="center"/>
          </w:tcPr>
          <w:p w14:paraId="36D60E3B" w14:textId="1E7AD3D9" w:rsidR="005B10B4" w:rsidRPr="004402A7" w:rsidRDefault="005B10B4" w:rsidP="005B10B4">
            <w:pPr>
              <w:jc w:val="center"/>
            </w:pPr>
            <w:r w:rsidRPr="004402A7">
              <w:t>0.778</w:t>
            </w:r>
          </w:p>
        </w:tc>
      </w:tr>
      <w:tr w:rsidR="005B10B4" w:rsidRPr="001F09CA" w14:paraId="35F4AC0A" w14:textId="77777777" w:rsidTr="005B10B4">
        <w:tc>
          <w:tcPr>
            <w:tcW w:w="1011" w:type="dxa"/>
            <w:vAlign w:val="center"/>
          </w:tcPr>
          <w:p w14:paraId="32831BA8" w14:textId="77777777" w:rsidR="005B10B4" w:rsidRPr="001F09CA" w:rsidRDefault="005B10B4" w:rsidP="005B10B4">
            <w:pPr>
              <w:jc w:val="center"/>
            </w:pPr>
            <w:r w:rsidRPr="001F09CA">
              <w:t>GP8</w:t>
            </w:r>
          </w:p>
        </w:tc>
        <w:tc>
          <w:tcPr>
            <w:tcW w:w="741" w:type="dxa"/>
            <w:vAlign w:val="center"/>
          </w:tcPr>
          <w:p w14:paraId="6AC8BA25" w14:textId="77777777" w:rsidR="005B10B4" w:rsidRPr="001F09CA" w:rsidRDefault="005B10B4" w:rsidP="005B10B4">
            <w:pPr>
              <w:jc w:val="center"/>
            </w:pPr>
            <w:r w:rsidRPr="001F09CA">
              <w:t>7</w:t>
            </w:r>
          </w:p>
        </w:tc>
        <w:tc>
          <w:tcPr>
            <w:tcW w:w="1845" w:type="dxa"/>
            <w:vAlign w:val="center"/>
          </w:tcPr>
          <w:p w14:paraId="319A0D89" w14:textId="77777777" w:rsidR="005B10B4" w:rsidRPr="001F09CA" w:rsidRDefault="005B10B4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0</w:t>
            </w:r>
            <w:r>
              <w:t>(0.9</w:t>
            </w:r>
            <w:r>
              <w:rPr>
                <w:rFonts w:hint="eastAsia"/>
              </w:rPr>
              <w:t>76</w:t>
            </w:r>
            <w:r w:rsidRPr="001F09CA">
              <w:t>-1.00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7E06106A" w14:textId="04DD1F94" w:rsidR="005B10B4" w:rsidRPr="00185F31" w:rsidRDefault="005B10B4" w:rsidP="005B10B4">
            <w:pPr>
              <w:jc w:val="center"/>
            </w:pPr>
            <w:r w:rsidRPr="00185F31">
              <w:t>0.188</w:t>
            </w:r>
          </w:p>
        </w:tc>
        <w:tc>
          <w:tcPr>
            <w:tcW w:w="1844" w:type="dxa"/>
            <w:vAlign w:val="center"/>
          </w:tcPr>
          <w:p w14:paraId="49B0B5EF" w14:textId="77777777" w:rsidR="005B10B4" w:rsidRPr="001F09CA" w:rsidRDefault="005B10B4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4</w:t>
            </w:r>
            <w:r w:rsidRPr="001F09CA">
              <w:t>(0.97</w:t>
            </w:r>
            <w:r>
              <w:rPr>
                <w:rFonts w:hint="eastAsia"/>
              </w:rPr>
              <w:t>5</w:t>
            </w:r>
            <w:r w:rsidRPr="001F09CA">
              <w:t>-1.01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1B405C61" w14:textId="7741F592" w:rsidR="005B10B4" w:rsidRPr="00F4153C" w:rsidRDefault="005B10B4" w:rsidP="005B10B4">
            <w:pPr>
              <w:jc w:val="center"/>
            </w:pPr>
            <w:r w:rsidRPr="00F4153C">
              <w:t>0.58</w:t>
            </w:r>
            <w:r w:rsidR="00305C57">
              <w:t>7</w:t>
            </w:r>
          </w:p>
        </w:tc>
        <w:tc>
          <w:tcPr>
            <w:tcW w:w="1844" w:type="dxa"/>
            <w:vAlign w:val="center"/>
          </w:tcPr>
          <w:p w14:paraId="0F24C4D1" w14:textId="77777777" w:rsidR="005B10B4" w:rsidRPr="001F09CA" w:rsidRDefault="005B10B4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4</w:t>
            </w:r>
            <w:r w:rsidRPr="001F09CA">
              <w:t>(0.97</w:t>
            </w:r>
            <w:r>
              <w:rPr>
                <w:rFonts w:hint="eastAsia"/>
              </w:rPr>
              <w:t>5</w:t>
            </w:r>
            <w:r>
              <w:t>-1.0</w:t>
            </w:r>
            <w:r>
              <w:rPr>
                <w:rFonts w:hint="eastAsia"/>
              </w:rPr>
              <w:t>1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109F35A9" w14:textId="017E354B" w:rsidR="005B10B4" w:rsidRPr="003433F6" w:rsidRDefault="005B10B4" w:rsidP="005B10B4">
            <w:pPr>
              <w:jc w:val="center"/>
            </w:pPr>
            <w:r w:rsidRPr="003433F6">
              <w:t>0.60</w:t>
            </w:r>
            <w:r w:rsidR="00305C57">
              <w:t>6</w:t>
            </w:r>
          </w:p>
        </w:tc>
        <w:tc>
          <w:tcPr>
            <w:tcW w:w="1844" w:type="dxa"/>
            <w:vAlign w:val="center"/>
          </w:tcPr>
          <w:p w14:paraId="46DA3C8E" w14:textId="77777777" w:rsidR="005B10B4" w:rsidRPr="001F09CA" w:rsidRDefault="005B10B4" w:rsidP="005B10B4">
            <w:pPr>
              <w:jc w:val="center"/>
            </w:pPr>
            <w:r w:rsidRPr="001F09CA">
              <w:t>0.95</w:t>
            </w:r>
            <w:r>
              <w:rPr>
                <w:rFonts w:hint="eastAsia"/>
              </w:rPr>
              <w:t>0</w:t>
            </w:r>
            <w:r>
              <w:t>(0.8</w:t>
            </w:r>
            <w:r>
              <w:rPr>
                <w:rFonts w:hint="eastAsia"/>
              </w:rPr>
              <w:t>86</w:t>
            </w:r>
            <w:r>
              <w:t>-1.0</w:t>
            </w:r>
            <w:r>
              <w:rPr>
                <w:rFonts w:hint="eastAsia"/>
              </w:rPr>
              <w:t>19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D51FB36" w14:textId="32C9DE39" w:rsidR="005B10B4" w:rsidRPr="005E0321" w:rsidRDefault="005B10B4" w:rsidP="005B10B4">
            <w:pPr>
              <w:jc w:val="center"/>
            </w:pPr>
            <w:r w:rsidRPr="005E0321">
              <w:t>0.20</w:t>
            </w:r>
            <w:r w:rsidR="00305C57">
              <w:t>9</w:t>
            </w:r>
          </w:p>
        </w:tc>
        <w:tc>
          <w:tcPr>
            <w:tcW w:w="1009" w:type="dxa"/>
            <w:vAlign w:val="center"/>
          </w:tcPr>
          <w:p w14:paraId="0D1F287A" w14:textId="613FBD2B" w:rsidR="005B10B4" w:rsidRPr="004402A7" w:rsidRDefault="005B10B4" w:rsidP="005B10B4">
            <w:pPr>
              <w:jc w:val="center"/>
            </w:pPr>
            <w:r w:rsidRPr="004402A7">
              <w:t>0.28</w:t>
            </w:r>
            <w:r w:rsidR="00305C57">
              <w:t>6</w:t>
            </w:r>
          </w:p>
        </w:tc>
        <w:tc>
          <w:tcPr>
            <w:tcW w:w="1125" w:type="dxa"/>
            <w:vAlign w:val="center"/>
          </w:tcPr>
          <w:p w14:paraId="7F608C56" w14:textId="03563D50" w:rsidR="005B10B4" w:rsidRPr="004402A7" w:rsidRDefault="005B10B4" w:rsidP="005B10B4">
            <w:pPr>
              <w:jc w:val="center"/>
            </w:pPr>
            <w:r w:rsidRPr="004402A7">
              <w:t>0.44</w:t>
            </w:r>
            <w:r w:rsidR="009A0EB4">
              <w:t>2</w:t>
            </w:r>
          </w:p>
        </w:tc>
      </w:tr>
      <w:tr w:rsidR="005B10B4" w:rsidRPr="001F09CA" w14:paraId="2D5DEB6C" w14:textId="77777777" w:rsidTr="005B10B4">
        <w:tc>
          <w:tcPr>
            <w:tcW w:w="1011" w:type="dxa"/>
            <w:vAlign w:val="center"/>
          </w:tcPr>
          <w:p w14:paraId="0678CB96" w14:textId="77777777" w:rsidR="005B10B4" w:rsidRPr="001F09CA" w:rsidRDefault="005B10B4" w:rsidP="005B10B4">
            <w:pPr>
              <w:jc w:val="center"/>
            </w:pPr>
            <w:r w:rsidRPr="001F09CA">
              <w:t>GP9</w:t>
            </w:r>
          </w:p>
        </w:tc>
        <w:tc>
          <w:tcPr>
            <w:tcW w:w="741" w:type="dxa"/>
            <w:vAlign w:val="center"/>
          </w:tcPr>
          <w:p w14:paraId="6326E5B3" w14:textId="77777777" w:rsidR="005B10B4" w:rsidRPr="001F09CA" w:rsidRDefault="005B10B4" w:rsidP="005B10B4">
            <w:pPr>
              <w:jc w:val="center"/>
            </w:pPr>
            <w:r w:rsidRPr="001F09CA">
              <w:t>8</w:t>
            </w:r>
          </w:p>
        </w:tc>
        <w:tc>
          <w:tcPr>
            <w:tcW w:w="1845" w:type="dxa"/>
            <w:vAlign w:val="center"/>
          </w:tcPr>
          <w:p w14:paraId="6646E44F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7</w:t>
            </w:r>
            <w:r w:rsidRPr="001F09CA">
              <w:t>(0.98</w:t>
            </w:r>
            <w:r>
              <w:rPr>
                <w:rFonts w:hint="eastAsia"/>
              </w:rPr>
              <w:t>5</w:t>
            </w:r>
            <w:r>
              <w:t>-1.0</w:t>
            </w:r>
            <w:r>
              <w:rPr>
                <w:rFonts w:hint="eastAsia"/>
              </w:rPr>
              <w:t>09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48B19433" w14:textId="32112B10" w:rsidR="005B10B4" w:rsidRPr="00185F31" w:rsidRDefault="005B10B4" w:rsidP="005B10B4">
            <w:pPr>
              <w:jc w:val="center"/>
            </w:pPr>
            <w:r w:rsidRPr="00185F31">
              <w:t>0.615</w:t>
            </w:r>
          </w:p>
        </w:tc>
        <w:tc>
          <w:tcPr>
            <w:tcW w:w="1844" w:type="dxa"/>
            <w:vAlign w:val="center"/>
          </w:tcPr>
          <w:p w14:paraId="5F8F38C6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 w:rsidRPr="001F09CA">
              <w:t>(0.98</w:t>
            </w:r>
            <w:r>
              <w:rPr>
                <w:rFonts w:hint="eastAsia"/>
              </w:rPr>
              <w:t>3</w:t>
            </w:r>
            <w:r w:rsidRPr="001F09CA">
              <w:t>-1.01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1481F261" w14:textId="368C0416" w:rsidR="005B10B4" w:rsidRPr="00F4153C" w:rsidRDefault="005B10B4" w:rsidP="005B10B4">
            <w:pPr>
              <w:jc w:val="center"/>
            </w:pPr>
            <w:r w:rsidRPr="00F4153C">
              <w:t>0.83</w:t>
            </w:r>
            <w:r w:rsidR="00305C57">
              <w:t>5</w:t>
            </w:r>
          </w:p>
        </w:tc>
        <w:tc>
          <w:tcPr>
            <w:tcW w:w="1844" w:type="dxa"/>
            <w:vAlign w:val="center"/>
          </w:tcPr>
          <w:p w14:paraId="583C1CAC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 w:rsidRPr="001F09CA">
              <w:t>(0.98</w:t>
            </w:r>
            <w:r>
              <w:rPr>
                <w:rFonts w:hint="eastAsia"/>
              </w:rPr>
              <w:t>2</w:t>
            </w:r>
            <w:r w:rsidRPr="001F09CA">
              <w:t>-1.01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1524DD7C" w14:textId="57765961" w:rsidR="005B10B4" w:rsidRPr="003433F6" w:rsidRDefault="005B10B4" w:rsidP="005B10B4">
            <w:pPr>
              <w:jc w:val="center"/>
            </w:pPr>
            <w:r w:rsidRPr="003433F6">
              <w:t>0.84</w:t>
            </w:r>
            <w:r w:rsidR="00305C57">
              <w:t>1</w:t>
            </w:r>
          </w:p>
        </w:tc>
        <w:tc>
          <w:tcPr>
            <w:tcW w:w="1844" w:type="dxa"/>
            <w:vAlign w:val="center"/>
          </w:tcPr>
          <w:p w14:paraId="4251A035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</w:t>
            </w:r>
            <w:r>
              <w:rPr>
                <w:rFonts w:hint="eastAsia"/>
              </w:rPr>
              <w:t>6</w:t>
            </w:r>
            <w:r>
              <w:t>7-1.0</w:t>
            </w:r>
            <w:r>
              <w:rPr>
                <w:rFonts w:hint="eastAsia"/>
              </w:rPr>
              <w:t>27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07BFA01" w14:textId="48F0C14F" w:rsidR="005B10B4" w:rsidRPr="005E0321" w:rsidRDefault="005B10B4" w:rsidP="005B10B4">
            <w:pPr>
              <w:jc w:val="center"/>
            </w:pPr>
            <w:r w:rsidRPr="005E0321">
              <w:t>0.81</w:t>
            </w:r>
            <w:r w:rsidR="00305C57">
              <w:t>1</w:t>
            </w:r>
          </w:p>
        </w:tc>
        <w:tc>
          <w:tcPr>
            <w:tcW w:w="1009" w:type="dxa"/>
            <w:vAlign w:val="center"/>
          </w:tcPr>
          <w:p w14:paraId="3F32CFA8" w14:textId="6548F475" w:rsidR="005B10B4" w:rsidRPr="004402A7" w:rsidRDefault="005B10B4" w:rsidP="005B10B4">
            <w:pPr>
              <w:jc w:val="center"/>
            </w:pPr>
            <w:r w:rsidRPr="004402A7">
              <w:t>0.963</w:t>
            </w:r>
          </w:p>
        </w:tc>
        <w:tc>
          <w:tcPr>
            <w:tcW w:w="1125" w:type="dxa"/>
            <w:vAlign w:val="center"/>
          </w:tcPr>
          <w:p w14:paraId="1B552AF6" w14:textId="4708747A" w:rsidR="005B10B4" w:rsidRPr="004402A7" w:rsidRDefault="005B10B4" w:rsidP="005B10B4">
            <w:pPr>
              <w:jc w:val="center"/>
            </w:pPr>
            <w:r w:rsidRPr="004402A7">
              <w:t>0.843</w:t>
            </w:r>
          </w:p>
        </w:tc>
      </w:tr>
      <w:tr w:rsidR="005B10B4" w:rsidRPr="001F09CA" w14:paraId="7B68EAF4" w14:textId="77777777" w:rsidTr="005B10B4">
        <w:tc>
          <w:tcPr>
            <w:tcW w:w="1011" w:type="dxa"/>
            <w:vAlign w:val="center"/>
          </w:tcPr>
          <w:p w14:paraId="071D4FBA" w14:textId="77777777" w:rsidR="005B10B4" w:rsidRPr="001F09CA" w:rsidRDefault="005B10B4" w:rsidP="005B10B4">
            <w:pPr>
              <w:jc w:val="center"/>
            </w:pPr>
            <w:r w:rsidRPr="001F09CA">
              <w:t>GP10</w:t>
            </w:r>
          </w:p>
        </w:tc>
        <w:tc>
          <w:tcPr>
            <w:tcW w:w="741" w:type="dxa"/>
            <w:vAlign w:val="center"/>
          </w:tcPr>
          <w:p w14:paraId="0A883C9C" w14:textId="77777777" w:rsidR="005B10B4" w:rsidRPr="001F09CA" w:rsidRDefault="005B10B4" w:rsidP="005B10B4">
            <w:pPr>
              <w:jc w:val="center"/>
            </w:pPr>
            <w:r w:rsidRPr="001F09CA">
              <w:t>14</w:t>
            </w:r>
          </w:p>
        </w:tc>
        <w:tc>
          <w:tcPr>
            <w:tcW w:w="1845" w:type="dxa"/>
            <w:vAlign w:val="center"/>
          </w:tcPr>
          <w:p w14:paraId="2789DC54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>
              <w:t>9-1.0</w:t>
            </w:r>
            <w:r>
              <w:rPr>
                <w:rFonts w:hint="eastAsia"/>
              </w:rPr>
              <w:t>09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6ED64A12" w14:textId="57ADC46D" w:rsidR="005B10B4" w:rsidRPr="00185F31" w:rsidRDefault="005B10B4" w:rsidP="005B10B4">
            <w:pPr>
              <w:jc w:val="center"/>
            </w:pPr>
            <w:r w:rsidRPr="00185F31">
              <w:t>0.856</w:t>
            </w:r>
          </w:p>
        </w:tc>
        <w:tc>
          <w:tcPr>
            <w:tcW w:w="1844" w:type="dxa"/>
            <w:vAlign w:val="center"/>
          </w:tcPr>
          <w:p w14:paraId="2DE4804A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>
              <w:t>9-1.0</w:t>
            </w:r>
            <w:r>
              <w:rPr>
                <w:rFonts w:hint="eastAsia"/>
              </w:rPr>
              <w:t>16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21A5227" w14:textId="202EC424" w:rsidR="005B10B4" w:rsidRPr="00F4153C" w:rsidRDefault="005B10B4" w:rsidP="005B10B4">
            <w:pPr>
              <w:jc w:val="center"/>
            </w:pPr>
            <w:r w:rsidRPr="00F4153C">
              <w:t>0.728</w:t>
            </w:r>
          </w:p>
        </w:tc>
        <w:tc>
          <w:tcPr>
            <w:tcW w:w="1844" w:type="dxa"/>
            <w:vAlign w:val="center"/>
          </w:tcPr>
          <w:p w14:paraId="36CE6FA5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>
              <w:t>(0.9</w:t>
            </w:r>
            <w:r>
              <w:rPr>
                <w:rFonts w:hint="eastAsia"/>
              </w:rPr>
              <w:t>88</w:t>
            </w:r>
            <w:r>
              <w:t>-1.0</w:t>
            </w:r>
            <w:r>
              <w:rPr>
                <w:rFonts w:hint="eastAsia"/>
              </w:rPr>
              <w:t>17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89DDFBD" w14:textId="724FD3B9" w:rsidR="005B10B4" w:rsidRPr="003433F6" w:rsidRDefault="005B10B4" w:rsidP="005B10B4">
            <w:pPr>
              <w:jc w:val="center"/>
            </w:pPr>
            <w:r w:rsidRPr="003433F6">
              <w:t>0.713</w:t>
            </w:r>
          </w:p>
        </w:tc>
        <w:tc>
          <w:tcPr>
            <w:tcW w:w="1844" w:type="dxa"/>
            <w:vAlign w:val="center"/>
          </w:tcPr>
          <w:p w14:paraId="4B9D247C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2</w:t>
            </w:r>
            <w:r>
              <w:t>(0.9</w:t>
            </w:r>
            <w:r>
              <w:rPr>
                <w:rFonts w:hint="eastAsia"/>
              </w:rPr>
              <w:t>77</w:t>
            </w:r>
            <w:r>
              <w:t>-1.0</w:t>
            </w:r>
            <w:r>
              <w:rPr>
                <w:rFonts w:hint="eastAsia"/>
              </w:rPr>
              <w:t>2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68D862E" w14:textId="788B6A11" w:rsidR="005B10B4" w:rsidRPr="005E0321" w:rsidRDefault="005B10B4" w:rsidP="005B10B4">
            <w:pPr>
              <w:jc w:val="center"/>
            </w:pPr>
            <w:r w:rsidRPr="005E0321">
              <w:t>0.878</w:t>
            </w:r>
          </w:p>
        </w:tc>
        <w:tc>
          <w:tcPr>
            <w:tcW w:w="1009" w:type="dxa"/>
            <w:vAlign w:val="center"/>
          </w:tcPr>
          <w:p w14:paraId="5E618A72" w14:textId="3AD7248A" w:rsidR="005B10B4" w:rsidRPr="004402A7" w:rsidRDefault="005B10B4" w:rsidP="005B10B4">
            <w:pPr>
              <w:jc w:val="center"/>
            </w:pPr>
            <w:r w:rsidRPr="004402A7">
              <w:t>0.807</w:t>
            </w:r>
          </w:p>
        </w:tc>
        <w:tc>
          <w:tcPr>
            <w:tcW w:w="1125" w:type="dxa"/>
            <w:vAlign w:val="center"/>
          </w:tcPr>
          <w:p w14:paraId="5F091B4B" w14:textId="1599C432" w:rsidR="005B10B4" w:rsidRPr="004402A7" w:rsidRDefault="005B10B4" w:rsidP="005B10B4">
            <w:pPr>
              <w:jc w:val="center"/>
            </w:pPr>
            <w:r w:rsidRPr="004402A7">
              <w:t>0.55</w:t>
            </w:r>
            <w:r w:rsidR="009A0EB4">
              <w:t>2</w:t>
            </w:r>
          </w:p>
        </w:tc>
      </w:tr>
      <w:tr w:rsidR="005B10B4" w:rsidRPr="001F09CA" w14:paraId="47E603C7" w14:textId="77777777" w:rsidTr="005B10B4">
        <w:tc>
          <w:tcPr>
            <w:tcW w:w="1011" w:type="dxa"/>
            <w:vAlign w:val="center"/>
          </w:tcPr>
          <w:p w14:paraId="030A8343" w14:textId="77777777" w:rsidR="005B10B4" w:rsidRPr="001F09CA" w:rsidRDefault="005B10B4" w:rsidP="005B10B4">
            <w:pPr>
              <w:jc w:val="center"/>
            </w:pPr>
            <w:r w:rsidRPr="001F09CA">
              <w:t>GP11</w:t>
            </w:r>
          </w:p>
        </w:tc>
        <w:tc>
          <w:tcPr>
            <w:tcW w:w="741" w:type="dxa"/>
            <w:vAlign w:val="center"/>
          </w:tcPr>
          <w:p w14:paraId="455A551E" w14:textId="77777777" w:rsidR="005B10B4" w:rsidRPr="001F09CA" w:rsidRDefault="005B10B4" w:rsidP="005B10B4">
            <w:pPr>
              <w:jc w:val="center"/>
            </w:pPr>
            <w:r w:rsidRPr="001F09CA">
              <w:t>6</w:t>
            </w:r>
          </w:p>
        </w:tc>
        <w:tc>
          <w:tcPr>
            <w:tcW w:w="1845" w:type="dxa"/>
            <w:vAlign w:val="center"/>
          </w:tcPr>
          <w:p w14:paraId="35802715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8</w:t>
            </w:r>
            <w:r>
              <w:rPr>
                <w:rFonts w:hint="eastAsia"/>
              </w:rPr>
              <w:t>4</w:t>
            </w:r>
            <w:r w:rsidRPr="001F09CA">
              <w:t>-1.0</w:t>
            </w:r>
            <w:r>
              <w:rPr>
                <w:rFonts w:hint="eastAsia"/>
              </w:rPr>
              <w:t>09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1068308A" w14:textId="40556B9B" w:rsidR="005B10B4" w:rsidRPr="00185F31" w:rsidRDefault="005B10B4" w:rsidP="005B10B4">
            <w:pPr>
              <w:jc w:val="center"/>
            </w:pPr>
            <w:r w:rsidRPr="00185F31">
              <w:t>0.565</w:t>
            </w:r>
          </w:p>
        </w:tc>
        <w:tc>
          <w:tcPr>
            <w:tcW w:w="1844" w:type="dxa"/>
            <w:vAlign w:val="center"/>
          </w:tcPr>
          <w:p w14:paraId="081AE4CB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5</w:t>
            </w:r>
            <w:r w:rsidRPr="001F09CA">
              <w:t>(0.98</w:t>
            </w:r>
            <w:r>
              <w:rPr>
                <w:rFonts w:hint="eastAsia"/>
              </w:rPr>
              <w:t>0</w:t>
            </w:r>
            <w:r w:rsidRPr="001F09CA">
              <w:t>-1.01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0AC7FE3D" w14:textId="5BBA968F" w:rsidR="005B10B4" w:rsidRPr="00F4153C" w:rsidRDefault="005B10B4" w:rsidP="005B10B4">
            <w:pPr>
              <w:jc w:val="center"/>
            </w:pPr>
            <w:r w:rsidRPr="00F4153C">
              <w:t>0.54</w:t>
            </w:r>
            <w:r w:rsidR="00305C57">
              <w:t>2</w:t>
            </w:r>
          </w:p>
        </w:tc>
        <w:tc>
          <w:tcPr>
            <w:tcW w:w="1844" w:type="dxa"/>
            <w:vAlign w:val="center"/>
          </w:tcPr>
          <w:p w14:paraId="3571305E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5</w:t>
            </w:r>
            <w:r w:rsidRPr="001F09CA">
              <w:t>(0.98</w:t>
            </w:r>
            <w:r>
              <w:rPr>
                <w:rFonts w:hint="eastAsia"/>
              </w:rPr>
              <w:t>0</w:t>
            </w:r>
            <w:r w:rsidRPr="001F09CA">
              <w:t>-1.01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259678E" w14:textId="4309EEC2" w:rsidR="005B10B4" w:rsidRPr="003433F6" w:rsidRDefault="005B10B4" w:rsidP="005B10B4">
            <w:pPr>
              <w:jc w:val="center"/>
            </w:pPr>
            <w:r w:rsidRPr="003433F6">
              <w:t>0.55</w:t>
            </w:r>
            <w:r w:rsidR="00305C57">
              <w:t>3</w:t>
            </w:r>
          </w:p>
        </w:tc>
        <w:tc>
          <w:tcPr>
            <w:tcW w:w="1844" w:type="dxa"/>
            <w:vAlign w:val="center"/>
          </w:tcPr>
          <w:p w14:paraId="4AE69185" w14:textId="77777777" w:rsidR="005B10B4" w:rsidRPr="001F09CA" w:rsidRDefault="005B10B4" w:rsidP="005B10B4">
            <w:pPr>
              <w:jc w:val="center"/>
            </w:pPr>
            <w:r w:rsidRPr="001F09CA">
              <w:t>0.</w:t>
            </w:r>
            <w:r>
              <w:t>9</w:t>
            </w:r>
            <w:r>
              <w:rPr>
                <w:rFonts w:hint="eastAsia"/>
              </w:rPr>
              <w:t>87</w:t>
            </w:r>
            <w:r w:rsidRPr="001F09CA">
              <w:t>(0.96</w:t>
            </w:r>
            <w:r>
              <w:rPr>
                <w:rFonts w:hint="eastAsia"/>
              </w:rPr>
              <w:t>0</w:t>
            </w:r>
            <w:r w:rsidRPr="001F09CA">
              <w:t>-1.01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0A697A7B" w14:textId="4A429CEF" w:rsidR="005B10B4" w:rsidRPr="005E0321" w:rsidRDefault="005B10B4" w:rsidP="005B10B4">
            <w:pPr>
              <w:jc w:val="center"/>
            </w:pPr>
            <w:r w:rsidRPr="005E0321">
              <w:t>0.38</w:t>
            </w:r>
            <w:r w:rsidR="00305C57">
              <w:t>1</w:t>
            </w:r>
          </w:p>
        </w:tc>
        <w:tc>
          <w:tcPr>
            <w:tcW w:w="1009" w:type="dxa"/>
            <w:vAlign w:val="center"/>
          </w:tcPr>
          <w:p w14:paraId="0B8C6806" w14:textId="6AA19B85" w:rsidR="005B10B4" w:rsidRPr="004402A7" w:rsidRDefault="005B10B4" w:rsidP="005B10B4">
            <w:pPr>
              <w:jc w:val="center"/>
            </w:pPr>
            <w:r w:rsidRPr="004402A7">
              <w:t>0.464</w:t>
            </w:r>
          </w:p>
        </w:tc>
        <w:tc>
          <w:tcPr>
            <w:tcW w:w="1125" w:type="dxa"/>
            <w:vAlign w:val="center"/>
          </w:tcPr>
          <w:p w14:paraId="247F6F85" w14:textId="35E1924A" w:rsidR="005B10B4" w:rsidRPr="004402A7" w:rsidRDefault="005B10B4" w:rsidP="005B10B4">
            <w:pPr>
              <w:jc w:val="center"/>
            </w:pPr>
            <w:r w:rsidRPr="004402A7">
              <w:t>0.562</w:t>
            </w:r>
          </w:p>
        </w:tc>
      </w:tr>
      <w:tr w:rsidR="005B10B4" w:rsidRPr="001F09CA" w14:paraId="0D029786" w14:textId="77777777" w:rsidTr="005B10B4">
        <w:tc>
          <w:tcPr>
            <w:tcW w:w="1011" w:type="dxa"/>
            <w:vAlign w:val="center"/>
          </w:tcPr>
          <w:p w14:paraId="5E2BC78D" w14:textId="77777777" w:rsidR="005B10B4" w:rsidRPr="001F09CA" w:rsidRDefault="005B10B4" w:rsidP="005B10B4">
            <w:pPr>
              <w:jc w:val="center"/>
            </w:pPr>
            <w:r w:rsidRPr="001F09CA">
              <w:t>GP12</w:t>
            </w:r>
          </w:p>
        </w:tc>
        <w:tc>
          <w:tcPr>
            <w:tcW w:w="741" w:type="dxa"/>
            <w:vAlign w:val="center"/>
          </w:tcPr>
          <w:p w14:paraId="50935964" w14:textId="77777777" w:rsidR="005B10B4" w:rsidRPr="001F09CA" w:rsidRDefault="005B10B4" w:rsidP="005B10B4">
            <w:pPr>
              <w:jc w:val="center"/>
            </w:pPr>
            <w:r w:rsidRPr="001F09CA">
              <w:t>16</w:t>
            </w:r>
          </w:p>
        </w:tc>
        <w:tc>
          <w:tcPr>
            <w:tcW w:w="1845" w:type="dxa"/>
            <w:vAlign w:val="center"/>
          </w:tcPr>
          <w:p w14:paraId="3FD9441E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 w:rsidRPr="001F09CA">
              <w:t>(0.99</w:t>
            </w:r>
            <w:r>
              <w:rPr>
                <w:rFonts w:hint="eastAsia"/>
              </w:rPr>
              <w:t>3</w:t>
            </w:r>
            <w:r>
              <w:t>-1.0</w:t>
            </w:r>
            <w:r>
              <w:rPr>
                <w:rFonts w:hint="eastAsia"/>
              </w:rPr>
              <w:t>13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0D17173B" w14:textId="6A55D2E3" w:rsidR="005B10B4" w:rsidRPr="00185F31" w:rsidRDefault="005B10B4" w:rsidP="005B10B4">
            <w:pPr>
              <w:jc w:val="center"/>
            </w:pPr>
            <w:r w:rsidRPr="00185F31">
              <w:t>0.59</w:t>
            </w:r>
            <w:r w:rsidR="00305C57">
              <w:t>7</w:t>
            </w:r>
          </w:p>
        </w:tc>
        <w:tc>
          <w:tcPr>
            <w:tcW w:w="1844" w:type="dxa"/>
            <w:vAlign w:val="center"/>
          </w:tcPr>
          <w:p w14:paraId="49E2EE3A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5</w:t>
            </w:r>
            <w:r w:rsidRPr="001F09CA">
              <w:t>(0.99</w:t>
            </w:r>
            <w:r>
              <w:rPr>
                <w:rFonts w:hint="eastAsia"/>
              </w:rPr>
              <w:t>2</w:t>
            </w:r>
            <w:r>
              <w:t>-1.0</w:t>
            </w:r>
            <w:r>
              <w:rPr>
                <w:rFonts w:hint="eastAsia"/>
              </w:rPr>
              <w:t>1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1D9FEF7" w14:textId="7873BCFE" w:rsidR="005B10B4" w:rsidRPr="00F4153C" w:rsidRDefault="005B10B4" w:rsidP="005B10B4">
            <w:pPr>
              <w:jc w:val="center"/>
            </w:pPr>
            <w:r w:rsidRPr="00F4153C">
              <w:t>0.435</w:t>
            </w:r>
          </w:p>
        </w:tc>
        <w:tc>
          <w:tcPr>
            <w:tcW w:w="1844" w:type="dxa"/>
            <w:vAlign w:val="center"/>
          </w:tcPr>
          <w:p w14:paraId="4316FFAE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6</w:t>
            </w:r>
            <w:r w:rsidRPr="001F09CA">
              <w:t>(0.99</w:t>
            </w:r>
            <w:r>
              <w:rPr>
                <w:rFonts w:hint="eastAsia"/>
              </w:rPr>
              <w:t>4</w:t>
            </w:r>
            <w:r>
              <w:t>-1.0</w:t>
            </w:r>
            <w:r>
              <w:rPr>
                <w:rFonts w:hint="eastAsia"/>
              </w:rPr>
              <w:t>1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45B87A8" w14:textId="6F195BF2" w:rsidR="005B10B4" w:rsidRPr="003433F6" w:rsidRDefault="005B10B4" w:rsidP="005B10B4">
            <w:pPr>
              <w:jc w:val="center"/>
            </w:pPr>
            <w:r w:rsidRPr="003433F6">
              <w:t>0.309</w:t>
            </w:r>
          </w:p>
        </w:tc>
        <w:tc>
          <w:tcPr>
            <w:tcW w:w="1844" w:type="dxa"/>
            <w:vAlign w:val="center"/>
          </w:tcPr>
          <w:p w14:paraId="267022E2" w14:textId="77777777" w:rsidR="005B10B4" w:rsidRPr="001F09CA" w:rsidRDefault="005B10B4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3</w:t>
            </w:r>
            <w:r w:rsidRPr="001F09CA">
              <w:t>(0.99</w:t>
            </w:r>
            <w:r>
              <w:rPr>
                <w:rFonts w:hint="eastAsia"/>
              </w:rPr>
              <w:t>2</w:t>
            </w:r>
            <w:r w:rsidRPr="001F09CA">
              <w:t>-1.03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6F6EC54" w14:textId="483D5575" w:rsidR="005B10B4" w:rsidRPr="005E0321" w:rsidRDefault="005B10B4" w:rsidP="005B10B4">
            <w:pPr>
              <w:jc w:val="center"/>
            </w:pPr>
            <w:r w:rsidRPr="005E0321">
              <w:t>0.25</w:t>
            </w:r>
            <w:r w:rsidR="00305C57">
              <w:t>8</w:t>
            </w:r>
          </w:p>
        </w:tc>
        <w:tc>
          <w:tcPr>
            <w:tcW w:w="1009" w:type="dxa"/>
            <w:vAlign w:val="center"/>
          </w:tcPr>
          <w:p w14:paraId="39D51D25" w14:textId="4D5CA516" w:rsidR="005B10B4" w:rsidRPr="004402A7" w:rsidRDefault="005B10B4" w:rsidP="005B10B4">
            <w:pPr>
              <w:jc w:val="center"/>
            </w:pPr>
            <w:r w:rsidRPr="004402A7">
              <w:t>0.3</w:t>
            </w:r>
            <w:r w:rsidR="00305C57">
              <w:t>10</w:t>
            </w:r>
          </w:p>
        </w:tc>
        <w:tc>
          <w:tcPr>
            <w:tcW w:w="1125" w:type="dxa"/>
            <w:vAlign w:val="center"/>
          </w:tcPr>
          <w:p w14:paraId="3FCBEAFC" w14:textId="1F34565B" w:rsidR="005B10B4" w:rsidRPr="004402A7" w:rsidRDefault="005B10B4" w:rsidP="005B10B4">
            <w:pPr>
              <w:jc w:val="center"/>
            </w:pPr>
            <w:r w:rsidRPr="004402A7">
              <w:t>0.12</w:t>
            </w:r>
            <w:r w:rsidR="009A0EB4">
              <w:t>9</w:t>
            </w:r>
          </w:p>
        </w:tc>
      </w:tr>
      <w:tr w:rsidR="005B10B4" w:rsidRPr="001F09CA" w14:paraId="4CD41B76" w14:textId="77777777" w:rsidTr="005B10B4">
        <w:tc>
          <w:tcPr>
            <w:tcW w:w="1011" w:type="dxa"/>
            <w:vAlign w:val="center"/>
          </w:tcPr>
          <w:p w14:paraId="377B9837" w14:textId="77777777" w:rsidR="005B10B4" w:rsidRPr="001F09CA" w:rsidRDefault="005B10B4" w:rsidP="005B10B4">
            <w:pPr>
              <w:jc w:val="center"/>
            </w:pPr>
            <w:r w:rsidRPr="001F09CA">
              <w:t>GP13</w:t>
            </w:r>
          </w:p>
        </w:tc>
        <w:tc>
          <w:tcPr>
            <w:tcW w:w="741" w:type="dxa"/>
            <w:vAlign w:val="center"/>
          </w:tcPr>
          <w:p w14:paraId="1B8B5A16" w14:textId="77777777" w:rsidR="005B10B4" w:rsidRPr="001F09CA" w:rsidRDefault="005B10B4" w:rsidP="005B10B4">
            <w:pPr>
              <w:jc w:val="center"/>
            </w:pPr>
            <w:r w:rsidRPr="001F09CA">
              <w:t>11</w:t>
            </w:r>
          </w:p>
        </w:tc>
        <w:tc>
          <w:tcPr>
            <w:tcW w:w="1845" w:type="dxa"/>
            <w:vAlign w:val="center"/>
          </w:tcPr>
          <w:p w14:paraId="4C0BCB3E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6</w:t>
            </w:r>
            <w:r>
              <w:t>(0.9</w:t>
            </w:r>
            <w:r>
              <w:rPr>
                <w:rFonts w:hint="eastAsia"/>
              </w:rPr>
              <w:t>87</w:t>
            </w:r>
            <w:r>
              <w:t>-1.0</w:t>
            </w:r>
            <w:r>
              <w:rPr>
                <w:rFonts w:hint="eastAsia"/>
              </w:rPr>
              <w:t>06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7B80EDC6" w14:textId="25FA8F19" w:rsidR="005B10B4" w:rsidRPr="00185F31" w:rsidRDefault="005B10B4" w:rsidP="005B10B4">
            <w:pPr>
              <w:jc w:val="center"/>
            </w:pPr>
            <w:r w:rsidRPr="00185F31">
              <w:t>0.44</w:t>
            </w:r>
            <w:r w:rsidR="00305C57">
              <w:t>8</w:t>
            </w:r>
          </w:p>
        </w:tc>
        <w:tc>
          <w:tcPr>
            <w:tcW w:w="1844" w:type="dxa"/>
            <w:vAlign w:val="center"/>
          </w:tcPr>
          <w:p w14:paraId="1C2EC67C" w14:textId="77777777" w:rsidR="005B10B4" w:rsidRPr="001F09CA" w:rsidRDefault="005B10B4" w:rsidP="005B10B4">
            <w:pPr>
              <w:jc w:val="center"/>
            </w:pPr>
            <w:r>
              <w:t>0.995(0.9</w:t>
            </w:r>
            <w:r>
              <w:rPr>
                <w:rFonts w:hint="eastAsia"/>
              </w:rPr>
              <w:t>82</w:t>
            </w:r>
            <w:r>
              <w:t>-1.0</w:t>
            </w:r>
            <w:r>
              <w:rPr>
                <w:rFonts w:hint="eastAsia"/>
              </w:rPr>
              <w:t>09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498138C5" w14:textId="04B6EB76" w:rsidR="005B10B4" w:rsidRPr="00F4153C" w:rsidRDefault="005B10B4" w:rsidP="005B10B4">
            <w:pPr>
              <w:jc w:val="center"/>
            </w:pPr>
            <w:r w:rsidRPr="00F4153C">
              <w:t>0.46</w:t>
            </w:r>
            <w:r w:rsidR="00305C57">
              <w:t>2</w:t>
            </w:r>
          </w:p>
        </w:tc>
        <w:tc>
          <w:tcPr>
            <w:tcW w:w="1844" w:type="dxa"/>
            <w:vAlign w:val="center"/>
          </w:tcPr>
          <w:p w14:paraId="7D6BC078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5</w:t>
            </w:r>
            <w:r>
              <w:t>(0.9</w:t>
            </w:r>
            <w:r>
              <w:rPr>
                <w:rFonts w:hint="eastAsia"/>
              </w:rPr>
              <w:t>83</w:t>
            </w:r>
            <w:r>
              <w:t>-1.0</w:t>
            </w:r>
            <w:r>
              <w:rPr>
                <w:rFonts w:hint="eastAsia"/>
              </w:rPr>
              <w:t>0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9C3B2CE" w14:textId="3AE93A17" w:rsidR="005B10B4" w:rsidRPr="003433F6" w:rsidRDefault="005B10B4" w:rsidP="005B10B4">
            <w:pPr>
              <w:jc w:val="center"/>
            </w:pPr>
            <w:r w:rsidRPr="003433F6">
              <w:t>0.464</w:t>
            </w:r>
          </w:p>
        </w:tc>
        <w:tc>
          <w:tcPr>
            <w:tcW w:w="1844" w:type="dxa"/>
            <w:vAlign w:val="center"/>
          </w:tcPr>
          <w:p w14:paraId="53AF6260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88</w:t>
            </w:r>
            <w:r>
              <w:t>(0.</w:t>
            </w:r>
            <w:r>
              <w:rPr>
                <w:rFonts w:hint="eastAsia"/>
              </w:rPr>
              <w:t>971</w:t>
            </w:r>
            <w:r w:rsidRPr="001F09CA">
              <w:t>-1.0</w:t>
            </w:r>
            <w:r>
              <w:rPr>
                <w:rFonts w:hint="eastAsia"/>
              </w:rPr>
              <w:t>0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0A5DD90A" w14:textId="37D68986" w:rsidR="005B10B4" w:rsidRPr="005E0321" w:rsidRDefault="005B10B4" w:rsidP="005B10B4">
            <w:pPr>
              <w:jc w:val="center"/>
            </w:pPr>
            <w:r w:rsidRPr="005E0321">
              <w:t>0.20</w:t>
            </w:r>
            <w:r w:rsidR="00305C57">
              <w:t>2</w:t>
            </w:r>
          </w:p>
        </w:tc>
        <w:tc>
          <w:tcPr>
            <w:tcW w:w="1009" w:type="dxa"/>
            <w:vAlign w:val="center"/>
          </w:tcPr>
          <w:p w14:paraId="4D5C1825" w14:textId="0C2A5CB7" w:rsidR="005B10B4" w:rsidRPr="004402A7" w:rsidRDefault="005B10B4" w:rsidP="005B10B4">
            <w:pPr>
              <w:jc w:val="center"/>
            </w:pPr>
            <w:r w:rsidRPr="004402A7">
              <w:t>0.2</w:t>
            </w:r>
            <w:r w:rsidR="00305C57">
              <w:t>80</w:t>
            </w:r>
          </w:p>
        </w:tc>
        <w:tc>
          <w:tcPr>
            <w:tcW w:w="1125" w:type="dxa"/>
            <w:vAlign w:val="center"/>
          </w:tcPr>
          <w:p w14:paraId="6117102B" w14:textId="6EE3B77A" w:rsidR="005B10B4" w:rsidRPr="004402A7" w:rsidRDefault="005B10B4" w:rsidP="005B10B4">
            <w:pPr>
              <w:jc w:val="center"/>
            </w:pPr>
            <w:r w:rsidRPr="004402A7">
              <w:t>0.687</w:t>
            </w:r>
          </w:p>
        </w:tc>
      </w:tr>
      <w:tr w:rsidR="005B10B4" w:rsidRPr="001F09CA" w14:paraId="4B85E7FB" w14:textId="77777777" w:rsidTr="005B10B4">
        <w:tc>
          <w:tcPr>
            <w:tcW w:w="1011" w:type="dxa"/>
            <w:vAlign w:val="center"/>
          </w:tcPr>
          <w:p w14:paraId="002E4F8B" w14:textId="77777777" w:rsidR="005B10B4" w:rsidRPr="001F09CA" w:rsidRDefault="005B10B4" w:rsidP="005B10B4">
            <w:pPr>
              <w:jc w:val="center"/>
            </w:pPr>
            <w:r w:rsidRPr="001F09CA">
              <w:t>GP14</w:t>
            </w:r>
          </w:p>
        </w:tc>
        <w:tc>
          <w:tcPr>
            <w:tcW w:w="741" w:type="dxa"/>
            <w:vAlign w:val="center"/>
          </w:tcPr>
          <w:p w14:paraId="0BAE3A87" w14:textId="77777777" w:rsidR="005B10B4" w:rsidRPr="001F09CA" w:rsidRDefault="005B10B4" w:rsidP="005B10B4">
            <w:pPr>
              <w:jc w:val="center"/>
            </w:pPr>
            <w:r w:rsidRPr="001F09CA">
              <w:t>9</w:t>
            </w:r>
          </w:p>
        </w:tc>
        <w:tc>
          <w:tcPr>
            <w:tcW w:w="1845" w:type="dxa"/>
            <w:vAlign w:val="center"/>
          </w:tcPr>
          <w:p w14:paraId="3607F4E8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17</w:t>
            </w:r>
            <w:r w:rsidRPr="001F09CA">
              <w:t>(1.00</w:t>
            </w:r>
            <w:r>
              <w:rPr>
                <w:rFonts w:hint="eastAsia"/>
              </w:rPr>
              <w:t>1</w:t>
            </w:r>
            <w:r w:rsidRPr="001F09CA">
              <w:t>-1.03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6A4B4269" w14:textId="18506629" w:rsidR="005B10B4" w:rsidRPr="00185F31" w:rsidRDefault="005B10B4" w:rsidP="005B10B4">
            <w:pPr>
              <w:jc w:val="center"/>
            </w:pPr>
            <w:r w:rsidRPr="00185F31">
              <w:t>0.035</w:t>
            </w:r>
          </w:p>
        </w:tc>
        <w:tc>
          <w:tcPr>
            <w:tcW w:w="1844" w:type="dxa"/>
            <w:vAlign w:val="center"/>
          </w:tcPr>
          <w:p w14:paraId="643F9467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16</w:t>
            </w:r>
            <w:r w:rsidRPr="001F09CA">
              <w:t>(0.99</w:t>
            </w:r>
            <w:r>
              <w:rPr>
                <w:rFonts w:hint="eastAsia"/>
              </w:rPr>
              <w:t>5</w:t>
            </w:r>
            <w:r>
              <w:t>-1.0</w:t>
            </w:r>
            <w:r>
              <w:rPr>
                <w:rFonts w:hint="eastAsia"/>
              </w:rPr>
              <w:t>3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62D2096" w14:textId="7C6D3156" w:rsidR="005B10B4" w:rsidRPr="00F4153C" w:rsidRDefault="005B10B4" w:rsidP="005B10B4">
            <w:pPr>
              <w:jc w:val="center"/>
            </w:pPr>
            <w:r w:rsidRPr="00F4153C">
              <w:t>0.13</w:t>
            </w:r>
            <w:r w:rsidR="00305C57">
              <w:t>7</w:t>
            </w:r>
          </w:p>
        </w:tc>
        <w:tc>
          <w:tcPr>
            <w:tcW w:w="1844" w:type="dxa"/>
            <w:vAlign w:val="center"/>
          </w:tcPr>
          <w:p w14:paraId="3C480D48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16</w:t>
            </w:r>
            <w:r>
              <w:t>(</w:t>
            </w:r>
            <w:r>
              <w:rPr>
                <w:rFonts w:hint="eastAsia"/>
              </w:rPr>
              <w:t>0.996</w:t>
            </w:r>
            <w:r>
              <w:t>-1.0</w:t>
            </w:r>
            <w:r>
              <w:rPr>
                <w:rFonts w:hint="eastAsia"/>
              </w:rPr>
              <w:t>3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332677D" w14:textId="6E017C65" w:rsidR="005B10B4" w:rsidRPr="003433F6" w:rsidRDefault="005B10B4" w:rsidP="005B10B4">
            <w:pPr>
              <w:jc w:val="center"/>
            </w:pPr>
            <w:r w:rsidRPr="003433F6">
              <w:t>0.1</w:t>
            </w:r>
            <w:r w:rsidR="00305C57">
              <w:t>30</w:t>
            </w:r>
          </w:p>
        </w:tc>
        <w:tc>
          <w:tcPr>
            <w:tcW w:w="1844" w:type="dxa"/>
            <w:vAlign w:val="center"/>
          </w:tcPr>
          <w:p w14:paraId="2FB8E234" w14:textId="77777777" w:rsidR="005B10B4" w:rsidRPr="001F09CA" w:rsidRDefault="005B10B4" w:rsidP="005B10B4">
            <w:pPr>
              <w:jc w:val="center"/>
            </w:pPr>
            <w:r w:rsidRPr="001F09CA">
              <w:t>1.05</w:t>
            </w:r>
            <w:r>
              <w:rPr>
                <w:rFonts w:hint="eastAsia"/>
              </w:rPr>
              <w:t>0</w:t>
            </w:r>
            <w:r w:rsidRPr="001F09CA">
              <w:t>(1.01</w:t>
            </w:r>
            <w:r>
              <w:rPr>
                <w:rFonts w:hint="eastAsia"/>
              </w:rPr>
              <w:t>0</w:t>
            </w:r>
            <w:r w:rsidRPr="001F09CA">
              <w:t>-1.09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2CABCC8" w14:textId="3A656799" w:rsidR="005B10B4" w:rsidRPr="005E0321" w:rsidRDefault="005B10B4" w:rsidP="005B10B4">
            <w:pPr>
              <w:jc w:val="center"/>
            </w:pPr>
            <w:r w:rsidRPr="005E0321">
              <w:t>0.04</w:t>
            </w:r>
            <w:r w:rsidR="00305C57">
              <w:t>3</w:t>
            </w:r>
          </w:p>
        </w:tc>
        <w:tc>
          <w:tcPr>
            <w:tcW w:w="1009" w:type="dxa"/>
            <w:vAlign w:val="center"/>
          </w:tcPr>
          <w:p w14:paraId="16B920F9" w14:textId="5890E3E3" w:rsidR="005B10B4" w:rsidRPr="004402A7" w:rsidRDefault="005B10B4" w:rsidP="005B10B4">
            <w:pPr>
              <w:jc w:val="center"/>
            </w:pPr>
            <w:r w:rsidRPr="004402A7">
              <w:t>0.11</w:t>
            </w:r>
            <w:r w:rsidR="00305C57">
              <w:t>9</w:t>
            </w:r>
          </w:p>
        </w:tc>
        <w:tc>
          <w:tcPr>
            <w:tcW w:w="1125" w:type="dxa"/>
            <w:vAlign w:val="center"/>
          </w:tcPr>
          <w:p w14:paraId="57329B8A" w14:textId="1B10CF0C" w:rsidR="005B10B4" w:rsidRPr="004402A7" w:rsidRDefault="005B10B4" w:rsidP="005B10B4">
            <w:pPr>
              <w:jc w:val="center"/>
            </w:pPr>
            <w:r w:rsidRPr="004402A7">
              <w:t>0.50</w:t>
            </w:r>
            <w:r w:rsidR="009A0EB4">
              <w:t>9</w:t>
            </w:r>
          </w:p>
        </w:tc>
      </w:tr>
      <w:tr w:rsidR="005B10B4" w:rsidRPr="001F09CA" w14:paraId="5E87C330" w14:textId="77777777" w:rsidTr="005B10B4">
        <w:tc>
          <w:tcPr>
            <w:tcW w:w="1011" w:type="dxa"/>
            <w:vAlign w:val="center"/>
          </w:tcPr>
          <w:p w14:paraId="6B2162C5" w14:textId="77777777" w:rsidR="005B10B4" w:rsidRPr="001F09CA" w:rsidRDefault="005B10B4" w:rsidP="005B10B4">
            <w:pPr>
              <w:jc w:val="center"/>
            </w:pPr>
            <w:r w:rsidRPr="001F09CA">
              <w:t>GP15</w:t>
            </w:r>
          </w:p>
        </w:tc>
        <w:tc>
          <w:tcPr>
            <w:tcW w:w="741" w:type="dxa"/>
            <w:vAlign w:val="center"/>
          </w:tcPr>
          <w:p w14:paraId="7AD7108E" w14:textId="77777777" w:rsidR="005B10B4" w:rsidRPr="001F09CA" w:rsidRDefault="005B10B4" w:rsidP="005B10B4">
            <w:pPr>
              <w:jc w:val="center"/>
            </w:pPr>
            <w:r w:rsidRPr="001F09CA">
              <w:t>9</w:t>
            </w:r>
          </w:p>
        </w:tc>
        <w:tc>
          <w:tcPr>
            <w:tcW w:w="1845" w:type="dxa"/>
            <w:vAlign w:val="center"/>
          </w:tcPr>
          <w:p w14:paraId="27A3147E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 w:rsidRPr="001F09CA">
              <w:t>(0.98</w:t>
            </w:r>
            <w:r>
              <w:rPr>
                <w:rFonts w:hint="eastAsia"/>
              </w:rPr>
              <w:t>2</w:t>
            </w:r>
            <w:r w:rsidRPr="001F09CA">
              <w:t>-1.01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3655F7D2" w14:textId="5F6BEF96" w:rsidR="005B10B4" w:rsidRPr="00185F31" w:rsidRDefault="005B10B4" w:rsidP="005B10B4">
            <w:pPr>
              <w:jc w:val="center"/>
            </w:pPr>
            <w:r w:rsidRPr="00185F31">
              <w:t>0.842</w:t>
            </w:r>
          </w:p>
        </w:tc>
        <w:tc>
          <w:tcPr>
            <w:tcW w:w="1844" w:type="dxa"/>
            <w:vAlign w:val="center"/>
          </w:tcPr>
          <w:p w14:paraId="1B110929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>
              <w:t>(0.9</w:t>
            </w:r>
            <w:r>
              <w:rPr>
                <w:rFonts w:hint="eastAsia"/>
              </w:rPr>
              <w:t>86</w:t>
            </w:r>
            <w:r w:rsidRPr="001F09CA">
              <w:t>-1.02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7992383" w14:textId="1104F936" w:rsidR="005B10B4" w:rsidRPr="00F4153C" w:rsidRDefault="005B10B4" w:rsidP="005B10B4">
            <w:pPr>
              <w:jc w:val="center"/>
            </w:pPr>
            <w:r w:rsidRPr="00F4153C">
              <w:t>0.70</w:t>
            </w:r>
            <w:r w:rsidR="00305C57">
              <w:t>5</w:t>
            </w:r>
          </w:p>
        </w:tc>
        <w:tc>
          <w:tcPr>
            <w:tcW w:w="1844" w:type="dxa"/>
            <w:vAlign w:val="center"/>
          </w:tcPr>
          <w:p w14:paraId="48F44C94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>
              <w:t>(0.</w:t>
            </w:r>
            <w:r>
              <w:rPr>
                <w:rFonts w:hint="eastAsia"/>
              </w:rPr>
              <w:t>9</w:t>
            </w:r>
            <w:r w:rsidRPr="001F09CA">
              <w:t>8</w:t>
            </w:r>
            <w:r>
              <w:rPr>
                <w:rFonts w:hint="eastAsia"/>
              </w:rPr>
              <w:t>6</w:t>
            </w:r>
            <w:r w:rsidRPr="001F09CA">
              <w:t>-1.02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F2AAA7F" w14:textId="623336BD" w:rsidR="005B10B4" w:rsidRPr="003433F6" w:rsidRDefault="005B10B4" w:rsidP="005B10B4">
            <w:pPr>
              <w:jc w:val="center"/>
            </w:pPr>
            <w:r w:rsidRPr="003433F6">
              <w:t>0.70</w:t>
            </w:r>
            <w:r w:rsidR="00305C57">
              <w:t>7</w:t>
            </w:r>
          </w:p>
        </w:tc>
        <w:tc>
          <w:tcPr>
            <w:tcW w:w="1844" w:type="dxa"/>
            <w:vAlign w:val="center"/>
          </w:tcPr>
          <w:p w14:paraId="02DBB716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5</w:t>
            </w:r>
            <w:r>
              <w:t>(0.9</w:t>
            </w:r>
            <w:r>
              <w:rPr>
                <w:rFonts w:hint="eastAsia"/>
              </w:rPr>
              <w:t>47</w:t>
            </w:r>
            <w:r>
              <w:t>-1.0</w:t>
            </w:r>
            <w:r>
              <w:rPr>
                <w:rFonts w:hint="eastAsia"/>
              </w:rPr>
              <w:t>47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420B7E84" w14:textId="6F5F0E66" w:rsidR="005B10B4" w:rsidRPr="005E0321" w:rsidRDefault="005B10B4" w:rsidP="005B10B4">
            <w:pPr>
              <w:jc w:val="center"/>
            </w:pPr>
            <w:r w:rsidRPr="005E0321">
              <w:t>0.86</w:t>
            </w:r>
            <w:r w:rsidR="00305C57">
              <w:t>2</w:t>
            </w:r>
          </w:p>
        </w:tc>
        <w:tc>
          <w:tcPr>
            <w:tcW w:w="1009" w:type="dxa"/>
            <w:vAlign w:val="center"/>
          </w:tcPr>
          <w:p w14:paraId="4E015849" w14:textId="49836437" w:rsidR="005B10B4" w:rsidRPr="004402A7" w:rsidRDefault="005B10B4" w:rsidP="005B10B4">
            <w:pPr>
              <w:jc w:val="center"/>
            </w:pPr>
            <w:r w:rsidRPr="004402A7">
              <w:t>0.905</w:t>
            </w:r>
          </w:p>
        </w:tc>
        <w:tc>
          <w:tcPr>
            <w:tcW w:w="1125" w:type="dxa"/>
            <w:vAlign w:val="center"/>
          </w:tcPr>
          <w:p w14:paraId="24A4BA32" w14:textId="6D5CB294" w:rsidR="005B10B4" w:rsidRPr="004402A7" w:rsidRDefault="005B10B4" w:rsidP="005B10B4">
            <w:pPr>
              <w:jc w:val="center"/>
            </w:pPr>
            <w:r w:rsidRPr="004402A7">
              <w:t>0.08</w:t>
            </w:r>
            <w:r w:rsidR="009A0EB4">
              <w:t>1</w:t>
            </w:r>
          </w:p>
        </w:tc>
      </w:tr>
      <w:tr w:rsidR="005B10B4" w:rsidRPr="001F09CA" w14:paraId="0EA5DAF9" w14:textId="77777777" w:rsidTr="005B10B4">
        <w:tc>
          <w:tcPr>
            <w:tcW w:w="1011" w:type="dxa"/>
            <w:vAlign w:val="center"/>
          </w:tcPr>
          <w:p w14:paraId="1957FD07" w14:textId="77777777" w:rsidR="005B10B4" w:rsidRPr="001F09CA" w:rsidRDefault="005B10B4" w:rsidP="005B10B4">
            <w:pPr>
              <w:jc w:val="center"/>
            </w:pPr>
            <w:r w:rsidRPr="001F09CA">
              <w:t>GP16</w:t>
            </w:r>
          </w:p>
        </w:tc>
        <w:tc>
          <w:tcPr>
            <w:tcW w:w="741" w:type="dxa"/>
            <w:vAlign w:val="center"/>
          </w:tcPr>
          <w:p w14:paraId="5F92C14B" w14:textId="77777777" w:rsidR="005B10B4" w:rsidRPr="001F09CA" w:rsidRDefault="005B10B4" w:rsidP="005B10B4">
            <w:pPr>
              <w:jc w:val="center"/>
            </w:pPr>
            <w:r w:rsidRPr="001F09CA">
              <w:t>13</w:t>
            </w:r>
          </w:p>
        </w:tc>
        <w:tc>
          <w:tcPr>
            <w:tcW w:w="1845" w:type="dxa"/>
            <w:vAlign w:val="center"/>
          </w:tcPr>
          <w:p w14:paraId="1C0E4C97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8</w:t>
            </w:r>
            <w:r>
              <w:rPr>
                <w:rFonts w:hint="eastAsia"/>
              </w:rPr>
              <w:t>5</w:t>
            </w:r>
            <w:r>
              <w:t>-1.0</w:t>
            </w:r>
            <w:r>
              <w:rPr>
                <w:rFonts w:hint="eastAsia"/>
              </w:rPr>
              <w:t>07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6B9CF75F" w14:textId="4AD32C47" w:rsidR="005B10B4" w:rsidRPr="00185F31" w:rsidRDefault="005B10B4" w:rsidP="005B10B4">
            <w:pPr>
              <w:jc w:val="center"/>
            </w:pPr>
            <w:r w:rsidRPr="00185F31">
              <w:t>0.480</w:t>
            </w:r>
          </w:p>
        </w:tc>
        <w:tc>
          <w:tcPr>
            <w:tcW w:w="1844" w:type="dxa"/>
            <w:vAlign w:val="center"/>
          </w:tcPr>
          <w:p w14:paraId="7FCAF264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9</w:t>
            </w:r>
            <w:r>
              <w:t>(0.9</w:t>
            </w:r>
            <w:r>
              <w:rPr>
                <w:rFonts w:hint="eastAsia"/>
              </w:rPr>
              <w:t>86</w:t>
            </w:r>
            <w:r w:rsidRPr="001F09CA">
              <w:t>-1.01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7C1E256" w14:textId="554D598F" w:rsidR="005B10B4" w:rsidRPr="00F4153C" w:rsidRDefault="005B10B4" w:rsidP="005B10B4">
            <w:pPr>
              <w:jc w:val="center"/>
            </w:pPr>
            <w:r w:rsidRPr="00F4153C">
              <w:t>0.91</w:t>
            </w:r>
            <w:r w:rsidR="00305C57">
              <w:t>6</w:t>
            </w:r>
          </w:p>
        </w:tc>
        <w:tc>
          <w:tcPr>
            <w:tcW w:w="1844" w:type="dxa"/>
            <w:vAlign w:val="center"/>
          </w:tcPr>
          <w:p w14:paraId="5414C865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0</w:t>
            </w:r>
            <w:r>
              <w:t>(0.9</w:t>
            </w:r>
            <w:r>
              <w:rPr>
                <w:rFonts w:hint="eastAsia"/>
              </w:rPr>
              <w:t>86</w:t>
            </w:r>
            <w:r w:rsidRPr="001F09CA">
              <w:t>-1.01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C58ABA6" w14:textId="61C7D955" w:rsidR="005B10B4" w:rsidRPr="003433F6" w:rsidRDefault="005B10B4" w:rsidP="005B10B4">
            <w:pPr>
              <w:jc w:val="center"/>
            </w:pPr>
            <w:r w:rsidRPr="003433F6">
              <w:t>0.957</w:t>
            </w:r>
          </w:p>
        </w:tc>
        <w:tc>
          <w:tcPr>
            <w:tcW w:w="1844" w:type="dxa"/>
            <w:vAlign w:val="center"/>
          </w:tcPr>
          <w:p w14:paraId="30BDDACB" w14:textId="77777777" w:rsidR="005B10B4" w:rsidRPr="001F09CA" w:rsidRDefault="005B10B4" w:rsidP="005B10B4">
            <w:pPr>
              <w:jc w:val="center"/>
            </w:pPr>
            <w:r w:rsidRPr="001F09CA">
              <w:t>1.02</w:t>
            </w:r>
            <w:r>
              <w:rPr>
                <w:rFonts w:hint="eastAsia"/>
              </w:rPr>
              <w:t>0</w:t>
            </w:r>
            <w:r w:rsidRPr="001F09CA">
              <w:t>(0.99</w:t>
            </w:r>
            <w:r>
              <w:rPr>
                <w:rFonts w:hint="eastAsia"/>
              </w:rPr>
              <w:t>1</w:t>
            </w:r>
            <w:r w:rsidRPr="001F09CA">
              <w:t>-1.05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E7F6F44" w14:textId="48A584FA" w:rsidR="005B10B4" w:rsidRPr="005E0321" w:rsidRDefault="005B10B4" w:rsidP="005B10B4">
            <w:pPr>
              <w:jc w:val="center"/>
            </w:pPr>
            <w:r w:rsidRPr="005E0321">
              <w:t>0.22</w:t>
            </w:r>
            <w:r w:rsidR="00305C57">
              <w:t>6</w:t>
            </w:r>
          </w:p>
        </w:tc>
        <w:tc>
          <w:tcPr>
            <w:tcW w:w="1009" w:type="dxa"/>
            <w:vAlign w:val="center"/>
          </w:tcPr>
          <w:p w14:paraId="79DC7584" w14:textId="50A86945" w:rsidR="005B10B4" w:rsidRPr="004402A7" w:rsidRDefault="005B10B4" w:rsidP="005B10B4">
            <w:pPr>
              <w:jc w:val="center"/>
            </w:pPr>
            <w:r w:rsidRPr="004402A7">
              <w:t>0.129</w:t>
            </w:r>
          </w:p>
        </w:tc>
        <w:tc>
          <w:tcPr>
            <w:tcW w:w="1125" w:type="dxa"/>
            <w:vAlign w:val="center"/>
          </w:tcPr>
          <w:p w14:paraId="199545DC" w14:textId="46D40514" w:rsidR="005B10B4" w:rsidRPr="004402A7" w:rsidRDefault="005B10B4" w:rsidP="005B10B4">
            <w:pPr>
              <w:jc w:val="center"/>
            </w:pPr>
            <w:r w:rsidRPr="004402A7">
              <w:t>0.24</w:t>
            </w:r>
            <w:r w:rsidR="009A0EB4">
              <w:t>5</w:t>
            </w:r>
          </w:p>
        </w:tc>
      </w:tr>
      <w:tr w:rsidR="005B10B4" w:rsidRPr="001F09CA" w14:paraId="571C880E" w14:textId="77777777" w:rsidTr="005B10B4">
        <w:tc>
          <w:tcPr>
            <w:tcW w:w="1011" w:type="dxa"/>
            <w:vAlign w:val="center"/>
          </w:tcPr>
          <w:p w14:paraId="0BCE31F7" w14:textId="77777777" w:rsidR="005B10B4" w:rsidRPr="001F09CA" w:rsidRDefault="005B10B4" w:rsidP="005B10B4">
            <w:pPr>
              <w:jc w:val="center"/>
            </w:pPr>
            <w:r w:rsidRPr="001F09CA">
              <w:t>GP17</w:t>
            </w:r>
          </w:p>
        </w:tc>
        <w:tc>
          <w:tcPr>
            <w:tcW w:w="741" w:type="dxa"/>
            <w:vAlign w:val="center"/>
          </w:tcPr>
          <w:p w14:paraId="005F8A5B" w14:textId="77777777" w:rsidR="005B10B4" w:rsidRPr="001F09CA" w:rsidRDefault="005B10B4" w:rsidP="005B10B4">
            <w:pPr>
              <w:jc w:val="center"/>
            </w:pPr>
            <w:r w:rsidRPr="001F09CA">
              <w:t>20</w:t>
            </w:r>
          </w:p>
        </w:tc>
        <w:tc>
          <w:tcPr>
            <w:tcW w:w="1845" w:type="dxa"/>
            <w:vAlign w:val="center"/>
          </w:tcPr>
          <w:p w14:paraId="6C4B6C52" w14:textId="77777777" w:rsidR="005B10B4" w:rsidRPr="001F09CA" w:rsidRDefault="005B10B4" w:rsidP="005B10B4">
            <w:pPr>
              <w:jc w:val="center"/>
            </w:pPr>
            <w:r w:rsidRPr="001F09CA">
              <w:t>1.0</w:t>
            </w:r>
            <w:r>
              <w:rPr>
                <w:rFonts w:hint="eastAsia"/>
              </w:rPr>
              <w:t>07</w:t>
            </w:r>
            <w:r>
              <w:t>(</w:t>
            </w:r>
            <w:r>
              <w:rPr>
                <w:rFonts w:hint="eastAsia"/>
              </w:rPr>
              <w:t>0.999</w:t>
            </w:r>
            <w:r w:rsidRPr="001F09CA">
              <w:t>-1.01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24876686" w14:textId="47F0374E" w:rsidR="005B10B4" w:rsidRPr="00185F31" w:rsidRDefault="005B10B4" w:rsidP="005B10B4">
            <w:pPr>
              <w:jc w:val="center"/>
            </w:pPr>
            <w:r w:rsidRPr="00185F31">
              <w:t>0.08</w:t>
            </w:r>
            <w:r w:rsidR="00305C57">
              <w:t>8</w:t>
            </w:r>
          </w:p>
        </w:tc>
        <w:tc>
          <w:tcPr>
            <w:tcW w:w="1844" w:type="dxa"/>
            <w:vAlign w:val="center"/>
          </w:tcPr>
          <w:p w14:paraId="7974F7B8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4</w:t>
            </w:r>
            <w:r w:rsidRPr="001F09CA">
              <w:t>(0.99</w:t>
            </w:r>
            <w:r>
              <w:rPr>
                <w:rFonts w:hint="eastAsia"/>
              </w:rPr>
              <w:t>2</w:t>
            </w:r>
            <w:r>
              <w:t>-1.0</w:t>
            </w:r>
            <w:r>
              <w:rPr>
                <w:rFonts w:hint="eastAsia"/>
              </w:rPr>
              <w:t>1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17505445" w14:textId="3DF348BF" w:rsidR="005B10B4" w:rsidRPr="00F4153C" w:rsidRDefault="005B10B4" w:rsidP="005B10B4">
            <w:pPr>
              <w:jc w:val="center"/>
            </w:pPr>
            <w:r w:rsidRPr="00F4153C">
              <w:t>0.551</w:t>
            </w:r>
          </w:p>
        </w:tc>
        <w:tc>
          <w:tcPr>
            <w:tcW w:w="1844" w:type="dxa"/>
            <w:vAlign w:val="center"/>
          </w:tcPr>
          <w:p w14:paraId="7FBD8972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4</w:t>
            </w:r>
            <w:r w:rsidRPr="001F09CA">
              <w:t>(0.99</w:t>
            </w:r>
            <w:r>
              <w:rPr>
                <w:rFonts w:hint="eastAsia"/>
              </w:rPr>
              <w:t>2</w:t>
            </w:r>
            <w:r w:rsidRPr="001F09CA">
              <w:t>-1.01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54EC4F7" w14:textId="4AE98891" w:rsidR="005B10B4" w:rsidRPr="003433F6" w:rsidRDefault="005B10B4" w:rsidP="005B10B4">
            <w:pPr>
              <w:jc w:val="center"/>
            </w:pPr>
            <w:r w:rsidRPr="003433F6">
              <w:t>0.523</w:t>
            </w:r>
          </w:p>
        </w:tc>
        <w:tc>
          <w:tcPr>
            <w:tcW w:w="1844" w:type="dxa"/>
            <w:vAlign w:val="center"/>
          </w:tcPr>
          <w:p w14:paraId="59E6F698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>
              <w:t>(0.</w:t>
            </w:r>
            <w:r>
              <w:rPr>
                <w:rFonts w:hint="eastAsia"/>
              </w:rPr>
              <w:t>987</w:t>
            </w:r>
            <w:r w:rsidRPr="001F09CA">
              <w:t>-1.02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0C8F0E46" w14:textId="2559A8B8" w:rsidR="005B10B4" w:rsidRPr="005E0321" w:rsidRDefault="005B10B4" w:rsidP="005B10B4">
            <w:pPr>
              <w:jc w:val="center"/>
            </w:pPr>
            <w:r w:rsidRPr="005E0321">
              <w:t>0.703</w:t>
            </w:r>
          </w:p>
        </w:tc>
        <w:tc>
          <w:tcPr>
            <w:tcW w:w="1009" w:type="dxa"/>
            <w:vAlign w:val="center"/>
          </w:tcPr>
          <w:p w14:paraId="672339DE" w14:textId="43A6BFCF" w:rsidR="005B10B4" w:rsidRPr="004402A7" w:rsidRDefault="005B10B4" w:rsidP="005B10B4">
            <w:pPr>
              <w:jc w:val="center"/>
            </w:pPr>
            <w:r w:rsidRPr="004402A7">
              <w:t>0.63</w:t>
            </w:r>
            <w:r w:rsidR="00305C57">
              <w:t>1</w:t>
            </w:r>
          </w:p>
        </w:tc>
        <w:tc>
          <w:tcPr>
            <w:tcW w:w="1125" w:type="dxa"/>
            <w:vAlign w:val="center"/>
          </w:tcPr>
          <w:p w14:paraId="4D6FDA75" w14:textId="210DAC53" w:rsidR="005B10B4" w:rsidRPr="004402A7" w:rsidRDefault="005B10B4" w:rsidP="005B10B4">
            <w:pPr>
              <w:jc w:val="center"/>
            </w:pPr>
            <w:r w:rsidRPr="004402A7">
              <w:t>0.46</w:t>
            </w:r>
            <w:r w:rsidR="009A0EB4">
              <w:t>3</w:t>
            </w:r>
          </w:p>
        </w:tc>
      </w:tr>
      <w:tr w:rsidR="005B10B4" w:rsidRPr="001F09CA" w14:paraId="0B8CA863" w14:textId="77777777" w:rsidTr="005B10B4">
        <w:tc>
          <w:tcPr>
            <w:tcW w:w="1011" w:type="dxa"/>
            <w:vAlign w:val="center"/>
          </w:tcPr>
          <w:p w14:paraId="7C9C5AD9" w14:textId="77777777" w:rsidR="005B10B4" w:rsidRPr="001F09CA" w:rsidRDefault="005B10B4" w:rsidP="005B10B4">
            <w:pPr>
              <w:jc w:val="center"/>
            </w:pPr>
            <w:r w:rsidRPr="001F09CA">
              <w:t>GP18</w:t>
            </w:r>
          </w:p>
        </w:tc>
        <w:tc>
          <w:tcPr>
            <w:tcW w:w="741" w:type="dxa"/>
            <w:vAlign w:val="center"/>
          </w:tcPr>
          <w:p w14:paraId="155627E7" w14:textId="77777777" w:rsidR="005B10B4" w:rsidRPr="001F09CA" w:rsidRDefault="005B10B4" w:rsidP="005B10B4">
            <w:pPr>
              <w:jc w:val="center"/>
            </w:pPr>
            <w:r w:rsidRPr="001F09CA">
              <w:t>5</w:t>
            </w:r>
          </w:p>
        </w:tc>
        <w:tc>
          <w:tcPr>
            <w:tcW w:w="1845" w:type="dxa"/>
            <w:vAlign w:val="center"/>
          </w:tcPr>
          <w:p w14:paraId="25458024" w14:textId="77777777" w:rsidR="005B10B4" w:rsidRPr="001F09CA" w:rsidRDefault="005B10B4" w:rsidP="005B10B4">
            <w:pPr>
              <w:jc w:val="center"/>
            </w:pPr>
            <w:r>
              <w:t>0.986(0.968</w:t>
            </w:r>
            <w:r w:rsidRPr="001F09CA">
              <w:t>-1.00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7651B9E5" w14:textId="658677B0" w:rsidR="005B10B4" w:rsidRPr="00185F31" w:rsidRDefault="005B10B4" w:rsidP="005B10B4">
            <w:pPr>
              <w:jc w:val="center"/>
            </w:pPr>
            <w:r w:rsidRPr="00185F31">
              <w:t>0.138</w:t>
            </w:r>
          </w:p>
        </w:tc>
        <w:tc>
          <w:tcPr>
            <w:tcW w:w="1844" w:type="dxa"/>
            <w:vAlign w:val="center"/>
          </w:tcPr>
          <w:p w14:paraId="385577B5" w14:textId="77777777" w:rsidR="005B10B4" w:rsidRPr="001F09CA" w:rsidRDefault="005B10B4" w:rsidP="005B10B4">
            <w:pPr>
              <w:jc w:val="center"/>
            </w:pPr>
            <w:r w:rsidRPr="001F09CA">
              <w:t>0.98</w:t>
            </w:r>
            <w:r>
              <w:rPr>
                <w:rFonts w:hint="eastAsia"/>
              </w:rPr>
              <w:t>3</w:t>
            </w:r>
            <w:r w:rsidRPr="001F09CA">
              <w:t>(0.96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06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41DE3BC9" w14:textId="79B55E65" w:rsidR="005B10B4" w:rsidRPr="00F4153C" w:rsidRDefault="005B10B4" w:rsidP="005B10B4">
            <w:pPr>
              <w:jc w:val="center"/>
            </w:pPr>
            <w:r w:rsidRPr="00F4153C">
              <w:t>0.147</w:t>
            </w:r>
          </w:p>
        </w:tc>
        <w:tc>
          <w:tcPr>
            <w:tcW w:w="1844" w:type="dxa"/>
            <w:vAlign w:val="center"/>
          </w:tcPr>
          <w:p w14:paraId="05A8707B" w14:textId="77777777" w:rsidR="005B10B4" w:rsidRPr="001F09CA" w:rsidRDefault="005B10B4" w:rsidP="005B10B4">
            <w:pPr>
              <w:jc w:val="center"/>
            </w:pPr>
            <w:r w:rsidRPr="001F09CA">
              <w:t>0.98</w:t>
            </w:r>
            <w:r>
              <w:rPr>
                <w:rFonts w:hint="eastAsia"/>
              </w:rPr>
              <w:t>3</w:t>
            </w:r>
            <w:r w:rsidRPr="001F09CA">
              <w:t>(0.96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06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9EFC5B9" w14:textId="0750B46A" w:rsidR="005B10B4" w:rsidRPr="003433F6" w:rsidRDefault="005B10B4" w:rsidP="005B10B4">
            <w:pPr>
              <w:jc w:val="center"/>
            </w:pPr>
            <w:r w:rsidRPr="003433F6">
              <w:t>0.16</w:t>
            </w:r>
            <w:r w:rsidR="00305C57">
              <w:t>8</w:t>
            </w:r>
          </w:p>
        </w:tc>
        <w:tc>
          <w:tcPr>
            <w:tcW w:w="1844" w:type="dxa"/>
            <w:vAlign w:val="center"/>
          </w:tcPr>
          <w:p w14:paraId="6E811608" w14:textId="77777777" w:rsidR="005B10B4" w:rsidRPr="001F09CA" w:rsidRDefault="005B10B4" w:rsidP="005B10B4">
            <w:pPr>
              <w:jc w:val="center"/>
            </w:pPr>
            <w:r w:rsidRPr="001F09CA">
              <w:t>0.96</w:t>
            </w:r>
            <w:r>
              <w:rPr>
                <w:rFonts w:hint="eastAsia"/>
              </w:rPr>
              <w:t>0</w:t>
            </w:r>
            <w:r>
              <w:t>(0.</w:t>
            </w:r>
            <w:r>
              <w:rPr>
                <w:rFonts w:hint="eastAsia"/>
              </w:rPr>
              <w:t>896</w:t>
            </w:r>
            <w:r>
              <w:t>-1.0</w:t>
            </w:r>
            <w:r>
              <w:rPr>
                <w:rFonts w:hint="eastAsia"/>
              </w:rPr>
              <w:t>29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9372A37" w14:textId="0A2AC1CE" w:rsidR="005B10B4" w:rsidRPr="005E0321" w:rsidRDefault="005B10B4" w:rsidP="005B10B4">
            <w:pPr>
              <w:jc w:val="center"/>
            </w:pPr>
            <w:r w:rsidRPr="005E0321">
              <w:t>0.33</w:t>
            </w:r>
            <w:r w:rsidR="00305C57">
              <w:t>7</w:t>
            </w:r>
          </w:p>
        </w:tc>
        <w:tc>
          <w:tcPr>
            <w:tcW w:w="1009" w:type="dxa"/>
            <w:vAlign w:val="center"/>
          </w:tcPr>
          <w:p w14:paraId="045B5CD2" w14:textId="3DEE07C3" w:rsidR="005B10B4" w:rsidRPr="004402A7" w:rsidRDefault="005B10B4" w:rsidP="005B10B4">
            <w:pPr>
              <w:jc w:val="center"/>
            </w:pPr>
            <w:r w:rsidRPr="004402A7">
              <w:t>0.496</w:t>
            </w:r>
          </w:p>
        </w:tc>
        <w:tc>
          <w:tcPr>
            <w:tcW w:w="1125" w:type="dxa"/>
            <w:vAlign w:val="center"/>
          </w:tcPr>
          <w:p w14:paraId="400499CA" w14:textId="0988A6C7" w:rsidR="005B10B4" w:rsidRPr="004402A7" w:rsidRDefault="005B10B4" w:rsidP="005B10B4">
            <w:pPr>
              <w:jc w:val="center"/>
            </w:pPr>
            <w:r w:rsidRPr="004402A7">
              <w:t>0.708</w:t>
            </w:r>
          </w:p>
        </w:tc>
      </w:tr>
      <w:tr w:rsidR="005B10B4" w:rsidRPr="001F09CA" w14:paraId="2703C9E5" w14:textId="77777777" w:rsidTr="005B10B4">
        <w:tc>
          <w:tcPr>
            <w:tcW w:w="1011" w:type="dxa"/>
            <w:vAlign w:val="center"/>
          </w:tcPr>
          <w:p w14:paraId="2E2494D0" w14:textId="77777777" w:rsidR="005B10B4" w:rsidRPr="001F09CA" w:rsidRDefault="005B10B4" w:rsidP="005B10B4">
            <w:pPr>
              <w:jc w:val="center"/>
            </w:pPr>
            <w:r w:rsidRPr="001F09CA">
              <w:t>GP19</w:t>
            </w:r>
          </w:p>
        </w:tc>
        <w:tc>
          <w:tcPr>
            <w:tcW w:w="741" w:type="dxa"/>
            <w:vAlign w:val="center"/>
          </w:tcPr>
          <w:p w14:paraId="4C6DC7E7" w14:textId="77777777" w:rsidR="005B10B4" w:rsidRPr="001F09CA" w:rsidRDefault="005B10B4" w:rsidP="005B10B4">
            <w:pPr>
              <w:jc w:val="center"/>
            </w:pPr>
            <w:r w:rsidRPr="001F09CA">
              <w:t>13</w:t>
            </w:r>
          </w:p>
        </w:tc>
        <w:tc>
          <w:tcPr>
            <w:tcW w:w="1845" w:type="dxa"/>
            <w:vAlign w:val="center"/>
          </w:tcPr>
          <w:p w14:paraId="2A9AC8AE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>
              <w:t>(0.9</w:t>
            </w:r>
            <w:r>
              <w:rPr>
                <w:rFonts w:hint="eastAsia"/>
              </w:rPr>
              <w:t>88</w:t>
            </w:r>
            <w:r>
              <w:t>-1.0</w:t>
            </w:r>
            <w:r>
              <w:rPr>
                <w:rFonts w:hint="eastAsia"/>
              </w:rPr>
              <w:t>08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0F1173EF" w14:textId="72AA784C" w:rsidR="005B10B4" w:rsidRPr="00185F31" w:rsidRDefault="005B10B4" w:rsidP="005B10B4">
            <w:pPr>
              <w:jc w:val="center"/>
            </w:pPr>
            <w:r w:rsidRPr="00185F31">
              <w:t>0.634</w:t>
            </w:r>
          </w:p>
        </w:tc>
        <w:tc>
          <w:tcPr>
            <w:tcW w:w="1844" w:type="dxa"/>
            <w:vAlign w:val="center"/>
          </w:tcPr>
          <w:p w14:paraId="2B995E8F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7</w:t>
            </w:r>
            <w:r w:rsidRPr="001F09CA">
              <w:t>(0.98</w:t>
            </w:r>
            <w:r>
              <w:rPr>
                <w:rFonts w:hint="eastAsia"/>
              </w:rPr>
              <w:t>4</w:t>
            </w:r>
            <w:r>
              <w:t>-1.0</w:t>
            </w:r>
            <w:r>
              <w:rPr>
                <w:rFonts w:hint="eastAsia"/>
              </w:rPr>
              <w:t>10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5CD5969" w14:textId="7FC312CE" w:rsidR="005B10B4" w:rsidRPr="00F4153C" w:rsidRDefault="005B10B4" w:rsidP="005B10B4">
            <w:pPr>
              <w:jc w:val="center"/>
            </w:pPr>
            <w:r w:rsidRPr="00F4153C">
              <w:t>0.635</w:t>
            </w:r>
          </w:p>
        </w:tc>
        <w:tc>
          <w:tcPr>
            <w:tcW w:w="1844" w:type="dxa"/>
            <w:vAlign w:val="center"/>
          </w:tcPr>
          <w:p w14:paraId="21EBD33C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7</w:t>
            </w:r>
            <w:r>
              <w:t>(0.9</w:t>
            </w:r>
            <w:r>
              <w:rPr>
                <w:rFonts w:hint="eastAsia"/>
              </w:rPr>
              <w:t>66</w:t>
            </w:r>
            <w:r>
              <w:t>-1.0</w:t>
            </w:r>
            <w:r>
              <w:rPr>
                <w:rFonts w:hint="eastAsia"/>
              </w:rPr>
              <w:t>29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F136036" w14:textId="5B89A916" w:rsidR="005B10B4" w:rsidRPr="003433F6" w:rsidRDefault="005B10B4" w:rsidP="005B10B4">
            <w:pPr>
              <w:jc w:val="center"/>
            </w:pPr>
            <w:r w:rsidRPr="003433F6">
              <w:t>0.63</w:t>
            </w:r>
            <w:r w:rsidR="00305C57">
              <w:t>9</w:t>
            </w:r>
          </w:p>
        </w:tc>
        <w:tc>
          <w:tcPr>
            <w:tcW w:w="1844" w:type="dxa"/>
            <w:vAlign w:val="center"/>
          </w:tcPr>
          <w:p w14:paraId="555EF964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7</w:t>
            </w:r>
            <w:r>
              <w:t>(0.9</w:t>
            </w:r>
            <w:r>
              <w:rPr>
                <w:rFonts w:hint="eastAsia"/>
              </w:rPr>
              <w:t>66</w:t>
            </w:r>
            <w:r>
              <w:t>-1.0</w:t>
            </w:r>
            <w:r>
              <w:rPr>
                <w:rFonts w:hint="eastAsia"/>
              </w:rPr>
              <w:t>29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792623F" w14:textId="54BB5B47" w:rsidR="005B10B4" w:rsidRPr="005E0321" w:rsidRDefault="005B10B4" w:rsidP="005B10B4">
            <w:pPr>
              <w:jc w:val="center"/>
            </w:pPr>
            <w:r w:rsidRPr="005E0321">
              <w:t>0.83</w:t>
            </w:r>
            <w:r w:rsidR="00305C57">
              <w:t>8</w:t>
            </w:r>
          </w:p>
        </w:tc>
        <w:tc>
          <w:tcPr>
            <w:tcW w:w="1009" w:type="dxa"/>
            <w:vAlign w:val="center"/>
          </w:tcPr>
          <w:p w14:paraId="05CFDA77" w14:textId="5E68DFBB" w:rsidR="005B10B4" w:rsidRPr="004402A7" w:rsidRDefault="005B10B4" w:rsidP="005B10B4">
            <w:pPr>
              <w:jc w:val="center"/>
            </w:pPr>
            <w:r w:rsidRPr="004402A7">
              <w:t>0.95</w:t>
            </w:r>
            <w:r w:rsidR="009A0EB4">
              <w:t>1</w:t>
            </w:r>
          </w:p>
        </w:tc>
        <w:tc>
          <w:tcPr>
            <w:tcW w:w="1125" w:type="dxa"/>
            <w:vAlign w:val="center"/>
          </w:tcPr>
          <w:p w14:paraId="11FCB6F7" w14:textId="172F381E" w:rsidR="005B10B4" w:rsidRPr="004402A7" w:rsidRDefault="005B10B4" w:rsidP="005B10B4">
            <w:pPr>
              <w:jc w:val="center"/>
            </w:pPr>
            <w:r w:rsidRPr="004402A7">
              <w:t>0.775</w:t>
            </w:r>
          </w:p>
        </w:tc>
      </w:tr>
      <w:tr w:rsidR="005B10B4" w:rsidRPr="001F09CA" w14:paraId="256C16CB" w14:textId="77777777" w:rsidTr="005B10B4">
        <w:tc>
          <w:tcPr>
            <w:tcW w:w="1011" w:type="dxa"/>
            <w:vAlign w:val="center"/>
          </w:tcPr>
          <w:p w14:paraId="57651774" w14:textId="77777777" w:rsidR="005B10B4" w:rsidRPr="001F09CA" w:rsidRDefault="005B10B4" w:rsidP="005B10B4">
            <w:pPr>
              <w:jc w:val="center"/>
            </w:pPr>
            <w:r w:rsidRPr="001F09CA">
              <w:t>GP20</w:t>
            </w:r>
          </w:p>
        </w:tc>
        <w:tc>
          <w:tcPr>
            <w:tcW w:w="741" w:type="dxa"/>
            <w:vAlign w:val="center"/>
          </w:tcPr>
          <w:p w14:paraId="5C419EFF" w14:textId="77777777" w:rsidR="005B10B4" w:rsidRPr="001F09CA" w:rsidRDefault="005B10B4" w:rsidP="005B10B4">
            <w:pPr>
              <w:jc w:val="center"/>
            </w:pPr>
            <w:r w:rsidRPr="001F09CA">
              <w:t>20</w:t>
            </w:r>
          </w:p>
        </w:tc>
        <w:tc>
          <w:tcPr>
            <w:tcW w:w="1845" w:type="dxa"/>
            <w:vAlign w:val="center"/>
          </w:tcPr>
          <w:p w14:paraId="5C7D7F04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1</w:t>
            </w:r>
            <w:r w:rsidRPr="001F09CA">
              <w:t>(0.99</w:t>
            </w:r>
            <w:r>
              <w:rPr>
                <w:rFonts w:hint="eastAsia"/>
              </w:rPr>
              <w:t>3</w:t>
            </w:r>
            <w:r>
              <w:t>-1.0</w:t>
            </w:r>
            <w:r>
              <w:rPr>
                <w:rFonts w:hint="eastAsia"/>
              </w:rPr>
              <w:t>08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557EA93F" w14:textId="10D5E1E4" w:rsidR="005B10B4" w:rsidRPr="00185F31" w:rsidRDefault="005B10B4" w:rsidP="005B10B4">
            <w:pPr>
              <w:jc w:val="center"/>
            </w:pPr>
            <w:r w:rsidRPr="00185F31">
              <w:t>0.876</w:t>
            </w:r>
          </w:p>
        </w:tc>
        <w:tc>
          <w:tcPr>
            <w:tcW w:w="1844" w:type="dxa"/>
            <w:vAlign w:val="center"/>
          </w:tcPr>
          <w:p w14:paraId="772FCC32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2</w:t>
            </w:r>
            <w:r w:rsidRPr="001F09CA">
              <w:t>(0.99</w:t>
            </w:r>
            <w:r>
              <w:rPr>
                <w:rFonts w:hint="eastAsia"/>
              </w:rPr>
              <w:t>1</w:t>
            </w:r>
            <w:r w:rsidRPr="001F09CA">
              <w:t>-1.01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FB99318" w14:textId="7FF89D9A" w:rsidR="005B10B4" w:rsidRPr="00F4153C" w:rsidRDefault="005B10B4" w:rsidP="005B10B4">
            <w:pPr>
              <w:jc w:val="center"/>
            </w:pPr>
            <w:r w:rsidRPr="00F4153C">
              <w:t>0.71</w:t>
            </w:r>
            <w:r w:rsidR="00305C57">
              <w:t>6</w:t>
            </w:r>
          </w:p>
        </w:tc>
        <w:tc>
          <w:tcPr>
            <w:tcW w:w="1844" w:type="dxa"/>
            <w:vAlign w:val="center"/>
          </w:tcPr>
          <w:p w14:paraId="0D4D0685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2</w:t>
            </w:r>
            <w:r w:rsidRPr="001F09CA">
              <w:t>(0.99</w:t>
            </w:r>
            <w:r>
              <w:rPr>
                <w:rFonts w:hint="eastAsia"/>
              </w:rPr>
              <w:t>1</w:t>
            </w:r>
            <w:r w:rsidRPr="001F09CA">
              <w:t>-1.01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EFFC719" w14:textId="20AD30DD" w:rsidR="005B10B4" w:rsidRPr="003433F6" w:rsidRDefault="005B10B4" w:rsidP="005B10B4">
            <w:pPr>
              <w:jc w:val="center"/>
            </w:pPr>
            <w:r w:rsidRPr="003433F6">
              <w:t>0.72</w:t>
            </w:r>
            <w:r w:rsidR="00305C57">
              <w:t>8</w:t>
            </w:r>
          </w:p>
        </w:tc>
        <w:tc>
          <w:tcPr>
            <w:tcW w:w="1844" w:type="dxa"/>
            <w:vAlign w:val="center"/>
          </w:tcPr>
          <w:p w14:paraId="1585FF6C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9</w:t>
            </w:r>
            <w:r>
              <w:t>(0.9</w:t>
            </w:r>
            <w:r>
              <w:rPr>
                <w:rFonts w:hint="eastAsia"/>
              </w:rPr>
              <w:t>79</w:t>
            </w:r>
            <w:r w:rsidRPr="001F09CA">
              <w:t>-1.02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0A496F1" w14:textId="79AFFB9F" w:rsidR="005B10B4" w:rsidRPr="005E0321" w:rsidRDefault="005B10B4" w:rsidP="005B10B4">
            <w:pPr>
              <w:jc w:val="center"/>
            </w:pPr>
            <w:r w:rsidRPr="005E0321">
              <w:t>0.960</w:t>
            </w:r>
          </w:p>
        </w:tc>
        <w:tc>
          <w:tcPr>
            <w:tcW w:w="1009" w:type="dxa"/>
            <w:vAlign w:val="center"/>
          </w:tcPr>
          <w:p w14:paraId="553F8B0B" w14:textId="785BF008" w:rsidR="005B10B4" w:rsidRPr="004402A7" w:rsidRDefault="005B10B4" w:rsidP="005B10B4">
            <w:pPr>
              <w:jc w:val="center"/>
            </w:pPr>
            <w:r w:rsidRPr="004402A7">
              <w:t>0.909</w:t>
            </w:r>
          </w:p>
        </w:tc>
        <w:tc>
          <w:tcPr>
            <w:tcW w:w="1125" w:type="dxa"/>
            <w:vAlign w:val="center"/>
          </w:tcPr>
          <w:p w14:paraId="01C609A1" w14:textId="0DBFEE8C" w:rsidR="005B10B4" w:rsidRPr="004402A7" w:rsidRDefault="005B10B4" w:rsidP="005B10B4">
            <w:pPr>
              <w:jc w:val="center"/>
            </w:pPr>
            <w:r w:rsidRPr="004402A7">
              <w:t>0.27</w:t>
            </w:r>
            <w:r w:rsidR="009A0EB4">
              <w:t>4</w:t>
            </w:r>
          </w:p>
        </w:tc>
      </w:tr>
      <w:tr w:rsidR="005B10B4" w:rsidRPr="001F09CA" w14:paraId="2A77CB6B" w14:textId="77777777" w:rsidTr="005B10B4">
        <w:tc>
          <w:tcPr>
            <w:tcW w:w="1011" w:type="dxa"/>
            <w:vAlign w:val="center"/>
          </w:tcPr>
          <w:p w14:paraId="3EB33128" w14:textId="77777777" w:rsidR="005B10B4" w:rsidRPr="001F09CA" w:rsidRDefault="005B10B4" w:rsidP="005B10B4">
            <w:pPr>
              <w:jc w:val="center"/>
            </w:pPr>
            <w:r w:rsidRPr="001F09CA">
              <w:t>GP21</w:t>
            </w:r>
          </w:p>
        </w:tc>
        <w:tc>
          <w:tcPr>
            <w:tcW w:w="741" w:type="dxa"/>
            <w:vAlign w:val="center"/>
          </w:tcPr>
          <w:p w14:paraId="7B7199FA" w14:textId="77777777" w:rsidR="005B10B4" w:rsidRPr="001F09CA" w:rsidRDefault="005B10B4" w:rsidP="005B10B4">
            <w:pPr>
              <w:jc w:val="center"/>
            </w:pPr>
            <w:r w:rsidRPr="001F09CA">
              <w:t>8</w:t>
            </w:r>
          </w:p>
        </w:tc>
        <w:tc>
          <w:tcPr>
            <w:tcW w:w="1845" w:type="dxa"/>
            <w:vAlign w:val="center"/>
          </w:tcPr>
          <w:p w14:paraId="502D12D7" w14:textId="77777777" w:rsidR="005B10B4" w:rsidRPr="001F09CA" w:rsidRDefault="005B10B4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0.998</w:t>
            </w:r>
            <w:r w:rsidRPr="001F09CA">
              <w:t>-1.02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6C38A83B" w14:textId="1CA7AA66" w:rsidR="005B10B4" w:rsidRPr="00185F31" w:rsidRDefault="005B10B4" w:rsidP="005B10B4">
            <w:pPr>
              <w:jc w:val="center"/>
            </w:pPr>
            <w:r w:rsidRPr="00185F31">
              <w:t>0.11</w:t>
            </w:r>
            <w:r w:rsidR="00305C57">
              <w:t>1</w:t>
            </w:r>
          </w:p>
        </w:tc>
        <w:tc>
          <w:tcPr>
            <w:tcW w:w="1844" w:type="dxa"/>
            <w:vAlign w:val="center"/>
          </w:tcPr>
          <w:p w14:paraId="549ACF60" w14:textId="77777777" w:rsidR="005B10B4" w:rsidRPr="001F09CA" w:rsidRDefault="005B10B4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0</w:t>
            </w:r>
            <w:r w:rsidRPr="001F09CA">
              <w:t>(0.99</w:t>
            </w:r>
            <w:r>
              <w:rPr>
                <w:rFonts w:hint="eastAsia"/>
              </w:rPr>
              <w:t>4</w:t>
            </w:r>
            <w:r>
              <w:t>-1.0</w:t>
            </w:r>
            <w:r>
              <w:rPr>
                <w:rFonts w:hint="eastAsia"/>
              </w:rPr>
              <w:t>26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2127E19" w14:textId="05A9AB06" w:rsidR="005B10B4" w:rsidRPr="00F4153C" w:rsidRDefault="005B10B4" w:rsidP="005B10B4">
            <w:pPr>
              <w:jc w:val="center"/>
            </w:pPr>
            <w:r w:rsidRPr="00F4153C">
              <w:t>0.21</w:t>
            </w:r>
            <w:r w:rsidR="00305C57">
              <w:t>9</w:t>
            </w:r>
          </w:p>
        </w:tc>
        <w:tc>
          <w:tcPr>
            <w:tcW w:w="1844" w:type="dxa"/>
            <w:vAlign w:val="center"/>
          </w:tcPr>
          <w:p w14:paraId="2A7C7853" w14:textId="77777777" w:rsidR="005B10B4" w:rsidRPr="001F09CA" w:rsidRDefault="005B10B4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0</w:t>
            </w:r>
            <w:r w:rsidRPr="001F09CA">
              <w:t>(0.99</w:t>
            </w:r>
            <w:r>
              <w:rPr>
                <w:rFonts w:hint="eastAsia"/>
              </w:rPr>
              <w:t>3</w:t>
            </w:r>
            <w:r>
              <w:t>-1.0</w:t>
            </w:r>
            <w:r>
              <w:rPr>
                <w:rFonts w:hint="eastAsia"/>
              </w:rPr>
              <w:t>28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0420C992" w14:textId="11812396" w:rsidR="005B10B4" w:rsidRPr="003433F6" w:rsidRDefault="005B10B4" w:rsidP="005B10B4">
            <w:pPr>
              <w:jc w:val="center"/>
            </w:pPr>
            <w:r w:rsidRPr="003433F6">
              <w:t>0.20</w:t>
            </w:r>
            <w:r w:rsidR="00305C57">
              <w:t>6</w:t>
            </w:r>
          </w:p>
        </w:tc>
        <w:tc>
          <w:tcPr>
            <w:tcW w:w="1844" w:type="dxa"/>
            <w:vAlign w:val="center"/>
          </w:tcPr>
          <w:p w14:paraId="78E1891A" w14:textId="77777777" w:rsidR="005B10B4" w:rsidRPr="001F09CA" w:rsidRDefault="005B10B4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26</w:t>
            </w:r>
            <w:r w:rsidRPr="001F09CA">
              <w:t>(0.99</w:t>
            </w:r>
            <w:r>
              <w:rPr>
                <w:rFonts w:hint="eastAsia"/>
              </w:rPr>
              <w:t>4</w:t>
            </w:r>
            <w:r>
              <w:t>-1.0</w:t>
            </w:r>
            <w:r>
              <w:rPr>
                <w:rFonts w:hint="eastAsia"/>
              </w:rPr>
              <w:t>59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F55AAF2" w14:textId="0EB2BAAB" w:rsidR="005B10B4" w:rsidRPr="005E0321" w:rsidRDefault="005B10B4" w:rsidP="005B10B4">
            <w:pPr>
              <w:jc w:val="center"/>
            </w:pPr>
            <w:r w:rsidRPr="005E0321">
              <w:t>0.159</w:t>
            </w:r>
          </w:p>
        </w:tc>
        <w:tc>
          <w:tcPr>
            <w:tcW w:w="1009" w:type="dxa"/>
            <w:vAlign w:val="center"/>
          </w:tcPr>
          <w:p w14:paraId="148BF38A" w14:textId="721BAD4D" w:rsidR="005B10B4" w:rsidRPr="004402A7" w:rsidRDefault="005B10B4" w:rsidP="005B10B4">
            <w:pPr>
              <w:jc w:val="center"/>
            </w:pPr>
            <w:r w:rsidRPr="004402A7">
              <w:t>0.32</w:t>
            </w:r>
            <w:r w:rsidR="009A0EB4">
              <w:t>5</w:t>
            </w:r>
          </w:p>
        </w:tc>
        <w:tc>
          <w:tcPr>
            <w:tcW w:w="1125" w:type="dxa"/>
            <w:vAlign w:val="center"/>
          </w:tcPr>
          <w:p w14:paraId="580A9EB8" w14:textId="351CDEBA" w:rsidR="005B10B4" w:rsidRPr="004402A7" w:rsidRDefault="005B10B4" w:rsidP="005B10B4">
            <w:pPr>
              <w:jc w:val="center"/>
            </w:pPr>
            <w:r w:rsidRPr="004402A7">
              <w:t>0.820</w:t>
            </w:r>
          </w:p>
        </w:tc>
      </w:tr>
      <w:tr w:rsidR="005B10B4" w:rsidRPr="001F09CA" w14:paraId="54FC02C7" w14:textId="77777777" w:rsidTr="005B10B4">
        <w:tc>
          <w:tcPr>
            <w:tcW w:w="1011" w:type="dxa"/>
            <w:vAlign w:val="center"/>
          </w:tcPr>
          <w:p w14:paraId="50C381CA" w14:textId="77777777" w:rsidR="005B10B4" w:rsidRPr="001F09CA" w:rsidRDefault="005B10B4" w:rsidP="005B10B4">
            <w:pPr>
              <w:jc w:val="center"/>
            </w:pPr>
            <w:r w:rsidRPr="001F09CA">
              <w:t>GP22</w:t>
            </w:r>
          </w:p>
        </w:tc>
        <w:tc>
          <w:tcPr>
            <w:tcW w:w="741" w:type="dxa"/>
            <w:vAlign w:val="center"/>
          </w:tcPr>
          <w:p w14:paraId="77570BE1" w14:textId="77777777" w:rsidR="005B10B4" w:rsidRPr="001F09CA" w:rsidRDefault="005B10B4" w:rsidP="005B10B4">
            <w:pPr>
              <w:jc w:val="center"/>
            </w:pPr>
            <w:r w:rsidRPr="001F09CA">
              <w:t>51</w:t>
            </w:r>
          </w:p>
        </w:tc>
        <w:tc>
          <w:tcPr>
            <w:tcW w:w="1845" w:type="dxa"/>
            <w:vAlign w:val="center"/>
          </w:tcPr>
          <w:p w14:paraId="616FAD59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9</w:t>
            </w:r>
            <w:r>
              <w:rPr>
                <w:rFonts w:hint="eastAsia"/>
              </w:rPr>
              <w:t>4</w:t>
            </w:r>
            <w:r w:rsidRPr="001F09CA">
              <w:t>-1.00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145A1DDB" w14:textId="1D0296EA" w:rsidR="005B10B4" w:rsidRPr="00185F31" w:rsidRDefault="005B10B4" w:rsidP="005B10B4">
            <w:pPr>
              <w:jc w:val="center"/>
            </w:pPr>
            <w:r w:rsidRPr="00185F31">
              <w:t>0.61</w:t>
            </w:r>
            <w:r w:rsidR="00305C57">
              <w:t>5</w:t>
            </w:r>
          </w:p>
        </w:tc>
        <w:tc>
          <w:tcPr>
            <w:tcW w:w="1844" w:type="dxa"/>
            <w:vAlign w:val="center"/>
          </w:tcPr>
          <w:p w14:paraId="60380AF6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7</w:t>
            </w:r>
            <w:r w:rsidRPr="001F09CA">
              <w:t>(0.99</w:t>
            </w:r>
            <w:r>
              <w:rPr>
                <w:rFonts w:hint="eastAsia"/>
              </w:rPr>
              <w:t>1</w:t>
            </w:r>
            <w:r w:rsidRPr="001F09CA">
              <w:t>-1.00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109663E" w14:textId="51E79364" w:rsidR="005B10B4" w:rsidRPr="00F4153C" w:rsidRDefault="005B10B4" w:rsidP="005B10B4">
            <w:pPr>
              <w:jc w:val="center"/>
            </w:pPr>
            <w:r w:rsidRPr="00F4153C">
              <w:t>0.27</w:t>
            </w:r>
            <w:r w:rsidR="00305C57">
              <w:t>2</w:t>
            </w:r>
          </w:p>
        </w:tc>
        <w:tc>
          <w:tcPr>
            <w:tcW w:w="1844" w:type="dxa"/>
            <w:vAlign w:val="center"/>
          </w:tcPr>
          <w:p w14:paraId="40A4416C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7</w:t>
            </w:r>
            <w:r w:rsidRPr="001F09CA">
              <w:t>(0.99</w:t>
            </w:r>
            <w:r>
              <w:rPr>
                <w:rFonts w:hint="eastAsia"/>
              </w:rPr>
              <w:t>1</w:t>
            </w:r>
            <w:r w:rsidRPr="001F09CA">
              <w:t>-1.00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86EB176" w14:textId="3952B286" w:rsidR="005B10B4" w:rsidRPr="003433F6" w:rsidRDefault="005B10B4" w:rsidP="005B10B4">
            <w:pPr>
              <w:jc w:val="center"/>
            </w:pPr>
            <w:r w:rsidRPr="003433F6">
              <w:t>0.25</w:t>
            </w:r>
            <w:r w:rsidR="00305C57">
              <w:t>2</w:t>
            </w:r>
          </w:p>
        </w:tc>
        <w:tc>
          <w:tcPr>
            <w:tcW w:w="1844" w:type="dxa"/>
            <w:vAlign w:val="center"/>
          </w:tcPr>
          <w:p w14:paraId="499AE4EB" w14:textId="77777777" w:rsidR="005B10B4" w:rsidRPr="001F09CA" w:rsidRDefault="005B10B4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 w:rsidRPr="001F09CA">
              <w:t>(0.99</w:t>
            </w:r>
            <w:r>
              <w:rPr>
                <w:rFonts w:hint="eastAsia"/>
              </w:rPr>
              <w:t>3</w:t>
            </w:r>
            <w:r w:rsidRPr="001F09CA">
              <w:t>-1.01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564CD852" w14:textId="3E4F9923" w:rsidR="005B10B4" w:rsidRPr="005E0321" w:rsidRDefault="005B10B4" w:rsidP="005B10B4">
            <w:pPr>
              <w:jc w:val="center"/>
            </w:pPr>
            <w:r w:rsidRPr="005E0321">
              <w:t>0.58</w:t>
            </w:r>
            <w:r w:rsidR="00305C57">
              <w:t>3</w:t>
            </w:r>
          </w:p>
        </w:tc>
        <w:tc>
          <w:tcPr>
            <w:tcW w:w="1009" w:type="dxa"/>
            <w:vAlign w:val="center"/>
          </w:tcPr>
          <w:p w14:paraId="5D13B088" w14:textId="3F7A5A41" w:rsidR="005B10B4" w:rsidRPr="004402A7" w:rsidRDefault="005B10B4" w:rsidP="005B10B4">
            <w:pPr>
              <w:jc w:val="center"/>
            </w:pPr>
            <w:r w:rsidRPr="004402A7">
              <w:t>0.37</w:t>
            </w:r>
            <w:r w:rsidR="009A0EB4">
              <w:t>0</w:t>
            </w:r>
          </w:p>
        </w:tc>
        <w:tc>
          <w:tcPr>
            <w:tcW w:w="1125" w:type="dxa"/>
            <w:vAlign w:val="center"/>
          </w:tcPr>
          <w:p w14:paraId="57683D14" w14:textId="0418590C" w:rsidR="005B10B4" w:rsidRPr="004402A7" w:rsidRDefault="005B10B4" w:rsidP="005B10B4">
            <w:pPr>
              <w:jc w:val="center"/>
            </w:pPr>
            <w:r w:rsidRPr="004402A7">
              <w:t>0.03</w:t>
            </w:r>
            <w:r w:rsidR="009A0EB4">
              <w:t>2</w:t>
            </w:r>
          </w:p>
        </w:tc>
      </w:tr>
      <w:tr w:rsidR="005B10B4" w:rsidRPr="001F09CA" w14:paraId="3B33FBBF" w14:textId="77777777" w:rsidTr="005B10B4">
        <w:tc>
          <w:tcPr>
            <w:tcW w:w="1011" w:type="dxa"/>
            <w:vAlign w:val="center"/>
          </w:tcPr>
          <w:p w14:paraId="63037651" w14:textId="77777777" w:rsidR="005B10B4" w:rsidRPr="001F09CA" w:rsidRDefault="005B10B4" w:rsidP="005B10B4">
            <w:pPr>
              <w:jc w:val="center"/>
            </w:pPr>
            <w:r w:rsidRPr="001F09CA">
              <w:t>GP23</w:t>
            </w:r>
          </w:p>
        </w:tc>
        <w:tc>
          <w:tcPr>
            <w:tcW w:w="741" w:type="dxa"/>
            <w:vAlign w:val="center"/>
          </w:tcPr>
          <w:p w14:paraId="16DEDC18" w14:textId="77777777" w:rsidR="005B10B4" w:rsidRPr="001F09CA" w:rsidRDefault="005B10B4" w:rsidP="005B10B4">
            <w:pPr>
              <w:jc w:val="center"/>
            </w:pPr>
            <w:r w:rsidRPr="001F09CA">
              <w:t>8</w:t>
            </w:r>
          </w:p>
        </w:tc>
        <w:tc>
          <w:tcPr>
            <w:tcW w:w="1845" w:type="dxa"/>
            <w:vAlign w:val="center"/>
          </w:tcPr>
          <w:p w14:paraId="7EAE2FF3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8</w:t>
            </w:r>
            <w:r>
              <w:t>(0.9</w:t>
            </w:r>
            <w:r>
              <w:rPr>
                <w:rFonts w:hint="eastAsia"/>
              </w:rPr>
              <w:t>86</w:t>
            </w:r>
            <w:r w:rsidRPr="001F09CA">
              <w:t>-1.01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7B72760F" w14:textId="5BBE9573" w:rsidR="005B10B4" w:rsidRPr="00185F31" w:rsidRDefault="005B10B4" w:rsidP="005B10B4">
            <w:pPr>
              <w:jc w:val="center"/>
            </w:pPr>
            <w:r w:rsidRPr="00185F31">
              <w:t>0.71</w:t>
            </w:r>
            <w:r w:rsidR="00305C57">
              <w:t>5</w:t>
            </w:r>
          </w:p>
        </w:tc>
        <w:tc>
          <w:tcPr>
            <w:tcW w:w="1844" w:type="dxa"/>
            <w:vAlign w:val="center"/>
          </w:tcPr>
          <w:p w14:paraId="71281628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8</w:t>
            </w:r>
            <w:r>
              <w:rPr>
                <w:rFonts w:hint="eastAsia"/>
              </w:rPr>
              <w:t>0</w:t>
            </w:r>
            <w:r w:rsidRPr="001F09CA">
              <w:t>-1.01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9E6EE59" w14:textId="5D84DA0B" w:rsidR="005B10B4" w:rsidRPr="00F4153C" w:rsidRDefault="005B10B4" w:rsidP="005B10B4">
            <w:pPr>
              <w:jc w:val="center"/>
            </w:pPr>
            <w:r w:rsidRPr="00F4153C">
              <w:t>0.599</w:t>
            </w:r>
          </w:p>
        </w:tc>
        <w:tc>
          <w:tcPr>
            <w:tcW w:w="1844" w:type="dxa"/>
            <w:vAlign w:val="center"/>
          </w:tcPr>
          <w:p w14:paraId="1B52A2E0" w14:textId="77777777" w:rsidR="005B10B4" w:rsidRPr="001F09CA" w:rsidRDefault="005B10B4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8</w:t>
            </w:r>
            <w:r>
              <w:rPr>
                <w:rFonts w:hint="eastAsia"/>
              </w:rPr>
              <w:t>0</w:t>
            </w:r>
            <w:r w:rsidRPr="001F09CA">
              <w:t>-1.01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4C3F3D59" w14:textId="069533DC" w:rsidR="005B10B4" w:rsidRPr="003433F6" w:rsidRDefault="005B10B4" w:rsidP="005B10B4">
            <w:pPr>
              <w:jc w:val="center"/>
            </w:pPr>
            <w:r w:rsidRPr="003433F6">
              <w:t>0.59</w:t>
            </w:r>
            <w:r w:rsidR="00305C57">
              <w:t>7</w:t>
            </w:r>
          </w:p>
        </w:tc>
        <w:tc>
          <w:tcPr>
            <w:tcW w:w="1844" w:type="dxa"/>
            <w:vAlign w:val="center"/>
          </w:tcPr>
          <w:p w14:paraId="31214E3C" w14:textId="77777777" w:rsidR="005B10B4" w:rsidRPr="001F09CA" w:rsidRDefault="005B10B4" w:rsidP="005B10B4">
            <w:pPr>
              <w:jc w:val="center"/>
            </w:pPr>
            <w:r w:rsidRPr="001F09CA">
              <w:t>0.98</w:t>
            </w:r>
            <w:r>
              <w:rPr>
                <w:rFonts w:hint="eastAsia"/>
              </w:rPr>
              <w:t>2</w:t>
            </w:r>
            <w:r w:rsidRPr="001F09CA">
              <w:t>(0.94</w:t>
            </w:r>
            <w:r>
              <w:rPr>
                <w:rFonts w:hint="eastAsia"/>
              </w:rPr>
              <w:t>3</w:t>
            </w:r>
            <w:r w:rsidRPr="001F09CA">
              <w:t>-1.02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65C31189" w14:textId="3F936BBC" w:rsidR="005B10B4" w:rsidRPr="005E0321" w:rsidRDefault="005B10B4" w:rsidP="005B10B4">
            <w:pPr>
              <w:jc w:val="center"/>
            </w:pPr>
            <w:r w:rsidRPr="005E0321">
              <w:t>0.408</w:t>
            </w:r>
          </w:p>
        </w:tc>
        <w:tc>
          <w:tcPr>
            <w:tcW w:w="1009" w:type="dxa"/>
            <w:vAlign w:val="center"/>
          </w:tcPr>
          <w:p w14:paraId="0784A863" w14:textId="4AC786DB" w:rsidR="005B10B4" w:rsidRPr="004402A7" w:rsidRDefault="005B10B4" w:rsidP="005B10B4">
            <w:pPr>
              <w:jc w:val="center"/>
            </w:pPr>
            <w:r w:rsidRPr="004402A7">
              <w:t>0.445</w:t>
            </w:r>
          </w:p>
        </w:tc>
        <w:tc>
          <w:tcPr>
            <w:tcW w:w="1125" w:type="dxa"/>
            <w:vAlign w:val="center"/>
          </w:tcPr>
          <w:p w14:paraId="073C9BDC" w14:textId="4B4EF0B8" w:rsidR="005B10B4" w:rsidRPr="004402A7" w:rsidRDefault="005B10B4" w:rsidP="005B10B4">
            <w:pPr>
              <w:jc w:val="center"/>
            </w:pPr>
            <w:r w:rsidRPr="004402A7">
              <w:t>0.69</w:t>
            </w:r>
            <w:r w:rsidR="009A0EB4">
              <w:t>6</w:t>
            </w:r>
          </w:p>
        </w:tc>
      </w:tr>
      <w:tr w:rsidR="005B10B4" w:rsidRPr="001F09CA" w14:paraId="7DE510DD" w14:textId="77777777" w:rsidTr="005B10B4">
        <w:tc>
          <w:tcPr>
            <w:tcW w:w="1011" w:type="dxa"/>
            <w:vAlign w:val="center"/>
          </w:tcPr>
          <w:p w14:paraId="544DAA66" w14:textId="77777777" w:rsidR="005B10B4" w:rsidRPr="001F09CA" w:rsidRDefault="005B10B4" w:rsidP="005B10B4">
            <w:pPr>
              <w:jc w:val="center"/>
            </w:pPr>
            <w:r w:rsidRPr="001F09CA">
              <w:lastRenderedPageBreak/>
              <w:t>GP24</w:t>
            </w:r>
          </w:p>
        </w:tc>
        <w:tc>
          <w:tcPr>
            <w:tcW w:w="741" w:type="dxa"/>
            <w:vAlign w:val="center"/>
          </w:tcPr>
          <w:p w14:paraId="428EE6FE" w14:textId="77777777" w:rsidR="005B10B4" w:rsidRPr="001F09CA" w:rsidRDefault="005B10B4" w:rsidP="005B10B4">
            <w:pPr>
              <w:jc w:val="center"/>
            </w:pPr>
            <w:r w:rsidRPr="001F09CA">
              <w:t>13</w:t>
            </w:r>
          </w:p>
        </w:tc>
        <w:tc>
          <w:tcPr>
            <w:tcW w:w="1845" w:type="dxa"/>
            <w:vAlign w:val="center"/>
          </w:tcPr>
          <w:p w14:paraId="7F40733D" w14:textId="77777777" w:rsidR="005B10B4" w:rsidRPr="001F09CA" w:rsidRDefault="005B10B4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1</w:t>
            </w:r>
            <w:r w:rsidRPr="001F09CA">
              <w:t>(0.98</w:t>
            </w:r>
            <w:r>
              <w:rPr>
                <w:rFonts w:hint="eastAsia"/>
              </w:rPr>
              <w:t>0</w:t>
            </w:r>
            <w:r w:rsidRPr="001F09CA">
              <w:t>-1.00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43" w:type="dxa"/>
            <w:gridSpan w:val="2"/>
            <w:vAlign w:val="center"/>
          </w:tcPr>
          <w:p w14:paraId="6691EA9C" w14:textId="397843A8" w:rsidR="005B10B4" w:rsidRDefault="005B10B4" w:rsidP="005B10B4">
            <w:pPr>
              <w:jc w:val="center"/>
            </w:pPr>
            <w:r w:rsidRPr="00185F31">
              <w:t>0.121</w:t>
            </w:r>
          </w:p>
        </w:tc>
        <w:tc>
          <w:tcPr>
            <w:tcW w:w="1844" w:type="dxa"/>
            <w:vAlign w:val="center"/>
          </w:tcPr>
          <w:p w14:paraId="06E261D4" w14:textId="77777777" w:rsidR="005B10B4" w:rsidRPr="001F09CA" w:rsidRDefault="005B10B4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5</w:t>
            </w:r>
            <w:r w:rsidRPr="001F09CA">
              <w:t>(0.97</w:t>
            </w:r>
            <w:r>
              <w:rPr>
                <w:rFonts w:hint="eastAsia"/>
              </w:rPr>
              <w:t>1</w:t>
            </w:r>
            <w:r w:rsidRPr="001F09CA">
              <w:t>-1.00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35CFBEDC" w14:textId="0A4A3FF9" w:rsidR="005B10B4" w:rsidRDefault="005B10B4" w:rsidP="005B10B4">
            <w:pPr>
              <w:jc w:val="center"/>
            </w:pPr>
            <w:r w:rsidRPr="00F4153C">
              <w:t>0.04</w:t>
            </w:r>
            <w:r w:rsidR="00305C57">
              <w:t>2</w:t>
            </w:r>
          </w:p>
        </w:tc>
        <w:tc>
          <w:tcPr>
            <w:tcW w:w="1844" w:type="dxa"/>
            <w:vAlign w:val="center"/>
          </w:tcPr>
          <w:p w14:paraId="7DD9C447" w14:textId="77777777" w:rsidR="005B10B4" w:rsidRPr="00396900" w:rsidRDefault="005B10B4" w:rsidP="005B10B4">
            <w:pPr>
              <w:jc w:val="center"/>
            </w:pPr>
            <w:r w:rsidRPr="00396900">
              <w:t>0.98</w:t>
            </w:r>
            <w:r w:rsidRPr="00396900">
              <w:rPr>
                <w:rFonts w:hint="eastAsia"/>
              </w:rPr>
              <w:t>5</w:t>
            </w:r>
            <w:r w:rsidRPr="00396900">
              <w:t>(0.97</w:t>
            </w:r>
            <w:r w:rsidRPr="00396900">
              <w:rPr>
                <w:rFonts w:hint="eastAsia"/>
              </w:rPr>
              <w:t>0</w:t>
            </w:r>
            <w:r w:rsidRPr="00396900">
              <w:t>-1.00</w:t>
            </w:r>
            <w:r w:rsidRPr="00396900">
              <w:rPr>
                <w:rFonts w:hint="eastAsia"/>
              </w:rPr>
              <w:t>0</w:t>
            </w:r>
            <w:r w:rsidRPr="00396900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264BC723" w14:textId="24F3450F" w:rsidR="005B10B4" w:rsidRDefault="005B10B4" w:rsidP="005B10B4">
            <w:pPr>
              <w:jc w:val="center"/>
            </w:pPr>
            <w:r w:rsidRPr="003433F6">
              <w:t>0.038</w:t>
            </w:r>
          </w:p>
        </w:tc>
        <w:tc>
          <w:tcPr>
            <w:tcW w:w="1844" w:type="dxa"/>
            <w:vAlign w:val="center"/>
          </w:tcPr>
          <w:p w14:paraId="4423608F" w14:textId="77777777" w:rsidR="005B10B4" w:rsidRPr="001F09CA" w:rsidRDefault="005B10B4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77</w:t>
            </w:r>
            <w:r w:rsidRPr="001F09CA">
              <w:t>(0.93</w:t>
            </w:r>
            <w:r>
              <w:rPr>
                <w:rFonts w:hint="eastAsia"/>
              </w:rPr>
              <w:t>3</w:t>
            </w:r>
            <w:r w:rsidRPr="001F09CA">
              <w:t>-1.02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1C3C156F" w14:textId="23AD0487" w:rsidR="005B10B4" w:rsidRDefault="005B10B4" w:rsidP="005B10B4">
            <w:pPr>
              <w:jc w:val="center"/>
            </w:pPr>
            <w:r w:rsidRPr="005E0321">
              <w:t>0.333</w:t>
            </w:r>
          </w:p>
        </w:tc>
        <w:tc>
          <w:tcPr>
            <w:tcW w:w="1009" w:type="dxa"/>
            <w:vAlign w:val="center"/>
          </w:tcPr>
          <w:p w14:paraId="480F01BD" w14:textId="05D80874" w:rsidR="005B10B4" w:rsidRPr="004402A7" w:rsidRDefault="005B10B4" w:rsidP="005B10B4">
            <w:pPr>
              <w:jc w:val="center"/>
            </w:pPr>
            <w:r w:rsidRPr="004402A7">
              <w:t>0.52</w:t>
            </w:r>
            <w:r w:rsidR="009A0EB4">
              <w:t>6</w:t>
            </w:r>
          </w:p>
        </w:tc>
        <w:tc>
          <w:tcPr>
            <w:tcW w:w="1125" w:type="dxa"/>
            <w:vAlign w:val="center"/>
          </w:tcPr>
          <w:p w14:paraId="02C29544" w14:textId="4BC8EC3C" w:rsidR="005B10B4" w:rsidRDefault="005B10B4" w:rsidP="005B10B4">
            <w:pPr>
              <w:jc w:val="center"/>
            </w:pPr>
            <w:r w:rsidRPr="004402A7">
              <w:t>0.283</w:t>
            </w:r>
          </w:p>
        </w:tc>
      </w:tr>
    </w:tbl>
    <w:p w14:paraId="57C4F336" w14:textId="77777777" w:rsidR="001D5DAE" w:rsidRPr="001F09CA" w:rsidRDefault="001D5DAE" w:rsidP="001D5DAE">
      <w:r w:rsidRPr="00B82DA3">
        <w:t>MR Mendelian randomization;</w:t>
      </w:r>
      <w:r>
        <w:rPr>
          <w:rFonts w:hint="eastAsia"/>
        </w:rPr>
        <w:t xml:space="preserve"> CRP C-reactive protein;</w:t>
      </w:r>
      <w:r w:rsidRPr="00B82DA3">
        <w:t xml:space="preserve"> IVW inverse variance weighting; WM weighted median; PWM penalized weighted median; OR odds ratio; CI confidence interval; SNP single-nucleotide polymorphism; GP, glycan peak</w:t>
      </w:r>
      <w:r>
        <w:rPr>
          <w:rFonts w:hint="eastAsia"/>
        </w:rPr>
        <w:t xml:space="preserve">; </w:t>
      </w:r>
      <w:r w:rsidRPr="009C1812">
        <w:rPr>
          <w:rFonts w:hint="eastAsia"/>
          <w:i/>
        </w:rPr>
        <w:t>P</w:t>
      </w:r>
      <w:r w:rsidRPr="009C1812">
        <w:rPr>
          <w:rFonts w:hint="eastAsia"/>
          <w:vertAlign w:val="subscript"/>
        </w:rPr>
        <w:t xml:space="preserve">heterogeneity </w:t>
      </w:r>
      <w:r>
        <w:rPr>
          <w:rFonts w:hint="eastAsia"/>
        </w:rPr>
        <w:t xml:space="preserve">is the </w:t>
      </w:r>
      <w:r w:rsidRPr="009C1812">
        <w:rPr>
          <w:rFonts w:hint="eastAsia"/>
          <w:i/>
        </w:rPr>
        <w:t>P</w:t>
      </w:r>
      <w:r>
        <w:rPr>
          <w:rFonts w:hint="eastAsia"/>
        </w:rPr>
        <w:t>-value of Cochrane</w:t>
      </w:r>
      <w:r>
        <w:t>’</w:t>
      </w:r>
      <w:r>
        <w:rPr>
          <w:rFonts w:hint="eastAsia"/>
        </w:rPr>
        <w:t xml:space="preserve">s </w:t>
      </w:r>
      <w:r w:rsidRPr="009C1812">
        <w:rPr>
          <w:rFonts w:hint="eastAsia"/>
          <w:i/>
        </w:rPr>
        <w:t>Q</w:t>
      </w:r>
      <w:r>
        <w:rPr>
          <w:rFonts w:hint="eastAsia"/>
        </w:rPr>
        <w:t xml:space="preserve"> value in heterogeneity test</w:t>
      </w:r>
      <w:r w:rsidRPr="009C1812">
        <w:rPr>
          <w:rFonts w:eastAsia="SimSun"/>
          <w:color w:val="000000"/>
          <w:szCs w:val="21"/>
          <w:lang w:bidi="ar"/>
        </w:rPr>
        <w:t xml:space="preserve"> </w:t>
      </w:r>
      <w:r w:rsidRPr="00F5722D">
        <w:rPr>
          <w:rFonts w:eastAsia="SimSun"/>
          <w:color w:val="000000"/>
          <w:szCs w:val="21"/>
          <w:lang w:bidi="ar"/>
        </w:rPr>
        <w:t>by performing Inverse variance weighted method</w:t>
      </w:r>
      <w:r>
        <w:rPr>
          <w:rFonts w:hint="eastAsia"/>
        </w:rPr>
        <w:t xml:space="preserve">; </w:t>
      </w:r>
      <w:r w:rsidRPr="009C1812">
        <w:rPr>
          <w:rFonts w:hint="eastAsia"/>
          <w:i/>
        </w:rPr>
        <w:t>P</w:t>
      </w:r>
      <w:r w:rsidRPr="009C1812">
        <w:rPr>
          <w:rFonts w:hint="eastAsia"/>
          <w:vertAlign w:val="subscript"/>
        </w:rPr>
        <w:t>pleiotropy</w:t>
      </w:r>
      <w:r>
        <w:rPr>
          <w:rFonts w:hint="eastAsia"/>
        </w:rPr>
        <w:t xml:space="preserve"> is the </w:t>
      </w:r>
      <w:r w:rsidRPr="009C1812">
        <w:rPr>
          <w:rFonts w:hint="eastAsia"/>
          <w:i/>
        </w:rPr>
        <w:t>P</w:t>
      </w:r>
      <w:r>
        <w:rPr>
          <w:rFonts w:hint="eastAsia"/>
        </w:rPr>
        <w:t>-value of MR-Egger intercept.</w:t>
      </w:r>
    </w:p>
    <w:p w14:paraId="39B33203" w14:textId="77777777" w:rsidR="009349AF" w:rsidRPr="001D5DAE" w:rsidRDefault="009349AF"/>
    <w:p w14:paraId="2A927D4D" w14:textId="77777777" w:rsidR="009349AF" w:rsidRDefault="009349AF">
      <w:pPr>
        <w:widowControl/>
        <w:jc w:val="left"/>
      </w:pPr>
      <w:r>
        <w:br w:type="page"/>
      </w:r>
    </w:p>
    <w:p w14:paraId="50DDAF24" w14:textId="003D3829" w:rsidR="009349AF" w:rsidRPr="001F09CA" w:rsidRDefault="009349AF" w:rsidP="009349AF">
      <w:r w:rsidRPr="00425E03">
        <w:lastRenderedPageBreak/>
        <w:t>Table</w:t>
      </w:r>
      <w:r>
        <w:t xml:space="preserve"> </w:t>
      </w:r>
      <w:r w:rsidR="00EA4AE2">
        <w:t>S</w:t>
      </w:r>
      <w:r w:rsidR="0031477D">
        <w:t>6</w:t>
      </w:r>
      <w:r w:rsidRPr="00FA64C1">
        <w:t>.</w:t>
      </w:r>
      <w:r w:rsidR="00435346">
        <w:t xml:space="preserve"> </w:t>
      </w:r>
      <w:r w:rsidRPr="009349AF">
        <w:t xml:space="preserve">Mendelian randomization (MR) estimates of </w:t>
      </w:r>
      <w:r w:rsidR="00944BF8">
        <w:rPr>
          <w:rFonts w:hint="eastAsia"/>
        </w:rPr>
        <w:t xml:space="preserve">IgG </w:t>
      </w:r>
      <w:r w:rsidR="00944BF8" w:rsidRPr="009349AF">
        <w:t>glycans</w:t>
      </w:r>
      <w:r w:rsidRPr="009349AF">
        <w:t xml:space="preserve"> with </w:t>
      </w:r>
      <w:r>
        <w:rPr>
          <w:rFonts w:hint="eastAsia"/>
        </w:rPr>
        <w:t>fibrinogen</w:t>
      </w:r>
      <w:r w:rsidRPr="009349AF">
        <w:t xml:space="preserve"> from different MR methods</w:t>
      </w:r>
      <w:r w:rsidR="00381214">
        <w:t xml:space="preserve"> in East Asian population</w:t>
      </w:r>
      <w:r w:rsidRPr="009349AF">
        <w:t>.</w:t>
      </w:r>
    </w:p>
    <w:tbl>
      <w:tblPr>
        <w:tblStyle w:val="TableGrid"/>
        <w:tblpPr w:leftFromText="180" w:rightFromText="180" w:horzAnchor="margin" w:tblpXSpec="center" w:tblpY="458"/>
        <w:tblW w:w="15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770"/>
        <w:gridCol w:w="1844"/>
        <w:gridCol w:w="756"/>
        <w:gridCol w:w="276"/>
        <w:gridCol w:w="1844"/>
        <w:gridCol w:w="799"/>
        <w:gridCol w:w="233"/>
        <w:gridCol w:w="1844"/>
        <w:gridCol w:w="799"/>
        <w:gridCol w:w="233"/>
        <w:gridCol w:w="1844"/>
        <w:gridCol w:w="796"/>
        <w:gridCol w:w="236"/>
        <w:gridCol w:w="1005"/>
        <w:gridCol w:w="1127"/>
      </w:tblGrid>
      <w:tr w:rsidR="003B0BA9" w:rsidRPr="001F09CA" w14:paraId="2D437A7C" w14:textId="77777777" w:rsidTr="005B10B4">
        <w:tc>
          <w:tcPr>
            <w:tcW w:w="1011" w:type="dxa"/>
            <w:vMerge w:val="restart"/>
            <w:vAlign w:val="center"/>
          </w:tcPr>
          <w:p w14:paraId="6394CC72" w14:textId="77777777" w:rsidR="003B0BA9" w:rsidRPr="009349AF" w:rsidRDefault="003B0BA9" w:rsidP="005B10B4">
            <w:pPr>
              <w:jc w:val="center"/>
            </w:pPr>
            <w:r w:rsidRPr="003B0BA9">
              <w:t>Exposure</w:t>
            </w:r>
          </w:p>
        </w:tc>
        <w:tc>
          <w:tcPr>
            <w:tcW w:w="770" w:type="dxa"/>
            <w:vMerge w:val="restart"/>
            <w:vAlign w:val="center"/>
          </w:tcPr>
          <w:p w14:paraId="5E741F7B" w14:textId="77777777" w:rsidR="003B0BA9" w:rsidRPr="001F09CA" w:rsidRDefault="003B0BA9" w:rsidP="005B10B4">
            <w:pPr>
              <w:jc w:val="center"/>
            </w:pPr>
            <w:r w:rsidRPr="001F09CA">
              <w:t>SNP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8AB5E" w14:textId="77777777" w:rsidR="003B0BA9" w:rsidRPr="001F09CA" w:rsidRDefault="003B0BA9" w:rsidP="005B10B4">
            <w:pPr>
              <w:jc w:val="center"/>
            </w:pPr>
            <w:r w:rsidRPr="001F09CA">
              <w:t>IVW</w:t>
            </w:r>
          </w:p>
        </w:tc>
        <w:tc>
          <w:tcPr>
            <w:tcW w:w="276" w:type="dxa"/>
            <w:tcBorders>
              <w:bottom w:val="nil"/>
            </w:tcBorders>
            <w:vAlign w:val="center"/>
          </w:tcPr>
          <w:p w14:paraId="24030E64" w14:textId="77777777" w:rsidR="003B0BA9" w:rsidRPr="001F09CA" w:rsidRDefault="003B0BA9" w:rsidP="005B10B4">
            <w:pPr>
              <w:jc w:val="center"/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BD29E" w14:textId="77777777" w:rsidR="003B0BA9" w:rsidRPr="001F09CA" w:rsidRDefault="003B0BA9" w:rsidP="005B10B4">
            <w:pPr>
              <w:jc w:val="center"/>
            </w:pPr>
            <w:r w:rsidRPr="001F09CA">
              <w:t>WM</w:t>
            </w:r>
          </w:p>
        </w:tc>
        <w:tc>
          <w:tcPr>
            <w:tcW w:w="233" w:type="dxa"/>
            <w:tcBorders>
              <w:bottom w:val="nil"/>
            </w:tcBorders>
            <w:vAlign w:val="center"/>
          </w:tcPr>
          <w:p w14:paraId="0BDBCB66" w14:textId="77777777" w:rsidR="003B0BA9" w:rsidRPr="001F09CA" w:rsidRDefault="003B0BA9" w:rsidP="005B10B4">
            <w:pPr>
              <w:jc w:val="center"/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6ACEC" w14:textId="77777777" w:rsidR="003B0BA9" w:rsidRPr="001F09CA" w:rsidRDefault="003B0BA9" w:rsidP="005B10B4">
            <w:pPr>
              <w:jc w:val="center"/>
            </w:pPr>
            <w:r w:rsidRPr="001F09CA">
              <w:t>PWM</w:t>
            </w:r>
          </w:p>
        </w:tc>
        <w:tc>
          <w:tcPr>
            <w:tcW w:w="233" w:type="dxa"/>
            <w:tcBorders>
              <w:bottom w:val="nil"/>
            </w:tcBorders>
            <w:vAlign w:val="center"/>
          </w:tcPr>
          <w:p w14:paraId="22F49B4C" w14:textId="77777777" w:rsidR="003B0BA9" w:rsidRPr="001F09CA" w:rsidRDefault="003B0BA9" w:rsidP="005B10B4">
            <w:pPr>
              <w:jc w:val="center"/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89FA" w14:textId="77777777" w:rsidR="003B0BA9" w:rsidRPr="001F09CA" w:rsidRDefault="003B0BA9" w:rsidP="005B10B4">
            <w:pPr>
              <w:jc w:val="center"/>
            </w:pPr>
            <w:r w:rsidRPr="001F09CA">
              <w:t>MR-Egger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39180DB8" w14:textId="77777777" w:rsidR="003B0BA9" w:rsidRPr="001F09CA" w:rsidRDefault="003B0BA9" w:rsidP="005B10B4">
            <w:pPr>
              <w:jc w:val="center"/>
            </w:pPr>
          </w:p>
        </w:tc>
        <w:tc>
          <w:tcPr>
            <w:tcW w:w="1005" w:type="dxa"/>
            <w:vMerge w:val="restart"/>
            <w:vAlign w:val="center"/>
          </w:tcPr>
          <w:p w14:paraId="6AD313C6" w14:textId="77777777" w:rsidR="003B0BA9" w:rsidRPr="001F09CA" w:rsidRDefault="003B0BA9" w:rsidP="005B10B4">
            <w:pPr>
              <w:jc w:val="center"/>
            </w:pPr>
            <w:r w:rsidRPr="009349AF">
              <w:rPr>
                <w:i/>
              </w:rPr>
              <w:t>P</w:t>
            </w:r>
            <w:r w:rsidRPr="009349AF">
              <w:rPr>
                <w:vertAlign w:val="subscript"/>
              </w:rPr>
              <w:t>pleiotropy</w:t>
            </w:r>
          </w:p>
        </w:tc>
        <w:tc>
          <w:tcPr>
            <w:tcW w:w="1127" w:type="dxa"/>
            <w:vMerge w:val="restart"/>
            <w:vAlign w:val="center"/>
          </w:tcPr>
          <w:p w14:paraId="3EAA7B28" w14:textId="77777777" w:rsidR="003B0BA9" w:rsidRPr="001F09CA" w:rsidRDefault="003B0BA9" w:rsidP="005B10B4">
            <w:pPr>
              <w:jc w:val="center"/>
            </w:pPr>
            <w:r w:rsidRPr="009349AF">
              <w:rPr>
                <w:i/>
              </w:rPr>
              <w:t>P</w:t>
            </w:r>
            <w:r w:rsidRPr="009349AF">
              <w:rPr>
                <w:vertAlign w:val="subscript"/>
              </w:rPr>
              <w:t>heterogeneity</w:t>
            </w:r>
          </w:p>
        </w:tc>
      </w:tr>
      <w:tr w:rsidR="003B0BA9" w:rsidRPr="001F09CA" w14:paraId="0107570D" w14:textId="77777777" w:rsidTr="005B10B4"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14:paraId="10BEAF6E" w14:textId="77777777" w:rsidR="003B0BA9" w:rsidRPr="001F09CA" w:rsidRDefault="003B0BA9" w:rsidP="005B10B4">
            <w:pPr>
              <w:jc w:val="center"/>
            </w:pPr>
          </w:p>
        </w:tc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7E5CD444" w14:textId="77777777" w:rsidR="003B0BA9" w:rsidRPr="001F09CA" w:rsidRDefault="003B0BA9" w:rsidP="005B10B4">
            <w:pPr>
              <w:jc w:val="center"/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4A483594" w14:textId="268B1BCD" w:rsidR="003B0BA9" w:rsidRPr="001F09CA" w:rsidRDefault="003B0BA9" w:rsidP="005B10B4">
            <w:pPr>
              <w:jc w:val="center"/>
            </w:pPr>
            <w:r w:rsidRPr="001F09CA">
              <w:t>OR</w:t>
            </w:r>
            <w:r w:rsidR="003167F4">
              <w:t xml:space="preserve"> </w:t>
            </w:r>
            <w:r>
              <w:rPr>
                <w:rFonts w:hint="eastAsia"/>
              </w:rPr>
              <w:t>(95%CI)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3C58CA" w14:textId="77777777" w:rsidR="003B0BA9" w:rsidRPr="00D0003D" w:rsidRDefault="003B0BA9" w:rsidP="005B10B4">
            <w:pPr>
              <w:jc w:val="center"/>
              <w:rPr>
                <w:i/>
              </w:rPr>
            </w:pPr>
            <w:r w:rsidRPr="00D0003D">
              <w:rPr>
                <w:i/>
              </w:rPr>
              <w:t>P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5927180B" w14:textId="41B65D44" w:rsidR="003B0BA9" w:rsidRPr="001F09CA" w:rsidRDefault="003B0BA9" w:rsidP="005B10B4">
            <w:pPr>
              <w:jc w:val="center"/>
            </w:pPr>
            <w:r w:rsidRPr="001F09CA">
              <w:t>OR</w:t>
            </w:r>
            <w:r w:rsidR="003167F4">
              <w:t xml:space="preserve"> </w:t>
            </w:r>
            <w:r>
              <w:rPr>
                <w:rFonts w:hint="eastAsia"/>
              </w:rPr>
              <w:t>(95%CI)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D255F5" w14:textId="77777777" w:rsidR="003B0BA9" w:rsidRPr="00D0003D" w:rsidRDefault="003B0BA9" w:rsidP="005B10B4">
            <w:pPr>
              <w:jc w:val="center"/>
              <w:rPr>
                <w:i/>
              </w:rPr>
            </w:pPr>
            <w:r w:rsidRPr="00D0003D">
              <w:rPr>
                <w:i/>
              </w:rPr>
              <w:t>P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5F386A6C" w14:textId="0C24D2B9" w:rsidR="003B0BA9" w:rsidRPr="001F09CA" w:rsidRDefault="003B0BA9" w:rsidP="005B10B4">
            <w:pPr>
              <w:jc w:val="center"/>
            </w:pPr>
            <w:r w:rsidRPr="001F09CA">
              <w:t>OR</w:t>
            </w:r>
            <w:r w:rsidR="003167F4">
              <w:t xml:space="preserve"> </w:t>
            </w:r>
            <w:r>
              <w:rPr>
                <w:rFonts w:hint="eastAsia"/>
              </w:rPr>
              <w:t>(95%CI)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57A9F2" w14:textId="77777777" w:rsidR="003B0BA9" w:rsidRPr="00D0003D" w:rsidRDefault="003B0BA9" w:rsidP="005B10B4">
            <w:pPr>
              <w:jc w:val="center"/>
              <w:rPr>
                <w:i/>
              </w:rPr>
            </w:pPr>
            <w:r w:rsidRPr="00D0003D">
              <w:rPr>
                <w:i/>
              </w:rPr>
              <w:t>P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481F744B" w14:textId="7BB4AE96" w:rsidR="003B0BA9" w:rsidRPr="001F09CA" w:rsidRDefault="003B0BA9" w:rsidP="005B10B4">
            <w:pPr>
              <w:jc w:val="center"/>
            </w:pPr>
            <w:r w:rsidRPr="001F09CA">
              <w:t>OR</w:t>
            </w:r>
            <w:r w:rsidR="003167F4">
              <w:t xml:space="preserve"> </w:t>
            </w:r>
            <w:r>
              <w:rPr>
                <w:rFonts w:hint="eastAsia"/>
              </w:rPr>
              <w:t>(95%CI)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BD30BE" w14:textId="77777777" w:rsidR="003B0BA9" w:rsidRPr="00D0003D" w:rsidRDefault="003B0BA9" w:rsidP="005B10B4">
            <w:pPr>
              <w:jc w:val="center"/>
              <w:rPr>
                <w:i/>
              </w:rPr>
            </w:pPr>
            <w:r w:rsidRPr="00D0003D">
              <w:rPr>
                <w:i/>
              </w:rPr>
              <w:t>P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14:paraId="6A03DE82" w14:textId="77777777" w:rsidR="003B0BA9" w:rsidRPr="00D0003D" w:rsidRDefault="003B0BA9" w:rsidP="005B10B4">
            <w:pPr>
              <w:jc w:val="center"/>
              <w:rPr>
                <w:i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</w:tcPr>
          <w:p w14:paraId="317C1A3D" w14:textId="77777777" w:rsidR="003B0BA9" w:rsidRPr="00D0003D" w:rsidRDefault="003B0BA9" w:rsidP="005B10B4">
            <w:pPr>
              <w:jc w:val="center"/>
              <w:rPr>
                <w:i/>
              </w:rPr>
            </w:pPr>
          </w:p>
        </w:tc>
      </w:tr>
      <w:tr w:rsidR="005463EB" w:rsidRPr="001F09CA" w14:paraId="44E34082" w14:textId="77777777" w:rsidTr="005B10B4"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11A34CBE" w14:textId="77777777" w:rsidR="005463EB" w:rsidRPr="001F09CA" w:rsidRDefault="005463EB" w:rsidP="005B10B4">
            <w:pPr>
              <w:jc w:val="center"/>
            </w:pPr>
            <w:r w:rsidRPr="001F09CA">
              <w:t>GP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40C3BF49" w14:textId="77777777" w:rsidR="005463EB" w:rsidRPr="001F09CA" w:rsidRDefault="005463EB" w:rsidP="005B10B4">
            <w:pPr>
              <w:jc w:val="center"/>
            </w:pPr>
            <w:r w:rsidRPr="001F09CA">
              <w:t>33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08E2395" w14:textId="77777777" w:rsidR="005463EB" w:rsidRPr="001F09CA" w:rsidRDefault="005463EB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2</w:t>
            </w:r>
            <w:r w:rsidRPr="001F09CA">
              <w:t>(0.98</w:t>
            </w:r>
            <w:r>
              <w:rPr>
                <w:rFonts w:hint="eastAsia"/>
              </w:rPr>
              <w:t>1</w:t>
            </w:r>
            <w:r w:rsidRPr="001F09CA">
              <w:t>-1.00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  <w:vAlign w:val="center"/>
          </w:tcPr>
          <w:p w14:paraId="57F7D502" w14:textId="6AFFF571" w:rsidR="005463EB" w:rsidRPr="00D93017" w:rsidRDefault="005463EB" w:rsidP="005B10B4">
            <w:pPr>
              <w:jc w:val="center"/>
            </w:pPr>
            <w:r w:rsidRPr="00D93017">
              <w:t>0.1</w:t>
            </w:r>
            <w:r w:rsidR="00CA2ED1">
              <w:t>70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59B38B50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8</w:t>
            </w:r>
            <w:r>
              <w:rPr>
                <w:rFonts w:hint="eastAsia"/>
              </w:rPr>
              <w:t>2</w:t>
            </w:r>
            <w:r>
              <w:t>-1.0</w:t>
            </w:r>
            <w:r>
              <w:rPr>
                <w:rFonts w:hint="eastAsia"/>
              </w:rPr>
              <w:t>16</w:t>
            </w:r>
            <w:r w:rsidRPr="001F09CA">
              <w:t>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  <w:vAlign w:val="center"/>
          </w:tcPr>
          <w:p w14:paraId="57F450E1" w14:textId="44F04A5E" w:rsidR="005463EB" w:rsidRPr="006802D3" w:rsidRDefault="005463EB" w:rsidP="005B10B4">
            <w:pPr>
              <w:jc w:val="center"/>
            </w:pPr>
            <w:r w:rsidRPr="006802D3">
              <w:t>0.887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52CFB941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8</w:t>
            </w:r>
            <w:r>
              <w:rPr>
                <w:rFonts w:hint="eastAsia"/>
              </w:rPr>
              <w:t>2</w:t>
            </w:r>
            <w:r>
              <w:t>-1.0</w:t>
            </w:r>
            <w:r>
              <w:rPr>
                <w:rFonts w:hint="eastAsia"/>
              </w:rPr>
              <w:t>15</w:t>
            </w:r>
            <w:r w:rsidRPr="001F09CA">
              <w:t>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  <w:vAlign w:val="center"/>
          </w:tcPr>
          <w:p w14:paraId="0602D393" w14:textId="5161C8FF" w:rsidR="005463EB" w:rsidRPr="00412A45" w:rsidRDefault="005463EB" w:rsidP="005B10B4">
            <w:pPr>
              <w:jc w:val="center"/>
            </w:pPr>
            <w:r w:rsidRPr="00412A45">
              <w:t>0.928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57B6387" w14:textId="77777777" w:rsidR="005463EB" w:rsidRPr="001F09CA" w:rsidRDefault="005463EB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2</w:t>
            </w:r>
            <w:r w:rsidRPr="001F09CA">
              <w:t>(0.97</w:t>
            </w:r>
            <w:r>
              <w:rPr>
                <w:rFonts w:hint="eastAsia"/>
              </w:rPr>
              <w:t>1</w:t>
            </w:r>
            <w:r w:rsidRPr="001F09CA">
              <w:t>-1.01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  <w:vAlign w:val="center"/>
          </w:tcPr>
          <w:p w14:paraId="59A60390" w14:textId="6A14A180" w:rsidR="005463EB" w:rsidRPr="00283DE8" w:rsidRDefault="005463EB" w:rsidP="005B10B4">
            <w:pPr>
              <w:jc w:val="center"/>
            </w:pPr>
            <w:r w:rsidRPr="00283DE8">
              <w:t>0.50</w:t>
            </w:r>
            <w:r w:rsidR="00A560FA">
              <w:t>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50E39D21" w14:textId="1DE3DCC1" w:rsidR="005463EB" w:rsidRPr="005F50C6" w:rsidRDefault="005463EB" w:rsidP="005B10B4">
            <w:pPr>
              <w:jc w:val="center"/>
            </w:pPr>
            <w:r w:rsidRPr="005F50C6">
              <w:t>0.96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470FD175" w14:textId="4998993A" w:rsidR="005463EB" w:rsidRPr="005F50C6" w:rsidRDefault="005463EB" w:rsidP="005B10B4">
            <w:pPr>
              <w:jc w:val="center"/>
            </w:pPr>
            <w:r w:rsidRPr="005F50C6">
              <w:t>0.083</w:t>
            </w:r>
          </w:p>
        </w:tc>
      </w:tr>
      <w:tr w:rsidR="005463EB" w:rsidRPr="001F09CA" w14:paraId="138F6A1E" w14:textId="77777777" w:rsidTr="005B10B4">
        <w:tc>
          <w:tcPr>
            <w:tcW w:w="1011" w:type="dxa"/>
            <w:vAlign w:val="center"/>
          </w:tcPr>
          <w:p w14:paraId="5D2E8E3F" w14:textId="77777777" w:rsidR="005463EB" w:rsidRPr="001F09CA" w:rsidRDefault="005463EB" w:rsidP="005B10B4">
            <w:pPr>
              <w:jc w:val="center"/>
            </w:pPr>
            <w:r w:rsidRPr="001F09CA">
              <w:t>GP2</w:t>
            </w:r>
          </w:p>
        </w:tc>
        <w:tc>
          <w:tcPr>
            <w:tcW w:w="770" w:type="dxa"/>
            <w:vAlign w:val="center"/>
          </w:tcPr>
          <w:p w14:paraId="5E13EA9D" w14:textId="77777777" w:rsidR="005463EB" w:rsidRPr="001F09CA" w:rsidRDefault="005463EB" w:rsidP="005B10B4">
            <w:pPr>
              <w:jc w:val="center"/>
            </w:pPr>
            <w:r w:rsidRPr="001F09CA">
              <w:t>10</w:t>
            </w:r>
          </w:p>
        </w:tc>
        <w:tc>
          <w:tcPr>
            <w:tcW w:w="1844" w:type="dxa"/>
            <w:vAlign w:val="center"/>
          </w:tcPr>
          <w:p w14:paraId="3D1C802C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7</w:t>
            </w:r>
            <w:r>
              <w:rPr>
                <w:rFonts w:hint="eastAsia"/>
              </w:rPr>
              <w:t>4</w:t>
            </w:r>
            <w:r w:rsidRPr="001F09CA">
              <w:t>-1.02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96DEA7C" w14:textId="7877EBC1" w:rsidR="005463EB" w:rsidRPr="00D93017" w:rsidRDefault="005463EB" w:rsidP="005B10B4">
            <w:pPr>
              <w:jc w:val="center"/>
            </w:pPr>
            <w:r w:rsidRPr="00D93017">
              <w:t>0.932</w:t>
            </w:r>
          </w:p>
        </w:tc>
        <w:tc>
          <w:tcPr>
            <w:tcW w:w="1844" w:type="dxa"/>
            <w:vAlign w:val="center"/>
          </w:tcPr>
          <w:p w14:paraId="58C949FF" w14:textId="77777777" w:rsidR="005463EB" w:rsidRPr="001F09CA" w:rsidRDefault="005463EB" w:rsidP="005B10B4">
            <w:pPr>
              <w:jc w:val="center"/>
            </w:pPr>
            <w:r w:rsidRPr="001F09CA">
              <w:t>1.0</w:t>
            </w:r>
            <w:r>
              <w:rPr>
                <w:rFonts w:hint="eastAsia"/>
              </w:rPr>
              <w:t>06</w:t>
            </w:r>
            <w:r w:rsidRPr="001F09CA">
              <w:t>(0.97</w:t>
            </w:r>
            <w:r>
              <w:rPr>
                <w:rFonts w:hint="eastAsia"/>
              </w:rPr>
              <w:t>0</w:t>
            </w:r>
            <w:r w:rsidRPr="001F09CA">
              <w:t>-1.04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D28A942" w14:textId="747EF0FF" w:rsidR="005463EB" w:rsidRPr="006802D3" w:rsidRDefault="005463EB" w:rsidP="005B10B4">
            <w:pPr>
              <w:jc w:val="center"/>
            </w:pPr>
            <w:r w:rsidRPr="006802D3">
              <w:t>0.748</w:t>
            </w:r>
          </w:p>
        </w:tc>
        <w:tc>
          <w:tcPr>
            <w:tcW w:w="1844" w:type="dxa"/>
            <w:vAlign w:val="center"/>
          </w:tcPr>
          <w:p w14:paraId="5BF218D9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6</w:t>
            </w:r>
            <w:r w:rsidRPr="001F09CA">
              <w:t>(0.97</w:t>
            </w:r>
            <w:r>
              <w:rPr>
                <w:rFonts w:hint="eastAsia"/>
              </w:rPr>
              <w:t>1</w:t>
            </w:r>
            <w:r w:rsidRPr="001F09CA">
              <w:t>-1.0</w:t>
            </w:r>
            <w:r>
              <w:rPr>
                <w:rFonts w:hint="eastAsia"/>
              </w:rPr>
              <w:t>4</w:t>
            </w:r>
            <w:r w:rsidRPr="001F09CA">
              <w:t>2)</w:t>
            </w:r>
          </w:p>
        </w:tc>
        <w:tc>
          <w:tcPr>
            <w:tcW w:w="1032" w:type="dxa"/>
            <w:gridSpan w:val="2"/>
            <w:vAlign w:val="center"/>
          </w:tcPr>
          <w:p w14:paraId="71B02ECC" w14:textId="1227CB75" w:rsidR="005463EB" w:rsidRPr="00412A45" w:rsidRDefault="005463EB" w:rsidP="005B10B4">
            <w:pPr>
              <w:jc w:val="center"/>
            </w:pPr>
            <w:r w:rsidRPr="00412A45">
              <w:t>0.7</w:t>
            </w:r>
            <w:r w:rsidR="00CA2ED1">
              <w:t>40</w:t>
            </w:r>
          </w:p>
        </w:tc>
        <w:tc>
          <w:tcPr>
            <w:tcW w:w="1844" w:type="dxa"/>
            <w:vAlign w:val="center"/>
          </w:tcPr>
          <w:p w14:paraId="0F002C84" w14:textId="77777777" w:rsidR="005463EB" w:rsidRPr="001F09CA" w:rsidRDefault="005463EB" w:rsidP="005B10B4">
            <w:pPr>
              <w:jc w:val="center"/>
            </w:pPr>
            <w:r w:rsidRPr="001F09CA">
              <w:t>1.05</w:t>
            </w:r>
            <w:r>
              <w:rPr>
                <w:rFonts w:hint="eastAsia"/>
              </w:rPr>
              <w:t>3</w:t>
            </w:r>
            <w:r w:rsidRPr="001F09CA">
              <w:t>(0.99</w:t>
            </w:r>
            <w:r>
              <w:rPr>
                <w:rFonts w:hint="eastAsia"/>
              </w:rPr>
              <w:t>4</w:t>
            </w:r>
            <w:r w:rsidRPr="001F09CA">
              <w:t>-1.11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4B886B8" w14:textId="2C1AE3B9" w:rsidR="005463EB" w:rsidRPr="00283DE8" w:rsidRDefault="005463EB" w:rsidP="005B10B4">
            <w:pPr>
              <w:jc w:val="center"/>
            </w:pPr>
            <w:r w:rsidRPr="00283DE8">
              <w:t>0.115</w:t>
            </w:r>
          </w:p>
        </w:tc>
        <w:tc>
          <w:tcPr>
            <w:tcW w:w="1005" w:type="dxa"/>
            <w:vAlign w:val="center"/>
          </w:tcPr>
          <w:p w14:paraId="0614EE41" w14:textId="67BECDA3" w:rsidR="005463EB" w:rsidRPr="005F50C6" w:rsidRDefault="005463EB" w:rsidP="005B10B4">
            <w:pPr>
              <w:jc w:val="center"/>
            </w:pPr>
            <w:r w:rsidRPr="005F50C6">
              <w:t>0.0</w:t>
            </w:r>
            <w:r w:rsidR="00A560FA">
              <w:t>80</w:t>
            </w:r>
          </w:p>
        </w:tc>
        <w:tc>
          <w:tcPr>
            <w:tcW w:w="1127" w:type="dxa"/>
            <w:vAlign w:val="center"/>
          </w:tcPr>
          <w:p w14:paraId="6C04E9EF" w14:textId="6CEBF286" w:rsidR="005463EB" w:rsidRPr="005F50C6" w:rsidRDefault="005463EB" w:rsidP="005B10B4">
            <w:pPr>
              <w:jc w:val="center"/>
            </w:pPr>
            <w:r w:rsidRPr="005F50C6">
              <w:t>0.41</w:t>
            </w:r>
            <w:r w:rsidR="00A560FA">
              <w:t>5</w:t>
            </w:r>
          </w:p>
        </w:tc>
      </w:tr>
      <w:tr w:rsidR="005463EB" w:rsidRPr="001F09CA" w14:paraId="79335A61" w14:textId="77777777" w:rsidTr="005B10B4">
        <w:tc>
          <w:tcPr>
            <w:tcW w:w="1011" w:type="dxa"/>
            <w:vAlign w:val="center"/>
          </w:tcPr>
          <w:p w14:paraId="7FE6B0C6" w14:textId="77777777" w:rsidR="005463EB" w:rsidRPr="001F09CA" w:rsidRDefault="005463EB" w:rsidP="005B10B4">
            <w:pPr>
              <w:jc w:val="center"/>
            </w:pPr>
            <w:r w:rsidRPr="001F09CA">
              <w:t>GP3</w:t>
            </w:r>
          </w:p>
        </w:tc>
        <w:tc>
          <w:tcPr>
            <w:tcW w:w="770" w:type="dxa"/>
            <w:vAlign w:val="center"/>
          </w:tcPr>
          <w:p w14:paraId="50189EC1" w14:textId="77777777" w:rsidR="005463EB" w:rsidRPr="001F09CA" w:rsidRDefault="005463EB" w:rsidP="005B10B4">
            <w:pPr>
              <w:jc w:val="center"/>
            </w:pPr>
            <w:r w:rsidRPr="001F09CA">
              <w:t>17</w:t>
            </w:r>
          </w:p>
        </w:tc>
        <w:tc>
          <w:tcPr>
            <w:tcW w:w="1844" w:type="dxa"/>
            <w:vAlign w:val="center"/>
          </w:tcPr>
          <w:p w14:paraId="5B8F31A5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6</w:t>
            </w:r>
            <w:r>
              <w:t>(0.9</w:t>
            </w:r>
            <w:r>
              <w:rPr>
                <w:rFonts w:hint="eastAsia"/>
              </w:rPr>
              <w:t>88</w:t>
            </w:r>
            <w:r w:rsidRPr="001F09CA">
              <w:t>-1.02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F70777C" w14:textId="2B9C471F" w:rsidR="005463EB" w:rsidRPr="00D93017" w:rsidRDefault="005463EB" w:rsidP="005B10B4">
            <w:pPr>
              <w:jc w:val="center"/>
            </w:pPr>
            <w:r w:rsidRPr="00D93017">
              <w:t>0.510</w:t>
            </w:r>
          </w:p>
        </w:tc>
        <w:tc>
          <w:tcPr>
            <w:tcW w:w="1844" w:type="dxa"/>
            <w:vAlign w:val="center"/>
          </w:tcPr>
          <w:p w14:paraId="38A4A325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7</w:t>
            </w:r>
            <w:r>
              <w:rPr>
                <w:rFonts w:hint="eastAsia"/>
              </w:rPr>
              <w:t>4</w:t>
            </w:r>
            <w:r w:rsidRPr="001F09CA">
              <w:t>-1.02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F1386C7" w14:textId="04D18243" w:rsidR="005463EB" w:rsidRPr="006802D3" w:rsidRDefault="005463EB" w:rsidP="005B10B4">
            <w:pPr>
              <w:jc w:val="center"/>
            </w:pPr>
            <w:r w:rsidRPr="006802D3">
              <w:t>0.938</w:t>
            </w:r>
          </w:p>
        </w:tc>
        <w:tc>
          <w:tcPr>
            <w:tcW w:w="1844" w:type="dxa"/>
            <w:vAlign w:val="center"/>
          </w:tcPr>
          <w:p w14:paraId="4B264CF2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7</w:t>
            </w:r>
            <w:r>
              <w:rPr>
                <w:rFonts w:hint="eastAsia"/>
              </w:rPr>
              <w:t>4</w:t>
            </w:r>
            <w:r w:rsidRPr="001F09CA">
              <w:t>-1.0</w:t>
            </w:r>
            <w:r>
              <w:rPr>
                <w:rFonts w:hint="eastAsia"/>
              </w:rPr>
              <w:t>2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762B2CA" w14:textId="1BB5076C" w:rsidR="005463EB" w:rsidRPr="00412A45" w:rsidRDefault="005463EB" w:rsidP="005B10B4">
            <w:pPr>
              <w:jc w:val="center"/>
            </w:pPr>
            <w:r w:rsidRPr="00412A45">
              <w:t>0.939</w:t>
            </w:r>
          </w:p>
        </w:tc>
        <w:tc>
          <w:tcPr>
            <w:tcW w:w="1844" w:type="dxa"/>
            <w:vAlign w:val="center"/>
          </w:tcPr>
          <w:p w14:paraId="40719ED0" w14:textId="77777777" w:rsidR="005463EB" w:rsidRPr="001F09CA" w:rsidRDefault="005463EB" w:rsidP="005B10B4">
            <w:pPr>
              <w:jc w:val="center"/>
            </w:pPr>
            <w:r w:rsidRPr="001F09CA">
              <w:t>0.9</w:t>
            </w:r>
            <w:r>
              <w:rPr>
                <w:rFonts w:hint="eastAsia"/>
              </w:rPr>
              <w:t>8</w:t>
            </w:r>
            <w:r>
              <w:t>9(0.9</w:t>
            </w:r>
            <w:r>
              <w:rPr>
                <w:rFonts w:hint="eastAsia"/>
              </w:rPr>
              <w:t>48</w:t>
            </w:r>
            <w:r w:rsidRPr="001F09CA">
              <w:t>-1.03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1E66A93" w14:textId="205D087A" w:rsidR="005463EB" w:rsidRPr="00283DE8" w:rsidRDefault="005463EB" w:rsidP="005B10B4">
            <w:pPr>
              <w:jc w:val="center"/>
            </w:pPr>
            <w:r w:rsidRPr="00283DE8">
              <w:t>0.632</w:t>
            </w:r>
          </w:p>
        </w:tc>
        <w:tc>
          <w:tcPr>
            <w:tcW w:w="1005" w:type="dxa"/>
            <w:vAlign w:val="center"/>
          </w:tcPr>
          <w:p w14:paraId="5F938183" w14:textId="142FC3EC" w:rsidR="005463EB" w:rsidRPr="005F50C6" w:rsidRDefault="005463EB" w:rsidP="005B10B4">
            <w:pPr>
              <w:jc w:val="center"/>
            </w:pPr>
            <w:r w:rsidRPr="005F50C6">
              <w:t>0.416</w:t>
            </w:r>
          </w:p>
        </w:tc>
        <w:tc>
          <w:tcPr>
            <w:tcW w:w="1127" w:type="dxa"/>
            <w:vAlign w:val="center"/>
          </w:tcPr>
          <w:p w14:paraId="38DC5EF3" w14:textId="32C40301" w:rsidR="005463EB" w:rsidRPr="005F50C6" w:rsidRDefault="005463EB" w:rsidP="005B10B4">
            <w:pPr>
              <w:jc w:val="center"/>
            </w:pPr>
            <w:r w:rsidRPr="005F50C6">
              <w:t>0.407</w:t>
            </w:r>
          </w:p>
        </w:tc>
      </w:tr>
      <w:tr w:rsidR="005463EB" w:rsidRPr="001F09CA" w14:paraId="24C07FBC" w14:textId="77777777" w:rsidTr="005B10B4">
        <w:tc>
          <w:tcPr>
            <w:tcW w:w="1011" w:type="dxa"/>
            <w:vAlign w:val="center"/>
          </w:tcPr>
          <w:p w14:paraId="421F2DBB" w14:textId="77777777" w:rsidR="005463EB" w:rsidRPr="001F09CA" w:rsidRDefault="005463EB" w:rsidP="005B10B4">
            <w:pPr>
              <w:jc w:val="center"/>
            </w:pPr>
            <w:r w:rsidRPr="001F09CA">
              <w:t>GP4</w:t>
            </w:r>
          </w:p>
        </w:tc>
        <w:tc>
          <w:tcPr>
            <w:tcW w:w="770" w:type="dxa"/>
            <w:vAlign w:val="center"/>
          </w:tcPr>
          <w:p w14:paraId="412A2764" w14:textId="77777777" w:rsidR="005463EB" w:rsidRPr="001F09CA" w:rsidRDefault="005463EB" w:rsidP="005B10B4">
            <w:pPr>
              <w:jc w:val="center"/>
            </w:pPr>
            <w:r w:rsidRPr="001F09CA">
              <w:t>14</w:t>
            </w:r>
          </w:p>
        </w:tc>
        <w:tc>
          <w:tcPr>
            <w:tcW w:w="1844" w:type="dxa"/>
            <w:vAlign w:val="center"/>
          </w:tcPr>
          <w:p w14:paraId="0935F39C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8</w:t>
            </w:r>
            <w:r>
              <w:t>(0.9</w:t>
            </w:r>
            <w:r>
              <w:rPr>
                <w:rFonts w:hint="eastAsia"/>
              </w:rPr>
              <w:t>77</w:t>
            </w:r>
            <w:r w:rsidRPr="001F09CA">
              <w:t>-1.02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75CF57B3" w14:textId="6069DAB7" w:rsidR="005463EB" w:rsidRPr="00D93017" w:rsidRDefault="005463EB" w:rsidP="005B10B4">
            <w:pPr>
              <w:jc w:val="center"/>
            </w:pPr>
            <w:r w:rsidRPr="00D93017">
              <w:t>0.89</w:t>
            </w:r>
            <w:r w:rsidR="00CA2ED1">
              <w:t>4</w:t>
            </w:r>
          </w:p>
        </w:tc>
        <w:tc>
          <w:tcPr>
            <w:tcW w:w="1844" w:type="dxa"/>
            <w:vAlign w:val="center"/>
          </w:tcPr>
          <w:p w14:paraId="2E64586D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2</w:t>
            </w:r>
            <w:r w:rsidRPr="001F09CA">
              <w:t>(0.97</w:t>
            </w:r>
            <w:r>
              <w:rPr>
                <w:rFonts w:hint="eastAsia"/>
              </w:rPr>
              <w:t>5</w:t>
            </w:r>
            <w:r w:rsidRPr="001F09CA">
              <w:t>-1.03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AA124BD" w14:textId="2E977E35" w:rsidR="005463EB" w:rsidRPr="006802D3" w:rsidRDefault="005463EB" w:rsidP="005B10B4">
            <w:pPr>
              <w:jc w:val="center"/>
            </w:pPr>
            <w:r w:rsidRPr="006802D3">
              <w:t>0.86</w:t>
            </w:r>
            <w:r w:rsidR="00CA2ED1">
              <w:t>1</w:t>
            </w:r>
          </w:p>
        </w:tc>
        <w:tc>
          <w:tcPr>
            <w:tcW w:w="1844" w:type="dxa"/>
            <w:vAlign w:val="center"/>
          </w:tcPr>
          <w:p w14:paraId="730B4A03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2</w:t>
            </w:r>
            <w:r w:rsidRPr="001F09CA">
              <w:t>(0.97</w:t>
            </w:r>
            <w:r>
              <w:rPr>
                <w:rFonts w:hint="eastAsia"/>
              </w:rPr>
              <w:t>4</w:t>
            </w:r>
            <w:r w:rsidRPr="001F09CA">
              <w:t>-1.03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3234FC0" w14:textId="09273C2A" w:rsidR="005463EB" w:rsidRPr="00412A45" w:rsidRDefault="005463EB" w:rsidP="005B10B4">
            <w:pPr>
              <w:jc w:val="center"/>
            </w:pPr>
            <w:r w:rsidRPr="00412A45">
              <w:t>0.86</w:t>
            </w:r>
            <w:r w:rsidR="00CA2ED1">
              <w:t>7</w:t>
            </w:r>
          </w:p>
        </w:tc>
        <w:tc>
          <w:tcPr>
            <w:tcW w:w="1844" w:type="dxa"/>
            <w:vAlign w:val="center"/>
          </w:tcPr>
          <w:p w14:paraId="4CB73990" w14:textId="77777777" w:rsidR="005463EB" w:rsidRPr="001F09CA" w:rsidRDefault="005463EB" w:rsidP="005B10B4">
            <w:pPr>
              <w:jc w:val="center"/>
            </w:pPr>
            <w:r w:rsidRPr="001F09CA">
              <w:t>1.02</w:t>
            </w:r>
            <w:r>
              <w:rPr>
                <w:rFonts w:hint="eastAsia"/>
              </w:rPr>
              <w:t>3</w:t>
            </w:r>
            <w:r w:rsidRPr="001F09CA">
              <w:t>(0.98</w:t>
            </w:r>
            <w:r>
              <w:rPr>
                <w:rFonts w:hint="eastAsia"/>
              </w:rPr>
              <w:t>2</w:t>
            </w:r>
            <w:r>
              <w:t>-1.0</w:t>
            </w:r>
            <w:r>
              <w:rPr>
                <w:rFonts w:hint="eastAsia"/>
              </w:rPr>
              <w:t>6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C2827B9" w14:textId="26121FDC" w:rsidR="005463EB" w:rsidRPr="00283DE8" w:rsidRDefault="005463EB" w:rsidP="005B10B4">
            <w:pPr>
              <w:jc w:val="center"/>
            </w:pPr>
            <w:r w:rsidRPr="00283DE8">
              <w:t>0.292</w:t>
            </w:r>
          </w:p>
        </w:tc>
        <w:tc>
          <w:tcPr>
            <w:tcW w:w="1005" w:type="dxa"/>
            <w:vAlign w:val="center"/>
          </w:tcPr>
          <w:p w14:paraId="1B88B8F4" w14:textId="6BB1845D" w:rsidR="005463EB" w:rsidRPr="005F50C6" w:rsidRDefault="005463EB" w:rsidP="005B10B4">
            <w:pPr>
              <w:jc w:val="center"/>
            </w:pPr>
            <w:r w:rsidRPr="005F50C6">
              <w:t>0.196</w:t>
            </w:r>
          </w:p>
        </w:tc>
        <w:tc>
          <w:tcPr>
            <w:tcW w:w="1127" w:type="dxa"/>
            <w:vAlign w:val="center"/>
          </w:tcPr>
          <w:p w14:paraId="672C2CD3" w14:textId="3159D4F3" w:rsidR="005463EB" w:rsidRPr="005F50C6" w:rsidRDefault="005463EB" w:rsidP="005B10B4">
            <w:pPr>
              <w:jc w:val="center"/>
            </w:pPr>
            <w:r w:rsidRPr="005F50C6">
              <w:t>0.28</w:t>
            </w:r>
            <w:r w:rsidR="00A560FA">
              <w:t>7</w:t>
            </w:r>
          </w:p>
        </w:tc>
      </w:tr>
      <w:tr w:rsidR="005463EB" w:rsidRPr="001F09CA" w14:paraId="4C87E16B" w14:textId="77777777" w:rsidTr="005B10B4">
        <w:tc>
          <w:tcPr>
            <w:tcW w:w="1011" w:type="dxa"/>
            <w:vAlign w:val="center"/>
          </w:tcPr>
          <w:p w14:paraId="07F1040D" w14:textId="77777777" w:rsidR="005463EB" w:rsidRPr="001F09CA" w:rsidRDefault="005463EB" w:rsidP="005B10B4">
            <w:pPr>
              <w:jc w:val="center"/>
            </w:pPr>
            <w:r w:rsidRPr="001F09CA">
              <w:t>GP5</w:t>
            </w:r>
          </w:p>
        </w:tc>
        <w:tc>
          <w:tcPr>
            <w:tcW w:w="770" w:type="dxa"/>
            <w:vAlign w:val="center"/>
          </w:tcPr>
          <w:p w14:paraId="44351567" w14:textId="77777777" w:rsidR="005463EB" w:rsidRPr="001F09CA" w:rsidRDefault="005463EB" w:rsidP="005B10B4">
            <w:pPr>
              <w:jc w:val="center"/>
            </w:pPr>
            <w:r w:rsidRPr="001F09CA">
              <w:t>20</w:t>
            </w:r>
          </w:p>
        </w:tc>
        <w:tc>
          <w:tcPr>
            <w:tcW w:w="1844" w:type="dxa"/>
            <w:vAlign w:val="center"/>
          </w:tcPr>
          <w:p w14:paraId="4382F07A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1</w:t>
            </w:r>
            <w:r>
              <w:t>(0.9</w:t>
            </w:r>
            <w:r>
              <w:rPr>
                <w:rFonts w:hint="eastAsia"/>
              </w:rPr>
              <w:t>86</w:t>
            </w:r>
            <w:r>
              <w:t>-1.0</w:t>
            </w:r>
            <w:r>
              <w:rPr>
                <w:rFonts w:hint="eastAsia"/>
              </w:rPr>
              <w:t>1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1504CEB" w14:textId="74396D69" w:rsidR="005463EB" w:rsidRPr="00D93017" w:rsidRDefault="005463EB" w:rsidP="005B10B4">
            <w:pPr>
              <w:jc w:val="center"/>
            </w:pPr>
            <w:r w:rsidRPr="00D93017">
              <w:t>0.92</w:t>
            </w:r>
            <w:r w:rsidR="00CA2ED1">
              <w:t>4</w:t>
            </w:r>
          </w:p>
        </w:tc>
        <w:tc>
          <w:tcPr>
            <w:tcW w:w="1844" w:type="dxa"/>
            <w:vAlign w:val="center"/>
          </w:tcPr>
          <w:p w14:paraId="50A3899E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0</w:t>
            </w:r>
            <w:r w:rsidRPr="001F09CA">
              <w:t>(0.98</w:t>
            </w:r>
            <w:r>
              <w:rPr>
                <w:rFonts w:hint="eastAsia"/>
              </w:rPr>
              <w:t>0</w:t>
            </w:r>
            <w:r w:rsidRPr="001F09CA">
              <w:t>-1.02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CE35FB8" w14:textId="5A23B946" w:rsidR="005463EB" w:rsidRPr="006802D3" w:rsidRDefault="005463EB" w:rsidP="005B10B4">
            <w:pPr>
              <w:jc w:val="center"/>
            </w:pPr>
            <w:r w:rsidRPr="006802D3">
              <w:t>0.999</w:t>
            </w:r>
          </w:p>
        </w:tc>
        <w:tc>
          <w:tcPr>
            <w:tcW w:w="1844" w:type="dxa"/>
            <w:vAlign w:val="center"/>
          </w:tcPr>
          <w:p w14:paraId="29DBF035" w14:textId="77777777" w:rsidR="005463EB" w:rsidRPr="001F09CA" w:rsidRDefault="005463EB" w:rsidP="005B10B4">
            <w:pPr>
              <w:jc w:val="center"/>
            </w:pPr>
            <w:r w:rsidRPr="001F09CA">
              <w:t>1.0</w:t>
            </w:r>
            <w:r>
              <w:rPr>
                <w:rFonts w:hint="eastAsia"/>
              </w:rPr>
              <w:t>0</w:t>
            </w:r>
            <w:r w:rsidRPr="001F09CA">
              <w:t>0(0.98</w:t>
            </w:r>
            <w:r>
              <w:rPr>
                <w:rFonts w:hint="eastAsia"/>
              </w:rPr>
              <w:t>0</w:t>
            </w:r>
            <w:r w:rsidRPr="001F09CA">
              <w:t>-1.02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759AFD56" w14:textId="24471466" w:rsidR="005463EB" w:rsidRPr="00412A45" w:rsidRDefault="005463EB" w:rsidP="005B10B4">
            <w:pPr>
              <w:jc w:val="center"/>
            </w:pPr>
            <w:r w:rsidRPr="00412A45">
              <w:t>0.99</w:t>
            </w:r>
            <w:r w:rsidR="00CA2ED1">
              <w:t>7</w:t>
            </w:r>
          </w:p>
        </w:tc>
        <w:tc>
          <w:tcPr>
            <w:tcW w:w="1844" w:type="dxa"/>
            <w:vAlign w:val="center"/>
          </w:tcPr>
          <w:p w14:paraId="55F5D583" w14:textId="77777777" w:rsidR="005463EB" w:rsidRPr="001F09CA" w:rsidRDefault="005463EB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3</w:t>
            </w:r>
            <w:r w:rsidRPr="001F09CA">
              <w:t>(0.98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46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30CD370" w14:textId="34E09071" w:rsidR="005463EB" w:rsidRPr="00283DE8" w:rsidRDefault="005463EB" w:rsidP="005B10B4">
            <w:pPr>
              <w:jc w:val="center"/>
            </w:pPr>
            <w:r w:rsidRPr="00283DE8">
              <w:t>0.437</w:t>
            </w:r>
          </w:p>
        </w:tc>
        <w:tc>
          <w:tcPr>
            <w:tcW w:w="1005" w:type="dxa"/>
            <w:vAlign w:val="center"/>
          </w:tcPr>
          <w:p w14:paraId="2E184927" w14:textId="29318469" w:rsidR="005463EB" w:rsidRPr="005F50C6" w:rsidRDefault="005463EB" w:rsidP="005B10B4">
            <w:pPr>
              <w:jc w:val="center"/>
            </w:pPr>
            <w:r w:rsidRPr="005F50C6">
              <w:t>0.41</w:t>
            </w:r>
            <w:r w:rsidR="00A560FA">
              <w:t>1</w:t>
            </w:r>
          </w:p>
        </w:tc>
        <w:tc>
          <w:tcPr>
            <w:tcW w:w="1127" w:type="dxa"/>
            <w:vAlign w:val="center"/>
          </w:tcPr>
          <w:p w14:paraId="74BB325C" w14:textId="5E4B38E8" w:rsidR="005463EB" w:rsidRPr="005F50C6" w:rsidRDefault="005463EB" w:rsidP="005B10B4">
            <w:pPr>
              <w:jc w:val="center"/>
            </w:pPr>
            <w:r w:rsidRPr="005F50C6">
              <w:t>0.482</w:t>
            </w:r>
          </w:p>
        </w:tc>
      </w:tr>
      <w:tr w:rsidR="005463EB" w:rsidRPr="001F09CA" w14:paraId="3189FD31" w14:textId="77777777" w:rsidTr="005B10B4">
        <w:tc>
          <w:tcPr>
            <w:tcW w:w="1011" w:type="dxa"/>
            <w:vAlign w:val="center"/>
          </w:tcPr>
          <w:p w14:paraId="13DF923A" w14:textId="77777777" w:rsidR="005463EB" w:rsidRPr="001F09CA" w:rsidRDefault="005463EB" w:rsidP="005B10B4">
            <w:pPr>
              <w:jc w:val="center"/>
            </w:pPr>
            <w:r w:rsidRPr="001F09CA">
              <w:t>GP6</w:t>
            </w:r>
          </w:p>
        </w:tc>
        <w:tc>
          <w:tcPr>
            <w:tcW w:w="770" w:type="dxa"/>
            <w:vAlign w:val="center"/>
          </w:tcPr>
          <w:p w14:paraId="02F97212" w14:textId="77777777" w:rsidR="005463EB" w:rsidRPr="001F09CA" w:rsidRDefault="005463EB" w:rsidP="005B10B4">
            <w:pPr>
              <w:jc w:val="center"/>
            </w:pPr>
            <w:r w:rsidRPr="001F09CA">
              <w:t>10</w:t>
            </w:r>
          </w:p>
        </w:tc>
        <w:tc>
          <w:tcPr>
            <w:tcW w:w="1844" w:type="dxa"/>
            <w:vAlign w:val="center"/>
          </w:tcPr>
          <w:p w14:paraId="3699DC74" w14:textId="77777777" w:rsidR="005463EB" w:rsidRPr="001F09CA" w:rsidRDefault="005463EB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0</w:t>
            </w:r>
            <w:r>
              <w:t>(0.9</w:t>
            </w:r>
            <w:r>
              <w:rPr>
                <w:rFonts w:hint="eastAsia"/>
              </w:rPr>
              <w:t>79</w:t>
            </w:r>
            <w:r w:rsidRPr="001F09CA">
              <w:t>-1.04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7AB25A9" w14:textId="253A120E" w:rsidR="005463EB" w:rsidRPr="00D93017" w:rsidRDefault="005463EB" w:rsidP="005B10B4">
            <w:pPr>
              <w:jc w:val="center"/>
            </w:pPr>
            <w:r w:rsidRPr="00D93017">
              <w:t>0.53</w:t>
            </w:r>
            <w:r w:rsidR="00CA2ED1">
              <w:t>2</w:t>
            </w:r>
          </w:p>
        </w:tc>
        <w:tc>
          <w:tcPr>
            <w:tcW w:w="1844" w:type="dxa"/>
            <w:vAlign w:val="center"/>
          </w:tcPr>
          <w:p w14:paraId="0BD094DF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22</w:t>
            </w:r>
            <w:r>
              <w:t>(0.9</w:t>
            </w:r>
            <w:r>
              <w:rPr>
                <w:rFonts w:hint="eastAsia"/>
              </w:rPr>
              <w:t>83</w:t>
            </w:r>
            <w:r>
              <w:t>-1.0</w:t>
            </w:r>
            <w:r>
              <w:rPr>
                <w:rFonts w:hint="eastAsia"/>
              </w:rPr>
              <w:t>63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BEBE5A2" w14:textId="0AE3A453" w:rsidR="005463EB" w:rsidRPr="006802D3" w:rsidRDefault="005463EB" w:rsidP="005B10B4">
            <w:pPr>
              <w:jc w:val="center"/>
            </w:pPr>
            <w:r w:rsidRPr="006802D3">
              <w:t>0.273</w:t>
            </w:r>
          </w:p>
        </w:tc>
        <w:tc>
          <w:tcPr>
            <w:tcW w:w="1844" w:type="dxa"/>
            <w:vAlign w:val="center"/>
          </w:tcPr>
          <w:p w14:paraId="03D561A8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25</w:t>
            </w:r>
            <w:r>
              <w:t>(0.9</w:t>
            </w:r>
            <w:r>
              <w:rPr>
                <w:rFonts w:hint="eastAsia"/>
              </w:rPr>
              <w:t>86</w:t>
            </w:r>
            <w:r>
              <w:t>-1.0</w:t>
            </w:r>
            <w:r>
              <w:rPr>
                <w:rFonts w:hint="eastAsia"/>
              </w:rPr>
              <w:t>67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C10096E" w14:textId="55E65A3B" w:rsidR="005463EB" w:rsidRPr="00412A45" w:rsidRDefault="005463EB" w:rsidP="005B10B4">
            <w:pPr>
              <w:jc w:val="center"/>
            </w:pPr>
            <w:r w:rsidRPr="00412A45">
              <w:t>0.210</w:t>
            </w:r>
          </w:p>
        </w:tc>
        <w:tc>
          <w:tcPr>
            <w:tcW w:w="1844" w:type="dxa"/>
            <w:vAlign w:val="center"/>
          </w:tcPr>
          <w:p w14:paraId="7E46788E" w14:textId="77777777" w:rsidR="005463EB" w:rsidRPr="001F09CA" w:rsidRDefault="005463EB" w:rsidP="005B10B4">
            <w:pPr>
              <w:jc w:val="center"/>
            </w:pPr>
            <w:r w:rsidRPr="001F09CA">
              <w:t>0.96</w:t>
            </w:r>
            <w:r>
              <w:rPr>
                <w:rFonts w:hint="eastAsia"/>
              </w:rPr>
              <w:t>5</w:t>
            </w:r>
            <w:r w:rsidRPr="001F09CA">
              <w:t>(0.91</w:t>
            </w:r>
            <w:r>
              <w:rPr>
                <w:rFonts w:hint="eastAsia"/>
              </w:rPr>
              <w:t>3</w:t>
            </w:r>
            <w:r w:rsidRPr="001F09CA">
              <w:t>-1.02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708BD73E" w14:textId="26B2CFF4" w:rsidR="005463EB" w:rsidRPr="00283DE8" w:rsidRDefault="005463EB" w:rsidP="005B10B4">
            <w:pPr>
              <w:jc w:val="center"/>
            </w:pPr>
            <w:r w:rsidRPr="00283DE8">
              <w:t>0.239</w:t>
            </w:r>
          </w:p>
        </w:tc>
        <w:tc>
          <w:tcPr>
            <w:tcW w:w="1005" w:type="dxa"/>
            <w:vAlign w:val="center"/>
          </w:tcPr>
          <w:p w14:paraId="3FCD68E0" w14:textId="38D84DB2" w:rsidR="005463EB" w:rsidRPr="005F50C6" w:rsidRDefault="005463EB" w:rsidP="005B10B4">
            <w:pPr>
              <w:jc w:val="center"/>
            </w:pPr>
            <w:r w:rsidRPr="005F50C6">
              <w:t>0.09</w:t>
            </w:r>
            <w:r w:rsidR="00A560FA">
              <w:t>8</w:t>
            </w:r>
          </w:p>
        </w:tc>
        <w:tc>
          <w:tcPr>
            <w:tcW w:w="1127" w:type="dxa"/>
            <w:vAlign w:val="center"/>
          </w:tcPr>
          <w:p w14:paraId="463D1CE3" w14:textId="39337B06" w:rsidR="005463EB" w:rsidRPr="005F50C6" w:rsidRDefault="005463EB" w:rsidP="005B10B4">
            <w:pPr>
              <w:jc w:val="center"/>
            </w:pPr>
            <w:r w:rsidRPr="005F50C6">
              <w:t>0.23</w:t>
            </w:r>
            <w:r w:rsidR="00A560FA">
              <w:t>7</w:t>
            </w:r>
          </w:p>
        </w:tc>
      </w:tr>
      <w:tr w:rsidR="005463EB" w:rsidRPr="001F09CA" w14:paraId="7BBCEF2C" w14:textId="77777777" w:rsidTr="005B10B4">
        <w:tc>
          <w:tcPr>
            <w:tcW w:w="1011" w:type="dxa"/>
            <w:vAlign w:val="center"/>
          </w:tcPr>
          <w:p w14:paraId="15C31AA5" w14:textId="77777777" w:rsidR="005463EB" w:rsidRPr="001F09CA" w:rsidRDefault="005463EB" w:rsidP="005B10B4">
            <w:pPr>
              <w:jc w:val="center"/>
            </w:pPr>
            <w:r w:rsidRPr="001F09CA">
              <w:t>GP7</w:t>
            </w:r>
          </w:p>
        </w:tc>
        <w:tc>
          <w:tcPr>
            <w:tcW w:w="770" w:type="dxa"/>
            <w:vAlign w:val="center"/>
          </w:tcPr>
          <w:p w14:paraId="78E1D73F" w14:textId="77777777" w:rsidR="005463EB" w:rsidRPr="001F09CA" w:rsidRDefault="005463EB" w:rsidP="005B10B4">
            <w:pPr>
              <w:jc w:val="center"/>
            </w:pPr>
            <w:r w:rsidRPr="001F09CA">
              <w:t>11</w:t>
            </w:r>
          </w:p>
        </w:tc>
        <w:tc>
          <w:tcPr>
            <w:tcW w:w="1844" w:type="dxa"/>
            <w:vAlign w:val="center"/>
          </w:tcPr>
          <w:p w14:paraId="0B0B8BA5" w14:textId="77777777" w:rsidR="005463EB" w:rsidRPr="001F09CA" w:rsidRDefault="005463EB" w:rsidP="005B10B4">
            <w:pPr>
              <w:jc w:val="center"/>
            </w:pPr>
            <w:r w:rsidRPr="001F09CA">
              <w:t>0.9</w:t>
            </w:r>
            <w:r>
              <w:rPr>
                <w:rFonts w:hint="eastAsia"/>
              </w:rPr>
              <w:t>8</w:t>
            </w:r>
            <w:r>
              <w:t>9(0.9</w:t>
            </w:r>
            <w:r>
              <w:rPr>
                <w:rFonts w:hint="eastAsia"/>
              </w:rPr>
              <w:t>68</w:t>
            </w:r>
            <w:r w:rsidRPr="001F09CA">
              <w:t>-1.01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4F8E0E1" w14:textId="6A46F21B" w:rsidR="005463EB" w:rsidRPr="00D93017" w:rsidRDefault="005463EB" w:rsidP="005B10B4">
            <w:pPr>
              <w:jc w:val="center"/>
            </w:pPr>
            <w:r w:rsidRPr="00D93017">
              <w:t>0.33</w:t>
            </w:r>
            <w:r w:rsidR="00CA2ED1">
              <w:t>3</w:t>
            </w:r>
          </w:p>
        </w:tc>
        <w:tc>
          <w:tcPr>
            <w:tcW w:w="1844" w:type="dxa"/>
            <w:vAlign w:val="center"/>
          </w:tcPr>
          <w:p w14:paraId="6AD7EA75" w14:textId="77777777" w:rsidR="005463EB" w:rsidRPr="001F09CA" w:rsidRDefault="005463EB" w:rsidP="005B10B4">
            <w:pPr>
              <w:jc w:val="center"/>
            </w:pPr>
            <w:r w:rsidRPr="001F09CA">
              <w:t>0.98</w:t>
            </w:r>
            <w:r>
              <w:rPr>
                <w:rFonts w:hint="eastAsia"/>
              </w:rPr>
              <w:t>3</w:t>
            </w:r>
            <w:r>
              <w:t>(0.9</w:t>
            </w:r>
            <w:r>
              <w:rPr>
                <w:rFonts w:hint="eastAsia"/>
              </w:rPr>
              <w:t>56</w:t>
            </w:r>
            <w:r w:rsidRPr="001F09CA">
              <w:t>-1.01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784A78B8" w14:textId="4AED4101" w:rsidR="005463EB" w:rsidRPr="006802D3" w:rsidRDefault="005463EB" w:rsidP="005B10B4">
            <w:pPr>
              <w:jc w:val="center"/>
            </w:pPr>
            <w:r w:rsidRPr="006802D3">
              <w:t>0.210</w:t>
            </w:r>
          </w:p>
        </w:tc>
        <w:tc>
          <w:tcPr>
            <w:tcW w:w="1844" w:type="dxa"/>
            <w:vAlign w:val="center"/>
          </w:tcPr>
          <w:p w14:paraId="5C06328A" w14:textId="77777777" w:rsidR="005463EB" w:rsidRPr="001F09CA" w:rsidRDefault="005463EB" w:rsidP="005B10B4">
            <w:pPr>
              <w:jc w:val="center"/>
            </w:pPr>
            <w:r w:rsidRPr="001F09CA">
              <w:t>0.98</w:t>
            </w:r>
            <w:r>
              <w:rPr>
                <w:rFonts w:hint="eastAsia"/>
              </w:rPr>
              <w:t>1</w:t>
            </w:r>
            <w:r w:rsidRPr="001F09CA">
              <w:t>(0.95</w:t>
            </w:r>
            <w:r>
              <w:rPr>
                <w:rFonts w:hint="eastAsia"/>
              </w:rPr>
              <w:t>5</w:t>
            </w:r>
            <w:r>
              <w:t>-1.0</w:t>
            </w:r>
            <w:r>
              <w:rPr>
                <w:rFonts w:hint="eastAsia"/>
              </w:rPr>
              <w:t>09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74CDB02C" w14:textId="012066B9" w:rsidR="005463EB" w:rsidRPr="00412A45" w:rsidRDefault="005463EB" w:rsidP="005B10B4">
            <w:pPr>
              <w:jc w:val="center"/>
            </w:pPr>
            <w:r w:rsidRPr="00412A45">
              <w:t>0.186</w:t>
            </w:r>
          </w:p>
        </w:tc>
        <w:tc>
          <w:tcPr>
            <w:tcW w:w="1844" w:type="dxa"/>
            <w:vAlign w:val="center"/>
          </w:tcPr>
          <w:p w14:paraId="11EC723C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5</w:t>
            </w:r>
            <w:r>
              <w:rPr>
                <w:rFonts w:hint="eastAsia"/>
              </w:rPr>
              <w:t>3</w:t>
            </w:r>
            <w:r>
              <w:t>-1.0</w:t>
            </w:r>
            <w:r>
              <w:rPr>
                <w:rFonts w:hint="eastAsia"/>
              </w:rPr>
              <w:t>47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6E73127" w14:textId="34226614" w:rsidR="005463EB" w:rsidRPr="00283DE8" w:rsidRDefault="005463EB" w:rsidP="005B10B4">
            <w:pPr>
              <w:jc w:val="center"/>
            </w:pPr>
            <w:r w:rsidRPr="00283DE8">
              <w:t>0.966</w:t>
            </w:r>
          </w:p>
        </w:tc>
        <w:tc>
          <w:tcPr>
            <w:tcW w:w="1005" w:type="dxa"/>
            <w:vAlign w:val="center"/>
          </w:tcPr>
          <w:p w14:paraId="5E557856" w14:textId="0EB211A2" w:rsidR="005463EB" w:rsidRPr="005F50C6" w:rsidRDefault="005463EB" w:rsidP="005B10B4">
            <w:pPr>
              <w:jc w:val="center"/>
            </w:pPr>
            <w:r w:rsidRPr="005F50C6">
              <w:t>0.66</w:t>
            </w:r>
            <w:r w:rsidR="00A560FA">
              <w:t>2</w:t>
            </w:r>
          </w:p>
        </w:tc>
        <w:tc>
          <w:tcPr>
            <w:tcW w:w="1127" w:type="dxa"/>
            <w:vAlign w:val="center"/>
          </w:tcPr>
          <w:p w14:paraId="0FF66CE9" w14:textId="51E713D2" w:rsidR="005463EB" w:rsidRPr="005F50C6" w:rsidRDefault="005463EB" w:rsidP="005B10B4">
            <w:pPr>
              <w:jc w:val="center"/>
            </w:pPr>
            <w:r w:rsidRPr="005F50C6">
              <w:t>0.19</w:t>
            </w:r>
            <w:r w:rsidR="00A560FA">
              <w:t>3</w:t>
            </w:r>
          </w:p>
        </w:tc>
      </w:tr>
      <w:tr w:rsidR="005463EB" w:rsidRPr="001F09CA" w14:paraId="03AA7F2A" w14:textId="77777777" w:rsidTr="005B10B4">
        <w:tc>
          <w:tcPr>
            <w:tcW w:w="1011" w:type="dxa"/>
            <w:vAlign w:val="center"/>
          </w:tcPr>
          <w:p w14:paraId="1A306498" w14:textId="77777777" w:rsidR="005463EB" w:rsidRPr="001F09CA" w:rsidRDefault="005463EB" w:rsidP="005B10B4">
            <w:pPr>
              <w:jc w:val="center"/>
            </w:pPr>
            <w:r w:rsidRPr="001F09CA">
              <w:t>GP8</w:t>
            </w:r>
          </w:p>
        </w:tc>
        <w:tc>
          <w:tcPr>
            <w:tcW w:w="770" w:type="dxa"/>
            <w:vAlign w:val="center"/>
          </w:tcPr>
          <w:p w14:paraId="4D8FED90" w14:textId="77777777" w:rsidR="005463EB" w:rsidRPr="001F09CA" w:rsidRDefault="005463EB" w:rsidP="005B10B4">
            <w:pPr>
              <w:jc w:val="center"/>
            </w:pPr>
            <w:r w:rsidRPr="001F09CA">
              <w:t>7</w:t>
            </w:r>
          </w:p>
        </w:tc>
        <w:tc>
          <w:tcPr>
            <w:tcW w:w="1844" w:type="dxa"/>
            <w:vAlign w:val="center"/>
          </w:tcPr>
          <w:p w14:paraId="25999F0E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4</w:t>
            </w:r>
            <w:r w:rsidRPr="001F09CA">
              <w:t>(0.97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3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177AB97" w14:textId="3EC2D292" w:rsidR="005463EB" w:rsidRPr="00D93017" w:rsidRDefault="005463EB" w:rsidP="005B10B4">
            <w:pPr>
              <w:jc w:val="center"/>
            </w:pPr>
            <w:r w:rsidRPr="00D93017">
              <w:t>0.817</w:t>
            </w:r>
          </w:p>
        </w:tc>
        <w:tc>
          <w:tcPr>
            <w:tcW w:w="1844" w:type="dxa"/>
            <w:vAlign w:val="center"/>
          </w:tcPr>
          <w:p w14:paraId="36FE689E" w14:textId="77777777" w:rsidR="005463EB" w:rsidRPr="001F09CA" w:rsidRDefault="005463EB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4</w:t>
            </w:r>
            <w:r w:rsidRPr="001F09CA">
              <w:t>(0.97</w:t>
            </w:r>
            <w:r>
              <w:rPr>
                <w:rFonts w:hint="eastAsia"/>
              </w:rPr>
              <w:t>3</w:t>
            </w:r>
            <w:r>
              <w:t>-1.0</w:t>
            </w:r>
            <w:r>
              <w:rPr>
                <w:rFonts w:hint="eastAsia"/>
              </w:rPr>
              <w:t>5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900480B" w14:textId="5A27FBA1" w:rsidR="005463EB" w:rsidRPr="006802D3" w:rsidRDefault="005463EB" w:rsidP="005B10B4">
            <w:pPr>
              <w:jc w:val="center"/>
            </w:pPr>
            <w:r w:rsidRPr="006802D3">
              <w:t>0.50</w:t>
            </w:r>
            <w:r w:rsidR="00CA2ED1">
              <w:t>4</w:t>
            </w:r>
          </w:p>
        </w:tc>
        <w:tc>
          <w:tcPr>
            <w:tcW w:w="1844" w:type="dxa"/>
            <w:vAlign w:val="center"/>
          </w:tcPr>
          <w:p w14:paraId="7AD8B53E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14</w:t>
            </w:r>
            <w:r w:rsidRPr="001F09CA">
              <w:t>(0.97</w:t>
            </w:r>
            <w:r>
              <w:rPr>
                <w:rFonts w:hint="eastAsia"/>
              </w:rPr>
              <w:t>3</w:t>
            </w:r>
            <w:r>
              <w:t>-1.0</w:t>
            </w:r>
            <w:r>
              <w:rPr>
                <w:rFonts w:hint="eastAsia"/>
              </w:rPr>
              <w:t>57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6AE1743" w14:textId="5BC650C2" w:rsidR="005463EB" w:rsidRPr="00412A45" w:rsidRDefault="005463EB" w:rsidP="005B10B4">
            <w:pPr>
              <w:jc w:val="center"/>
            </w:pPr>
            <w:r w:rsidRPr="00412A45">
              <w:t>0.50</w:t>
            </w:r>
            <w:r w:rsidR="00CA2ED1">
              <w:t>0</w:t>
            </w:r>
          </w:p>
        </w:tc>
        <w:tc>
          <w:tcPr>
            <w:tcW w:w="1844" w:type="dxa"/>
            <w:vAlign w:val="center"/>
          </w:tcPr>
          <w:p w14:paraId="3FBF5C67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6</w:t>
            </w:r>
            <w:r>
              <w:t>(0.8</w:t>
            </w:r>
            <w:r>
              <w:rPr>
                <w:rFonts w:hint="eastAsia"/>
              </w:rPr>
              <w:t>29</w:t>
            </w:r>
            <w:r w:rsidRPr="001F09CA">
              <w:t>-1.17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B48A6F3" w14:textId="2B88A4AE" w:rsidR="005463EB" w:rsidRPr="00283DE8" w:rsidRDefault="005463EB" w:rsidP="005B10B4">
            <w:pPr>
              <w:jc w:val="center"/>
            </w:pPr>
            <w:r w:rsidRPr="00283DE8">
              <w:t>0.877</w:t>
            </w:r>
          </w:p>
        </w:tc>
        <w:tc>
          <w:tcPr>
            <w:tcW w:w="1005" w:type="dxa"/>
            <w:vAlign w:val="center"/>
          </w:tcPr>
          <w:p w14:paraId="1D396F5A" w14:textId="5E34993B" w:rsidR="005463EB" w:rsidRPr="005F50C6" w:rsidRDefault="005463EB" w:rsidP="005B10B4">
            <w:pPr>
              <w:jc w:val="center"/>
            </w:pPr>
            <w:r w:rsidRPr="005F50C6">
              <w:t>0.84</w:t>
            </w:r>
            <w:r w:rsidR="00A560FA">
              <w:t>1</w:t>
            </w:r>
          </w:p>
        </w:tc>
        <w:tc>
          <w:tcPr>
            <w:tcW w:w="1127" w:type="dxa"/>
            <w:vAlign w:val="center"/>
          </w:tcPr>
          <w:p w14:paraId="3F719694" w14:textId="27604B13" w:rsidR="005463EB" w:rsidRPr="005F50C6" w:rsidRDefault="005463EB" w:rsidP="005B10B4">
            <w:pPr>
              <w:jc w:val="center"/>
            </w:pPr>
            <w:r w:rsidRPr="005F50C6">
              <w:t>0.26</w:t>
            </w:r>
            <w:r w:rsidR="00A560FA">
              <w:t>4</w:t>
            </w:r>
          </w:p>
        </w:tc>
      </w:tr>
      <w:tr w:rsidR="005463EB" w:rsidRPr="001F09CA" w14:paraId="493AD4C7" w14:textId="77777777" w:rsidTr="005B10B4">
        <w:tc>
          <w:tcPr>
            <w:tcW w:w="1011" w:type="dxa"/>
            <w:vAlign w:val="center"/>
          </w:tcPr>
          <w:p w14:paraId="3EDD281A" w14:textId="77777777" w:rsidR="005463EB" w:rsidRPr="001F09CA" w:rsidRDefault="005463EB" w:rsidP="005B10B4">
            <w:pPr>
              <w:jc w:val="center"/>
            </w:pPr>
            <w:r w:rsidRPr="001F09CA">
              <w:t>GP9</w:t>
            </w:r>
          </w:p>
        </w:tc>
        <w:tc>
          <w:tcPr>
            <w:tcW w:w="770" w:type="dxa"/>
            <w:vAlign w:val="center"/>
          </w:tcPr>
          <w:p w14:paraId="45584FFA" w14:textId="77777777" w:rsidR="005463EB" w:rsidRPr="001F09CA" w:rsidRDefault="005463EB" w:rsidP="005B10B4">
            <w:pPr>
              <w:jc w:val="center"/>
            </w:pPr>
            <w:r w:rsidRPr="001F09CA">
              <w:t>8</w:t>
            </w:r>
          </w:p>
        </w:tc>
        <w:tc>
          <w:tcPr>
            <w:tcW w:w="1844" w:type="dxa"/>
            <w:vAlign w:val="center"/>
          </w:tcPr>
          <w:p w14:paraId="6800FE30" w14:textId="77777777" w:rsidR="005463EB" w:rsidRPr="001F09CA" w:rsidRDefault="005463EB" w:rsidP="005B10B4">
            <w:pPr>
              <w:jc w:val="center"/>
            </w:pPr>
            <w:r w:rsidRPr="001F09CA">
              <w:t>0.9</w:t>
            </w:r>
            <w:r>
              <w:rPr>
                <w:rFonts w:hint="eastAsia"/>
              </w:rPr>
              <w:t>8</w:t>
            </w:r>
            <w:r w:rsidRPr="001F09CA">
              <w:t>9(0.96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1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9246583" w14:textId="30A731C0" w:rsidR="005463EB" w:rsidRPr="00D93017" w:rsidRDefault="005463EB" w:rsidP="005B10B4">
            <w:pPr>
              <w:jc w:val="center"/>
            </w:pPr>
            <w:r w:rsidRPr="00D93017">
              <w:t>0.44</w:t>
            </w:r>
            <w:r w:rsidR="00CA2ED1">
              <w:t>7</w:t>
            </w:r>
          </w:p>
        </w:tc>
        <w:tc>
          <w:tcPr>
            <w:tcW w:w="1844" w:type="dxa"/>
            <w:vAlign w:val="center"/>
          </w:tcPr>
          <w:p w14:paraId="5456FF8C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6</w:t>
            </w:r>
            <w:r w:rsidRPr="001F09CA">
              <w:t>(0.</w:t>
            </w:r>
            <w:r>
              <w:t>9</w:t>
            </w:r>
            <w:r>
              <w:rPr>
                <w:rFonts w:hint="eastAsia"/>
              </w:rPr>
              <w:t>49</w:t>
            </w:r>
            <w:r w:rsidRPr="001F09CA">
              <w:t>-1.02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896771A" w14:textId="5D68DF54" w:rsidR="005463EB" w:rsidRPr="006802D3" w:rsidRDefault="005463EB" w:rsidP="005B10B4">
            <w:pPr>
              <w:jc w:val="center"/>
            </w:pPr>
            <w:r w:rsidRPr="006802D3">
              <w:t>0.477</w:t>
            </w:r>
          </w:p>
        </w:tc>
        <w:tc>
          <w:tcPr>
            <w:tcW w:w="1844" w:type="dxa"/>
            <w:vAlign w:val="center"/>
          </w:tcPr>
          <w:p w14:paraId="2F63E0BC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6</w:t>
            </w:r>
            <w:r w:rsidRPr="001F09CA">
              <w:t>(0.95</w:t>
            </w:r>
            <w:r>
              <w:rPr>
                <w:rFonts w:hint="eastAsia"/>
              </w:rPr>
              <w:t>0</w:t>
            </w:r>
            <w:r w:rsidRPr="001F09CA">
              <w:t>-1.02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5B1604B" w14:textId="62150408" w:rsidR="005463EB" w:rsidRPr="00412A45" w:rsidRDefault="005463EB" w:rsidP="005B10B4">
            <w:pPr>
              <w:jc w:val="center"/>
            </w:pPr>
            <w:r w:rsidRPr="00412A45">
              <w:t>0.468</w:t>
            </w:r>
          </w:p>
        </w:tc>
        <w:tc>
          <w:tcPr>
            <w:tcW w:w="1844" w:type="dxa"/>
            <w:vAlign w:val="center"/>
          </w:tcPr>
          <w:p w14:paraId="20C7E87A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>
              <w:t>(0.9</w:t>
            </w:r>
            <w:r>
              <w:rPr>
                <w:rFonts w:hint="eastAsia"/>
              </w:rPr>
              <w:t>27</w:t>
            </w:r>
            <w:r>
              <w:t>-1.0</w:t>
            </w:r>
            <w:r>
              <w:rPr>
                <w:rFonts w:hint="eastAsia"/>
              </w:rPr>
              <w:t>77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02E51E2" w14:textId="266C8074" w:rsidR="005463EB" w:rsidRPr="00283DE8" w:rsidRDefault="005463EB" w:rsidP="005B10B4">
            <w:pPr>
              <w:jc w:val="center"/>
            </w:pPr>
            <w:r w:rsidRPr="00283DE8">
              <w:t>0.97</w:t>
            </w:r>
            <w:r w:rsidR="00CA2ED1">
              <w:t>7</w:t>
            </w:r>
          </w:p>
        </w:tc>
        <w:tc>
          <w:tcPr>
            <w:tcW w:w="1005" w:type="dxa"/>
            <w:vAlign w:val="center"/>
          </w:tcPr>
          <w:p w14:paraId="7C082277" w14:textId="0F63F98F" w:rsidR="005463EB" w:rsidRPr="005F50C6" w:rsidRDefault="005463EB" w:rsidP="005B10B4">
            <w:pPr>
              <w:jc w:val="center"/>
            </w:pPr>
            <w:r w:rsidRPr="005F50C6">
              <w:t>0.783</w:t>
            </w:r>
          </w:p>
        </w:tc>
        <w:tc>
          <w:tcPr>
            <w:tcW w:w="1127" w:type="dxa"/>
            <w:vAlign w:val="center"/>
          </w:tcPr>
          <w:p w14:paraId="5F1F277D" w14:textId="14DC5E19" w:rsidR="005463EB" w:rsidRPr="005F50C6" w:rsidRDefault="005463EB" w:rsidP="005B10B4">
            <w:pPr>
              <w:jc w:val="center"/>
            </w:pPr>
            <w:r w:rsidRPr="005F50C6">
              <w:t>0.23</w:t>
            </w:r>
            <w:r w:rsidR="00A560FA">
              <w:t>2</w:t>
            </w:r>
          </w:p>
        </w:tc>
      </w:tr>
      <w:tr w:rsidR="005463EB" w:rsidRPr="001F09CA" w14:paraId="5076D3BF" w14:textId="77777777" w:rsidTr="005B10B4">
        <w:tc>
          <w:tcPr>
            <w:tcW w:w="1011" w:type="dxa"/>
            <w:vAlign w:val="center"/>
          </w:tcPr>
          <w:p w14:paraId="7101C57C" w14:textId="77777777" w:rsidR="005463EB" w:rsidRPr="001F09CA" w:rsidRDefault="005463EB" w:rsidP="005B10B4">
            <w:pPr>
              <w:jc w:val="center"/>
            </w:pPr>
            <w:r w:rsidRPr="001F09CA">
              <w:t>GP10</w:t>
            </w:r>
          </w:p>
        </w:tc>
        <w:tc>
          <w:tcPr>
            <w:tcW w:w="770" w:type="dxa"/>
            <w:vAlign w:val="center"/>
          </w:tcPr>
          <w:p w14:paraId="6C02152A" w14:textId="77777777" w:rsidR="005463EB" w:rsidRPr="001F09CA" w:rsidRDefault="005463EB" w:rsidP="005B10B4">
            <w:pPr>
              <w:jc w:val="center"/>
            </w:pPr>
            <w:r w:rsidRPr="001F09CA">
              <w:t>14</w:t>
            </w:r>
          </w:p>
        </w:tc>
        <w:tc>
          <w:tcPr>
            <w:tcW w:w="1844" w:type="dxa"/>
            <w:vAlign w:val="center"/>
          </w:tcPr>
          <w:p w14:paraId="26F2D47C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8</w:t>
            </w:r>
            <w:r>
              <w:t>(0.9</w:t>
            </w:r>
            <w:r>
              <w:rPr>
                <w:rFonts w:hint="eastAsia"/>
              </w:rPr>
              <w:t>88-1</w:t>
            </w:r>
            <w:r w:rsidRPr="001F09CA">
              <w:t>.03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CCE65FF" w14:textId="46A06E03" w:rsidR="005463EB" w:rsidRPr="00D93017" w:rsidRDefault="005463EB" w:rsidP="005B10B4">
            <w:pPr>
              <w:jc w:val="center"/>
            </w:pPr>
            <w:r w:rsidRPr="00D93017">
              <w:t>0.4</w:t>
            </w:r>
            <w:r w:rsidR="00CA2ED1">
              <w:t>30</w:t>
            </w:r>
          </w:p>
        </w:tc>
        <w:tc>
          <w:tcPr>
            <w:tcW w:w="1844" w:type="dxa"/>
            <w:vAlign w:val="center"/>
          </w:tcPr>
          <w:p w14:paraId="252BD662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5</w:t>
            </w:r>
            <w:r w:rsidRPr="001F09CA">
              <w:t>(0.9</w:t>
            </w:r>
            <w:r>
              <w:rPr>
                <w:rFonts w:hint="eastAsia"/>
              </w:rPr>
              <w:t>7</w:t>
            </w:r>
            <w:r w:rsidRPr="001F09CA">
              <w:t>8-1.03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DCC32EA" w14:textId="57832680" w:rsidR="005463EB" w:rsidRPr="006802D3" w:rsidRDefault="005463EB" w:rsidP="005B10B4">
            <w:pPr>
              <w:jc w:val="center"/>
            </w:pPr>
            <w:r w:rsidRPr="006802D3">
              <w:t>0.74</w:t>
            </w:r>
            <w:r w:rsidR="00CA2ED1">
              <w:t>1</w:t>
            </w:r>
          </w:p>
        </w:tc>
        <w:tc>
          <w:tcPr>
            <w:tcW w:w="1844" w:type="dxa"/>
            <w:vAlign w:val="center"/>
          </w:tcPr>
          <w:p w14:paraId="3DC9EF29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5</w:t>
            </w:r>
            <w:r>
              <w:t>(0.9</w:t>
            </w:r>
            <w:r>
              <w:rPr>
                <w:rFonts w:hint="eastAsia"/>
              </w:rPr>
              <w:t>79</w:t>
            </w:r>
            <w:r w:rsidRPr="001F09CA">
              <w:t>-1.03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6E8BB8F" w14:textId="5B4893C7" w:rsidR="005463EB" w:rsidRPr="00412A45" w:rsidRDefault="005463EB" w:rsidP="005B10B4">
            <w:pPr>
              <w:jc w:val="center"/>
            </w:pPr>
            <w:r w:rsidRPr="00412A45">
              <w:t>0.726</w:t>
            </w:r>
          </w:p>
        </w:tc>
        <w:tc>
          <w:tcPr>
            <w:tcW w:w="1844" w:type="dxa"/>
            <w:vAlign w:val="center"/>
          </w:tcPr>
          <w:p w14:paraId="29701140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36</w:t>
            </w:r>
            <w:r w:rsidRPr="001F09CA">
              <w:t>(0.98</w:t>
            </w:r>
            <w:r>
              <w:rPr>
                <w:rFonts w:hint="eastAsia"/>
              </w:rPr>
              <w:t>4</w:t>
            </w:r>
            <w:r w:rsidRPr="001F09CA">
              <w:t>-1.09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B5295D9" w14:textId="5A054F34" w:rsidR="005463EB" w:rsidRPr="00283DE8" w:rsidRDefault="005463EB" w:rsidP="005B10B4">
            <w:pPr>
              <w:jc w:val="center"/>
            </w:pPr>
            <w:r w:rsidRPr="00283DE8">
              <w:t>0.20</w:t>
            </w:r>
            <w:r w:rsidR="00CA2ED1">
              <w:t>4</w:t>
            </w:r>
          </w:p>
        </w:tc>
        <w:tc>
          <w:tcPr>
            <w:tcW w:w="1005" w:type="dxa"/>
            <w:vAlign w:val="center"/>
          </w:tcPr>
          <w:p w14:paraId="3A4B7841" w14:textId="39BC7F14" w:rsidR="005463EB" w:rsidRPr="005F50C6" w:rsidRDefault="005463EB" w:rsidP="005B10B4">
            <w:pPr>
              <w:jc w:val="center"/>
            </w:pPr>
            <w:r w:rsidRPr="005F50C6">
              <w:t>0.283</w:t>
            </w:r>
          </w:p>
        </w:tc>
        <w:tc>
          <w:tcPr>
            <w:tcW w:w="1127" w:type="dxa"/>
            <w:vAlign w:val="center"/>
          </w:tcPr>
          <w:p w14:paraId="7C5127F5" w14:textId="261805DD" w:rsidR="005463EB" w:rsidRPr="005F50C6" w:rsidRDefault="005463EB" w:rsidP="005B10B4">
            <w:pPr>
              <w:jc w:val="center"/>
            </w:pPr>
            <w:r w:rsidRPr="005F50C6">
              <w:t>0.89</w:t>
            </w:r>
            <w:r w:rsidR="00A560FA">
              <w:t>9</w:t>
            </w:r>
          </w:p>
        </w:tc>
      </w:tr>
      <w:tr w:rsidR="005463EB" w:rsidRPr="001F09CA" w14:paraId="084F2788" w14:textId="77777777" w:rsidTr="005B10B4">
        <w:tc>
          <w:tcPr>
            <w:tcW w:w="1011" w:type="dxa"/>
            <w:vAlign w:val="center"/>
          </w:tcPr>
          <w:p w14:paraId="79A61608" w14:textId="77777777" w:rsidR="005463EB" w:rsidRPr="001F09CA" w:rsidRDefault="005463EB" w:rsidP="005B10B4">
            <w:pPr>
              <w:jc w:val="center"/>
            </w:pPr>
            <w:r w:rsidRPr="001F09CA">
              <w:t>GP11</w:t>
            </w:r>
          </w:p>
        </w:tc>
        <w:tc>
          <w:tcPr>
            <w:tcW w:w="770" w:type="dxa"/>
            <w:vAlign w:val="center"/>
          </w:tcPr>
          <w:p w14:paraId="73A83454" w14:textId="77777777" w:rsidR="005463EB" w:rsidRPr="001F09CA" w:rsidRDefault="005463EB" w:rsidP="005B10B4">
            <w:pPr>
              <w:jc w:val="center"/>
            </w:pPr>
            <w:r w:rsidRPr="001F09CA">
              <w:t>6</w:t>
            </w:r>
          </w:p>
        </w:tc>
        <w:tc>
          <w:tcPr>
            <w:tcW w:w="1844" w:type="dxa"/>
            <w:vAlign w:val="center"/>
          </w:tcPr>
          <w:p w14:paraId="16EC6B6F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>
              <w:t>(0.9</w:t>
            </w:r>
            <w:r>
              <w:rPr>
                <w:rFonts w:hint="eastAsia"/>
              </w:rPr>
              <w:t>77</w:t>
            </w:r>
            <w:r w:rsidRPr="001F09CA">
              <w:t>-1.03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6E250FA" w14:textId="76D1A5CF" w:rsidR="005463EB" w:rsidRPr="00D93017" w:rsidRDefault="005463EB" w:rsidP="005B10B4">
            <w:pPr>
              <w:jc w:val="center"/>
            </w:pPr>
            <w:r w:rsidRPr="00D93017">
              <w:t>0.80</w:t>
            </w:r>
            <w:r w:rsidR="00CA2ED1">
              <w:t>7</w:t>
            </w:r>
          </w:p>
        </w:tc>
        <w:tc>
          <w:tcPr>
            <w:tcW w:w="1844" w:type="dxa"/>
            <w:vAlign w:val="center"/>
          </w:tcPr>
          <w:p w14:paraId="33493D85" w14:textId="77777777" w:rsidR="005463EB" w:rsidRPr="001F09CA" w:rsidRDefault="005463EB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5</w:t>
            </w:r>
            <w:r w:rsidRPr="001F09CA">
              <w:t>(0.96</w:t>
            </w:r>
            <w:r>
              <w:rPr>
                <w:rFonts w:hint="eastAsia"/>
              </w:rPr>
              <w:t>4</w:t>
            </w:r>
            <w:r>
              <w:t>-1.0</w:t>
            </w:r>
            <w:r>
              <w:rPr>
                <w:rFonts w:hint="eastAsia"/>
              </w:rPr>
              <w:t>2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BC9E1B9" w14:textId="2A9CA1AF" w:rsidR="005463EB" w:rsidRPr="006802D3" w:rsidRDefault="005463EB" w:rsidP="005B10B4">
            <w:pPr>
              <w:jc w:val="center"/>
            </w:pPr>
            <w:r w:rsidRPr="006802D3">
              <w:t>0.78</w:t>
            </w:r>
            <w:r w:rsidR="00CA2ED1">
              <w:t>2</w:t>
            </w:r>
          </w:p>
        </w:tc>
        <w:tc>
          <w:tcPr>
            <w:tcW w:w="1844" w:type="dxa"/>
            <w:vAlign w:val="center"/>
          </w:tcPr>
          <w:p w14:paraId="2AE537D9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5</w:t>
            </w:r>
            <w:r w:rsidRPr="001F09CA">
              <w:t>(0.96</w:t>
            </w:r>
            <w:r>
              <w:rPr>
                <w:rFonts w:hint="eastAsia"/>
              </w:rPr>
              <w:t>4</w:t>
            </w:r>
            <w:r>
              <w:t>-1.0</w:t>
            </w:r>
            <w:r>
              <w:rPr>
                <w:rFonts w:hint="eastAsia"/>
              </w:rPr>
              <w:t>2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69C37CE" w14:textId="1A518AD6" w:rsidR="005463EB" w:rsidRPr="00412A45" w:rsidRDefault="005463EB" w:rsidP="005B10B4">
            <w:pPr>
              <w:jc w:val="center"/>
            </w:pPr>
            <w:r w:rsidRPr="00412A45">
              <w:t>0.78</w:t>
            </w:r>
            <w:r w:rsidR="00CA2ED1">
              <w:t>1</w:t>
            </w:r>
          </w:p>
        </w:tc>
        <w:tc>
          <w:tcPr>
            <w:tcW w:w="1844" w:type="dxa"/>
            <w:vAlign w:val="center"/>
          </w:tcPr>
          <w:p w14:paraId="2215A79D" w14:textId="77777777" w:rsidR="005463EB" w:rsidRPr="001F09CA" w:rsidRDefault="005463EB" w:rsidP="005B10B4">
            <w:pPr>
              <w:jc w:val="center"/>
            </w:pPr>
            <w:r w:rsidRPr="001F09CA">
              <w:t>0.97</w:t>
            </w:r>
            <w:r>
              <w:rPr>
                <w:rFonts w:hint="eastAsia"/>
              </w:rPr>
              <w:t>4</w:t>
            </w:r>
            <w:r w:rsidRPr="001F09CA">
              <w:t>(0.92</w:t>
            </w:r>
            <w:r>
              <w:rPr>
                <w:rFonts w:hint="eastAsia"/>
              </w:rPr>
              <w:t>1</w:t>
            </w:r>
            <w:r w:rsidRPr="001F09CA">
              <w:t>-1.03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3CBFA58" w14:textId="41329D9B" w:rsidR="005463EB" w:rsidRPr="00283DE8" w:rsidRDefault="005463EB" w:rsidP="005B10B4">
            <w:pPr>
              <w:jc w:val="center"/>
            </w:pPr>
            <w:r w:rsidRPr="00283DE8">
              <w:t>0.41</w:t>
            </w:r>
            <w:r w:rsidR="00CA2ED1">
              <w:t>6</w:t>
            </w:r>
          </w:p>
        </w:tc>
        <w:tc>
          <w:tcPr>
            <w:tcW w:w="1005" w:type="dxa"/>
            <w:vAlign w:val="center"/>
          </w:tcPr>
          <w:p w14:paraId="334FC04F" w14:textId="4EA56264" w:rsidR="005463EB" w:rsidRPr="005F50C6" w:rsidRDefault="005463EB" w:rsidP="005B10B4">
            <w:pPr>
              <w:jc w:val="center"/>
            </w:pPr>
            <w:r w:rsidRPr="005F50C6">
              <w:t>0.31</w:t>
            </w:r>
            <w:r w:rsidR="00A560FA">
              <w:t>4</w:t>
            </w:r>
          </w:p>
        </w:tc>
        <w:tc>
          <w:tcPr>
            <w:tcW w:w="1127" w:type="dxa"/>
            <w:vAlign w:val="center"/>
          </w:tcPr>
          <w:p w14:paraId="15917556" w14:textId="6E634D7F" w:rsidR="005463EB" w:rsidRPr="005F50C6" w:rsidRDefault="005463EB" w:rsidP="005B10B4">
            <w:pPr>
              <w:jc w:val="center"/>
            </w:pPr>
            <w:r w:rsidRPr="005F50C6">
              <w:t>0.71</w:t>
            </w:r>
            <w:r w:rsidR="00A560FA">
              <w:t>7</w:t>
            </w:r>
          </w:p>
        </w:tc>
      </w:tr>
      <w:tr w:rsidR="005463EB" w:rsidRPr="001F09CA" w14:paraId="5AF71BDA" w14:textId="77777777" w:rsidTr="005B10B4">
        <w:tc>
          <w:tcPr>
            <w:tcW w:w="1011" w:type="dxa"/>
            <w:vAlign w:val="center"/>
          </w:tcPr>
          <w:p w14:paraId="5FAC443A" w14:textId="77777777" w:rsidR="005463EB" w:rsidRPr="001F09CA" w:rsidRDefault="005463EB" w:rsidP="005B10B4">
            <w:pPr>
              <w:jc w:val="center"/>
            </w:pPr>
            <w:r w:rsidRPr="001F09CA">
              <w:t>GP12</w:t>
            </w:r>
          </w:p>
        </w:tc>
        <w:tc>
          <w:tcPr>
            <w:tcW w:w="770" w:type="dxa"/>
            <w:vAlign w:val="center"/>
          </w:tcPr>
          <w:p w14:paraId="6EC24B45" w14:textId="77777777" w:rsidR="005463EB" w:rsidRPr="001F09CA" w:rsidRDefault="005463EB" w:rsidP="005B10B4">
            <w:pPr>
              <w:jc w:val="center"/>
            </w:pPr>
            <w:r w:rsidRPr="001F09CA">
              <w:t>16</w:t>
            </w:r>
          </w:p>
        </w:tc>
        <w:tc>
          <w:tcPr>
            <w:tcW w:w="1844" w:type="dxa"/>
            <w:vAlign w:val="center"/>
          </w:tcPr>
          <w:p w14:paraId="2ECE8CFB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7</w:t>
            </w:r>
            <w:r>
              <w:t>(0.9</w:t>
            </w:r>
            <w:r>
              <w:rPr>
                <w:rFonts w:hint="eastAsia"/>
              </w:rPr>
              <w:t>79</w:t>
            </w:r>
            <w:r w:rsidRPr="001F09CA">
              <w:t>-1.01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50336D9" w14:textId="5D84E451" w:rsidR="005463EB" w:rsidRPr="00D93017" w:rsidRDefault="005463EB" w:rsidP="005B10B4">
            <w:pPr>
              <w:jc w:val="center"/>
            </w:pPr>
            <w:r w:rsidRPr="00D93017">
              <w:t>0.7</w:t>
            </w:r>
            <w:r w:rsidR="00CA2ED1">
              <w:t>20</w:t>
            </w:r>
          </w:p>
        </w:tc>
        <w:tc>
          <w:tcPr>
            <w:tcW w:w="1844" w:type="dxa"/>
            <w:vAlign w:val="center"/>
          </w:tcPr>
          <w:p w14:paraId="275C0F7B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6</w:t>
            </w:r>
            <w:r w:rsidRPr="001F09CA">
              <w:t>(0.98</w:t>
            </w:r>
            <w:r>
              <w:rPr>
                <w:rFonts w:hint="eastAsia"/>
              </w:rPr>
              <w:t>1</w:t>
            </w:r>
            <w:r w:rsidRPr="001F09CA">
              <w:t>-1.03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1CAA3B3" w14:textId="6CE0C37C" w:rsidR="005463EB" w:rsidRPr="006802D3" w:rsidRDefault="005463EB" w:rsidP="005B10B4">
            <w:pPr>
              <w:jc w:val="center"/>
            </w:pPr>
            <w:r w:rsidRPr="006802D3">
              <w:t>0.63</w:t>
            </w:r>
            <w:r w:rsidR="00CA2ED1">
              <w:t>1</w:t>
            </w:r>
          </w:p>
        </w:tc>
        <w:tc>
          <w:tcPr>
            <w:tcW w:w="1844" w:type="dxa"/>
            <w:vAlign w:val="center"/>
          </w:tcPr>
          <w:p w14:paraId="25F6BE7B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6</w:t>
            </w:r>
            <w:r w:rsidRPr="001F09CA">
              <w:t>(0.98</w:t>
            </w:r>
            <w:r>
              <w:rPr>
                <w:rFonts w:hint="eastAsia"/>
              </w:rPr>
              <w:t>2</w:t>
            </w:r>
            <w:r w:rsidRPr="001F09CA">
              <w:t>-1.03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5F62DDC" w14:textId="4547F35B" w:rsidR="005463EB" w:rsidRPr="00412A45" w:rsidRDefault="005463EB" w:rsidP="005B10B4">
            <w:pPr>
              <w:jc w:val="center"/>
            </w:pPr>
            <w:r w:rsidRPr="00412A45">
              <w:t>0.619</w:t>
            </w:r>
          </w:p>
        </w:tc>
        <w:tc>
          <w:tcPr>
            <w:tcW w:w="1844" w:type="dxa"/>
            <w:vAlign w:val="center"/>
          </w:tcPr>
          <w:p w14:paraId="5049F4BD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77</w:t>
            </w:r>
            <w:r w:rsidRPr="001F09CA">
              <w:t>(0.94</w:t>
            </w:r>
            <w:r>
              <w:rPr>
                <w:rFonts w:hint="eastAsia"/>
              </w:rPr>
              <w:t>2</w:t>
            </w:r>
            <w:r w:rsidRPr="001F09CA">
              <w:t>-1.01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03EC9C2" w14:textId="5AC895CB" w:rsidR="005463EB" w:rsidRPr="00283DE8" w:rsidRDefault="005463EB" w:rsidP="005B10B4">
            <w:pPr>
              <w:jc w:val="center"/>
            </w:pPr>
            <w:r w:rsidRPr="00283DE8">
              <w:t>0.238</w:t>
            </w:r>
          </w:p>
        </w:tc>
        <w:tc>
          <w:tcPr>
            <w:tcW w:w="1005" w:type="dxa"/>
            <w:vAlign w:val="center"/>
          </w:tcPr>
          <w:p w14:paraId="43CEDBD0" w14:textId="462F6E03" w:rsidR="005463EB" w:rsidRPr="005F50C6" w:rsidRDefault="005463EB" w:rsidP="005B10B4">
            <w:pPr>
              <w:jc w:val="center"/>
            </w:pPr>
            <w:r w:rsidRPr="005F50C6">
              <w:t>0.24</w:t>
            </w:r>
            <w:r w:rsidR="00A560FA">
              <w:t>9</w:t>
            </w:r>
          </w:p>
        </w:tc>
        <w:tc>
          <w:tcPr>
            <w:tcW w:w="1127" w:type="dxa"/>
            <w:vAlign w:val="center"/>
          </w:tcPr>
          <w:p w14:paraId="71D38736" w14:textId="15FE9D03" w:rsidR="005463EB" w:rsidRPr="005F50C6" w:rsidRDefault="005463EB" w:rsidP="005B10B4">
            <w:pPr>
              <w:jc w:val="center"/>
            </w:pPr>
            <w:r w:rsidRPr="005F50C6">
              <w:t>0.37</w:t>
            </w:r>
            <w:r w:rsidR="00A560FA">
              <w:t>3</w:t>
            </w:r>
          </w:p>
        </w:tc>
      </w:tr>
      <w:tr w:rsidR="005463EB" w:rsidRPr="001F09CA" w14:paraId="7F5800AC" w14:textId="77777777" w:rsidTr="005B10B4">
        <w:tc>
          <w:tcPr>
            <w:tcW w:w="1011" w:type="dxa"/>
            <w:vAlign w:val="center"/>
          </w:tcPr>
          <w:p w14:paraId="54F45023" w14:textId="77777777" w:rsidR="005463EB" w:rsidRPr="001F09CA" w:rsidRDefault="005463EB" w:rsidP="005B10B4">
            <w:pPr>
              <w:jc w:val="center"/>
            </w:pPr>
            <w:r w:rsidRPr="001F09CA">
              <w:t>GP13</w:t>
            </w:r>
          </w:p>
        </w:tc>
        <w:tc>
          <w:tcPr>
            <w:tcW w:w="770" w:type="dxa"/>
            <w:vAlign w:val="center"/>
          </w:tcPr>
          <w:p w14:paraId="3BB335AB" w14:textId="77777777" w:rsidR="005463EB" w:rsidRPr="001F09CA" w:rsidRDefault="005463EB" w:rsidP="005B10B4">
            <w:pPr>
              <w:jc w:val="center"/>
            </w:pPr>
            <w:r w:rsidRPr="001F09CA">
              <w:t>11</w:t>
            </w:r>
          </w:p>
        </w:tc>
        <w:tc>
          <w:tcPr>
            <w:tcW w:w="1844" w:type="dxa"/>
            <w:vAlign w:val="center"/>
          </w:tcPr>
          <w:p w14:paraId="651EAAA0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8</w:t>
            </w:r>
            <w:r>
              <w:t>(0.9</w:t>
            </w:r>
            <w:r>
              <w:rPr>
                <w:rFonts w:hint="eastAsia"/>
              </w:rPr>
              <w:t>69</w:t>
            </w:r>
            <w:r>
              <w:t>-1.0</w:t>
            </w:r>
            <w:r>
              <w:rPr>
                <w:rFonts w:hint="eastAsia"/>
              </w:rPr>
              <w:t>0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4849D3B" w14:textId="37DF0E4C" w:rsidR="005463EB" w:rsidRPr="00D93017" w:rsidRDefault="005463EB" w:rsidP="005B10B4">
            <w:pPr>
              <w:jc w:val="center"/>
            </w:pPr>
            <w:r w:rsidRPr="00D93017">
              <w:t>0.2</w:t>
            </w:r>
            <w:r w:rsidR="00CA2ED1">
              <w:t>50</w:t>
            </w:r>
          </w:p>
        </w:tc>
        <w:tc>
          <w:tcPr>
            <w:tcW w:w="1844" w:type="dxa"/>
            <w:vAlign w:val="center"/>
          </w:tcPr>
          <w:p w14:paraId="4E90C9DB" w14:textId="77777777" w:rsidR="005463EB" w:rsidRPr="001F09CA" w:rsidRDefault="005463EB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3</w:t>
            </w:r>
            <w:r>
              <w:t>(0.9</w:t>
            </w:r>
            <w:r>
              <w:rPr>
                <w:rFonts w:hint="eastAsia"/>
              </w:rPr>
              <w:t>67</w:t>
            </w:r>
            <w:r>
              <w:t>-1.0</w:t>
            </w:r>
            <w:r>
              <w:rPr>
                <w:rFonts w:hint="eastAsia"/>
              </w:rPr>
              <w:t>19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39CC634" w14:textId="44B717C7" w:rsidR="005463EB" w:rsidRPr="006802D3" w:rsidRDefault="005463EB" w:rsidP="005B10B4">
            <w:pPr>
              <w:jc w:val="center"/>
            </w:pPr>
            <w:r w:rsidRPr="006802D3">
              <w:t>0.58</w:t>
            </w:r>
            <w:r w:rsidR="00CA2ED1">
              <w:t>2</w:t>
            </w:r>
          </w:p>
        </w:tc>
        <w:tc>
          <w:tcPr>
            <w:tcW w:w="1844" w:type="dxa"/>
            <w:vAlign w:val="center"/>
          </w:tcPr>
          <w:p w14:paraId="506C8518" w14:textId="77777777" w:rsidR="005463EB" w:rsidRPr="001F09CA" w:rsidRDefault="005463EB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3</w:t>
            </w:r>
            <w:r>
              <w:t>(0.968-1.0</w:t>
            </w:r>
            <w:r>
              <w:rPr>
                <w:rFonts w:hint="eastAsia"/>
              </w:rPr>
              <w:t>1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E3AB924" w14:textId="744FCC10" w:rsidR="005463EB" w:rsidRPr="00412A45" w:rsidRDefault="005463EB" w:rsidP="005B10B4">
            <w:pPr>
              <w:jc w:val="center"/>
            </w:pPr>
            <w:r w:rsidRPr="00412A45">
              <w:t>0.575</w:t>
            </w:r>
          </w:p>
        </w:tc>
        <w:tc>
          <w:tcPr>
            <w:tcW w:w="1844" w:type="dxa"/>
            <w:vAlign w:val="center"/>
          </w:tcPr>
          <w:p w14:paraId="5DDD8899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5</w:t>
            </w:r>
            <w:r>
              <w:t>(0.9</w:t>
            </w:r>
            <w:r>
              <w:rPr>
                <w:rFonts w:hint="eastAsia"/>
              </w:rPr>
              <w:t>68</w:t>
            </w:r>
            <w:r w:rsidRPr="001F09CA">
              <w:t>-1.04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6CE2C6D" w14:textId="35C8288E" w:rsidR="005463EB" w:rsidRPr="00283DE8" w:rsidRDefault="005463EB" w:rsidP="005B10B4">
            <w:pPr>
              <w:jc w:val="center"/>
            </w:pPr>
            <w:r w:rsidRPr="00283DE8">
              <w:t>0.813</w:t>
            </w:r>
          </w:p>
        </w:tc>
        <w:tc>
          <w:tcPr>
            <w:tcW w:w="1005" w:type="dxa"/>
            <w:vAlign w:val="center"/>
          </w:tcPr>
          <w:p w14:paraId="7E8B1913" w14:textId="1766F3D1" w:rsidR="005463EB" w:rsidRPr="005F50C6" w:rsidRDefault="005463EB" w:rsidP="005B10B4">
            <w:pPr>
              <w:jc w:val="center"/>
            </w:pPr>
            <w:r w:rsidRPr="005F50C6">
              <w:t>0.338</w:t>
            </w:r>
          </w:p>
        </w:tc>
        <w:tc>
          <w:tcPr>
            <w:tcW w:w="1127" w:type="dxa"/>
            <w:vAlign w:val="center"/>
          </w:tcPr>
          <w:p w14:paraId="394DF90B" w14:textId="7FDACFB5" w:rsidR="005463EB" w:rsidRPr="005F50C6" w:rsidRDefault="005463EB" w:rsidP="005B10B4">
            <w:pPr>
              <w:jc w:val="center"/>
            </w:pPr>
            <w:r w:rsidRPr="005F50C6">
              <w:t>0.34</w:t>
            </w:r>
            <w:r w:rsidR="00A560FA">
              <w:t>1</w:t>
            </w:r>
          </w:p>
        </w:tc>
      </w:tr>
      <w:tr w:rsidR="005463EB" w:rsidRPr="001F09CA" w14:paraId="4F78F127" w14:textId="77777777" w:rsidTr="005B10B4">
        <w:tc>
          <w:tcPr>
            <w:tcW w:w="1011" w:type="dxa"/>
            <w:vAlign w:val="center"/>
          </w:tcPr>
          <w:p w14:paraId="6E1EB2FA" w14:textId="77777777" w:rsidR="005463EB" w:rsidRPr="001F09CA" w:rsidRDefault="005463EB" w:rsidP="005B10B4">
            <w:pPr>
              <w:jc w:val="center"/>
            </w:pPr>
            <w:r w:rsidRPr="001F09CA">
              <w:t>GP14</w:t>
            </w:r>
          </w:p>
        </w:tc>
        <w:tc>
          <w:tcPr>
            <w:tcW w:w="770" w:type="dxa"/>
            <w:vAlign w:val="center"/>
          </w:tcPr>
          <w:p w14:paraId="2AC521A0" w14:textId="77777777" w:rsidR="005463EB" w:rsidRPr="001F09CA" w:rsidRDefault="005463EB" w:rsidP="005B10B4">
            <w:pPr>
              <w:jc w:val="center"/>
            </w:pPr>
            <w:r w:rsidRPr="001F09CA">
              <w:t>9</w:t>
            </w:r>
          </w:p>
        </w:tc>
        <w:tc>
          <w:tcPr>
            <w:tcW w:w="1844" w:type="dxa"/>
            <w:vAlign w:val="center"/>
          </w:tcPr>
          <w:p w14:paraId="67A7B3E4" w14:textId="77777777" w:rsidR="005463EB" w:rsidRPr="001F09CA" w:rsidRDefault="005463EB" w:rsidP="005B10B4">
            <w:pPr>
              <w:jc w:val="center"/>
            </w:pPr>
            <w:r w:rsidRPr="001F09CA">
              <w:t>1.02</w:t>
            </w:r>
            <w:r>
              <w:rPr>
                <w:rFonts w:hint="eastAsia"/>
              </w:rPr>
              <w:t>5</w:t>
            </w:r>
            <w:r w:rsidRPr="001F09CA">
              <w:t>(0.98</w:t>
            </w:r>
            <w:r>
              <w:rPr>
                <w:rFonts w:hint="eastAsia"/>
              </w:rPr>
              <w:t>0</w:t>
            </w:r>
            <w:r w:rsidRPr="001F09CA">
              <w:t>-1.07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7AD1795" w14:textId="2A9E7F5D" w:rsidR="005463EB" w:rsidRPr="00D93017" w:rsidRDefault="005463EB" w:rsidP="005B10B4">
            <w:pPr>
              <w:jc w:val="center"/>
            </w:pPr>
            <w:r w:rsidRPr="00D93017">
              <w:t>0.2</w:t>
            </w:r>
            <w:r w:rsidR="00CA2ED1">
              <w:t>90</w:t>
            </w:r>
          </w:p>
        </w:tc>
        <w:tc>
          <w:tcPr>
            <w:tcW w:w="1844" w:type="dxa"/>
            <w:vAlign w:val="center"/>
          </w:tcPr>
          <w:p w14:paraId="366E7C3B" w14:textId="77777777" w:rsidR="005463EB" w:rsidRPr="001F09CA" w:rsidRDefault="005463EB" w:rsidP="005B10B4">
            <w:pPr>
              <w:jc w:val="center"/>
            </w:pPr>
            <w:r w:rsidRPr="001F09CA">
              <w:t>1.02</w:t>
            </w:r>
            <w:r>
              <w:rPr>
                <w:rFonts w:hint="eastAsia"/>
              </w:rPr>
              <w:t>4</w:t>
            </w:r>
            <w:r>
              <w:t>(0.9</w:t>
            </w:r>
            <w:r>
              <w:rPr>
                <w:rFonts w:hint="eastAsia"/>
              </w:rPr>
              <w:t>77</w:t>
            </w:r>
            <w:r w:rsidRPr="001F09CA">
              <w:t>-1.07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7A0B9C0" w14:textId="6DBCBE4F" w:rsidR="005463EB" w:rsidRPr="006802D3" w:rsidRDefault="005463EB" w:rsidP="005B10B4">
            <w:pPr>
              <w:jc w:val="center"/>
            </w:pPr>
            <w:r w:rsidRPr="006802D3">
              <w:t>0.328</w:t>
            </w:r>
          </w:p>
        </w:tc>
        <w:tc>
          <w:tcPr>
            <w:tcW w:w="1844" w:type="dxa"/>
            <w:vAlign w:val="center"/>
          </w:tcPr>
          <w:p w14:paraId="7C02DE2D" w14:textId="77777777" w:rsidR="005463EB" w:rsidRPr="00396900" w:rsidRDefault="005463EB" w:rsidP="005B10B4">
            <w:pPr>
              <w:jc w:val="center"/>
            </w:pPr>
            <w:r w:rsidRPr="00396900">
              <w:t>1.02</w:t>
            </w:r>
            <w:r w:rsidRPr="00396900">
              <w:rPr>
                <w:rFonts w:hint="eastAsia"/>
              </w:rPr>
              <w:t>4</w:t>
            </w:r>
            <w:r w:rsidRPr="00396900">
              <w:t>(0.9</w:t>
            </w:r>
            <w:r w:rsidRPr="00396900">
              <w:rPr>
                <w:rFonts w:hint="eastAsia"/>
              </w:rPr>
              <w:t>7</w:t>
            </w:r>
            <w:r w:rsidRPr="00396900">
              <w:t>8-1.07</w:t>
            </w:r>
            <w:r w:rsidRPr="00396900">
              <w:rPr>
                <w:rFonts w:hint="eastAsia"/>
              </w:rPr>
              <w:t>1</w:t>
            </w:r>
            <w:r w:rsidRPr="00396900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51265FA" w14:textId="34547222" w:rsidR="005463EB" w:rsidRPr="00412A45" w:rsidRDefault="005463EB" w:rsidP="005B10B4">
            <w:pPr>
              <w:jc w:val="center"/>
            </w:pPr>
            <w:r w:rsidRPr="00412A45">
              <w:t>0.309</w:t>
            </w:r>
          </w:p>
        </w:tc>
        <w:tc>
          <w:tcPr>
            <w:tcW w:w="1844" w:type="dxa"/>
            <w:vAlign w:val="center"/>
          </w:tcPr>
          <w:p w14:paraId="7DDEE495" w14:textId="77777777" w:rsidR="005463EB" w:rsidRPr="00396900" w:rsidRDefault="005463EB" w:rsidP="005B10B4">
            <w:pPr>
              <w:jc w:val="center"/>
            </w:pPr>
            <w:r w:rsidRPr="00396900">
              <w:t>1.04</w:t>
            </w:r>
            <w:r w:rsidRPr="00396900">
              <w:rPr>
                <w:rFonts w:hint="eastAsia"/>
              </w:rPr>
              <w:t>4</w:t>
            </w:r>
            <w:r w:rsidRPr="00396900">
              <w:t>(0.9</w:t>
            </w:r>
            <w:r w:rsidRPr="00396900">
              <w:rPr>
                <w:rFonts w:hint="eastAsia"/>
              </w:rPr>
              <w:t>28</w:t>
            </w:r>
            <w:r w:rsidRPr="00396900">
              <w:t>-1.1</w:t>
            </w:r>
            <w:r w:rsidRPr="00396900">
              <w:rPr>
                <w:rFonts w:hint="eastAsia"/>
              </w:rPr>
              <w:t>76</w:t>
            </w:r>
            <w:r w:rsidRPr="00396900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AF4343E" w14:textId="47FC514F" w:rsidR="005463EB" w:rsidRPr="00283DE8" w:rsidRDefault="005463EB" w:rsidP="005B10B4">
            <w:pPr>
              <w:jc w:val="center"/>
            </w:pPr>
            <w:r w:rsidRPr="00283DE8">
              <w:t>0.495</w:t>
            </w:r>
          </w:p>
        </w:tc>
        <w:tc>
          <w:tcPr>
            <w:tcW w:w="1005" w:type="dxa"/>
            <w:vAlign w:val="center"/>
          </w:tcPr>
          <w:p w14:paraId="35852224" w14:textId="00BAC011" w:rsidR="005463EB" w:rsidRPr="005F50C6" w:rsidRDefault="005463EB" w:rsidP="005B10B4">
            <w:pPr>
              <w:jc w:val="center"/>
            </w:pPr>
            <w:r w:rsidRPr="005F50C6">
              <w:t>0.738</w:t>
            </w:r>
          </w:p>
        </w:tc>
        <w:tc>
          <w:tcPr>
            <w:tcW w:w="1127" w:type="dxa"/>
            <w:vAlign w:val="center"/>
          </w:tcPr>
          <w:p w14:paraId="4F7B7D0B" w14:textId="588B2E3B" w:rsidR="005463EB" w:rsidRPr="005F50C6" w:rsidRDefault="005463EB" w:rsidP="005B10B4">
            <w:pPr>
              <w:jc w:val="center"/>
            </w:pPr>
            <w:r w:rsidRPr="005F50C6">
              <w:t>0.032</w:t>
            </w:r>
          </w:p>
        </w:tc>
      </w:tr>
      <w:tr w:rsidR="005463EB" w:rsidRPr="001F09CA" w14:paraId="733A901F" w14:textId="77777777" w:rsidTr="005B10B4">
        <w:tc>
          <w:tcPr>
            <w:tcW w:w="1011" w:type="dxa"/>
            <w:vAlign w:val="center"/>
          </w:tcPr>
          <w:p w14:paraId="6DC83D0E" w14:textId="77777777" w:rsidR="005463EB" w:rsidRPr="001F09CA" w:rsidRDefault="005463EB" w:rsidP="005B10B4">
            <w:pPr>
              <w:jc w:val="center"/>
            </w:pPr>
            <w:r w:rsidRPr="001F09CA">
              <w:t>GP15</w:t>
            </w:r>
          </w:p>
        </w:tc>
        <w:tc>
          <w:tcPr>
            <w:tcW w:w="770" w:type="dxa"/>
            <w:vAlign w:val="center"/>
          </w:tcPr>
          <w:p w14:paraId="35DB44C3" w14:textId="77777777" w:rsidR="005463EB" w:rsidRPr="001F09CA" w:rsidRDefault="005463EB" w:rsidP="005B10B4">
            <w:pPr>
              <w:jc w:val="center"/>
            </w:pPr>
            <w:r w:rsidRPr="001F09CA">
              <w:t>9</w:t>
            </w:r>
          </w:p>
        </w:tc>
        <w:tc>
          <w:tcPr>
            <w:tcW w:w="1844" w:type="dxa"/>
            <w:vAlign w:val="center"/>
          </w:tcPr>
          <w:p w14:paraId="37E9BE4A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19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 w:rsidRPr="001F09CA">
              <w:t>9-1.05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D35E15F" w14:textId="2590DBD1" w:rsidR="005463EB" w:rsidRPr="00D93017" w:rsidRDefault="005463EB" w:rsidP="005B10B4">
            <w:pPr>
              <w:jc w:val="center"/>
            </w:pPr>
            <w:r w:rsidRPr="00D93017">
              <w:t>0.22</w:t>
            </w:r>
            <w:r w:rsidR="00CA2ED1">
              <w:t>2</w:t>
            </w:r>
          </w:p>
        </w:tc>
        <w:tc>
          <w:tcPr>
            <w:tcW w:w="1844" w:type="dxa"/>
            <w:vAlign w:val="center"/>
          </w:tcPr>
          <w:p w14:paraId="3713ADBD" w14:textId="77777777" w:rsidR="005463EB" w:rsidRPr="001F09CA" w:rsidRDefault="005463EB" w:rsidP="005B10B4">
            <w:pPr>
              <w:jc w:val="center"/>
            </w:pPr>
            <w:r w:rsidRPr="001F09CA">
              <w:t>1.03</w:t>
            </w:r>
            <w:r>
              <w:rPr>
                <w:rFonts w:hint="eastAsia"/>
              </w:rPr>
              <w:t>2</w:t>
            </w:r>
            <w:r>
              <w:t>(</w:t>
            </w:r>
            <w:r>
              <w:rPr>
                <w:rFonts w:hint="eastAsia"/>
              </w:rPr>
              <w:t>0.997</w:t>
            </w:r>
            <w:r>
              <w:t>-1.0</w:t>
            </w:r>
            <w:r>
              <w:rPr>
                <w:rFonts w:hint="eastAsia"/>
              </w:rPr>
              <w:t>6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8FCF64B" w14:textId="7FC2C2EB" w:rsidR="005463EB" w:rsidRPr="006802D3" w:rsidRDefault="005463EB" w:rsidP="005B10B4">
            <w:pPr>
              <w:jc w:val="center"/>
            </w:pPr>
            <w:r w:rsidRPr="006802D3">
              <w:t>0.07</w:t>
            </w:r>
            <w:r w:rsidR="00CA2ED1">
              <w:t>3</w:t>
            </w:r>
          </w:p>
        </w:tc>
        <w:tc>
          <w:tcPr>
            <w:tcW w:w="1844" w:type="dxa"/>
            <w:vAlign w:val="center"/>
          </w:tcPr>
          <w:p w14:paraId="6B814B6C" w14:textId="77777777" w:rsidR="005463EB" w:rsidRPr="00396900" w:rsidRDefault="005463EB" w:rsidP="005B10B4">
            <w:pPr>
              <w:jc w:val="center"/>
            </w:pPr>
            <w:r w:rsidRPr="00396900">
              <w:t>1.0</w:t>
            </w:r>
            <w:r w:rsidRPr="00396900">
              <w:rPr>
                <w:rFonts w:hint="eastAsia"/>
              </w:rPr>
              <w:t>39</w:t>
            </w:r>
            <w:r w:rsidRPr="00396900">
              <w:t>(1.00</w:t>
            </w:r>
            <w:r w:rsidRPr="00396900">
              <w:rPr>
                <w:rFonts w:hint="eastAsia"/>
              </w:rPr>
              <w:t>4</w:t>
            </w:r>
            <w:r w:rsidRPr="00396900">
              <w:t>-1.0</w:t>
            </w:r>
            <w:r w:rsidRPr="00396900">
              <w:rPr>
                <w:rFonts w:hint="eastAsia"/>
              </w:rPr>
              <w:t>75</w:t>
            </w:r>
            <w:r w:rsidRPr="00396900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A376691" w14:textId="6DC6E494" w:rsidR="005463EB" w:rsidRPr="00412A45" w:rsidRDefault="005463EB" w:rsidP="005B10B4">
            <w:pPr>
              <w:jc w:val="center"/>
            </w:pPr>
            <w:r w:rsidRPr="00412A45">
              <w:t>0.02</w:t>
            </w:r>
            <w:r w:rsidR="00CA2ED1">
              <w:t>9</w:t>
            </w:r>
          </w:p>
        </w:tc>
        <w:tc>
          <w:tcPr>
            <w:tcW w:w="1844" w:type="dxa"/>
            <w:vAlign w:val="center"/>
          </w:tcPr>
          <w:p w14:paraId="1A66BE17" w14:textId="77777777" w:rsidR="005463EB" w:rsidRPr="00396900" w:rsidRDefault="005463EB" w:rsidP="005B10B4">
            <w:pPr>
              <w:jc w:val="center"/>
            </w:pPr>
            <w:r w:rsidRPr="00396900">
              <w:t>1.0</w:t>
            </w:r>
            <w:r w:rsidRPr="00396900">
              <w:rPr>
                <w:rFonts w:hint="eastAsia"/>
              </w:rPr>
              <w:t>54</w:t>
            </w:r>
            <w:r w:rsidRPr="00396900">
              <w:t>(0.9</w:t>
            </w:r>
            <w:r w:rsidRPr="00396900">
              <w:rPr>
                <w:rFonts w:hint="eastAsia"/>
              </w:rPr>
              <w:t>6</w:t>
            </w:r>
            <w:r w:rsidRPr="00396900">
              <w:t>7-1.15</w:t>
            </w:r>
            <w:r w:rsidRPr="00396900">
              <w:rPr>
                <w:rFonts w:hint="eastAsia"/>
              </w:rPr>
              <w:t>0</w:t>
            </w:r>
            <w:r w:rsidRPr="00396900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72974408" w14:textId="4DB8DCD2" w:rsidR="005463EB" w:rsidRPr="00283DE8" w:rsidRDefault="005463EB" w:rsidP="005B10B4">
            <w:pPr>
              <w:jc w:val="center"/>
            </w:pPr>
            <w:r w:rsidRPr="00283DE8">
              <w:t>0.269</w:t>
            </w:r>
          </w:p>
        </w:tc>
        <w:tc>
          <w:tcPr>
            <w:tcW w:w="1005" w:type="dxa"/>
            <w:vAlign w:val="center"/>
          </w:tcPr>
          <w:p w14:paraId="3019D248" w14:textId="073E6BD0" w:rsidR="005463EB" w:rsidRPr="005F50C6" w:rsidRDefault="005463EB" w:rsidP="005B10B4">
            <w:pPr>
              <w:jc w:val="center"/>
            </w:pPr>
            <w:r w:rsidRPr="005F50C6">
              <w:t>0.433</w:t>
            </w:r>
          </w:p>
        </w:tc>
        <w:tc>
          <w:tcPr>
            <w:tcW w:w="1127" w:type="dxa"/>
            <w:vAlign w:val="center"/>
          </w:tcPr>
          <w:p w14:paraId="69A4D2DE" w14:textId="11467F37" w:rsidR="005463EB" w:rsidRPr="005F50C6" w:rsidRDefault="005463EB" w:rsidP="005B10B4">
            <w:pPr>
              <w:jc w:val="center"/>
            </w:pPr>
            <w:r w:rsidRPr="005F50C6">
              <w:t>0.17</w:t>
            </w:r>
            <w:r w:rsidR="00A560FA">
              <w:t>6</w:t>
            </w:r>
          </w:p>
        </w:tc>
      </w:tr>
      <w:tr w:rsidR="005463EB" w:rsidRPr="001F09CA" w14:paraId="72361C20" w14:textId="77777777" w:rsidTr="005B10B4">
        <w:tc>
          <w:tcPr>
            <w:tcW w:w="1011" w:type="dxa"/>
            <w:vAlign w:val="center"/>
          </w:tcPr>
          <w:p w14:paraId="28B7F0AC" w14:textId="77777777" w:rsidR="005463EB" w:rsidRPr="001F09CA" w:rsidRDefault="005463EB" w:rsidP="005B10B4">
            <w:pPr>
              <w:jc w:val="center"/>
            </w:pPr>
            <w:r w:rsidRPr="001F09CA">
              <w:t>GP16</w:t>
            </w:r>
          </w:p>
        </w:tc>
        <w:tc>
          <w:tcPr>
            <w:tcW w:w="770" w:type="dxa"/>
            <w:vAlign w:val="center"/>
          </w:tcPr>
          <w:p w14:paraId="3398B041" w14:textId="77777777" w:rsidR="005463EB" w:rsidRPr="001F09CA" w:rsidRDefault="005463EB" w:rsidP="005B10B4">
            <w:pPr>
              <w:jc w:val="center"/>
            </w:pPr>
            <w:r w:rsidRPr="001F09CA">
              <w:t>13</w:t>
            </w:r>
          </w:p>
        </w:tc>
        <w:tc>
          <w:tcPr>
            <w:tcW w:w="1844" w:type="dxa"/>
            <w:vAlign w:val="center"/>
          </w:tcPr>
          <w:p w14:paraId="03AE892E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07</w:t>
            </w:r>
            <w:r>
              <w:t>(0.</w:t>
            </w:r>
            <w:r>
              <w:rPr>
                <w:rFonts w:hint="eastAsia"/>
              </w:rPr>
              <w:t>987</w:t>
            </w:r>
            <w:r>
              <w:t>-1.0</w:t>
            </w:r>
            <w:r>
              <w:rPr>
                <w:rFonts w:hint="eastAsia"/>
              </w:rPr>
              <w:t>27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9D15BD6" w14:textId="414DA93B" w:rsidR="005463EB" w:rsidRPr="00D93017" w:rsidRDefault="005463EB" w:rsidP="005B10B4">
            <w:pPr>
              <w:jc w:val="center"/>
            </w:pPr>
            <w:r w:rsidRPr="00D93017">
              <w:t>0.504</w:t>
            </w:r>
          </w:p>
        </w:tc>
        <w:tc>
          <w:tcPr>
            <w:tcW w:w="1844" w:type="dxa"/>
            <w:vAlign w:val="center"/>
          </w:tcPr>
          <w:p w14:paraId="4FBD0E70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15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 w:rsidRPr="001F09CA">
              <w:t>9-1.04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2DFB588" w14:textId="372C2145" w:rsidR="005463EB" w:rsidRPr="006802D3" w:rsidRDefault="005463EB" w:rsidP="005B10B4">
            <w:pPr>
              <w:jc w:val="center"/>
            </w:pPr>
            <w:r w:rsidRPr="006802D3">
              <w:t>0.25</w:t>
            </w:r>
            <w:r w:rsidR="00CA2ED1">
              <w:t>6</w:t>
            </w:r>
          </w:p>
        </w:tc>
        <w:tc>
          <w:tcPr>
            <w:tcW w:w="1844" w:type="dxa"/>
            <w:vAlign w:val="center"/>
          </w:tcPr>
          <w:p w14:paraId="7B43E9E2" w14:textId="77777777" w:rsidR="005463EB" w:rsidRPr="001F09CA" w:rsidRDefault="005463EB" w:rsidP="005B10B4">
            <w:pPr>
              <w:jc w:val="center"/>
            </w:pPr>
            <w:r>
              <w:t>1.0</w:t>
            </w:r>
            <w:r>
              <w:rPr>
                <w:rFonts w:hint="eastAsia"/>
              </w:rPr>
              <w:t>15</w:t>
            </w:r>
            <w:r>
              <w:t>(0.9</w:t>
            </w:r>
            <w:r>
              <w:rPr>
                <w:rFonts w:hint="eastAsia"/>
              </w:rPr>
              <w:t>88</w:t>
            </w:r>
            <w:r w:rsidRPr="001F09CA">
              <w:t>-1.04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77708E3E" w14:textId="023C05F1" w:rsidR="005463EB" w:rsidRPr="00412A45" w:rsidRDefault="005463EB" w:rsidP="005B10B4">
            <w:pPr>
              <w:jc w:val="center"/>
            </w:pPr>
            <w:r w:rsidRPr="00412A45">
              <w:t>0.268</w:t>
            </w:r>
          </w:p>
        </w:tc>
        <w:tc>
          <w:tcPr>
            <w:tcW w:w="1844" w:type="dxa"/>
            <w:vAlign w:val="center"/>
          </w:tcPr>
          <w:p w14:paraId="340DC634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4</w:t>
            </w:r>
            <w:r>
              <w:t>(0.9</w:t>
            </w:r>
            <w:r>
              <w:rPr>
                <w:rFonts w:hint="eastAsia"/>
              </w:rPr>
              <w:t>46</w:t>
            </w:r>
            <w:r w:rsidRPr="001F09CA">
              <w:t>-1.06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F797F1A" w14:textId="1F990DF3" w:rsidR="005463EB" w:rsidRPr="00283DE8" w:rsidRDefault="005463EB" w:rsidP="005B10B4">
            <w:pPr>
              <w:jc w:val="center"/>
            </w:pPr>
            <w:r w:rsidRPr="00283DE8">
              <w:t>0.904</w:t>
            </w:r>
          </w:p>
        </w:tc>
        <w:tc>
          <w:tcPr>
            <w:tcW w:w="1005" w:type="dxa"/>
            <w:vAlign w:val="center"/>
          </w:tcPr>
          <w:p w14:paraId="430DC37D" w14:textId="37B3C94D" w:rsidR="005463EB" w:rsidRPr="005F50C6" w:rsidRDefault="005463EB" w:rsidP="005B10B4">
            <w:pPr>
              <w:jc w:val="center"/>
            </w:pPr>
            <w:r w:rsidRPr="005F50C6">
              <w:t>0.913</w:t>
            </w:r>
          </w:p>
        </w:tc>
        <w:tc>
          <w:tcPr>
            <w:tcW w:w="1127" w:type="dxa"/>
            <w:vAlign w:val="center"/>
          </w:tcPr>
          <w:p w14:paraId="02117159" w14:textId="1876EA69" w:rsidR="005463EB" w:rsidRPr="005F50C6" w:rsidRDefault="005463EB" w:rsidP="005B10B4">
            <w:pPr>
              <w:jc w:val="center"/>
            </w:pPr>
            <w:r w:rsidRPr="005F50C6">
              <w:t>0.893</w:t>
            </w:r>
          </w:p>
        </w:tc>
      </w:tr>
      <w:tr w:rsidR="005463EB" w:rsidRPr="001F09CA" w14:paraId="02738536" w14:textId="77777777" w:rsidTr="005B10B4">
        <w:tc>
          <w:tcPr>
            <w:tcW w:w="1011" w:type="dxa"/>
            <w:vAlign w:val="center"/>
          </w:tcPr>
          <w:p w14:paraId="20E1EBB2" w14:textId="77777777" w:rsidR="005463EB" w:rsidRPr="001F09CA" w:rsidRDefault="005463EB" w:rsidP="005B10B4">
            <w:pPr>
              <w:jc w:val="center"/>
            </w:pPr>
            <w:r w:rsidRPr="001F09CA">
              <w:t>GP17</w:t>
            </w:r>
          </w:p>
        </w:tc>
        <w:tc>
          <w:tcPr>
            <w:tcW w:w="770" w:type="dxa"/>
            <w:vAlign w:val="center"/>
          </w:tcPr>
          <w:p w14:paraId="161BBDA5" w14:textId="77777777" w:rsidR="005463EB" w:rsidRPr="001F09CA" w:rsidRDefault="005463EB" w:rsidP="005B10B4">
            <w:pPr>
              <w:jc w:val="center"/>
            </w:pPr>
            <w:r w:rsidRPr="001F09CA">
              <w:t>20</w:t>
            </w:r>
          </w:p>
        </w:tc>
        <w:tc>
          <w:tcPr>
            <w:tcW w:w="1844" w:type="dxa"/>
            <w:vAlign w:val="center"/>
          </w:tcPr>
          <w:p w14:paraId="41471C56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8</w:t>
            </w:r>
            <w:r w:rsidRPr="001F09CA">
              <w:t>(0.98</w:t>
            </w:r>
            <w:r>
              <w:rPr>
                <w:rFonts w:hint="eastAsia"/>
              </w:rPr>
              <w:t>1</w:t>
            </w:r>
            <w:r>
              <w:t>-1.0</w:t>
            </w:r>
            <w:r>
              <w:rPr>
                <w:rFonts w:hint="eastAsia"/>
              </w:rPr>
              <w:t>16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016EE53" w14:textId="6F38A46C" w:rsidR="005463EB" w:rsidRPr="00D93017" w:rsidRDefault="005463EB" w:rsidP="005B10B4">
            <w:pPr>
              <w:jc w:val="center"/>
            </w:pPr>
            <w:r w:rsidRPr="00D93017">
              <w:t>0.8</w:t>
            </w:r>
            <w:r w:rsidR="00CA2ED1">
              <w:t>50</w:t>
            </w:r>
          </w:p>
        </w:tc>
        <w:tc>
          <w:tcPr>
            <w:tcW w:w="1844" w:type="dxa"/>
            <w:vAlign w:val="center"/>
          </w:tcPr>
          <w:p w14:paraId="6AC1D33F" w14:textId="77777777" w:rsidR="005463EB" w:rsidRPr="001F09CA" w:rsidRDefault="005463EB" w:rsidP="005B10B4">
            <w:pPr>
              <w:jc w:val="center"/>
            </w:pPr>
            <w:r w:rsidRPr="001F09CA">
              <w:t>0.9</w:t>
            </w:r>
            <w:r>
              <w:rPr>
                <w:rFonts w:hint="eastAsia"/>
              </w:rPr>
              <w:t>8</w:t>
            </w:r>
            <w:r w:rsidRPr="001F09CA">
              <w:t>9(0.9</w:t>
            </w:r>
            <w:r>
              <w:rPr>
                <w:rFonts w:hint="eastAsia"/>
              </w:rPr>
              <w:t>6</w:t>
            </w:r>
            <w:r w:rsidRPr="001F09CA">
              <w:t>7-1.0</w:t>
            </w:r>
            <w:r>
              <w:rPr>
                <w:rFonts w:hint="eastAsia"/>
              </w:rPr>
              <w:t>1</w:t>
            </w:r>
            <w:r w:rsidRPr="001F09CA">
              <w:t>1)</w:t>
            </w:r>
          </w:p>
        </w:tc>
        <w:tc>
          <w:tcPr>
            <w:tcW w:w="1032" w:type="dxa"/>
            <w:gridSpan w:val="2"/>
            <w:vAlign w:val="center"/>
          </w:tcPr>
          <w:p w14:paraId="28D203B6" w14:textId="0CB655AF" w:rsidR="005463EB" w:rsidRPr="006802D3" w:rsidRDefault="005463EB" w:rsidP="005B10B4">
            <w:pPr>
              <w:jc w:val="center"/>
            </w:pPr>
            <w:r w:rsidRPr="006802D3">
              <w:t>0.323</w:t>
            </w:r>
          </w:p>
        </w:tc>
        <w:tc>
          <w:tcPr>
            <w:tcW w:w="1844" w:type="dxa"/>
            <w:vAlign w:val="center"/>
          </w:tcPr>
          <w:p w14:paraId="1BE51F35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7</w:t>
            </w:r>
            <w:r>
              <w:t>(0.9</w:t>
            </w:r>
            <w:r>
              <w:rPr>
                <w:rFonts w:hint="eastAsia"/>
              </w:rPr>
              <w:t>64</w:t>
            </w:r>
            <w:r w:rsidRPr="001F09CA">
              <w:t>-1.01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FEAEFAC" w14:textId="53BCB1E9" w:rsidR="005463EB" w:rsidRPr="00412A45" w:rsidRDefault="005463EB" w:rsidP="005B10B4">
            <w:pPr>
              <w:jc w:val="center"/>
            </w:pPr>
            <w:r w:rsidRPr="00412A45">
              <w:t>0.271</w:t>
            </w:r>
          </w:p>
        </w:tc>
        <w:tc>
          <w:tcPr>
            <w:tcW w:w="1844" w:type="dxa"/>
            <w:vAlign w:val="center"/>
          </w:tcPr>
          <w:p w14:paraId="32F974E6" w14:textId="77777777" w:rsidR="005463EB" w:rsidRPr="001F09CA" w:rsidRDefault="005463EB" w:rsidP="005B10B4">
            <w:pPr>
              <w:jc w:val="center"/>
            </w:pPr>
            <w:r w:rsidRPr="001F09CA">
              <w:t>1.02</w:t>
            </w:r>
            <w:r>
              <w:rPr>
                <w:rFonts w:hint="eastAsia"/>
              </w:rPr>
              <w:t>4</w:t>
            </w:r>
            <w:r w:rsidRPr="001F09CA">
              <w:t>(0.9</w:t>
            </w:r>
            <w:r>
              <w:rPr>
                <w:rFonts w:hint="eastAsia"/>
              </w:rPr>
              <w:t>8</w:t>
            </w:r>
            <w:r>
              <w:t>9-1.0</w:t>
            </w:r>
            <w:r>
              <w:rPr>
                <w:rFonts w:hint="eastAsia"/>
              </w:rPr>
              <w:t>59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2706661C" w14:textId="0904FE36" w:rsidR="005463EB" w:rsidRPr="00283DE8" w:rsidRDefault="005463EB" w:rsidP="005B10B4">
            <w:pPr>
              <w:jc w:val="center"/>
            </w:pPr>
            <w:r w:rsidRPr="00283DE8">
              <w:t>0.199</w:t>
            </w:r>
          </w:p>
        </w:tc>
        <w:tc>
          <w:tcPr>
            <w:tcW w:w="1005" w:type="dxa"/>
            <w:vAlign w:val="center"/>
          </w:tcPr>
          <w:p w14:paraId="3B880FBF" w14:textId="72476327" w:rsidR="005463EB" w:rsidRPr="005F50C6" w:rsidRDefault="005463EB" w:rsidP="005B10B4">
            <w:pPr>
              <w:jc w:val="center"/>
            </w:pPr>
            <w:r w:rsidRPr="005F50C6">
              <w:t>0.120</w:t>
            </w:r>
          </w:p>
        </w:tc>
        <w:tc>
          <w:tcPr>
            <w:tcW w:w="1127" w:type="dxa"/>
            <w:vAlign w:val="center"/>
          </w:tcPr>
          <w:p w14:paraId="6DD0E87A" w14:textId="09C9A977" w:rsidR="005463EB" w:rsidRPr="005F50C6" w:rsidRDefault="005463EB" w:rsidP="005B10B4">
            <w:pPr>
              <w:jc w:val="center"/>
            </w:pPr>
            <w:r w:rsidRPr="005F50C6">
              <w:t>0.23</w:t>
            </w:r>
            <w:r w:rsidR="00A560FA">
              <w:t>7</w:t>
            </w:r>
          </w:p>
        </w:tc>
      </w:tr>
      <w:tr w:rsidR="005463EB" w:rsidRPr="001F09CA" w14:paraId="1A302C94" w14:textId="77777777" w:rsidTr="005B10B4">
        <w:tc>
          <w:tcPr>
            <w:tcW w:w="1011" w:type="dxa"/>
            <w:vAlign w:val="center"/>
          </w:tcPr>
          <w:p w14:paraId="24CA29E2" w14:textId="77777777" w:rsidR="005463EB" w:rsidRPr="001F09CA" w:rsidRDefault="005463EB" w:rsidP="005B10B4">
            <w:pPr>
              <w:jc w:val="center"/>
            </w:pPr>
            <w:r w:rsidRPr="001F09CA">
              <w:t>GP18</w:t>
            </w:r>
          </w:p>
        </w:tc>
        <w:tc>
          <w:tcPr>
            <w:tcW w:w="770" w:type="dxa"/>
            <w:vAlign w:val="center"/>
          </w:tcPr>
          <w:p w14:paraId="7AB57E98" w14:textId="77777777" w:rsidR="005463EB" w:rsidRPr="001F09CA" w:rsidRDefault="005463EB" w:rsidP="005B10B4">
            <w:pPr>
              <w:jc w:val="center"/>
            </w:pPr>
            <w:r w:rsidRPr="001F09CA">
              <w:t>5</w:t>
            </w:r>
          </w:p>
        </w:tc>
        <w:tc>
          <w:tcPr>
            <w:tcW w:w="1844" w:type="dxa"/>
            <w:vAlign w:val="center"/>
          </w:tcPr>
          <w:p w14:paraId="1FC6869B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68</w:t>
            </w:r>
            <w:r w:rsidRPr="001F09CA">
              <w:t>(0.93</w:t>
            </w:r>
            <w:r>
              <w:rPr>
                <w:rFonts w:hint="eastAsia"/>
              </w:rPr>
              <w:t>2</w:t>
            </w:r>
            <w:r>
              <w:t>-1.0</w:t>
            </w:r>
            <w:r>
              <w:rPr>
                <w:rFonts w:hint="eastAsia"/>
              </w:rPr>
              <w:t>0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E26A5AD" w14:textId="4FEA42BC" w:rsidR="005463EB" w:rsidRPr="00D93017" w:rsidRDefault="005463EB" w:rsidP="005B10B4">
            <w:pPr>
              <w:jc w:val="center"/>
            </w:pPr>
            <w:r w:rsidRPr="00D93017">
              <w:t>0.0</w:t>
            </w:r>
            <w:r w:rsidR="00CA2ED1">
              <w:t>90</w:t>
            </w:r>
          </w:p>
        </w:tc>
        <w:tc>
          <w:tcPr>
            <w:tcW w:w="1844" w:type="dxa"/>
            <w:vAlign w:val="center"/>
          </w:tcPr>
          <w:p w14:paraId="4BAEAE9F" w14:textId="77777777" w:rsidR="005463EB" w:rsidRPr="001F09CA" w:rsidRDefault="005463EB" w:rsidP="005B10B4">
            <w:pPr>
              <w:jc w:val="center"/>
            </w:pPr>
            <w:r w:rsidRPr="001F09CA">
              <w:t>0.97</w:t>
            </w:r>
            <w:r>
              <w:rPr>
                <w:rFonts w:hint="eastAsia"/>
              </w:rPr>
              <w:t>1</w:t>
            </w:r>
            <w:r w:rsidRPr="001F09CA">
              <w:t>(0.92</w:t>
            </w:r>
            <w:r>
              <w:rPr>
                <w:rFonts w:hint="eastAsia"/>
              </w:rPr>
              <w:t>3</w:t>
            </w:r>
            <w:r w:rsidRPr="001F09CA">
              <w:t>-1.02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76DDC43" w14:textId="28241E97" w:rsidR="005463EB" w:rsidRPr="006802D3" w:rsidRDefault="005463EB" w:rsidP="005B10B4">
            <w:pPr>
              <w:jc w:val="center"/>
            </w:pPr>
            <w:r w:rsidRPr="006802D3">
              <w:t>0.253</w:t>
            </w:r>
          </w:p>
        </w:tc>
        <w:tc>
          <w:tcPr>
            <w:tcW w:w="1844" w:type="dxa"/>
            <w:vAlign w:val="center"/>
          </w:tcPr>
          <w:p w14:paraId="1CA7A94B" w14:textId="77777777" w:rsidR="005463EB" w:rsidRPr="001F09CA" w:rsidRDefault="005463EB" w:rsidP="005B10B4">
            <w:pPr>
              <w:jc w:val="center"/>
            </w:pPr>
            <w:r w:rsidRPr="001F09CA">
              <w:t>0.97</w:t>
            </w:r>
            <w:r>
              <w:rPr>
                <w:rFonts w:hint="eastAsia"/>
              </w:rPr>
              <w:t>1</w:t>
            </w:r>
            <w:r>
              <w:t>(0.9</w:t>
            </w:r>
            <w:r>
              <w:rPr>
                <w:rFonts w:hint="eastAsia"/>
              </w:rPr>
              <w:t>27</w:t>
            </w:r>
            <w:r>
              <w:t>-1.0</w:t>
            </w:r>
            <w:r>
              <w:rPr>
                <w:rFonts w:hint="eastAsia"/>
              </w:rPr>
              <w:t>1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7166980" w14:textId="09021CCE" w:rsidR="005463EB" w:rsidRPr="00412A45" w:rsidRDefault="005463EB" w:rsidP="005B10B4">
            <w:pPr>
              <w:jc w:val="center"/>
            </w:pPr>
            <w:r w:rsidRPr="00412A45">
              <w:t>0.219</w:t>
            </w:r>
          </w:p>
        </w:tc>
        <w:tc>
          <w:tcPr>
            <w:tcW w:w="1844" w:type="dxa"/>
            <w:vAlign w:val="center"/>
          </w:tcPr>
          <w:p w14:paraId="61DA49BC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39</w:t>
            </w:r>
            <w:r>
              <w:t>(0.8</w:t>
            </w:r>
            <w:r>
              <w:rPr>
                <w:rFonts w:hint="eastAsia"/>
              </w:rPr>
              <w:t>15</w:t>
            </w:r>
            <w:r w:rsidRPr="001F09CA">
              <w:t>-1.08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E4BA344" w14:textId="5901225B" w:rsidR="005463EB" w:rsidRPr="00283DE8" w:rsidRDefault="005463EB" w:rsidP="005B10B4">
            <w:pPr>
              <w:jc w:val="center"/>
            </w:pPr>
            <w:r w:rsidRPr="00283DE8">
              <w:t>0.44</w:t>
            </w:r>
            <w:r w:rsidR="00CA2ED1">
              <w:t>8</w:t>
            </w:r>
          </w:p>
        </w:tc>
        <w:tc>
          <w:tcPr>
            <w:tcW w:w="1005" w:type="dxa"/>
            <w:vAlign w:val="center"/>
          </w:tcPr>
          <w:p w14:paraId="06C325BF" w14:textId="4F57B1A8" w:rsidR="005463EB" w:rsidRPr="005F50C6" w:rsidRDefault="005463EB" w:rsidP="005B10B4">
            <w:pPr>
              <w:jc w:val="center"/>
            </w:pPr>
            <w:r w:rsidRPr="005F50C6">
              <w:t>0.694</w:t>
            </w:r>
          </w:p>
        </w:tc>
        <w:tc>
          <w:tcPr>
            <w:tcW w:w="1127" w:type="dxa"/>
            <w:vAlign w:val="center"/>
          </w:tcPr>
          <w:p w14:paraId="078BD327" w14:textId="632EE885" w:rsidR="005463EB" w:rsidRPr="005F50C6" w:rsidRDefault="005463EB" w:rsidP="005B10B4">
            <w:pPr>
              <w:jc w:val="center"/>
            </w:pPr>
            <w:r w:rsidRPr="005F50C6">
              <w:t>0.702</w:t>
            </w:r>
          </w:p>
        </w:tc>
      </w:tr>
      <w:tr w:rsidR="005463EB" w:rsidRPr="001F09CA" w14:paraId="385783A7" w14:textId="77777777" w:rsidTr="005B10B4">
        <w:tc>
          <w:tcPr>
            <w:tcW w:w="1011" w:type="dxa"/>
            <w:vAlign w:val="center"/>
          </w:tcPr>
          <w:p w14:paraId="452AE017" w14:textId="77777777" w:rsidR="005463EB" w:rsidRPr="001F09CA" w:rsidRDefault="005463EB" w:rsidP="005B10B4">
            <w:pPr>
              <w:jc w:val="center"/>
            </w:pPr>
            <w:r w:rsidRPr="001F09CA">
              <w:t>GP19</w:t>
            </w:r>
          </w:p>
        </w:tc>
        <w:tc>
          <w:tcPr>
            <w:tcW w:w="770" w:type="dxa"/>
            <w:vAlign w:val="center"/>
          </w:tcPr>
          <w:p w14:paraId="18E3A049" w14:textId="77777777" w:rsidR="005463EB" w:rsidRPr="001F09CA" w:rsidRDefault="005463EB" w:rsidP="005B10B4">
            <w:pPr>
              <w:jc w:val="center"/>
            </w:pPr>
            <w:r w:rsidRPr="001F09CA">
              <w:t>13</w:t>
            </w:r>
          </w:p>
        </w:tc>
        <w:tc>
          <w:tcPr>
            <w:tcW w:w="1844" w:type="dxa"/>
            <w:vAlign w:val="center"/>
          </w:tcPr>
          <w:p w14:paraId="6F88C065" w14:textId="77777777" w:rsidR="005463EB" w:rsidRPr="001F09CA" w:rsidRDefault="005463EB" w:rsidP="005B10B4">
            <w:pPr>
              <w:jc w:val="center"/>
            </w:pPr>
            <w:r w:rsidRPr="001F09CA">
              <w:t>0.9</w:t>
            </w:r>
            <w:r>
              <w:rPr>
                <w:rFonts w:hint="eastAsia"/>
              </w:rPr>
              <w:t>8</w:t>
            </w:r>
            <w:r>
              <w:t>9(0.9</w:t>
            </w:r>
            <w:r>
              <w:rPr>
                <w:rFonts w:hint="eastAsia"/>
              </w:rPr>
              <w:t>65</w:t>
            </w:r>
            <w:r w:rsidRPr="001F09CA">
              <w:t>-1.01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C49E584" w14:textId="690F1989" w:rsidR="005463EB" w:rsidRPr="00D93017" w:rsidRDefault="005463EB" w:rsidP="005B10B4">
            <w:pPr>
              <w:jc w:val="center"/>
            </w:pPr>
            <w:r w:rsidRPr="00D93017">
              <w:t>0.393</w:t>
            </w:r>
          </w:p>
        </w:tc>
        <w:tc>
          <w:tcPr>
            <w:tcW w:w="1844" w:type="dxa"/>
            <w:vAlign w:val="center"/>
          </w:tcPr>
          <w:p w14:paraId="69F6D87C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7</w:t>
            </w:r>
            <w:r>
              <w:rPr>
                <w:rFonts w:hint="eastAsia"/>
              </w:rPr>
              <w:t>0</w:t>
            </w:r>
            <w:r>
              <w:t>-1.0</w:t>
            </w:r>
            <w:r>
              <w:rPr>
                <w:rFonts w:hint="eastAsia"/>
              </w:rPr>
              <w:t>29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DDBFDAA" w14:textId="1224C848" w:rsidR="005463EB" w:rsidRPr="006802D3" w:rsidRDefault="005463EB" w:rsidP="005B10B4">
            <w:pPr>
              <w:jc w:val="center"/>
            </w:pPr>
            <w:r w:rsidRPr="006802D3">
              <w:t>0.953</w:t>
            </w:r>
          </w:p>
        </w:tc>
        <w:tc>
          <w:tcPr>
            <w:tcW w:w="1844" w:type="dxa"/>
            <w:vAlign w:val="center"/>
          </w:tcPr>
          <w:p w14:paraId="3B9F3CD2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</w:t>
            </w:r>
            <w:r>
              <w:rPr>
                <w:rFonts w:hint="eastAsia"/>
              </w:rPr>
              <w:t>6</w:t>
            </w:r>
            <w:r w:rsidRPr="001F09CA">
              <w:t>7-</w:t>
            </w:r>
            <w:r>
              <w:t>1.0</w:t>
            </w:r>
            <w:r>
              <w:rPr>
                <w:rFonts w:hint="eastAsia"/>
              </w:rPr>
              <w:t>26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6ED2ADD" w14:textId="0A88BE14" w:rsidR="005463EB" w:rsidRPr="00412A45" w:rsidRDefault="005463EB" w:rsidP="005B10B4">
            <w:pPr>
              <w:jc w:val="center"/>
            </w:pPr>
            <w:r w:rsidRPr="00412A45">
              <w:t>0.77</w:t>
            </w:r>
            <w:r w:rsidR="00CA2ED1">
              <w:t>2</w:t>
            </w:r>
          </w:p>
        </w:tc>
        <w:tc>
          <w:tcPr>
            <w:tcW w:w="1844" w:type="dxa"/>
            <w:vAlign w:val="center"/>
          </w:tcPr>
          <w:p w14:paraId="339253AD" w14:textId="77777777" w:rsidR="005463EB" w:rsidRPr="001F09CA" w:rsidRDefault="005463EB" w:rsidP="005B10B4">
            <w:pPr>
              <w:jc w:val="center"/>
            </w:pPr>
            <w:r w:rsidRPr="001F09CA">
              <w:t>0.96</w:t>
            </w:r>
            <w:r>
              <w:rPr>
                <w:rFonts w:hint="eastAsia"/>
              </w:rPr>
              <w:t>3</w:t>
            </w:r>
            <w:r w:rsidRPr="001F09CA">
              <w:t>(0.8</w:t>
            </w:r>
            <w:r>
              <w:rPr>
                <w:rFonts w:hint="eastAsia"/>
              </w:rPr>
              <w:t>8</w:t>
            </w:r>
            <w:r w:rsidRPr="001F09CA">
              <w:t>9-1.04</w:t>
            </w:r>
            <w:r>
              <w:rPr>
                <w:rFonts w:hint="eastAsia"/>
              </w:rPr>
              <w:t>3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FA0E333" w14:textId="54B83850" w:rsidR="005463EB" w:rsidRPr="00283DE8" w:rsidRDefault="005463EB" w:rsidP="005B10B4">
            <w:pPr>
              <w:jc w:val="center"/>
            </w:pPr>
            <w:r w:rsidRPr="00283DE8">
              <w:t>0.37</w:t>
            </w:r>
            <w:r w:rsidR="00CA2ED1">
              <w:t>2</w:t>
            </w:r>
          </w:p>
        </w:tc>
        <w:tc>
          <w:tcPr>
            <w:tcW w:w="1005" w:type="dxa"/>
            <w:vAlign w:val="center"/>
          </w:tcPr>
          <w:p w14:paraId="2A38DCB7" w14:textId="17E88C36" w:rsidR="005463EB" w:rsidRPr="005F50C6" w:rsidRDefault="005463EB" w:rsidP="005B10B4">
            <w:pPr>
              <w:jc w:val="center"/>
            </w:pPr>
            <w:r w:rsidRPr="005F50C6">
              <w:t>0.497</w:t>
            </w:r>
          </w:p>
        </w:tc>
        <w:tc>
          <w:tcPr>
            <w:tcW w:w="1127" w:type="dxa"/>
            <w:vAlign w:val="center"/>
          </w:tcPr>
          <w:p w14:paraId="6278335E" w14:textId="673E7C2E" w:rsidR="005463EB" w:rsidRPr="005F50C6" w:rsidRDefault="005463EB" w:rsidP="005B10B4">
            <w:pPr>
              <w:jc w:val="center"/>
            </w:pPr>
            <w:r w:rsidRPr="005F50C6">
              <w:t>0.12</w:t>
            </w:r>
            <w:r w:rsidR="00A560FA">
              <w:t>1</w:t>
            </w:r>
          </w:p>
        </w:tc>
      </w:tr>
      <w:tr w:rsidR="005463EB" w:rsidRPr="001F09CA" w14:paraId="2CBAFA5B" w14:textId="77777777" w:rsidTr="005B10B4">
        <w:tc>
          <w:tcPr>
            <w:tcW w:w="1011" w:type="dxa"/>
            <w:vAlign w:val="center"/>
          </w:tcPr>
          <w:p w14:paraId="106263BB" w14:textId="77777777" w:rsidR="005463EB" w:rsidRPr="001F09CA" w:rsidRDefault="005463EB" w:rsidP="005B10B4">
            <w:pPr>
              <w:jc w:val="center"/>
            </w:pPr>
            <w:r w:rsidRPr="001F09CA">
              <w:t>GP20</w:t>
            </w:r>
          </w:p>
        </w:tc>
        <w:tc>
          <w:tcPr>
            <w:tcW w:w="770" w:type="dxa"/>
            <w:vAlign w:val="center"/>
          </w:tcPr>
          <w:p w14:paraId="2998AA0B" w14:textId="77777777" w:rsidR="005463EB" w:rsidRPr="001F09CA" w:rsidRDefault="005463EB" w:rsidP="005B10B4">
            <w:pPr>
              <w:jc w:val="center"/>
            </w:pPr>
            <w:r w:rsidRPr="001F09CA">
              <w:t>20</w:t>
            </w:r>
          </w:p>
        </w:tc>
        <w:tc>
          <w:tcPr>
            <w:tcW w:w="1844" w:type="dxa"/>
            <w:vAlign w:val="center"/>
          </w:tcPr>
          <w:p w14:paraId="60C028CF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7</w:t>
            </w:r>
            <w:r w:rsidRPr="001F09CA">
              <w:t>(0.97</w:t>
            </w:r>
            <w:r>
              <w:rPr>
                <w:rFonts w:hint="eastAsia"/>
              </w:rPr>
              <w:t>3</w:t>
            </w:r>
            <w:r w:rsidRPr="001F09CA">
              <w:t>-1.00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6EA6B9C" w14:textId="0353848D" w:rsidR="005463EB" w:rsidRPr="00D93017" w:rsidRDefault="005463EB" w:rsidP="005B10B4">
            <w:pPr>
              <w:jc w:val="center"/>
            </w:pPr>
            <w:r w:rsidRPr="00D93017">
              <w:t>0.072</w:t>
            </w:r>
          </w:p>
        </w:tc>
        <w:tc>
          <w:tcPr>
            <w:tcW w:w="1844" w:type="dxa"/>
            <w:vAlign w:val="center"/>
          </w:tcPr>
          <w:p w14:paraId="2A2F146B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7</w:t>
            </w:r>
            <w:r>
              <w:t>(0.9</w:t>
            </w:r>
            <w:r>
              <w:rPr>
                <w:rFonts w:hint="eastAsia"/>
              </w:rPr>
              <w:t>68</w:t>
            </w:r>
            <w:r>
              <w:t>-1.0</w:t>
            </w:r>
            <w:r>
              <w:rPr>
                <w:rFonts w:hint="eastAsia"/>
              </w:rPr>
              <w:t>06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B2F110E" w14:textId="6F790E41" w:rsidR="005463EB" w:rsidRPr="006802D3" w:rsidRDefault="005463EB" w:rsidP="005B10B4">
            <w:pPr>
              <w:jc w:val="center"/>
            </w:pPr>
            <w:r w:rsidRPr="006802D3">
              <w:t>0.176</w:t>
            </w:r>
          </w:p>
        </w:tc>
        <w:tc>
          <w:tcPr>
            <w:tcW w:w="1844" w:type="dxa"/>
            <w:vAlign w:val="center"/>
          </w:tcPr>
          <w:p w14:paraId="07AE2B2B" w14:textId="77777777" w:rsidR="005463EB" w:rsidRPr="001F09CA" w:rsidRDefault="005463EB" w:rsidP="005B10B4">
            <w:pPr>
              <w:jc w:val="center"/>
            </w:pPr>
            <w:r>
              <w:t>0.9</w:t>
            </w:r>
            <w:r>
              <w:rPr>
                <w:rFonts w:hint="eastAsia"/>
              </w:rPr>
              <w:t>87</w:t>
            </w:r>
            <w:r w:rsidRPr="001F09CA">
              <w:t>(0.9</w:t>
            </w:r>
            <w:r>
              <w:rPr>
                <w:rFonts w:hint="eastAsia"/>
              </w:rPr>
              <w:t>6</w:t>
            </w:r>
            <w:r w:rsidRPr="001F09CA">
              <w:t>7-</w:t>
            </w:r>
            <w:r>
              <w:t>1.0</w:t>
            </w:r>
            <w:r>
              <w:rPr>
                <w:rFonts w:hint="eastAsia"/>
              </w:rPr>
              <w:t>06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FBAC572" w14:textId="6913E4BC" w:rsidR="005463EB" w:rsidRPr="00412A45" w:rsidRDefault="005463EB" w:rsidP="005B10B4">
            <w:pPr>
              <w:jc w:val="center"/>
            </w:pPr>
            <w:r w:rsidRPr="00412A45">
              <w:t>0.18</w:t>
            </w:r>
            <w:r w:rsidR="00CA2ED1">
              <w:t>2</w:t>
            </w:r>
          </w:p>
        </w:tc>
        <w:tc>
          <w:tcPr>
            <w:tcW w:w="1844" w:type="dxa"/>
            <w:vAlign w:val="center"/>
          </w:tcPr>
          <w:p w14:paraId="7B35826C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</w:t>
            </w:r>
            <w:r>
              <w:rPr>
                <w:rFonts w:hint="eastAsia"/>
              </w:rPr>
              <w:t>59</w:t>
            </w:r>
            <w:r>
              <w:t>-1.0</w:t>
            </w:r>
            <w:r>
              <w:rPr>
                <w:rFonts w:hint="eastAsia"/>
              </w:rPr>
              <w:t>3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ED96B89" w14:textId="07FDCA77" w:rsidR="005463EB" w:rsidRPr="00283DE8" w:rsidRDefault="005463EB" w:rsidP="005B10B4">
            <w:pPr>
              <w:jc w:val="center"/>
            </w:pPr>
            <w:r w:rsidRPr="00283DE8">
              <w:t>0.85</w:t>
            </w:r>
            <w:r w:rsidR="00CA2ED1">
              <w:t>4</w:t>
            </w:r>
          </w:p>
        </w:tc>
        <w:tc>
          <w:tcPr>
            <w:tcW w:w="1005" w:type="dxa"/>
            <w:vAlign w:val="center"/>
          </w:tcPr>
          <w:p w14:paraId="05FF3BD1" w14:textId="3CD02357" w:rsidR="005463EB" w:rsidRPr="005F50C6" w:rsidRDefault="005463EB" w:rsidP="005B10B4">
            <w:pPr>
              <w:jc w:val="center"/>
            </w:pPr>
            <w:r w:rsidRPr="005F50C6">
              <w:t>0.60</w:t>
            </w:r>
            <w:r w:rsidR="00A560FA">
              <w:t>5</w:t>
            </w:r>
          </w:p>
        </w:tc>
        <w:tc>
          <w:tcPr>
            <w:tcW w:w="1127" w:type="dxa"/>
            <w:vAlign w:val="center"/>
          </w:tcPr>
          <w:p w14:paraId="2BA67A9F" w14:textId="7B4DEF3F" w:rsidR="005463EB" w:rsidRPr="005F50C6" w:rsidRDefault="005463EB" w:rsidP="005B10B4">
            <w:pPr>
              <w:jc w:val="center"/>
            </w:pPr>
            <w:r w:rsidRPr="005F50C6">
              <w:t>0.765</w:t>
            </w:r>
          </w:p>
        </w:tc>
      </w:tr>
      <w:tr w:rsidR="005463EB" w:rsidRPr="001F09CA" w14:paraId="0864AD66" w14:textId="77777777" w:rsidTr="005B10B4">
        <w:tc>
          <w:tcPr>
            <w:tcW w:w="1011" w:type="dxa"/>
            <w:vAlign w:val="center"/>
          </w:tcPr>
          <w:p w14:paraId="1C2351AC" w14:textId="77777777" w:rsidR="005463EB" w:rsidRPr="001F09CA" w:rsidRDefault="005463EB" w:rsidP="005B10B4">
            <w:pPr>
              <w:jc w:val="center"/>
            </w:pPr>
            <w:r w:rsidRPr="001F09CA">
              <w:t>GP21</w:t>
            </w:r>
          </w:p>
        </w:tc>
        <w:tc>
          <w:tcPr>
            <w:tcW w:w="770" w:type="dxa"/>
            <w:vAlign w:val="center"/>
          </w:tcPr>
          <w:p w14:paraId="1200FA72" w14:textId="77777777" w:rsidR="005463EB" w:rsidRPr="001F09CA" w:rsidRDefault="005463EB" w:rsidP="005B10B4">
            <w:pPr>
              <w:jc w:val="center"/>
            </w:pPr>
            <w:r w:rsidRPr="001F09CA">
              <w:t>8</w:t>
            </w:r>
          </w:p>
        </w:tc>
        <w:tc>
          <w:tcPr>
            <w:tcW w:w="1844" w:type="dxa"/>
            <w:vAlign w:val="center"/>
          </w:tcPr>
          <w:p w14:paraId="4A949B6A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9</w:t>
            </w:r>
            <w:r w:rsidRPr="001F09CA">
              <w:t>(0.97</w:t>
            </w:r>
            <w:r>
              <w:rPr>
                <w:rFonts w:hint="eastAsia"/>
              </w:rPr>
              <w:t>5</w:t>
            </w:r>
            <w:r w:rsidRPr="001F09CA">
              <w:t>-1.02</w:t>
            </w:r>
            <w:r>
              <w:rPr>
                <w:rFonts w:hint="eastAsia"/>
              </w:rPr>
              <w:t>4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21B0D98" w14:textId="137EC95E" w:rsidR="005463EB" w:rsidRPr="00D93017" w:rsidRDefault="005463EB" w:rsidP="005B10B4">
            <w:pPr>
              <w:jc w:val="center"/>
            </w:pPr>
            <w:r w:rsidRPr="00D93017">
              <w:t>0.92</w:t>
            </w:r>
            <w:r w:rsidR="00CA2ED1">
              <w:t>8</w:t>
            </w:r>
          </w:p>
        </w:tc>
        <w:tc>
          <w:tcPr>
            <w:tcW w:w="1844" w:type="dxa"/>
            <w:vAlign w:val="center"/>
          </w:tcPr>
          <w:p w14:paraId="22E56320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6</w:t>
            </w:r>
            <w:r>
              <w:t>(0.9</w:t>
            </w:r>
            <w:r>
              <w:rPr>
                <w:rFonts w:hint="eastAsia"/>
              </w:rPr>
              <w:t>65</w:t>
            </w:r>
            <w:r>
              <w:t>-1.0</w:t>
            </w:r>
            <w:r>
              <w:rPr>
                <w:rFonts w:hint="eastAsia"/>
              </w:rPr>
              <w:t>29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5189379" w14:textId="497A2F65" w:rsidR="005463EB" w:rsidRPr="006802D3" w:rsidRDefault="005463EB" w:rsidP="005B10B4">
            <w:pPr>
              <w:jc w:val="center"/>
            </w:pPr>
            <w:r w:rsidRPr="006802D3">
              <w:t>0.826</w:t>
            </w:r>
          </w:p>
        </w:tc>
        <w:tc>
          <w:tcPr>
            <w:tcW w:w="1844" w:type="dxa"/>
            <w:vAlign w:val="center"/>
          </w:tcPr>
          <w:p w14:paraId="2ADE626C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6</w:t>
            </w:r>
            <w:r w:rsidRPr="001F09CA">
              <w:t>(0.96</w:t>
            </w:r>
            <w:r>
              <w:rPr>
                <w:rFonts w:hint="eastAsia"/>
              </w:rPr>
              <w:t>5</w:t>
            </w:r>
            <w:r>
              <w:t>-1.0</w:t>
            </w:r>
            <w:r>
              <w:rPr>
                <w:rFonts w:hint="eastAsia"/>
              </w:rPr>
              <w:t>29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30729E6E" w14:textId="36B033C2" w:rsidR="005463EB" w:rsidRPr="00412A45" w:rsidRDefault="005463EB" w:rsidP="005B10B4">
            <w:pPr>
              <w:jc w:val="center"/>
            </w:pPr>
            <w:r w:rsidRPr="00412A45">
              <w:t>0.82</w:t>
            </w:r>
            <w:r w:rsidR="00CA2ED1">
              <w:t>9</w:t>
            </w:r>
          </w:p>
        </w:tc>
        <w:tc>
          <w:tcPr>
            <w:tcW w:w="1844" w:type="dxa"/>
            <w:vAlign w:val="center"/>
          </w:tcPr>
          <w:p w14:paraId="3834A998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3</w:t>
            </w:r>
            <w:r w:rsidRPr="001F09CA">
              <w:t>(0.94</w:t>
            </w:r>
            <w:r>
              <w:rPr>
                <w:rFonts w:hint="eastAsia"/>
              </w:rPr>
              <w:t>1</w:t>
            </w:r>
            <w:r w:rsidRPr="001F09CA">
              <w:t>-1.07</w:t>
            </w:r>
            <w:r>
              <w:rPr>
                <w:rFonts w:hint="eastAsia"/>
              </w:rPr>
              <w:t>0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75AF892" w14:textId="4FF10C51" w:rsidR="005463EB" w:rsidRPr="00283DE8" w:rsidRDefault="005463EB" w:rsidP="005B10B4">
            <w:pPr>
              <w:jc w:val="center"/>
            </w:pPr>
            <w:r w:rsidRPr="00283DE8">
              <w:t>0.930</w:t>
            </w:r>
          </w:p>
        </w:tc>
        <w:tc>
          <w:tcPr>
            <w:tcW w:w="1005" w:type="dxa"/>
            <w:vAlign w:val="center"/>
          </w:tcPr>
          <w:p w14:paraId="57FED666" w14:textId="31010494" w:rsidR="005463EB" w:rsidRPr="005F50C6" w:rsidRDefault="005463EB" w:rsidP="005B10B4">
            <w:pPr>
              <w:jc w:val="center"/>
            </w:pPr>
            <w:r w:rsidRPr="005F50C6">
              <w:t>0.89</w:t>
            </w:r>
            <w:r w:rsidR="00A560FA">
              <w:t>6</w:t>
            </w:r>
          </w:p>
        </w:tc>
        <w:tc>
          <w:tcPr>
            <w:tcW w:w="1127" w:type="dxa"/>
            <w:vAlign w:val="center"/>
          </w:tcPr>
          <w:p w14:paraId="6673ED54" w14:textId="7A53C8DE" w:rsidR="005463EB" w:rsidRPr="005F50C6" w:rsidRDefault="005463EB" w:rsidP="005B10B4">
            <w:pPr>
              <w:jc w:val="center"/>
            </w:pPr>
            <w:r w:rsidRPr="005F50C6">
              <w:t>0.51</w:t>
            </w:r>
            <w:r w:rsidR="00A560FA">
              <w:t>4</w:t>
            </w:r>
          </w:p>
        </w:tc>
      </w:tr>
      <w:tr w:rsidR="005463EB" w:rsidRPr="001F09CA" w14:paraId="46528D99" w14:textId="77777777" w:rsidTr="005B10B4">
        <w:tc>
          <w:tcPr>
            <w:tcW w:w="1011" w:type="dxa"/>
            <w:vAlign w:val="center"/>
          </w:tcPr>
          <w:p w14:paraId="195CDB87" w14:textId="77777777" w:rsidR="005463EB" w:rsidRPr="001F09CA" w:rsidRDefault="005463EB" w:rsidP="005B10B4">
            <w:pPr>
              <w:jc w:val="center"/>
            </w:pPr>
            <w:r w:rsidRPr="001F09CA">
              <w:t>GP22</w:t>
            </w:r>
          </w:p>
        </w:tc>
        <w:tc>
          <w:tcPr>
            <w:tcW w:w="770" w:type="dxa"/>
            <w:vAlign w:val="center"/>
          </w:tcPr>
          <w:p w14:paraId="1A5E89BC" w14:textId="77777777" w:rsidR="005463EB" w:rsidRPr="001F09CA" w:rsidRDefault="005463EB" w:rsidP="005B10B4">
            <w:pPr>
              <w:jc w:val="center"/>
            </w:pPr>
            <w:r w:rsidRPr="001F09CA">
              <w:t>51</w:t>
            </w:r>
          </w:p>
        </w:tc>
        <w:tc>
          <w:tcPr>
            <w:tcW w:w="1844" w:type="dxa"/>
            <w:vAlign w:val="center"/>
          </w:tcPr>
          <w:p w14:paraId="37D6B3E9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2</w:t>
            </w:r>
            <w:r w:rsidRPr="001F09CA">
              <w:t>(0.99</w:t>
            </w:r>
            <w:r>
              <w:rPr>
                <w:rFonts w:hint="eastAsia"/>
              </w:rPr>
              <w:t>4</w:t>
            </w:r>
            <w:r w:rsidRPr="001F09CA">
              <w:t>-1.01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2C0B77A" w14:textId="01FFDAFE" w:rsidR="005463EB" w:rsidRPr="00D93017" w:rsidRDefault="005463EB" w:rsidP="005B10B4">
            <w:pPr>
              <w:jc w:val="center"/>
            </w:pPr>
            <w:r w:rsidRPr="00D93017">
              <w:t>0.561</w:t>
            </w:r>
          </w:p>
        </w:tc>
        <w:tc>
          <w:tcPr>
            <w:tcW w:w="1844" w:type="dxa"/>
            <w:vAlign w:val="center"/>
          </w:tcPr>
          <w:p w14:paraId="764BA83F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0</w:t>
            </w:r>
            <w:r>
              <w:t>(0.9</w:t>
            </w:r>
            <w:r>
              <w:rPr>
                <w:rFonts w:hint="eastAsia"/>
              </w:rPr>
              <w:t>88</w:t>
            </w:r>
            <w:r w:rsidRPr="001F09CA">
              <w:t>-1.01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F826C6D" w14:textId="37E19CC9" w:rsidR="005463EB" w:rsidRPr="006802D3" w:rsidRDefault="005463EB" w:rsidP="005B10B4">
            <w:pPr>
              <w:jc w:val="center"/>
            </w:pPr>
            <w:r w:rsidRPr="006802D3">
              <w:t>0.99</w:t>
            </w:r>
            <w:r w:rsidR="00CA2ED1">
              <w:t>9</w:t>
            </w:r>
          </w:p>
        </w:tc>
        <w:tc>
          <w:tcPr>
            <w:tcW w:w="1844" w:type="dxa"/>
            <w:vAlign w:val="center"/>
          </w:tcPr>
          <w:p w14:paraId="59866F08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0</w:t>
            </w:r>
            <w:r>
              <w:t>(0.9</w:t>
            </w:r>
            <w:r>
              <w:rPr>
                <w:rFonts w:hint="eastAsia"/>
              </w:rPr>
              <w:t>88</w:t>
            </w:r>
            <w:r w:rsidRPr="001F09CA">
              <w:t>-1.01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55E7328" w14:textId="4D45235E" w:rsidR="005463EB" w:rsidRPr="00412A45" w:rsidRDefault="005463EB" w:rsidP="005B10B4">
            <w:pPr>
              <w:jc w:val="center"/>
            </w:pPr>
            <w:r w:rsidRPr="00412A45">
              <w:t>0.99</w:t>
            </w:r>
            <w:r w:rsidR="00CA2ED1">
              <w:t>9</w:t>
            </w:r>
          </w:p>
        </w:tc>
        <w:tc>
          <w:tcPr>
            <w:tcW w:w="1844" w:type="dxa"/>
            <w:vAlign w:val="center"/>
          </w:tcPr>
          <w:p w14:paraId="63747290" w14:textId="77777777" w:rsidR="005463EB" w:rsidRPr="001F09CA" w:rsidRDefault="005463EB" w:rsidP="005B10B4">
            <w:pPr>
              <w:jc w:val="center"/>
            </w:pPr>
            <w:r w:rsidRPr="001F09CA">
              <w:t>1.00</w:t>
            </w:r>
            <w:r>
              <w:rPr>
                <w:rFonts w:hint="eastAsia"/>
              </w:rPr>
              <w:t>0</w:t>
            </w:r>
            <w:r w:rsidRPr="001F09CA">
              <w:t>(0.98</w:t>
            </w:r>
            <w:r>
              <w:rPr>
                <w:rFonts w:hint="eastAsia"/>
              </w:rPr>
              <w:t>3</w:t>
            </w:r>
            <w:r>
              <w:t>-1.0</w:t>
            </w:r>
            <w:r>
              <w:rPr>
                <w:rFonts w:hint="eastAsia"/>
              </w:rPr>
              <w:t>17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55BDE86" w14:textId="5350704D" w:rsidR="005463EB" w:rsidRPr="00283DE8" w:rsidRDefault="005463EB" w:rsidP="005B10B4">
            <w:pPr>
              <w:jc w:val="center"/>
            </w:pPr>
            <w:r w:rsidRPr="00283DE8">
              <w:t>0.988</w:t>
            </w:r>
          </w:p>
        </w:tc>
        <w:tc>
          <w:tcPr>
            <w:tcW w:w="1005" w:type="dxa"/>
            <w:vAlign w:val="center"/>
          </w:tcPr>
          <w:p w14:paraId="307476D9" w14:textId="4A4E9844" w:rsidR="005463EB" w:rsidRPr="005F50C6" w:rsidRDefault="005463EB" w:rsidP="005B10B4">
            <w:pPr>
              <w:jc w:val="center"/>
            </w:pPr>
            <w:r w:rsidRPr="005F50C6">
              <w:t>0.746</w:t>
            </w:r>
          </w:p>
        </w:tc>
        <w:tc>
          <w:tcPr>
            <w:tcW w:w="1127" w:type="dxa"/>
            <w:vAlign w:val="center"/>
          </w:tcPr>
          <w:p w14:paraId="7F003733" w14:textId="5A3136D1" w:rsidR="005463EB" w:rsidRPr="005F50C6" w:rsidRDefault="005463EB" w:rsidP="005B10B4">
            <w:pPr>
              <w:jc w:val="center"/>
            </w:pPr>
            <w:r w:rsidRPr="005F50C6">
              <w:t>0.823</w:t>
            </w:r>
          </w:p>
        </w:tc>
      </w:tr>
      <w:tr w:rsidR="005463EB" w:rsidRPr="001F09CA" w14:paraId="70AD6B56" w14:textId="77777777" w:rsidTr="005B10B4">
        <w:tc>
          <w:tcPr>
            <w:tcW w:w="1011" w:type="dxa"/>
            <w:vAlign w:val="center"/>
          </w:tcPr>
          <w:p w14:paraId="680EF9FA" w14:textId="77777777" w:rsidR="005463EB" w:rsidRPr="001F09CA" w:rsidRDefault="005463EB" w:rsidP="005B10B4">
            <w:pPr>
              <w:jc w:val="center"/>
            </w:pPr>
            <w:r w:rsidRPr="001F09CA">
              <w:t>GP23</w:t>
            </w:r>
          </w:p>
        </w:tc>
        <w:tc>
          <w:tcPr>
            <w:tcW w:w="770" w:type="dxa"/>
            <w:vAlign w:val="center"/>
          </w:tcPr>
          <w:p w14:paraId="2198CC08" w14:textId="77777777" w:rsidR="005463EB" w:rsidRPr="001F09CA" w:rsidRDefault="005463EB" w:rsidP="005B10B4">
            <w:pPr>
              <w:jc w:val="center"/>
            </w:pPr>
            <w:r w:rsidRPr="001F09CA">
              <w:t>8</w:t>
            </w:r>
          </w:p>
        </w:tc>
        <w:tc>
          <w:tcPr>
            <w:tcW w:w="1844" w:type="dxa"/>
            <w:vAlign w:val="center"/>
          </w:tcPr>
          <w:p w14:paraId="7DD80B12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7</w:t>
            </w:r>
            <w:r w:rsidRPr="001F09CA">
              <w:t>(0.97</w:t>
            </w:r>
            <w:r>
              <w:rPr>
                <w:rFonts w:hint="eastAsia"/>
              </w:rPr>
              <w:t>3</w:t>
            </w:r>
            <w:r w:rsidRPr="001F09CA">
              <w:t>-1.02</w:t>
            </w:r>
            <w:r>
              <w:rPr>
                <w:rFonts w:hint="eastAsia"/>
              </w:rPr>
              <w:t>2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42DAC45" w14:textId="4F80EC75" w:rsidR="005463EB" w:rsidRPr="00D93017" w:rsidRDefault="005463EB" w:rsidP="005B10B4">
            <w:pPr>
              <w:jc w:val="center"/>
            </w:pPr>
            <w:r w:rsidRPr="00D93017">
              <w:t>0.824</w:t>
            </w:r>
          </w:p>
        </w:tc>
        <w:tc>
          <w:tcPr>
            <w:tcW w:w="1844" w:type="dxa"/>
            <w:vAlign w:val="center"/>
          </w:tcPr>
          <w:p w14:paraId="4736C149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8</w:t>
            </w:r>
            <w:r>
              <w:t>(0.9</w:t>
            </w:r>
            <w:r>
              <w:rPr>
                <w:rFonts w:hint="eastAsia"/>
              </w:rPr>
              <w:t>67</w:t>
            </w:r>
            <w:r>
              <w:t>-1.0</w:t>
            </w:r>
            <w:r>
              <w:rPr>
                <w:rFonts w:hint="eastAsia"/>
              </w:rPr>
              <w:t>3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AA1EEC7" w14:textId="5695A7DE" w:rsidR="005463EB" w:rsidRPr="006802D3" w:rsidRDefault="005463EB" w:rsidP="005B10B4">
            <w:pPr>
              <w:jc w:val="center"/>
            </w:pPr>
            <w:r w:rsidRPr="006802D3">
              <w:t>0.916</w:t>
            </w:r>
          </w:p>
        </w:tc>
        <w:tc>
          <w:tcPr>
            <w:tcW w:w="1844" w:type="dxa"/>
            <w:vAlign w:val="center"/>
          </w:tcPr>
          <w:p w14:paraId="5152194A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8</w:t>
            </w:r>
            <w:r>
              <w:t>(0.9</w:t>
            </w:r>
            <w:r>
              <w:rPr>
                <w:rFonts w:hint="eastAsia"/>
              </w:rPr>
              <w:t>67</w:t>
            </w:r>
            <w:r w:rsidRPr="001F09CA">
              <w:t>-1.03</w:t>
            </w:r>
            <w:r>
              <w:rPr>
                <w:rFonts w:hint="eastAsia"/>
              </w:rPr>
              <w:t>1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55A11348" w14:textId="6A25E815" w:rsidR="005463EB" w:rsidRPr="00412A45" w:rsidRDefault="005463EB" w:rsidP="005B10B4">
            <w:pPr>
              <w:jc w:val="center"/>
            </w:pPr>
            <w:r w:rsidRPr="00412A45">
              <w:t>0.91</w:t>
            </w:r>
            <w:r w:rsidR="00CA2ED1">
              <w:t>6</w:t>
            </w:r>
          </w:p>
        </w:tc>
        <w:tc>
          <w:tcPr>
            <w:tcW w:w="1844" w:type="dxa"/>
            <w:vAlign w:val="center"/>
          </w:tcPr>
          <w:p w14:paraId="1F6DA479" w14:textId="77777777" w:rsidR="005463EB" w:rsidRPr="001F09CA" w:rsidRDefault="005463EB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3</w:t>
            </w:r>
            <w:r>
              <w:t>(0.9</w:t>
            </w:r>
            <w:r>
              <w:rPr>
                <w:rFonts w:hint="eastAsia"/>
              </w:rPr>
              <w:t>08</w:t>
            </w:r>
            <w:r w:rsidRPr="001F09CA">
              <w:t>-1.08</w:t>
            </w:r>
            <w:r>
              <w:rPr>
                <w:rFonts w:hint="eastAsia"/>
              </w:rPr>
              <w:t>6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4C4B7E56" w14:textId="16AC5EED" w:rsidR="005463EB" w:rsidRPr="00283DE8" w:rsidRDefault="005463EB" w:rsidP="005B10B4">
            <w:pPr>
              <w:jc w:val="center"/>
            </w:pPr>
            <w:r w:rsidRPr="00283DE8">
              <w:t>0.88</w:t>
            </w:r>
            <w:r w:rsidR="00CA2ED1">
              <w:t>2</w:t>
            </w:r>
          </w:p>
        </w:tc>
        <w:tc>
          <w:tcPr>
            <w:tcW w:w="1005" w:type="dxa"/>
            <w:vAlign w:val="center"/>
          </w:tcPr>
          <w:p w14:paraId="073A94EB" w14:textId="4A98284B" w:rsidR="005463EB" w:rsidRPr="005F50C6" w:rsidRDefault="005463EB" w:rsidP="005B10B4">
            <w:pPr>
              <w:jc w:val="center"/>
            </w:pPr>
            <w:r w:rsidRPr="005F50C6">
              <w:t>0.92</w:t>
            </w:r>
            <w:r w:rsidR="00A560FA">
              <w:t>5</w:t>
            </w:r>
          </w:p>
        </w:tc>
        <w:tc>
          <w:tcPr>
            <w:tcW w:w="1127" w:type="dxa"/>
            <w:vAlign w:val="center"/>
          </w:tcPr>
          <w:p w14:paraId="6D6FAF85" w14:textId="23003656" w:rsidR="005463EB" w:rsidRPr="005F50C6" w:rsidRDefault="005463EB" w:rsidP="005B10B4">
            <w:pPr>
              <w:jc w:val="center"/>
            </w:pPr>
            <w:r w:rsidRPr="005F50C6">
              <w:t>0.395</w:t>
            </w:r>
          </w:p>
        </w:tc>
      </w:tr>
      <w:tr w:rsidR="005463EB" w:rsidRPr="001F09CA" w14:paraId="39A3394D" w14:textId="77777777" w:rsidTr="005B10B4">
        <w:tc>
          <w:tcPr>
            <w:tcW w:w="1011" w:type="dxa"/>
            <w:vAlign w:val="center"/>
          </w:tcPr>
          <w:p w14:paraId="47FBC358" w14:textId="77777777" w:rsidR="005463EB" w:rsidRPr="001F09CA" w:rsidRDefault="005463EB" w:rsidP="005B10B4">
            <w:pPr>
              <w:jc w:val="center"/>
            </w:pPr>
            <w:r w:rsidRPr="001F09CA">
              <w:lastRenderedPageBreak/>
              <w:t>GP24</w:t>
            </w:r>
          </w:p>
        </w:tc>
        <w:tc>
          <w:tcPr>
            <w:tcW w:w="770" w:type="dxa"/>
            <w:vAlign w:val="center"/>
          </w:tcPr>
          <w:p w14:paraId="2081DF9C" w14:textId="77777777" w:rsidR="005463EB" w:rsidRPr="001F09CA" w:rsidRDefault="005463EB" w:rsidP="005B10B4">
            <w:pPr>
              <w:jc w:val="center"/>
            </w:pPr>
            <w:r w:rsidRPr="001F09CA">
              <w:t>13</w:t>
            </w:r>
          </w:p>
        </w:tc>
        <w:tc>
          <w:tcPr>
            <w:tcW w:w="1844" w:type="dxa"/>
            <w:vAlign w:val="center"/>
          </w:tcPr>
          <w:p w14:paraId="316C38F1" w14:textId="77777777" w:rsidR="005463EB" w:rsidRPr="001F09CA" w:rsidRDefault="005463EB" w:rsidP="005B10B4">
            <w:pPr>
              <w:jc w:val="center"/>
            </w:pPr>
            <w:r w:rsidRPr="001F09CA">
              <w:t>0.99</w:t>
            </w:r>
            <w:r>
              <w:rPr>
                <w:rFonts w:hint="eastAsia"/>
              </w:rPr>
              <w:t>4</w:t>
            </w:r>
            <w:r w:rsidRPr="001F09CA">
              <w:t>(0.97</w:t>
            </w:r>
            <w:r>
              <w:rPr>
                <w:rFonts w:hint="eastAsia"/>
              </w:rPr>
              <w:t>4</w:t>
            </w:r>
            <w:r w:rsidRPr="001F09CA">
              <w:t>-1.01</w:t>
            </w:r>
            <w:r>
              <w:rPr>
                <w:rFonts w:hint="eastAsia"/>
              </w:rPr>
              <w:t>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1FD14427" w14:textId="1B6BA782" w:rsidR="005463EB" w:rsidRDefault="005463EB" w:rsidP="005B10B4">
            <w:pPr>
              <w:jc w:val="center"/>
            </w:pPr>
            <w:r w:rsidRPr="00D93017">
              <w:t>0.56</w:t>
            </w:r>
            <w:r w:rsidR="00CA2ED1">
              <w:t>7</w:t>
            </w:r>
          </w:p>
        </w:tc>
        <w:tc>
          <w:tcPr>
            <w:tcW w:w="1844" w:type="dxa"/>
            <w:vAlign w:val="center"/>
          </w:tcPr>
          <w:p w14:paraId="3A305466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7</w:t>
            </w:r>
            <w:r>
              <w:t>(0.9</w:t>
            </w:r>
            <w:r>
              <w:rPr>
                <w:rFonts w:hint="eastAsia"/>
              </w:rPr>
              <w:t>69</w:t>
            </w:r>
            <w:r>
              <w:t>-1.0</w:t>
            </w:r>
            <w:r>
              <w:rPr>
                <w:rFonts w:hint="eastAsia"/>
              </w:rPr>
              <w:t>26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B22AACA" w14:textId="3A2272AA" w:rsidR="005463EB" w:rsidRDefault="005463EB" w:rsidP="005B10B4">
            <w:pPr>
              <w:jc w:val="center"/>
            </w:pPr>
            <w:r w:rsidRPr="006802D3">
              <w:t>0.8</w:t>
            </w:r>
            <w:r w:rsidR="00CA2ED1">
              <w:t>40</w:t>
            </w:r>
          </w:p>
        </w:tc>
        <w:tc>
          <w:tcPr>
            <w:tcW w:w="1844" w:type="dxa"/>
            <w:vAlign w:val="center"/>
          </w:tcPr>
          <w:p w14:paraId="2BFEEA24" w14:textId="77777777" w:rsidR="005463EB" w:rsidRPr="001F09CA" w:rsidRDefault="005463EB" w:rsidP="005B10B4">
            <w:pPr>
              <w:jc w:val="center"/>
            </w:pPr>
            <w:r>
              <w:rPr>
                <w:rFonts w:hint="eastAsia"/>
              </w:rPr>
              <w:t>0.997</w:t>
            </w:r>
            <w:r>
              <w:t>(0.9</w:t>
            </w:r>
            <w:r>
              <w:rPr>
                <w:rFonts w:hint="eastAsia"/>
              </w:rPr>
              <w:t>70</w:t>
            </w:r>
            <w:r>
              <w:t>-1.0</w:t>
            </w:r>
            <w:r>
              <w:rPr>
                <w:rFonts w:hint="eastAsia"/>
              </w:rPr>
              <w:t>25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6D692A23" w14:textId="4B455508" w:rsidR="005463EB" w:rsidRDefault="005463EB" w:rsidP="005B10B4">
            <w:pPr>
              <w:jc w:val="center"/>
            </w:pPr>
            <w:r w:rsidRPr="00412A45">
              <w:t>0.834</w:t>
            </w:r>
          </w:p>
        </w:tc>
        <w:tc>
          <w:tcPr>
            <w:tcW w:w="1844" w:type="dxa"/>
            <w:vAlign w:val="center"/>
          </w:tcPr>
          <w:p w14:paraId="7682705B" w14:textId="77777777" w:rsidR="005463EB" w:rsidRPr="001F09CA" w:rsidRDefault="005463EB" w:rsidP="005B10B4">
            <w:pPr>
              <w:jc w:val="center"/>
            </w:pPr>
            <w:r w:rsidRPr="001F09CA">
              <w:t>1.01</w:t>
            </w:r>
            <w:r>
              <w:rPr>
                <w:rFonts w:hint="eastAsia"/>
              </w:rPr>
              <w:t>1</w:t>
            </w:r>
            <w:r w:rsidRPr="001F09CA">
              <w:t>(0.93</w:t>
            </w:r>
            <w:r>
              <w:rPr>
                <w:rFonts w:hint="eastAsia"/>
              </w:rPr>
              <w:t>0</w:t>
            </w:r>
            <w:r>
              <w:t>-1.</w:t>
            </w:r>
            <w:r>
              <w:rPr>
                <w:rFonts w:hint="eastAsia"/>
              </w:rPr>
              <w:t>098</w:t>
            </w:r>
            <w:r w:rsidRPr="001F09CA">
              <w:t>)</w:t>
            </w:r>
          </w:p>
        </w:tc>
        <w:tc>
          <w:tcPr>
            <w:tcW w:w="1032" w:type="dxa"/>
            <w:gridSpan w:val="2"/>
            <w:vAlign w:val="center"/>
          </w:tcPr>
          <w:p w14:paraId="051D45C7" w14:textId="348499F2" w:rsidR="005463EB" w:rsidRDefault="005463EB" w:rsidP="005B10B4">
            <w:pPr>
              <w:jc w:val="center"/>
            </w:pPr>
            <w:r w:rsidRPr="00283DE8">
              <w:t>0.80</w:t>
            </w:r>
            <w:r w:rsidR="00A560FA">
              <w:t>0</w:t>
            </w:r>
          </w:p>
        </w:tc>
        <w:tc>
          <w:tcPr>
            <w:tcW w:w="1005" w:type="dxa"/>
            <w:vAlign w:val="center"/>
          </w:tcPr>
          <w:p w14:paraId="4F0A9A5D" w14:textId="6A9EF60F" w:rsidR="005463EB" w:rsidRPr="005F50C6" w:rsidRDefault="005463EB" w:rsidP="005B10B4">
            <w:pPr>
              <w:jc w:val="center"/>
            </w:pPr>
            <w:r w:rsidRPr="005F50C6">
              <w:t>0.69</w:t>
            </w:r>
            <w:r w:rsidR="00A560FA">
              <w:t>3</w:t>
            </w:r>
          </w:p>
        </w:tc>
        <w:tc>
          <w:tcPr>
            <w:tcW w:w="1127" w:type="dxa"/>
            <w:vAlign w:val="center"/>
          </w:tcPr>
          <w:p w14:paraId="64D0CF07" w14:textId="28F03A7B" w:rsidR="005463EB" w:rsidRDefault="005463EB" w:rsidP="005B10B4">
            <w:pPr>
              <w:jc w:val="center"/>
            </w:pPr>
            <w:r w:rsidRPr="005F50C6">
              <w:t>0.698</w:t>
            </w:r>
          </w:p>
        </w:tc>
      </w:tr>
    </w:tbl>
    <w:p w14:paraId="45DA1F2E" w14:textId="77777777" w:rsidR="001D5DAE" w:rsidRPr="001F09CA" w:rsidRDefault="001D5DAE" w:rsidP="001D5DAE">
      <w:r w:rsidRPr="00B82DA3">
        <w:t>MR Mendelian randomization; IVW inverse variance weighting; WM weighted median; PWM penalized weighted median; OR odds ratio; CI confidence interval; SNP single-nucleotide polymorphism; GP, glycan peak</w:t>
      </w:r>
      <w:r>
        <w:rPr>
          <w:rFonts w:hint="eastAsia"/>
        </w:rPr>
        <w:t xml:space="preserve">; </w:t>
      </w:r>
      <w:r w:rsidRPr="009C1812">
        <w:rPr>
          <w:rFonts w:hint="eastAsia"/>
          <w:i/>
        </w:rPr>
        <w:t>P</w:t>
      </w:r>
      <w:r w:rsidRPr="009C1812">
        <w:rPr>
          <w:rFonts w:hint="eastAsia"/>
          <w:vertAlign w:val="subscript"/>
        </w:rPr>
        <w:t xml:space="preserve">heterogeneity </w:t>
      </w:r>
      <w:r>
        <w:rPr>
          <w:rFonts w:hint="eastAsia"/>
        </w:rPr>
        <w:t xml:space="preserve">is the </w:t>
      </w:r>
      <w:r w:rsidRPr="009C1812">
        <w:rPr>
          <w:rFonts w:hint="eastAsia"/>
          <w:i/>
        </w:rPr>
        <w:t>P</w:t>
      </w:r>
      <w:r>
        <w:rPr>
          <w:rFonts w:hint="eastAsia"/>
        </w:rPr>
        <w:t>-value of Cochrane</w:t>
      </w:r>
      <w:r>
        <w:t>’</w:t>
      </w:r>
      <w:r>
        <w:rPr>
          <w:rFonts w:hint="eastAsia"/>
        </w:rPr>
        <w:t xml:space="preserve">s </w:t>
      </w:r>
      <w:r w:rsidRPr="009C1812">
        <w:rPr>
          <w:rFonts w:hint="eastAsia"/>
          <w:i/>
        </w:rPr>
        <w:t>Q</w:t>
      </w:r>
      <w:r>
        <w:rPr>
          <w:rFonts w:hint="eastAsia"/>
        </w:rPr>
        <w:t xml:space="preserve"> value in heterogeneity test</w:t>
      </w:r>
      <w:r w:rsidRPr="009C1812">
        <w:rPr>
          <w:rFonts w:eastAsia="SimSun"/>
          <w:color w:val="000000"/>
          <w:szCs w:val="21"/>
          <w:lang w:bidi="ar"/>
        </w:rPr>
        <w:t xml:space="preserve"> </w:t>
      </w:r>
      <w:r w:rsidRPr="00F5722D">
        <w:rPr>
          <w:rFonts w:eastAsia="SimSun"/>
          <w:color w:val="000000"/>
          <w:szCs w:val="21"/>
          <w:lang w:bidi="ar"/>
        </w:rPr>
        <w:t>by performing Inverse variance weighted method</w:t>
      </w:r>
      <w:r>
        <w:rPr>
          <w:rFonts w:hint="eastAsia"/>
        </w:rPr>
        <w:t xml:space="preserve">; </w:t>
      </w:r>
      <w:r w:rsidRPr="009C1812">
        <w:rPr>
          <w:rFonts w:hint="eastAsia"/>
          <w:i/>
        </w:rPr>
        <w:t>P</w:t>
      </w:r>
      <w:r w:rsidRPr="009C1812">
        <w:rPr>
          <w:rFonts w:hint="eastAsia"/>
          <w:vertAlign w:val="subscript"/>
        </w:rPr>
        <w:t>pleiotropy</w:t>
      </w:r>
      <w:r>
        <w:rPr>
          <w:rFonts w:hint="eastAsia"/>
        </w:rPr>
        <w:t xml:space="preserve"> is the </w:t>
      </w:r>
      <w:r w:rsidRPr="009C1812">
        <w:rPr>
          <w:rFonts w:hint="eastAsia"/>
          <w:i/>
        </w:rPr>
        <w:t>P</w:t>
      </w:r>
      <w:r>
        <w:rPr>
          <w:rFonts w:hint="eastAsia"/>
        </w:rPr>
        <w:t>-value of MR-Egger intercept.</w:t>
      </w:r>
    </w:p>
    <w:p w14:paraId="5BEB0A3E" w14:textId="5CF4B5D2" w:rsidR="00381214" w:rsidRDefault="00381214">
      <w:pPr>
        <w:widowControl/>
        <w:jc w:val="left"/>
      </w:pPr>
      <w:r>
        <w:br w:type="page"/>
      </w:r>
    </w:p>
    <w:p w14:paraId="1BF19817" w14:textId="65CBB0EF" w:rsidR="00381214" w:rsidRPr="001F09CA" w:rsidRDefault="00381214" w:rsidP="00381214">
      <w:r w:rsidRPr="00425E03">
        <w:lastRenderedPageBreak/>
        <w:t>Table</w:t>
      </w:r>
      <w:r>
        <w:t xml:space="preserve"> </w:t>
      </w:r>
      <w:r w:rsidR="00EA4AE2">
        <w:t>S</w:t>
      </w:r>
      <w:r w:rsidR="0031477D">
        <w:t>7</w:t>
      </w:r>
      <w:r w:rsidRPr="00FA64C1">
        <w:t>.</w:t>
      </w:r>
      <w:r>
        <w:t xml:space="preserve"> </w:t>
      </w:r>
      <w:r w:rsidRPr="009349AF">
        <w:t>Mendelian randomization (MR) estimates of</w:t>
      </w:r>
      <w:r w:rsidRPr="001D0B38">
        <w:rPr>
          <w:rFonts w:hint="eastAsia"/>
        </w:rPr>
        <w:t xml:space="preserve"> </w:t>
      </w:r>
      <w:r>
        <w:rPr>
          <w:rFonts w:hint="eastAsia"/>
        </w:rPr>
        <w:t>IgG</w:t>
      </w:r>
      <w:r w:rsidRPr="009349AF">
        <w:t xml:space="preserve"> glycans with </w:t>
      </w:r>
      <w:r>
        <w:t>CRP</w:t>
      </w:r>
      <w:r w:rsidRPr="009349AF">
        <w:t xml:space="preserve"> from different MR methods</w:t>
      </w:r>
      <w:r>
        <w:t xml:space="preserve"> in European population</w:t>
      </w:r>
      <w:r w:rsidRPr="009349AF">
        <w:t>.</w:t>
      </w:r>
    </w:p>
    <w:tbl>
      <w:tblPr>
        <w:tblStyle w:val="TableGrid"/>
        <w:tblpPr w:leftFromText="180" w:rightFromText="180" w:horzAnchor="margin" w:tblpXSpec="center" w:tblpY="458"/>
        <w:tblW w:w="15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683"/>
        <w:gridCol w:w="1844"/>
        <w:gridCol w:w="637"/>
        <w:gridCol w:w="262"/>
        <w:gridCol w:w="1844"/>
        <w:gridCol w:w="670"/>
        <w:gridCol w:w="230"/>
        <w:gridCol w:w="1949"/>
        <w:gridCol w:w="670"/>
        <w:gridCol w:w="230"/>
        <w:gridCol w:w="1844"/>
        <w:gridCol w:w="668"/>
        <w:gridCol w:w="232"/>
        <w:gridCol w:w="1107"/>
        <w:gridCol w:w="1244"/>
      </w:tblGrid>
      <w:tr w:rsidR="00381214" w:rsidRPr="00776580" w14:paraId="29A2EB7A" w14:textId="77777777" w:rsidTr="00862A47">
        <w:tc>
          <w:tcPr>
            <w:tcW w:w="1020" w:type="dxa"/>
            <w:vMerge w:val="restart"/>
            <w:vAlign w:val="center"/>
          </w:tcPr>
          <w:p w14:paraId="1D42BC9E" w14:textId="77777777" w:rsidR="00381214" w:rsidRPr="00776580" w:rsidRDefault="00381214" w:rsidP="00862A47">
            <w:pPr>
              <w:spacing w:line="360" w:lineRule="auto"/>
              <w:ind w:leftChars="5" w:left="10"/>
              <w:jc w:val="center"/>
            </w:pPr>
            <w:r w:rsidRPr="00776580">
              <w:t>Exposure</w:t>
            </w:r>
          </w:p>
        </w:tc>
        <w:tc>
          <w:tcPr>
            <w:tcW w:w="683" w:type="dxa"/>
            <w:vMerge w:val="restart"/>
            <w:vAlign w:val="center"/>
          </w:tcPr>
          <w:p w14:paraId="244ACB26" w14:textId="77777777" w:rsidR="00381214" w:rsidRPr="00776580" w:rsidRDefault="00381214" w:rsidP="00862A47">
            <w:pPr>
              <w:jc w:val="center"/>
            </w:pPr>
            <w:r w:rsidRPr="00776580">
              <w:t>SNPs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02ACC" w14:textId="77777777" w:rsidR="00381214" w:rsidRPr="00776580" w:rsidRDefault="00381214" w:rsidP="00862A47">
            <w:pPr>
              <w:jc w:val="center"/>
            </w:pPr>
            <w:r w:rsidRPr="00776580">
              <w:t>IVW</w:t>
            </w:r>
          </w:p>
        </w:tc>
        <w:tc>
          <w:tcPr>
            <w:tcW w:w="262" w:type="dxa"/>
            <w:tcBorders>
              <w:bottom w:val="nil"/>
            </w:tcBorders>
          </w:tcPr>
          <w:p w14:paraId="5856C493" w14:textId="77777777" w:rsidR="00381214" w:rsidRPr="00776580" w:rsidRDefault="00381214" w:rsidP="00862A47"/>
        </w:tc>
        <w:tc>
          <w:tcPr>
            <w:tcW w:w="25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02DE5" w14:textId="77777777" w:rsidR="00381214" w:rsidRPr="00776580" w:rsidRDefault="00381214" w:rsidP="00862A47">
            <w:pPr>
              <w:jc w:val="center"/>
            </w:pPr>
            <w:r w:rsidRPr="00776580">
              <w:t>WM</w:t>
            </w:r>
          </w:p>
        </w:tc>
        <w:tc>
          <w:tcPr>
            <w:tcW w:w="230" w:type="dxa"/>
            <w:tcBorders>
              <w:bottom w:val="nil"/>
            </w:tcBorders>
            <w:vAlign w:val="center"/>
          </w:tcPr>
          <w:p w14:paraId="4EAD72A6" w14:textId="77777777" w:rsidR="00381214" w:rsidRPr="00776580" w:rsidRDefault="00381214" w:rsidP="00862A47">
            <w:pPr>
              <w:jc w:val="center"/>
            </w:pPr>
          </w:p>
        </w:tc>
        <w:tc>
          <w:tcPr>
            <w:tcW w:w="2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41694" w14:textId="77777777" w:rsidR="00381214" w:rsidRPr="00776580" w:rsidRDefault="00381214" w:rsidP="00862A47">
            <w:pPr>
              <w:jc w:val="center"/>
            </w:pPr>
            <w:r w:rsidRPr="00776580">
              <w:t>PWM</w:t>
            </w:r>
          </w:p>
        </w:tc>
        <w:tc>
          <w:tcPr>
            <w:tcW w:w="230" w:type="dxa"/>
            <w:tcBorders>
              <w:bottom w:val="nil"/>
            </w:tcBorders>
            <w:vAlign w:val="center"/>
          </w:tcPr>
          <w:p w14:paraId="70B32885" w14:textId="77777777" w:rsidR="00381214" w:rsidRPr="00776580" w:rsidRDefault="00381214" w:rsidP="00862A47">
            <w:pPr>
              <w:jc w:val="center"/>
            </w:pPr>
          </w:p>
        </w:tc>
        <w:tc>
          <w:tcPr>
            <w:tcW w:w="25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660CB" w14:textId="77777777" w:rsidR="00381214" w:rsidRPr="00776580" w:rsidRDefault="00381214" w:rsidP="00862A47">
            <w:pPr>
              <w:jc w:val="center"/>
            </w:pPr>
            <w:r w:rsidRPr="00776580">
              <w:t>MR-Egger</w:t>
            </w:r>
          </w:p>
        </w:tc>
        <w:tc>
          <w:tcPr>
            <w:tcW w:w="232" w:type="dxa"/>
            <w:tcBorders>
              <w:bottom w:val="nil"/>
            </w:tcBorders>
          </w:tcPr>
          <w:p w14:paraId="6F5C0391" w14:textId="77777777" w:rsidR="00381214" w:rsidRPr="00776580" w:rsidRDefault="00381214" w:rsidP="00862A47"/>
        </w:tc>
        <w:tc>
          <w:tcPr>
            <w:tcW w:w="1107" w:type="dxa"/>
            <w:vMerge w:val="restart"/>
            <w:vAlign w:val="center"/>
          </w:tcPr>
          <w:p w14:paraId="3801B7E1" w14:textId="77777777" w:rsidR="00381214" w:rsidRPr="00776580" w:rsidRDefault="00381214" w:rsidP="00862A47">
            <w:pPr>
              <w:jc w:val="center"/>
            </w:pPr>
            <w:r w:rsidRPr="00776580">
              <w:rPr>
                <w:i/>
              </w:rPr>
              <w:t>P</w:t>
            </w:r>
            <w:r w:rsidRPr="00776580">
              <w:rPr>
                <w:vertAlign w:val="subscript"/>
              </w:rPr>
              <w:t>pleiotropy</w:t>
            </w:r>
          </w:p>
        </w:tc>
        <w:tc>
          <w:tcPr>
            <w:tcW w:w="1244" w:type="dxa"/>
            <w:vMerge w:val="restart"/>
            <w:vAlign w:val="center"/>
          </w:tcPr>
          <w:p w14:paraId="34F8034A" w14:textId="77777777" w:rsidR="00381214" w:rsidRPr="00776580" w:rsidRDefault="00381214" w:rsidP="00862A47">
            <w:pPr>
              <w:jc w:val="center"/>
            </w:pPr>
            <w:r w:rsidRPr="00776580">
              <w:rPr>
                <w:i/>
              </w:rPr>
              <w:t>P</w:t>
            </w:r>
            <w:r w:rsidRPr="00776580">
              <w:rPr>
                <w:vertAlign w:val="subscript"/>
              </w:rPr>
              <w:t>heterogeneity</w:t>
            </w:r>
          </w:p>
        </w:tc>
      </w:tr>
      <w:tr w:rsidR="00381214" w:rsidRPr="00776580" w14:paraId="7BB7FDEE" w14:textId="77777777" w:rsidTr="00862A47"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6A3066A2" w14:textId="77777777" w:rsidR="00381214" w:rsidRPr="00776580" w:rsidRDefault="00381214" w:rsidP="00862A47"/>
        </w:tc>
        <w:tc>
          <w:tcPr>
            <w:tcW w:w="683" w:type="dxa"/>
            <w:vMerge/>
            <w:tcBorders>
              <w:bottom w:val="single" w:sz="4" w:space="0" w:color="auto"/>
            </w:tcBorders>
          </w:tcPr>
          <w:p w14:paraId="5DDE4159" w14:textId="77777777" w:rsidR="00381214" w:rsidRPr="00776580" w:rsidRDefault="00381214" w:rsidP="00862A47"/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327DCDC6" w14:textId="77777777" w:rsidR="00381214" w:rsidRPr="00776580" w:rsidRDefault="00381214" w:rsidP="00862A47">
            <w:pPr>
              <w:jc w:val="center"/>
            </w:pPr>
            <w:r w:rsidRPr="00776580">
              <w:t>OR (95%CI)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</w:tcPr>
          <w:p w14:paraId="1F4BE1A0" w14:textId="77777777" w:rsidR="00381214" w:rsidRPr="00776580" w:rsidRDefault="00381214" w:rsidP="00862A47">
            <w:pPr>
              <w:rPr>
                <w:i/>
              </w:rPr>
            </w:pPr>
            <w:r w:rsidRPr="00776580">
              <w:rPr>
                <w:i/>
              </w:rPr>
              <w:t>P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3D1B6F8C" w14:textId="77777777" w:rsidR="00381214" w:rsidRPr="00776580" w:rsidRDefault="00381214" w:rsidP="00862A47">
            <w:pPr>
              <w:jc w:val="center"/>
            </w:pPr>
            <w:r w:rsidRPr="00776580">
              <w:t>OR (95%CI)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14:paraId="60931F14" w14:textId="77777777" w:rsidR="00381214" w:rsidRPr="00776580" w:rsidRDefault="00381214" w:rsidP="00862A47">
            <w:pPr>
              <w:rPr>
                <w:i/>
              </w:rPr>
            </w:pPr>
            <w:r w:rsidRPr="00776580">
              <w:rPr>
                <w:i/>
              </w:rPr>
              <w:t>P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071C3E93" w14:textId="77777777" w:rsidR="00381214" w:rsidRPr="00776580" w:rsidRDefault="00381214" w:rsidP="00862A47">
            <w:pPr>
              <w:jc w:val="center"/>
            </w:pPr>
            <w:r w:rsidRPr="00776580">
              <w:t>OR (95%CI)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14:paraId="61994DFD" w14:textId="77777777" w:rsidR="00381214" w:rsidRPr="00776580" w:rsidRDefault="00381214" w:rsidP="00862A47">
            <w:pPr>
              <w:rPr>
                <w:i/>
              </w:rPr>
            </w:pPr>
            <w:r w:rsidRPr="00776580">
              <w:rPr>
                <w:i/>
              </w:rPr>
              <w:t>P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5151D2C7" w14:textId="77777777" w:rsidR="00381214" w:rsidRPr="00776580" w:rsidRDefault="00381214" w:rsidP="00862A47">
            <w:pPr>
              <w:jc w:val="center"/>
            </w:pPr>
            <w:r w:rsidRPr="00776580">
              <w:t>OR (95%CI)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14:paraId="4B0FFD66" w14:textId="77777777" w:rsidR="00381214" w:rsidRPr="00776580" w:rsidRDefault="00381214" w:rsidP="00862A47">
            <w:pPr>
              <w:rPr>
                <w:i/>
              </w:rPr>
            </w:pPr>
            <w:r w:rsidRPr="00776580">
              <w:rPr>
                <w:i/>
              </w:rPr>
              <w:t>P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3F791B7B" w14:textId="77777777" w:rsidR="00381214" w:rsidRPr="00776580" w:rsidRDefault="00381214" w:rsidP="00862A47">
            <w:pPr>
              <w:rPr>
                <w:i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</w:tcPr>
          <w:p w14:paraId="242006F7" w14:textId="77777777" w:rsidR="00381214" w:rsidRPr="00776580" w:rsidRDefault="00381214" w:rsidP="00862A47">
            <w:pPr>
              <w:rPr>
                <w:i/>
              </w:rPr>
            </w:pPr>
          </w:p>
        </w:tc>
      </w:tr>
      <w:tr w:rsidR="00381214" w:rsidRPr="00776580" w14:paraId="104AD712" w14:textId="77777777" w:rsidTr="00862A47">
        <w:tc>
          <w:tcPr>
            <w:tcW w:w="1020" w:type="dxa"/>
          </w:tcPr>
          <w:p w14:paraId="5C95893F" w14:textId="77777777" w:rsidR="00381214" w:rsidRPr="00776580" w:rsidRDefault="00381214" w:rsidP="00862A47">
            <w:r w:rsidRPr="00776580">
              <w:t>GP2</w:t>
            </w:r>
          </w:p>
        </w:tc>
        <w:tc>
          <w:tcPr>
            <w:tcW w:w="683" w:type="dxa"/>
          </w:tcPr>
          <w:p w14:paraId="6FBF2467" w14:textId="77777777" w:rsidR="00381214" w:rsidRPr="00776580" w:rsidRDefault="00381214" w:rsidP="00862A47">
            <w:r>
              <w:t>7</w:t>
            </w:r>
          </w:p>
        </w:tc>
        <w:tc>
          <w:tcPr>
            <w:tcW w:w="1844" w:type="dxa"/>
          </w:tcPr>
          <w:p w14:paraId="12E4808D" w14:textId="77777777" w:rsidR="00381214" w:rsidRPr="00776580" w:rsidRDefault="00381214" w:rsidP="00862A47">
            <w:r>
              <w:t>1</w:t>
            </w:r>
            <w:r w:rsidRPr="00776580">
              <w:t>.</w:t>
            </w:r>
            <w:r>
              <w:t>019</w:t>
            </w:r>
            <w:r w:rsidRPr="00776580">
              <w:t>(0.</w:t>
            </w:r>
            <w:r>
              <w:t>995</w:t>
            </w:r>
            <w:r w:rsidRPr="00776580">
              <w:t>-1.0</w:t>
            </w:r>
            <w:r>
              <w:t>46</w:t>
            </w:r>
            <w:r w:rsidRPr="00776580">
              <w:t>)</w:t>
            </w:r>
          </w:p>
        </w:tc>
        <w:tc>
          <w:tcPr>
            <w:tcW w:w="899" w:type="dxa"/>
            <w:gridSpan w:val="2"/>
          </w:tcPr>
          <w:p w14:paraId="632461E2" w14:textId="1CFFA9CC" w:rsidR="00381214" w:rsidRPr="00776580" w:rsidRDefault="00381214" w:rsidP="00862A47">
            <w:r w:rsidRPr="00776580">
              <w:t>0.</w:t>
            </w:r>
            <w:r>
              <w:t>12</w:t>
            </w:r>
            <w:r w:rsidR="004841D7">
              <w:t>4</w:t>
            </w:r>
          </w:p>
        </w:tc>
        <w:tc>
          <w:tcPr>
            <w:tcW w:w="1844" w:type="dxa"/>
          </w:tcPr>
          <w:p w14:paraId="05CC11F1" w14:textId="77777777" w:rsidR="00381214" w:rsidRPr="00776580" w:rsidRDefault="00381214" w:rsidP="00862A47">
            <w:r>
              <w:t>1.028</w:t>
            </w:r>
            <w:r w:rsidRPr="00776580">
              <w:t>(</w:t>
            </w:r>
            <w:r>
              <w:t>1.007</w:t>
            </w:r>
            <w:r w:rsidRPr="00776580">
              <w:t>-1.0</w:t>
            </w:r>
            <w:r>
              <w:t>49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00D9012D" w14:textId="4B269B86" w:rsidR="00381214" w:rsidRPr="00776580" w:rsidRDefault="00381214" w:rsidP="00862A47">
            <w:r w:rsidRPr="00776580">
              <w:t>0.</w:t>
            </w:r>
            <w:r>
              <w:t>007</w:t>
            </w:r>
          </w:p>
        </w:tc>
        <w:tc>
          <w:tcPr>
            <w:tcW w:w="1949" w:type="dxa"/>
          </w:tcPr>
          <w:p w14:paraId="200EDEC9" w14:textId="77777777" w:rsidR="00381214" w:rsidRPr="00776580" w:rsidRDefault="00381214" w:rsidP="00862A47">
            <w:r>
              <w:t>1</w:t>
            </w:r>
            <w:r w:rsidRPr="00776580">
              <w:t>.</w:t>
            </w:r>
            <w:r>
              <w:t>030</w:t>
            </w:r>
            <w:r w:rsidRPr="00776580">
              <w:t>(</w:t>
            </w:r>
            <w:r>
              <w:t>1.009</w:t>
            </w:r>
            <w:r w:rsidRPr="00776580">
              <w:t>-1.0</w:t>
            </w:r>
            <w:r>
              <w:t>51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75858AC7" w14:textId="2BD3063E" w:rsidR="00381214" w:rsidRPr="00776580" w:rsidRDefault="00381214" w:rsidP="00862A47">
            <w:r w:rsidRPr="00776580">
              <w:t>0</w:t>
            </w:r>
            <w:r>
              <w:t>.005</w:t>
            </w:r>
          </w:p>
        </w:tc>
        <w:tc>
          <w:tcPr>
            <w:tcW w:w="1844" w:type="dxa"/>
          </w:tcPr>
          <w:p w14:paraId="1F29DDC2" w14:textId="77777777" w:rsidR="00381214" w:rsidRPr="00776580" w:rsidRDefault="00381214" w:rsidP="00862A47">
            <w:r>
              <w:t>1.009</w:t>
            </w:r>
            <w:r w:rsidRPr="00776580">
              <w:t>(0.</w:t>
            </w:r>
            <w:r>
              <w:t>935</w:t>
            </w:r>
            <w:r w:rsidRPr="00776580">
              <w:t>-1</w:t>
            </w:r>
            <w:r>
              <w:t>.089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242D1519" w14:textId="5A387667" w:rsidR="00381214" w:rsidRPr="00776580" w:rsidRDefault="00381214" w:rsidP="00862A47">
            <w:r w:rsidRPr="00776580">
              <w:t>0.</w:t>
            </w:r>
            <w:r>
              <w:t>817</w:t>
            </w:r>
          </w:p>
        </w:tc>
        <w:tc>
          <w:tcPr>
            <w:tcW w:w="1107" w:type="dxa"/>
          </w:tcPr>
          <w:p w14:paraId="708F2DB5" w14:textId="32CA59A4" w:rsidR="00381214" w:rsidRPr="00776580" w:rsidRDefault="00381214" w:rsidP="00862A47">
            <w:r w:rsidRPr="00776580">
              <w:t>0.</w:t>
            </w:r>
            <w:r>
              <w:t>78</w:t>
            </w:r>
            <w:r w:rsidR="004841D7">
              <w:t>9</w:t>
            </w:r>
          </w:p>
        </w:tc>
        <w:tc>
          <w:tcPr>
            <w:tcW w:w="1244" w:type="dxa"/>
          </w:tcPr>
          <w:p w14:paraId="3FD9597D" w14:textId="453A7A50" w:rsidR="00381214" w:rsidRPr="00776580" w:rsidRDefault="00381214" w:rsidP="00862A47">
            <w:r w:rsidRPr="00776580">
              <w:t>0.</w:t>
            </w:r>
            <w:r>
              <w:t>015</w:t>
            </w:r>
          </w:p>
        </w:tc>
      </w:tr>
      <w:tr w:rsidR="00960C19" w:rsidRPr="00776580" w14:paraId="0DFFE0A2" w14:textId="77777777" w:rsidTr="00AD2F03">
        <w:tc>
          <w:tcPr>
            <w:tcW w:w="1020" w:type="dxa"/>
          </w:tcPr>
          <w:p w14:paraId="22298C08" w14:textId="77777777" w:rsidR="00960C19" w:rsidRPr="00DA7B4A" w:rsidRDefault="00960C19" w:rsidP="00862A4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P4</w:t>
            </w:r>
          </w:p>
        </w:tc>
        <w:tc>
          <w:tcPr>
            <w:tcW w:w="683" w:type="dxa"/>
          </w:tcPr>
          <w:p w14:paraId="2EEDD51E" w14:textId="77777777" w:rsidR="00960C19" w:rsidRPr="00DA7B4A" w:rsidRDefault="00960C19" w:rsidP="00862A4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1844" w:type="dxa"/>
          </w:tcPr>
          <w:p w14:paraId="75159AF0" w14:textId="77777777" w:rsidR="00960C19" w:rsidRPr="00DA7B4A" w:rsidRDefault="00960C19" w:rsidP="00862A4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988(0.945-1.032)</w:t>
            </w:r>
          </w:p>
        </w:tc>
        <w:tc>
          <w:tcPr>
            <w:tcW w:w="899" w:type="dxa"/>
            <w:gridSpan w:val="2"/>
          </w:tcPr>
          <w:p w14:paraId="58E5EE7C" w14:textId="1721AD6F" w:rsidR="00960C19" w:rsidRPr="00A35D5B" w:rsidRDefault="00960C19" w:rsidP="00862A4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593</w:t>
            </w:r>
          </w:p>
        </w:tc>
        <w:tc>
          <w:tcPr>
            <w:tcW w:w="9444" w:type="dxa"/>
            <w:gridSpan w:val="10"/>
          </w:tcPr>
          <w:p w14:paraId="3910DD89" w14:textId="10E27C94" w:rsidR="00960C19" w:rsidRPr="00BB062A" w:rsidRDefault="00960C19" w:rsidP="00960C19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244" w:type="dxa"/>
          </w:tcPr>
          <w:p w14:paraId="570FA37D" w14:textId="5D45FA9C" w:rsidR="00960C19" w:rsidRPr="00B04403" w:rsidRDefault="00960C19" w:rsidP="00862A4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88</w:t>
            </w:r>
          </w:p>
        </w:tc>
      </w:tr>
      <w:tr w:rsidR="00381214" w:rsidRPr="00776580" w14:paraId="05EDDC4D" w14:textId="77777777" w:rsidTr="00862A47">
        <w:tc>
          <w:tcPr>
            <w:tcW w:w="1020" w:type="dxa"/>
          </w:tcPr>
          <w:p w14:paraId="2C5961BF" w14:textId="77777777" w:rsidR="00381214" w:rsidRPr="00776580" w:rsidRDefault="00381214" w:rsidP="00862A47">
            <w:r w:rsidRPr="00776580">
              <w:t>GP6</w:t>
            </w:r>
          </w:p>
        </w:tc>
        <w:tc>
          <w:tcPr>
            <w:tcW w:w="683" w:type="dxa"/>
          </w:tcPr>
          <w:p w14:paraId="7C07AD62" w14:textId="77777777" w:rsidR="00381214" w:rsidRPr="00776580" w:rsidRDefault="00381214" w:rsidP="00862A4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1844" w:type="dxa"/>
          </w:tcPr>
          <w:p w14:paraId="4D937001" w14:textId="77777777" w:rsidR="00381214" w:rsidRPr="00776580" w:rsidRDefault="00381214" w:rsidP="00862A47">
            <w:r w:rsidRPr="00776580">
              <w:t>0.</w:t>
            </w:r>
            <w:r>
              <w:t>982</w:t>
            </w:r>
            <w:r w:rsidRPr="00776580">
              <w:t>(0.9</w:t>
            </w:r>
            <w:r>
              <w:t>31</w:t>
            </w:r>
            <w:r w:rsidRPr="00776580">
              <w:t>-1.0</w:t>
            </w:r>
            <w:r>
              <w:t>36</w:t>
            </w:r>
            <w:r w:rsidRPr="00776580">
              <w:t>)</w:t>
            </w:r>
          </w:p>
        </w:tc>
        <w:tc>
          <w:tcPr>
            <w:tcW w:w="899" w:type="dxa"/>
            <w:gridSpan w:val="2"/>
          </w:tcPr>
          <w:p w14:paraId="2C3CA351" w14:textId="3812FC42" w:rsidR="00381214" w:rsidRPr="00776580" w:rsidRDefault="00381214" w:rsidP="00862A47">
            <w:r w:rsidRPr="00776580">
              <w:t>0.</w:t>
            </w:r>
            <w:r>
              <w:t>50</w:t>
            </w:r>
            <w:r w:rsidR="004841D7">
              <w:t>8</w:t>
            </w:r>
          </w:p>
        </w:tc>
        <w:tc>
          <w:tcPr>
            <w:tcW w:w="1844" w:type="dxa"/>
          </w:tcPr>
          <w:p w14:paraId="2D5222CF" w14:textId="77777777" w:rsidR="00381214" w:rsidRPr="00776580" w:rsidRDefault="00381214" w:rsidP="00862A47">
            <w:r w:rsidRPr="00776580">
              <w:t>0.</w:t>
            </w:r>
            <w:r>
              <w:t>969</w:t>
            </w:r>
            <w:r w:rsidRPr="00776580">
              <w:t>(0</w:t>
            </w:r>
            <w:r w:rsidRPr="00776580">
              <w:rPr>
                <w:szCs w:val="21"/>
              </w:rPr>
              <w:t>.</w:t>
            </w:r>
            <w:r>
              <w:rPr>
                <w:szCs w:val="21"/>
              </w:rPr>
              <w:t>931</w:t>
            </w:r>
            <w:r w:rsidRPr="00776580">
              <w:t>-1.0</w:t>
            </w:r>
            <w:r>
              <w:t>08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430E2482" w14:textId="60CE5289" w:rsidR="00381214" w:rsidRPr="00776580" w:rsidRDefault="00381214" w:rsidP="00862A47">
            <w:r w:rsidRPr="00776580">
              <w:t>0.</w:t>
            </w:r>
            <w:r>
              <w:t>116</w:t>
            </w:r>
          </w:p>
        </w:tc>
        <w:tc>
          <w:tcPr>
            <w:tcW w:w="1949" w:type="dxa"/>
          </w:tcPr>
          <w:p w14:paraId="109B69BE" w14:textId="77777777" w:rsidR="00381214" w:rsidRPr="00776580" w:rsidRDefault="00381214" w:rsidP="00862A47">
            <w:r w:rsidRPr="00776580">
              <w:t>0.</w:t>
            </w:r>
            <w:r>
              <w:t>955</w:t>
            </w:r>
            <w:r w:rsidRPr="00776580">
              <w:t>(0.</w:t>
            </w:r>
            <w:r>
              <w:t>915</w:t>
            </w:r>
            <w:r w:rsidRPr="00776580">
              <w:t>-</w:t>
            </w:r>
            <w:r>
              <w:t>0.998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353461AF" w14:textId="693CAFB9" w:rsidR="00381214" w:rsidRPr="00776580" w:rsidRDefault="00381214" w:rsidP="00862A47">
            <w:r w:rsidRPr="00776580">
              <w:t>0.</w:t>
            </w:r>
            <w:r>
              <w:t>041</w:t>
            </w:r>
          </w:p>
        </w:tc>
        <w:tc>
          <w:tcPr>
            <w:tcW w:w="1844" w:type="dxa"/>
          </w:tcPr>
          <w:p w14:paraId="3594513D" w14:textId="77777777" w:rsidR="00381214" w:rsidRPr="00776580" w:rsidRDefault="00381214" w:rsidP="00862A47">
            <w:r>
              <w:t>0.911</w:t>
            </w:r>
            <w:r w:rsidRPr="00776580">
              <w:t>(0.</w:t>
            </w:r>
            <w:r>
              <w:t>539</w:t>
            </w:r>
            <w:r w:rsidRPr="00776580">
              <w:t>-</w:t>
            </w:r>
            <w:r>
              <w:t>1.539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15FD62C3" w14:textId="6E8DC72F" w:rsidR="00381214" w:rsidRPr="00776580" w:rsidRDefault="00381214" w:rsidP="00862A47">
            <w:r w:rsidRPr="00776580">
              <w:t>0.</w:t>
            </w:r>
            <w:r>
              <w:t>761</w:t>
            </w:r>
          </w:p>
        </w:tc>
        <w:tc>
          <w:tcPr>
            <w:tcW w:w="1107" w:type="dxa"/>
          </w:tcPr>
          <w:p w14:paraId="34C27EE6" w14:textId="24B68D0E" w:rsidR="00381214" w:rsidRPr="00776580" w:rsidRDefault="00381214" w:rsidP="00862A47">
            <w:r w:rsidRPr="00776580">
              <w:t>0.</w:t>
            </w:r>
            <w:r>
              <w:t>01</w:t>
            </w:r>
            <w:r w:rsidR="004841D7">
              <w:t>2</w:t>
            </w:r>
          </w:p>
        </w:tc>
        <w:tc>
          <w:tcPr>
            <w:tcW w:w="1244" w:type="dxa"/>
          </w:tcPr>
          <w:p w14:paraId="248B0FE7" w14:textId="17817A85" w:rsidR="00381214" w:rsidRPr="00776580" w:rsidRDefault="00381214" w:rsidP="00862A47">
            <w:r w:rsidRPr="00776580">
              <w:t>0.</w:t>
            </w:r>
            <w:r>
              <w:t>036</w:t>
            </w:r>
          </w:p>
        </w:tc>
      </w:tr>
      <w:tr w:rsidR="00381214" w:rsidRPr="00776580" w14:paraId="17F1A19F" w14:textId="77777777" w:rsidTr="00862A47">
        <w:tc>
          <w:tcPr>
            <w:tcW w:w="1020" w:type="dxa"/>
          </w:tcPr>
          <w:p w14:paraId="11291F1D" w14:textId="77777777" w:rsidR="00381214" w:rsidRPr="00776580" w:rsidRDefault="00381214" w:rsidP="00862A47">
            <w:r w:rsidRPr="00776580">
              <w:t>GP7</w:t>
            </w:r>
          </w:p>
        </w:tc>
        <w:tc>
          <w:tcPr>
            <w:tcW w:w="683" w:type="dxa"/>
          </w:tcPr>
          <w:p w14:paraId="719B444B" w14:textId="77777777" w:rsidR="00381214" w:rsidRPr="00776580" w:rsidRDefault="00381214" w:rsidP="00862A47">
            <w:pPr>
              <w:rPr>
                <w:rFonts w:eastAsiaTheme="minorEastAsia"/>
              </w:rPr>
            </w:pPr>
            <w:r w:rsidRPr="00776580">
              <w:rPr>
                <w:rFonts w:eastAsiaTheme="minorEastAsia"/>
              </w:rPr>
              <w:t>5</w:t>
            </w:r>
          </w:p>
        </w:tc>
        <w:tc>
          <w:tcPr>
            <w:tcW w:w="1844" w:type="dxa"/>
          </w:tcPr>
          <w:p w14:paraId="6C97EA41" w14:textId="77777777" w:rsidR="00381214" w:rsidRPr="00776580" w:rsidRDefault="00381214" w:rsidP="00862A47">
            <w:r>
              <w:t>1.022(</w:t>
            </w:r>
            <w:r w:rsidRPr="00776580">
              <w:t>0.9</w:t>
            </w:r>
            <w:r>
              <w:t>81</w:t>
            </w:r>
            <w:r w:rsidRPr="00776580">
              <w:t>-1.</w:t>
            </w:r>
            <w:r>
              <w:t>065</w:t>
            </w:r>
            <w:r w:rsidRPr="00776580">
              <w:t>)</w:t>
            </w:r>
          </w:p>
        </w:tc>
        <w:tc>
          <w:tcPr>
            <w:tcW w:w="899" w:type="dxa"/>
            <w:gridSpan w:val="2"/>
          </w:tcPr>
          <w:p w14:paraId="1B02A6F1" w14:textId="7198D6BA" w:rsidR="00381214" w:rsidRPr="00776580" w:rsidRDefault="00381214" w:rsidP="00862A47">
            <w:r w:rsidRPr="00776580">
              <w:t>0.</w:t>
            </w:r>
            <w:r>
              <w:t>28</w:t>
            </w:r>
            <w:r w:rsidR="004841D7">
              <w:t>8</w:t>
            </w:r>
          </w:p>
        </w:tc>
        <w:tc>
          <w:tcPr>
            <w:tcW w:w="1844" w:type="dxa"/>
          </w:tcPr>
          <w:p w14:paraId="4FCB319C" w14:textId="77777777" w:rsidR="00381214" w:rsidRPr="00776580" w:rsidRDefault="00381214" w:rsidP="00862A47">
            <w:r>
              <w:t>1</w:t>
            </w:r>
            <w:r w:rsidRPr="00776580">
              <w:t>.</w:t>
            </w:r>
            <w:r>
              <w:t>033</w:t>
            </w:r>
            <w:r w:rsidRPr="00776580">
              <w:t>(</w:t>
            </w:r>
            <w:r>
              <w:t>1</w:t>
            </w:r>
            <w:r w:rsidRPr="00776580">
              <w:t>.</w:t>
            </w:r>
            <w:r>
              <w:t>003</w:t>
            </w:r>
            <w:r w:rsidRPr="00776580">
              <w:t>-1.0</w:t>
            </w:r>
            <w:r>
              <w:t>64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413B0124" w14:textId="664140BC" w:rsidR="00381214" w:rsidRPr="00776580" w:rsidRDefault="00381214" w:rsidP="00862A47">
            <w:r w:rsidRPr="00776580">
              <w:t>0.</w:t>
            </w:r>
            <w:r>
              <w:t>02</w:t>
            </w:r>
            <w:r w:rsidR="004841D7">
              <w:t>9</w:t>
            </w:r>
          </w:p>
        </w:tc>
        <w:tc>
          <w:tcPr>
            <w:tcW w:w="1949" w:type="dxa"/>
          </w:tcPr>
          <w:p w14:paraId="0FA7A942" w14:textId="77777777" w:rsidR="00381214" w:rsidRPr="00776580" w:rsidRDefault="00381214" w:rsidP="00862A47">
            <w:r>
              <w:t>1.035</w:t>
            </w:r>
            <w:r w:rsidRPr="00776580">
              <w:t>(</w:t>
            </w:r>
            <w:r>
              <w:t>1</w:t>
            </w:r>
            <w:r w:rsidRPr="00776580">
              <w:t>.</w:t>
            </w:r>
            <w:r>
              <w:t>005</w:t>
            </w:r>
            <w:r w:rsidRPr="00776580">
              <w:t>-1.0</w:t>
            </w:r>
            <w:r>
              <w:t>65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2E150106" w14:textId="008728BB" w:rsidR="00381214" w:rsidRPr="00776580" w:rsidRDefault="00381214" w:rsidP="00862A47">
            <w:r w:rsidRPr="00776580">
              <w:t>0.</w:t>
            </w:r>
            <w:r>
              <w:t>018</w:t>
            </w:r>
          </w:p>
        </w:tc>
        <w:tc>
          <w:tcPr>
            <w:tcW w:w="1844" w:type="dxa"/>
          </w:tcPr>
          <w:p w14:paraId="76D517EC" w14:textId="77777777" w:rsidR="00381214" w:rsidRPr="00776580" w:rsidRDefault="00381214" w:rsidP="00862A47">
            <w:r w:rsidRPr="00776580">
              <w:t>1.0</w:t>
            </w:r>
            <w:r>
              <w:t>10</w:t>
            </w:r>
            <w:r w:rsidRPr="00776580">
              <w:t>(0.</w:t>
            </w:r>
            <w:r>
              <w:t>903</w:t>
            </w:r>
            <w:r w:rsidRPr="00776580">
              <w:t>-1.</w:t>
            </w:r>
            <w:r>
              <w:t>131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6803A348" w14:textId="6AC56F4A" w:rsidR="00381214" w:rsidRPr="00776580" w:rsidRDefault="00381214" w:rsidP="00862A47">
            <w:r w:rsidRPr="00776580">
              <w:t>0.</w:t>
            </w:r>
            <w:r>
              <w:t>869</w:t>
            </w:r>
          </w:p>
        </w:tc>
        <w:tc>
          <w:tcPr>
            <w:tcW w:w="1107" w:type="dxa"/>
          </w:tcPr>
          <w:p w14:paraId="6E9BE662" w14:textId="72F82047" w:rsidR="00381214" w:rsidRPr="00776580" w:rsidRDefault="00381214" w:rsidP="00862A47">
            <w:r w:rsidRPr="00776580">
              <w:t>0.</w:t>
            </w:r>
            <w:r>
              <w:t>835</w:t>
            </w:r>
          </w:p>
        </w:tc>
        <w:tc>
          <w:tcPr>
            <w:tcW w:w="1244" w:type="dxa"/>
          </w:tcPr>
          <w:p w14:paraId="6DE226A6" w14:textId="04217223" w:rsidR="00381214" w:rsidRPr="00776580" w:rsidRDefault="00381214" w:rsidP="00862A47">
            <w:r w:rsidRPr="00776580">
              <w:t>0.</w:t>
            </w:r>
            <w:r>
              <w:t>0</w:t>
            </w:r>
            <w:r w:rsidR="004841D7">
              <w:t>10</w:t>
            </w:r>
          </w:p>
        </w:tc>
      </w:tr>
      <w:tr w:rsidR="00960C19" w:rsidRPr="00776580" w14:paraId="14DF8797" w14:textId="77777777" w:rsidTr="00383EF5">
        <w:tc>
          <w:tcPr>
            <w:tcW w:w="1020" w:type="dxa"/>
          </w:tcPr>
          <w:p w14:paraId="2BD21938" w14:textId="77777777" w:rsidR="00960C19" w:rsidRPr="00B04403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P8</w:t>
            </w:r>
          </w:p>
        </w:tc>
        <w:tc>
          <w:tcPr>
            <w:tcW w:w="683" w:type="dxa"/>
          </w:tcPr>
          <w:p w14:paraId="361E459F" w14:textId="77777777" w:rsidR="00960C19" w:rsidRPr="00776580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1844" w:type="dxa"/>
          </w:tcPr>
          <w:p w14:paraId="4261BB27" w14:textId="77777777" w:rsidR="00960C19" w:rsidRPr="00B04403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99(0.954-1.045)</w:t>
            </w:r>
          </w:p>
        </w:tc>
        <w:tc>
          <w:tcPr>
            <w:tcW w:w="899" w:type="dxa"/>
            <w:gridSpan w:val="2"/>
          </w:tcPr>
          <w:p w14:paraId="3A55B191" w14:textId="0F72892C" w:rsidR="00960C19" w:rsidRPr="00B04403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954</w:t>
            </w:r>
          </w:p>
        </w:tc>
        <w:tc>
          <w:tcPr>
            <w:tcW w:w="9444" w:type="dxa"/>
            <w:gridSpan w:val="10"/>
          </w:tcPr>
          <w:p w14:paraId="2F2E4894" w14:textId="473D2D51" w:rsidR="00960C19" w:rsidRPr="00776580" w:rsidRDefault="00960C19" w:rsidP="00960C19">
            <w:pPr>
              <w:jc w:val="center"/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244" w:type="dxa"/>
          </w:tcPr>
          <w:p w14:paraId="1DA31814" w14:textId="0ED5D9CA" w:rsidR="00960C19" w:rsidRPr="00B04403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759</w:t>
            </w:r>
          </w:p>
        </w:tc>
      </w:tr>
      <w:tr w:rsidR="00960C19" w:rsidRPr="00776580" w14:paraId="3A951C2D" w14:textId="77777777" w:rsidTr="00862A47">
        <w:tc>
          <w:tcPr>
            <w:tcW w:w="1020" w:type="dxa"/>
          </w:tcPr>
          <w:p w14:paraId="5E617AE7" w14:textId="77777777" w:rsidR="00960C19" w:rsidRPr="00776580" w:rsidRDefault="00960C19" w:rsidP="00960C19">
            <w:r w:rsidRPr="00776580">
              <w:t>GP9</w:t>
            </w:r>
          </w:p>
        </w:tc>
        <w:tc>
          <w:tcPr>
            <w:tcW w:w="683" w:type="dxa"/>
          </w:tcPr>
          <w:p w14:paraId="5CB4E1F5" w14:textId="77777777" w:rsidR="00960C19" w:rsidRPr="00776580" w:rsidRDefault="00960C19" w:rsidP="00960C19">
            <w:r w:rsidRPr="00776580">
              <w:t>4</w:t>
            </w:r>
          </w:p>
        </w:tc>
        <w:tc>
          <w:tcPr>
            <w:tcW w:w="1844" w:type="dxa"/>
          </w:tcPr>
          <w:p w14:paraId="224D5F61" w14:textId="77777777" w:rsidR="00960C19" w:rsidRPr="00776580" w:rsidRDefault="00960C19" w:rsidP="00960C19">
            <w:r w:rsidRPr="00776580">
              <w:t>0.9</w:t>
            </w:r>
            <w:r>
              <w:t>98</w:t>
            </w:r>
            <w:r w:rsidRPr="00776580">
              <w:t>(0.</w:t>
            </w:r>
            <w:r>
              <w:t>961</w:t>
            </w:r>
            <w:r w:rsidRPr="00776580">
              <w:t>-</w:t>
            </w:r>
            <w:r>
              <w:t>1.038</w:t>
            </w:r>
            <w:r w:rsidRPr="00776580">
              <w:t>)</w:t>
            </w:r>
          </w:p>
        </w:tc>
        <w:tc>
          <w:tcPr>
            <w:tcW w:w="899" w:type="dxa"/>
            <w:gridSpan w:val="2"/>
          </w:tcPr>
          <w:p w14:paraId="0D50CAE2" w14:textId="3463DB67" w:rsidR="00960C19" w:rsidRPr="00776580" w:rsidRDefault="00960C19" w:rsidP="00960C19">
            <w:r w:rsidRPr="00776580">
              <w:t>0.</w:t>
            </w:r>
            <w:r>
              <w:t>940</w:t>
            </w:r>
          </w:p>
        </w:tc>
        <w:tc>
          <w:tcPr>
            <w:tcW w:w="1844" w:type="dxa"/>
          </w:tcPr>
          <w:p w14:paraId="6F83EDE1" w14:textId="77777777" w:rsidR="00960C19" w:rsidRPr="00776580" w:rsidRDefault="00960C19" w:rsidP="00960C19">
            <w:r w:rsidRPr="00776580">
              <w:t>0.9</w:t>
            </w:r>
            <w:r>
              <w:t>92</w:t>
            </w:r>
            <w:r w:rsidRPr="00776580">
              <w:t>(0.</w:t>
            </w:r>
            <w:r>
              <w:t>962</w:t>
            </w:r>
            <w:r w:rsidRPr="00776580">
              <w:t>-</w:t>
            </w:r>
            <w:r>
              <w:t>1.024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3349D044" w14:textId="02C4CAFD" w:rsidR="00960C19" w:rsidRPr="00776580" w:rsidRDefault="00960C19" w:rsidP="00960C19">
            <w:r w:rsidRPr="00776580">
              <w:t>0.</w:t>
            </w:r>
            <w:r>
              <w:t>6</w:t>
            </w:r>
            <w:r w:rsidR="004841D7">
              <w:t>60</w:t>
            </w:r>
          </w:p>
        </w:tc>
        <w:tc>
          <w:tcPr>
            <w:tcW w:w="1949" w:type="dxa"/>
          </w:tcPr>
          <w:p w14:paraId="31C7A08A" w14:textId="77777777" w:rsidR="00960C19" w:rsidRPr="00776580" w:rsidRDefault="00960C19" w:rsidP="00960C19">
            <w:r w:rsidRPr="00776580">
              <w:t>0.9</w:t>
            </w:r>
            <w:r>
              <w:t>87</w:t>
            </w:r>
            <w:r w:rsidRPr="00776580">
              <w:t>(0.</w:t>
            </w:r>
            <w:r>
              <w:t>957</w:t>
            </w:r>
            <w:r w:rsidRPr="00776580">
              <w:t>-</w:t>
            </w:r>
            <w:r>
              <w:t>1</w:t>
            </w:r>
            <w:r w:rsidRPr="00776580">
              <w:t>.</w:t>
            </w:r>
            <w:r>
              <w:t>019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52668DD2" w14:textId="02F323CA" w:rsidR="00960C19" w:rsidRPr="00776580" w:rsidRDefault="00960C19" w:rsidP="00960C19">
            <w:r w:rsidRPr="00776580">
              <w:t>0.</w:t>
            </w:r>
            <w:r>
              <w:t>44</w:t>
            </w:r>
            <w:r w:rsidR="004841D7">
              <w:t>6</w:t>
            </w:r>
          </w:p>
        </w:tc>
        <w:tc>
          <w:tcPr>
            <w:tcW w:w="1844" w:type="dxa"/>
          </w:tcPr>
          <w:p w14:paraId="435B9A44" w14:textId="77777777" w:rsidR="00960C19" w:rsidRPr="00776580" w:rsidRDefault="00960C19" w:rsidP="00960C19">
            <w:r w:rsidRPr="00776580">
              <w:t>1.04</w:t>
            </w:r>
            <w:r>
              <w:t>0</w:t>
            </w:r>
            <w:r w:rsidRPr="00776580">
              <w:t>(0.8</w:t>
            </w:r>
            <w:r>
              <w:t>74</w:t>
            </w:r>
            <w:r w:rsidRPr="00776580">
              <w:t>-1.2</w:t>
            </w:r>
            <w:r>
              <w:t>38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2C39E88A" w14:textId="788FCFD5" w:rsidR="00960C19" w:rsidRPr="00776580" w:rsidRDefault="00960C19" w:rsidP="00960C19">
            <w:r w:rsidRPr="00776580">
              <w:t>0.</w:t>
            </w:r>
            <w:r>
              <w:t>69</w:t>
            </w:r>
            <w:r w:rsidR="004841D7">
              <w:t>9</w:t>
            </w:r>
          </w:p>
        </w:tc>
        <w:tc>
          <w:tcPr>
            <w:tcW w:w="1107" w:type="dxa"/>
          </w:tcPr>
          <w:p w14:paraId="449AB4B3" w14:textId="2C8568BE" w:rsidR="00960C19" w:rsidRPr="00776580" w:rsidRDefault="00960C19" w:rsidP="00960C19">
            <w:r w:rsidRPr="00776580">
              <w:t>0.</w:t>
            </w:r>
            <w:r>
              <w:t>67</w:t>
            </w:r>
            <w:r w:rsidR="004841D7">
              <w:t>9</w:t>
            </w:r>
          </w:p>
        </w:tc>
        <w:tc>
          <w:tcPr>
            <w:tcW w:w="1244" w:type="dxa"/>
          </w:tcPr>
          <w:p w14:paraId="7E130433" w14:textId="5E19621D" w:rsidR="00960C19" w:rsidRPr="00776580" w:rsidRDefault="00960C19" w:rsidP="00960C19">
            <w:r w:rsidRPr="00776580">
              <w:t>0.</w:t>
            </w:r>
            <w:r>
              <w:t>064</w:t>
            </w:r>
          </w:p>
        </w:tc>
      </w:tr>
      <w:tr w:rsidR="00960C19" w:rsidRPr="00776580" w14:paraId="04165EC6" w14:textId="77777777" w:rsidTr="00862A47">
        <w:tc>
          <w:tcPr>
            <w:tcW w:w="1020" w:type="dxa"/>
          </w:tcPr>
          <w:p w14:paraId="0566C9BC" w14:textId="77777777" w:rsidR="00960C19" w:rsidRPr="00776580" w:rsidRDefault="00960C19" w:rsidP="00960C19">
            <w:r w:rsidRPr="00776580">
              <w:t>GP10</w:t>
            </w:r>
          </w:p>
        </w:tc>
        <w:tc>
          <w:tcPr>
            <w:tcW w:w="683" w:type="dxa"/>
          </w:tcPr>
          <w:p w14:paraId="5355ED8A" w14:textId="77777777" w:rsidR="00960C19" w:rsidRPr="003433C4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1844" w:type="dxa"/>
          </w:tcPr>
          <w:p w14:paraId="2286A279" w14:textId="77777777" w:rsidR="00960C19" w:rsidRPr="00776580" w:rsidRDefault="00960C19" w:rsidP="00960C19">
            <w:r>
              <w:t>0</w:t>
            </w:r>
            <w:r w:rsidRPr="00776580">
              <w:t>.</w:t>
            </w:r>
            <w:r>
              <w:t>998</w:t>
            </w:r>
            <w:r w:rsidRPr="00776580">
              <w:t>(0.9</w:t>
            </w:r>
            <w:r>
              <w:t>60</w:t>
            </w:r>
            <w:r w:rsidRPr="00776580">
              <w:t>-1.0</w:t>
            </w:r>
            <w:r>
              <w:t>37</w:t>
            </w:r>
            <w:r w:rsidRPr="00776580">
              <w:t>)</w:t>
            </w:r>
          </w:p>
        </w:tc>
        <w:tc>
          <w:tcPr>
            <w:tcW w:w="899" w:type="dxa"/>
            <w:gridSpan w:val="2"/>
          </w:tcPr>
          <w:p w14:paraId="2213BF8B" w14:textId="675A6CDF" w:rsidR="00960C19" w:rsidRPr="00776580" w:rsidRDefault="00960C19" w:rsidP="00960C19">
            <w:r w:rsidRPr="00776580">
              <w:t>0.</w:t>
            </w:r>
            <w:r>
              <w:t>942</w:t>
            </w:r>
          </w:p>
        </w:tc>
        <w:tc>
          <w:tcPr>
            <w:tcW w:w="1844" w:type="dxa"/>
          </w:tcPr>
          <w:p w14:paraId="6AA80B30" w14:textId="77777777" w:rsidR="00960C19" w:rsidRPr="00776580" w:rsidRDefault="00960C19" w:rsidP="00960C19">
            <w:r w:rsidRPr="00776580">
              <w:t>0.9</w:t>
            </w:r>
            <w:r>
              <w:t>95</w:t>
            </w:r>
            <w:r w:rsidRPr="00776580">
              <w:t>(0.9</w:t>
            </w:r>
            <w:r>
              <w:t>66</w:t>
            </w:r>
            <w:r w:rsidRPr="00776580">
              <w:t>-1.0</w:t>
            </w:r>
            <w:r>
              <w:t>25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4BC22C85" w14:textId="23294EE7" w:rsidR="00960C19" w:rsidRPr="00776580" w:rsidRDefault="00960C19" w:rsidP="00960C19">
            <w:r w:rsidRPr="00776580">
              <w:t>0.</w:t>
            </w:r>
            <w:r>
              <w:t>77</w:t>
            </w:r>
            <w:r w:rsidR="004841D7">
              <w:t>4</w:t>
            </w:r>
          </w:p>
        </w:tc>
        <w:tc>
          <w:tcPr>
            <w:tcW w:w="1949" w:type="dxa"/>
          </w:tcPr>
          <w:p w14:paraId="7332BC5C" w14:textId="77777777" w:rsidR="00960C19" w:rsidRPr="00776580" w:rsidRDefault="00960C19" w:rsidP="00960C19">
            <w:r w:rsidRPr="00776580">
              <w:t>0.</w:t>
            </w:r>
            <w:r>
              <w:t>994</w:t>
            </w:r>
            <w:r w:rsidRPr="00776580">
              <w:t>(0.9</w:t>
            </w:r>
            <w:r>
              <w:t>66</w:t>
            </w:r>
            <w:r w:rsidRPr="00776580">
              <w:t>-1.0</w:t>
            </w:r>
            <w:r>
              <w:t>24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7C7111A6" w14:textId="00B78B4F" w:rsidR="00960C19" w:rsidRPr="00776580" w:rsidRDefault="00960C19" w:rsidP="00960C19">
            <w:r w:rsidRPr="00776580">
              <w:t>0.</w:t>
            </w:r>
            <w:r>
              <w:t>73</w:t>
            </w:r>
            <w:r w:rsidR="004841D7">
              <w:t>6</w:t>
            </w:r>
          </w:p>
        </w:tc>
        <w:tc>
          <w:tcPr>
            <w:tcW w:w="1844" w:type="dxa"/>
          </w:tcPr>
          <w:p w14:paraId="18BF13CE" w14:textId="77777777" w:rsidR="00960C19" w:rsidRPr="00776580" w:rsidRDefault="00960C19" w:rsidP="00960C19">
            <w:r>
              <w:t>0</w:t>
            </w:r>
            <w:r w:rsidRPr="00776580">
              <w:t>.</w:t>
            </w:r>
            <w:r>
              <w:t>999</w:t>
            </w:r>
            <w:r w:rsidRPr="00776580">
              <w:t>(0.8</w:t>
            </w:r>
            <w:r>
              <w:t>78</w:t>
            </w:r>
            <w:r w:rsidRPr="00776580">
              <w:t>-1.</w:t>
            </w:r>
            <w:r>
              <w:t>136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75677B1B" w14:textId="54F8D0C1" w:rsidR="00960C19" w:rsidRPr="00776580" w:rsidRDefault="00960C19" w:rsidP="00960C19">
            <w:r w:rsidRPr="00776580">
              <w:t>0.</w:t>
            </w:r>
            <w:r>
              <w:t>9</w:t>
            </w:r>
            <w:r w:rsidR="004841D7">
              <w:t>92</w:t>
            </w:r>
          </w:p>
        </w:tc>
        <w:tc>
          <w:tcPr>
            <w:tcW w:w="1107" w:type="dxa"/>
          </w:tcPr>
          <w:p w14:paraId="1DEAC0A2" w14:textId="42E36916" w:rsidR="00960C19" w:rsidRPr="00776580" w:rsidRDefault="00960C19" w:rsidP="00960C19">
            <w:r w:rsidRPr="00776580">
              <w:t>0.</w:t>
            </w:r>
            <w:r>
              <w:t>99</w:t>
            </w:r>
            <w:r w:rsidR="004841D7">
              <w:t>2</w:t>
            </w:r>
          </w:p>
        </w:tc>
        <w:tc>
          <w:tcPr>
            <w:tcW w:w="1244" w:type="dxa"/>
          </w:tcPr>
          <w:p w14:paraId="51ECCA36" w14:textId="0357E5D9" w:rsidR="00960C19" w:rsidRPr="00776580" w:rsidRDefault="00960C19" w:rsidP="00960C19">
            <w:r w:rsidRPr="00776580">
              <w:t>0.</w:t>
            </w:r>
            <w:r>
              <w:t>00</w:t>
            </w:r>
            <w:r w:rsidR="004841D7">
              <w:t>3</w:t>
            </w:r>
          </w:p>
        </w:tc>
      </w:tr>
      <w:tr w:rsidR="00960C19" w:rsidRPr="00776580" w14:paraId="6CBE86DD" w14:textId="77777777" w:rsidTr="00862A47">
        <w:tc>
          <w:tcPr>
            <w:tcW w:w="1020" w:type="dxa"/>
          </w:tcPr>
          <w:p w14:paraId="693E8DA5" w14:textId="77777777" w:rsidR="00960C19" w:rsidRPr="003433C4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P11</w:t>
            </w:r>
          </w:p>
        </w:tc>
        <w:tc>
          <w:tcPr>
            <w:tcW w:w="683" w:type="dxa"/>
          </w:tcPr>
          <w:p w14:paraId="1FCCEA3B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1844" w:type="dxa"/>
          </w:tcPr>
          <w:p w14:paraId="13429382" w14:textId="77777777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1</w:t>
            </w:r>
            <w:r w:rsidRPr="002133A8">
              <w:rPr>
                <w:rFonts w:eastAsiaTheme="minorEastAsia"/>
              </w:rPr>
              <w:t>.001(0.952-1.051)</w:t>
            </w:r>
          </w:p>
        </w:tc>
        <w:tc>
          <w:tcPr>
            <w:tcW w:w="899" w:type="dxa"/>
            <w:gridSpan w:val="2"/>
          </w:tcPr>
          <w:p w14:paraId="7C218CEF" w14:textId="743076CB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0</w:t>
            </w:r>
            <w:r w:rsidRPr="002133A8">
              <w:rPr>
                <w:rFonts w:eastAsiaTheme="minorEastAsia"/>
              </w:rPr>
              <w:t>.96</w:t>
            </w:r>
            <w:r w:rsidR="004841D7">
              <w:rPr>
                <w:rFonts w:eastAsiaTheme="minorEastAsia"/>
              </w:rPr>
              <w:t>6</w:t>
            </w:r>
          </w:p>
        </w:tc>
        <w:tc>
          <w:tcPr>
            <w:tcW w:w="1844" w:type="dxa"/>
          </w:tcPr>
          <w:p w14:paraId="2E289B32" w14:textId="77777777" w:rsidR="00960C19" w:rsidRPr="001368DF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996(0.960-1.033)</w:t>
            </w:r>
          </w:p>
        </w:tc>
        <w:tc>
          <w:tcPr>
            <w:tcW w:w="900" w:type="dxa"/>
            <w:gridSpan w:val="2"/>
          </w:tcPr>
          <w:p w14:paraId="66D69611" w14:textId="1F4DB7BE" w:rsidR="00960C19" w:rsidRPr="001368DF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84</w:t>
            </w:r>
            <w:r w:rsidR="004841D7">
              <w:rPr>
                <w:rFonts w:eastAsiaTheme="minorEastAsia"/>
              </w:rPr>
              <w:t>5</w:t>
            </w:r>
          </w:p>
        </w:tc>
        <w:tc>
          <w:tcPr>
            <w:tcW w:w="1949" w:type="dxa"/>
          </w:tcPr>
          <w:p w14:paraId="51480043" w14:textId="77777777" w:rsidR="00960C19" w:rsidRPr="001368DF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996(0.960-1.033)</w:t>
            </w:r>
          </w:p>
        </w:tc>
        <w:tc>
          <w:tcPr>
            <w:tcW w:w="900" w:type="dxa"/>
            <w:gridSpan w:val="2"/>
          </w:tcPr>
          <w:p w14:paraId="523EEE5E" w14:textId="1C680894" w:rsidR="00960C19" w:rsidRPr="001368DF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843</w:t>
            </w:r>
          </w:p>
        </w:tc>
        <w:tc>
          <w:tcPr>
            <w:tcW w:w="1844" w:type="dxa"/>
          </w:tcPr>
          <w:p w14:paraId="534B78CB" w14:textId="77777777" w:rsidR="00960C19" w:rsidRPr="001368DF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931(0.772-1.122)</w:t>
            </w:r>
          </w:p>
        </w:tc>
        <w:tc>
          <w:tcPr>
            <w:tcW w:w="900" w:type="dxa"/>
            <w:gridSpan w:val="2"/>
          </w:tcPr>
          <w:p w14:paraId="1165EC20" w14:textId="0418A9A0" w:rsidR="00960C19" w:rsidRPr="001368DF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59</w:t>
            </w:r>
            <w:r w:rsidR="004841D7">
              <w:rPr>
                <w:rFonts w:eastAsiaTheme="minorEastAsia"/>
              </w:rPr>
              <w:t>2</w:t>
            </w:r>
          </w:p>
        </w:tc>
        <w:tc>
          <w:tcPr>
            <w:tcW w:w="1107" w:type="dxa"/>
          </w:tcPr>
          <w:p w14:paraId="0E203C14" w14:textId="29435480" w:rsidR="00960C19" w:rsidRPr="001368DF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573</w:t>
            </w:r>
          </w:p>
        </w:tc>
        <w:tc>
          <w:tcPr>
            <w:tcW w:w="1244" w:type="dxa"/>
          </w:tcPr>
          <w:p w14:paraId="05AD8471" w14:textId="399EB6B2" w:rsidR="00960C19" w:rsidRPr="00776580" w:rsidRDefault="00960C19" w:rsidP="00960C19"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55</w:t>
            </w:r>
          </w:p>
        </w:tc>
      </w:tr>
      <w:tr w:rsidR="00960C19" w:rsidRPr="00776580" w14:paraId="54957D6C" w14:textId="77777777" w:rsidTr="00CE4AED">
        <w:tc>
          <w:tcPr>
            <w:tcW w:w="1020" w:type="dxa"/>
          </w:tcPr>
          <w:p w14:paraId="6448C5BE" w14:textId="77777777" w:rsidR="00960C19" w:rsidRPr="002133A8" w:rsidRDefault="00960C19" w:rsidP="00960C19">
            <w:r w:rsidRPr="002133A8">
              <w:t>GP12</w:t>
            </w:r>
          </w:p>
        </w:tc>
        <w:tc>
          <w:tcPr>
            <w:tcW w:w="683" w:type="dxa"/>
          </w:tcPr>
          <w:p w14:paraId="56D6F4CC" w14:textId="77777777" w:rsidR="00960C19" w:rsidRPr="00776580" w:rsidRDefault="00960C19" w:rsidP="00960C19">
            <w:r>
              <w:t>2</w:t>
            </w:r>
          </w:p>
        </w:tc>
        <w:tc>
          <w:tcPr>
            <w:tcW w:w="1844" w:type="dxa"/>
          </w:tcPr>
          <w:p w14:paraId="0F7A09BC" w14:textId="77777777" w:rsidR="00960C19" w:rsidRPr="002133A8" w:rsidRDefault="00960C19" w:rsidP="00960C19">
            <w:r w:rsidRPr="002133A8">
              <w:t>1.031(1.003-1.060)</w:t>
            </w:r>
          </w:p>
        </w:tc>
        <w:tc>
          <w:tcPr>
            <w:tcW w:w="899" w:type="dxa"/>
            <w:gridSpan w:val="2"/>
          </w:tcPr>
          <w:p w14:paraId="57D419AF" w14:textId="73A8479D" w:rsidR="00960C19" w:rsidRPr="002133A8" w:rsidRDefault="00960C19" w:rsidP="00960C19">
            <w:r w:rsidRPr="002133A8">
              <w:t>0.028</w:t>
            </w:r>
          </w:p>
        </w:tc>
        <w:tc>
          <w:tcPr>
            <w:tcW w:w="9444" w:type="dxa"/>
            <w:gridSpan w:val="10"/>
          </w:tcPr>
          <w:p w14:paraId="31D3E47E" w14:textId="390BBB7A" w:rsidR="00960C19" w:rsidRPr="00776580" w:rsidRDefault="00960C19" w:rsidP="00960C19">
            <w:pPr>
              <w:jc w:val="center"/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244" w:type="dxa"/>
          </w:tcPr>
          <w:p w14:paraId="28F18559" w14:textId="0735E4FF" w:rsidR="00960C19" w:rsidRPr="00776580" w:rsidRDefault="00960C19" w:rsidP="00960C19">
            <w:r w:rsidRPr="00776580">
              <w:t>0.</w:t>
            </w:r>
            <w:r>
              <w:t>748</w:t>
            </w:r>
          </w:p>
        </w:tc>
      </w:tr>
      <w:tr w:rsidR="00960C19" w:rsidRPr="00776580" w14:paraId="4F7E793F" w14:textId="77777777" w:rsidTr="00380A68">
        <w:tc>
          <w:tcPr>
            <w:tcW w:w="1020" w:type="dxa"/>
          </w:tcPr>
          <w:p w14:paraId="05F98D20" w14:textId="77777777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G</w:t>
            </w:r>
            <w:r w:rsidRPr="002133A8">
              <w:rPr>
                <w:rFonts w:eastAsiaTheme="minorEastAsia"/>
              </w:rPr>
              <w:t>P13</w:t>
            </w:r>
          </w:p>
        </w:tc>
        <w:tc>
          <w:tcPr>
            <w:tcW w:w="683" w:type="dxa"/>
          </w:tcPr>
          <w:p w14:paraId="51A7C5E3" w14:textId="77777777" w:rsidR="00960C19" w:rsidRPr="00380BBB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44" w:type="dxa"/>
          </w:tcPr>
          <w:p w14:paraId="2C5F7753" w14:textId="77777777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1</w:t>
            </w:r>
            <w:r w:rsidRPr="002133A8">
              <w:rPr>
                <w:rFonts w:eastAsiaTheme="minorEastAsia"/>
              </w:rPr>
              <w:t>.032(1.003-1.061)</w:t>
            </w:r>
          </w:p>
        </w:tc>
        <w:tc>
          <w:tcPr>
            <w:tcW w:w="899" w:type="dxa"/>
            <w:gridSpan w:val="2"/>
          </w:tcPr>
          <w:p w14:paraId="6571672B" w14:textId="19D0565D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0</w:t>
            </w:r>
            <w:r w:rsidRPr="002133A8">
              <w:rPr>
                <w:rFonts w:eastAsiaTheme="minorEastAsia"/>
              </w:rPr>
              <w:t>.028</w:t>
            </w:r>
          </w:p>
        </w:tc>
        <w:tc>
          <w:tcPr>
            <w:tcW w:w="9444" w:type="dxa"/>
            <w:gridSpan w:val="10"/>
          </w:tcPr>
          <w:p w14:paraId="2EEBA0EC" w14:textId="12241BA7" w:rsidR="00960C19" w:rsidRPr="0095751E" w:rsidRDefault="00960C19" w:rsidP="00960C19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244" w:type="dxa"/>
          </w:tcPr>
          <w:p w14:paraId="20895494" w14:textId="2F11400B" w:rsidR="00960C19" w:rsidRPr="0095751E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748</w:t>
            </w:r>
          </w:p>
        </w:tc>
      </w:tr>
      <w:tr w:rsidR="00960C19" w:rsidRPr="00776580" w14:paraId="3527931D" w14:textId="77777777" w:rsidTr="00862A47">
        <w:tc>
          <w:tcPr>
            <w:tcW w:w="1020" w:type="dxa"/>
          </w:tcPr>
          <w:p w14:paraId="41FE4AAA" w14:textId="77777777" w:rsidR="00960C19" w:rsidRPr="00776580" w:rsidRDefault="00960C19" w:rsidP="00960C19">
            <w:r w:rsidRPr="00776580">
              <w:t>GP14</w:t>
            </w:r>
          </w:p>
        </w:tc>
        <w:tc>
          <w:tcPr>
            <w:tcW w:w="683" w:type="dxa"/>
          </w:tcPr>
          <w:p w14:paraId="5383415C" w14:textId="77777777" w:rsidR="00960C19" w:rsidRPr="00776580" w:rsidRDefault="00960C19" w:rsidP="00960C19">
            <w:r w:rsidRPr="00776580">
              <w:rPr>
                <w:rFonts w:eastAsiaTheme="minorEastAsia"/>
              </w:rPr>
              <w:t>4</w:t>
            </w:r>
          </w:p>
        </w:tc>
        <w:tc>
          <w:tcPr>
            <w:tcW w:w="1844" w:type="dxa"/>
          </w:tcPr>
          <w:p w14:paraId="6D6F4BF2" w14:textId="77777777" w:rsidR="00960C19" w:rsidRPr="002133A8" w:rsidRDefault="00960C19" w:rsidP="00960C19">
            <w:r w:rsidRPr="002133A8">
              <w:t>1.019(0.994-1.046)</w:t>
            </w:r>
          </w:p>
        </w:tc>
        <w:tc>
          <w:tcPr>
            <w:tcW w:w="899" w:type="dxa"/>
            <w:gridSpan w:val="2"/>
          </w:tcPr>
          <w:p w14:paraId="61C187D6" w14:textId="06FCC140" w:rsidR="00960C19" w:rsidRPr="002133A8" w:rsidRDefault="00960C19" w:rsidP="00960C19">
            <w:r w:rsidRPr="002133A8">
              <w:t>0.13</w:t>
            </w:r>
            <w:r w:rsidR="004841D7">
              <w:t>3</w:t>
            </w:r>
          </w:p>
        </w:tc>
        <w:tc>
          <w:tcPr>
            <w:tcW w:w="1844" w:type="dxa"/>
          </w:tcPr>
          <w:p w14:paraId="5884FF92" w14:textId="77777777" w:rsidR="00960C19" w:rsidRPr="00776580" w:rsidRDefault="00960C19" w:rsidP="00960C19">
            <w:r>
              <w:t>1.013</w:t>
            </w:r>
            <w:r w:rsidRPr="00776580">
              <w:t>(0.9</w:t>
            </w:r>
            <w:r>
              <w:t>82</w:t>
            </w:r>
            <w:r w:rsidRPr="00776580">
              <w:t>-1.</w:t>
            </w:r>
            <w:r>
              <w:t>044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014D7449" w14:textId="3A9D5D52" w:rsidR="00960C19" w:rsidRPr="00776580" w:rsidRDefault="00960C19" w:rsidP="00960C19">
            <w:r w:rsidRPr="00776580">
              <w:t>0.</w:t>
            </w:r>
            <w:r>
              <w:t>403</w:t>
            </w:r>
          </w:p>
        </w:tc>
        <w:tc>
          <w:tcPr>
            <w:tcW w:w="1949" w:type="dxa"/>
          </w:tcPr>
          <w:p w14:paraId="1372CBBF" w14:textId="77777777" w:rsidR="00960C19" w:rsidRPr="00776580" w:rsidRDefault="00960C19" w:rsidP="00960C19">
            <w:r>
              <w:t>1.013</w:t>
            </w:r>
            <w:r w:rsidRPr="00776580">
              <w:t>(0.</w:t>
            </w:r>
            <w:r>
              <w:t>981</w:t>
            </w:r>
            <w:r w:rsidRPr="00776580">
              <w:t>-1.</w:t>
            </w:r>
            <w:r>
              <w:t>046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35FF0CD8" w14:textId="39A9B695" w:rsidR="00960C19" w:rsidRPr="00776580" w:rsidRDefault="00960C19" w:rsidP="00960C19">
            <w:r w:rsidRPr="00776580">
              <w:t>0.</w:t>
            </w:r>
            <w:r>
              <w:t>427</w:t>
            </w:r>
          </w:p>
        </w:tc>
        <w:tc>
          <w:tcPr>
            <w:tcW w:w="1844" w:type="dxa"/>
          </w:tcPr>
          <w:p w14:paraId="149C9120" w14:textId="77777777" w:rsidR="00960C19" w:rsidRPr="00776580" w:rsidRDefault="00960C19" w:rsidP="00960C19">
            <w:r>
              <w:t>1.043</w:t>
            </w:r>
            <w:r w:rsidRPr="00776580">
              <w:t>(0.</w:t>
            </w:r>
            <w:r>
              <w:t>937</w:t>
            </w:r>
            <w:r w:rsidRPr="00776580">
              <w:t>-1.</w:t>
            </w:r>
            <w:r>
              <w:t>161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557841E7" w14:textId="1D300AB4" w:rsidR="00960C19" w:rsidRPr="00776580" w:rsidRDefault="00960C19" w:rsidP="00960C19">
            <w:r w:rsidRPr="00776580">
              <w:t>0.</w:t>
            </w:r>
            <w:r>
              <w:t>517</w:t>
            </w:r>
          </w:p>
        </w:tc>
        <w:tc>
          <w:tcPr>
            <w:tcW w:w="1107" w:type="dxa"/>
          </w:tcPr>
          <w:p w14:paraId="01852D7D" w14:textId="794FEB01" w:rsidR="00960C19" w:rsidRPr="00776580" w:rsidRDefault="00960C19" w:rsidP="00960C19">
            <w:r w:rsidRPr="00776580">
              <w:t>0.</w:t>
            </w:r>
            <w:r>
              <w:t>708</w:t>
            </w:r>
          </w:p>
        </w:tc>
        <w:tc>
          <w:tcPr>
            <w:tcW w:w="1244" w:type="dxa"/>
          </w:tcPr>
          <w:p w14:paraId="6D2EBD78" w14:textId="1FCDA3CA" w:rsidR="00960C19" w:rsidRPr="00776580" w:rsidRDefault="00960C19" w:rsidP="00960C19">
            <w:r w:rsidRPr="00776580">
              <w:t>0.</w:t>
            </w:r>
            <w:r>
              <w:t>74</w:t>
            </w:r>
            <w:r w:rsidR="004841D7">
              <w:t>9</w:t>
            </w:r>
          </w:p>
        </w:tc>
      </w:tr>
      <w:tr w:rsidR="00960C19" w:rsidRPr="00776580" w14:paraId="76887680" w14:textId="77777777" w:rsidTr="00862A47">
        <w:tc>
          <w:tcPr>
            <w:tcW w:w="1020" w:type="dxa"/>
          </w:tcPr>
          <w:p w14:paraId="4A43A1EA" w14:textId="77777777" w:rsidR="00960C19" w:rsidRPr="00776580" w:rsidRDefault="00960C19" w:rsidP="00960C19">
            <w:r w:rsidRPr="00776580">
              <w:t>GP15</w:t>
            </w:r>
          </w:p>
        </w:tc>
        <w:tc>
          <w:tcPr>
            <w:tcW w:w="683" w:type="dxa"/>
          </w:tcPr>
          <w:p w14:paraId="1FA77ACE" w14:textId="77777777" w:rsidR="00960C19" w:rsidRPr="00C91764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1844" w:type="dxa"/>
          </w:tcPr>
          <w:p w14:paraId="771F00C8" w14:textId="77777777" w:rsidR="00960C19" w:rsidRPr="002133A8" w:rsidRDefault="00960C19" w:rsidP="00960C19">
            <w:r w:rsidRPr="002133A8">
              <w:t>0.9</w:t>
            </w:r>
            <w:r w:rsidRPr="002133A8">
              <w:rPr>
                <w:rFonts w:eastAsiaTheme="minorEastAsia"/>
              </w:rPr>
              <w:t>98</w:t>
            </w:r>
            <w:r w:rsidRPr="002133A8">
              <w:t>(0.95</w:t>
            </w:r>
            <w:r w:rsidRPr="002133A8">
              <w:rPr>
                <w:rFonts w:eastAsiaTheme="minorEastAsia"/>
              </w:rPr>
              <w:t>7</w:t>
            </w:r>
            <w:r w:rsidRPr="002133A8">
              <w:t>-1.042)</w:t>
            </w:r>
          </w:p>
        </w:tc>
        <w:tc>
          <w:tcPr>
            <w:tcW w:w="899" w:type="dxa"/>
            <w:gridSpan w:val="2"/>
          </w:tcPr>
          <w:p w14:paraId="7B6DF196" w14:textId="74785FFB" w:rsidR="00960C19" w:rsidRPr="002133A8" w:rsidRDefault="00960C19" w:rsidP="00960C19">
            <w:r w:rsidRPr="002133A8">
              <w:t>0.95</w:t>
            </w:r>
            <w:r w:rsidR="004841D7">
              <w:t>4</w:t>
            </w:r>
          </w:p>
        </w:tc>
        <w:tc>
          <w:tcPr>
            <w:tcW w:w="1844" w:type="dxa"/>
          </w:tcPr>
          <w:p w14:paraId="43DA0E4A" w14:textId="77777777" w:rsidR="00960C19" w:rsidRPr="00776580" w:rsidRDefault="00960C19" w:rsidP="00960C19">
            <w:r>
              <w:t>1.002</w:t>
            </w:r>
            <w:r w:rsidRPr="00776580">
              <w:t>(0.</w:t>
            </w:r>
            <w:r>
              <w:t>957</w:t>
            </w:r>
            <w:r w:rsidRPr="00776580">
              <w:t>-1.0</w:t>
            </w:r>
            <w:r>
              <w:t>42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1F62FE08" w14:textId="2D6DDDD3" w:rsidR="00960C19" w:rsidRPr="00776580" w:rsidRDefault="00960C19" w:rsidP="00960C19">
            <w:r w:rsidRPr="00776580">
              <w:t>0</w:t>
            </w:r>
            <w:r>
              <w:t>.87</w:t>
            </w:r>
            <w:r w:rsidR="004841D7">
              <w:t>5</w:t>
            </w:r>
          </w:p>
        </w:tc>
        <w:tc>
          <w:tcPr>
            <w:tcW w:w="1949" w:type="dxa"/>
          </w:tcPr>
          <w:p w14:paraId="33B847E2" w14:textId="77777777" w:rsidR="00960C19" w:rsidRPr="00776580" w:rsidRDefault="00960C19" w:rsidP="00960C19">
            <w:r>
              <w:t>1.004</w:t>
            </w:r>
            <w:r w:rsidRPr="00776580">
              <w:t>(0.</w:t>
            </w:r>
            <w:r>
              <w:t>967</w:t>
            </w:r>
            <w:r w:rsidRPr="00776580">
              <w:t>-1.0</w:t>
            </w:r>
            <w:r>
              <w:t>42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3FAA6DD0" w14:textId="0B481AA4" w:rsidR="00960C19" w:rsidRPr="00776580" w:rsidRDefault="00960C19" w:rsidP="00960C19">
            <w:r w:rsidRPr="00776580">
              <w:t>0.</w:t>
            </w:r>
            <w:r>
              <w:t>824</w:t>
            </w:r>
          </w:p>
        </w:tc>
        <w:tc>
          <w:tcPr>
            <w:tcW w:w="1844" w:type="dxa"/>
          </w:tcPr>
          <w:p w14:paraId="08438DB2" w14:textId="77777777" w:rsidR="00960C19" w:rsidRPr="00776580" w:rsidRDefault="00960C19" w:rsidP="00960C19">
            <w:r>
              <w:t>1.086</w:t>
            </w:r>
            <w:r w:rsidRPr="00776580">
              <w:t>(0</w:t>
            </w:r>
            <w:r>
              <w:t>.823</w:t>
            </w:r>
            <w:r w:rsidRPr="00776580">
              <w:t>-1.</w:t>
            </w:r>
            <w:r>
              <w:t>433</w:t>
            </w:r>
            <w:r w:rsidRPr="00776580">
              <w:t>)</w:t>
            </w:r>
          </w:p>
        </w:tc>
        <w:tc>
          <w:tcPr>
            <w:tcW w:w="900" w:type="dxa"/>
            <w:gridSpan w:val="2"/>
          </w:tcPr>
          <w:p w14:paraId="229FA3EE" w14:textId="42630DAA" w:rsidR="00960C19" w:rsidRPr="00776580" w:rsidRDefault="00960C19" w:rsidP="00960C19">
            <w:r w:rsidRPr="00776580">
              <w:t>0.</w:t>
            </w:r>
            <w:r>
              <w:t>590</w:t>
            </w:r>
          </w:p>
        </w:tc>
        <w:tc>
          <w:tcPr>
            <w:tcW w:w="1107" w:type="dxa"/>
          </w:tcPr>
          <w:p w14:paraId="6160B920" w14:textId="44FE2FD2" w:rsidR="00960C19" w:rsidRPr="00776580" w:rsidRDefault="00960C19" w:rsidP="00960C19">
            <w:r w:rsidRPr="00776580">
              <w:t>0.</w:t>
            </w:r>
            <w:r>
              <w:t>5</w:t>
            </w:r>
            <w:r w:rsidR="004841D7">
              <w:t>80</w:t>
            </w:r>
          </w:p>
        </w:tc>
        <w:tc>
          <w:tcPr>
            <w:tcW w:w="1244" w:type="dxa"/>
          </w:tcPr>
          <w:p w14:paraId="56AAEE65" w14:textId="65B24640" w:rsidR="00960C19" w:rsidRPr="00776580" w:rsidRDefault="00960C19" w:rsidP="00960C19">
            <w:r w:rsidRPr="00776580">
              <w:t>0</w:t>
            </w:r>
            <w:r>
              <w:t>.005</w:t>
            </w:r>
          </w:p>
        </w:tc>
      </w:tr>
      <w:tr w:rsidR="00960C19" w:rsidRPr="00776580" w14:paraId="1BBA2A06" w14:textId="77777777" w:rsidTr="00862A47">
        <w:tc>
          <w:tcPr>
            <w:tcW w:w="1020" w:type="dxa"/>
          </w:tcPr>
          <w:p w14:paraId="6C36F639" w14:textId="77777777" w:rsidR="00960C19" w:rsidRPr="00C543DE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P16</w:t>
            </w:r>
          </w:p>
        </w:tc>
        <w:tc>
          <w:tcPr>
            <w:tcW w:w="683" w:type="dxa"/>
          </w:tcPr>
          <w:p w14:paraId="1390CDF0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1844" w:type="dxa"/>
          </w:tcPr>
          <w:p w14:paraId="353932F3" w14:textId="77777777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/>
              </w:rPr>
              <w:t>0.996(0.972-1.020)</w:t>
            </w:r>
          </w:p>
        </w:tc>
        <w:tc>
          <w:tcPr>
            <w:tcW w:w="899" w:type="dxa"/>
            <w:gridSpan w:val="2"/>
          </w:tcPr>
          <w:p w14:paraId="6E64680B" w14:textId="406C76CD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0</w:t>
            </w:r>
            <w:r w:rsidRPr="002133A8">
              <w:rPr>
                <w:rFonts w:eastAsiaTheme="minorEastAsia"/>
              </w:rPr>
              <w:t>.75</w:t>
            </w:r>
            <w:r w:rsidR="004841D7">
              <w:rPr>
                <w:rFonts w:eastAsiaTheme="minorEastAsia"/>
              </w:rPr>
              <w:t>2</w:t>
            </w:r>
          </w:p>
        </w:tc>
        <w:tc>
          <w:tcPr>
            <w:tcW w:w="1844" w:type="dxa"/>
          </w:tcPr>
          <w:p w14:paraId="1CF8710C" w14:textId="77777777" w:rsidR="00960C19" w:rsidRPr="00EF5EA5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89(0.976-1.003)</w:t>
            </w:r>
          </w:p>
        </w:tc>
        <w:tc>
          <w:tcPr>
            <w:tcW w:w="900" w:type="dxa"/>
            <w:gridSpan w:val="2"/>
          </w:tcPr>
          <w:p w14:paraId="0215A75D" w14:textId="75E79691" w:rsidR="00960C19" w:rsidRPr="00EF5EA5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4</w:t>
            </w:r>
            <w:r w:rsidR="004841D7">
              <w:rPr>
                <w:rFonts w:eastAsiaTheme="minorEastAsia"/>
              </w:rPr>
              <w:t>2</w:t>
            </w:r>
          </w:p>
        </w:tc>
        <w:tc>
          <w:tcPr>
            <w:tcW w:w="1949" w:type="dxa"/>
          </w:tcPr>
          <w:p w14:paraId="13C251A3" w14:textId="77777777" w:rsidR="00960C19" w:rsidRPr="00EF5EA5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88(0.976-1.001)</w:t>
            </w:r>
          </w:p>
        </w:tc>
        <w:tc>
          <w:tcPr>
            <w:tcW w:w="900" w:type="dxa"/>
            <w:gridSpan w:val="2"/>
          </w:tcPr>
          <w:p w14:paraId="20C28C32" w14:textId="6832B47B" w:rsidR="00960C19" w:rsidRPr="00EF5EA5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79</w:t>
            </w:r>
          </w:p>
        </w:tc>
        <w:tc>
          <w:tcPr>
            <w:tcW w:w="1844" w:type="dxa"/>
          </w:tcPr>
          <w:p w14:paraId="62892A8F" w14:textId="77777777" w:rsidR="00960C19" w:rsidRPr="00EF5EA5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51(0.902-1.003)</w:t>
            </w:r>
          </w:p>
        </w:tc>
        <w:tc>
          <w:tcPr>
            <w:tcW w:w="900" w:type="dxa"/>
            <w:gridSpan w:val="2"/>
          </w:tcPr>
          <w:p w14:paraId="4332AC55" w14:textId="2642EBB9" w:rsidR="00960C19" w:rsidRPr="00EF5EA5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6</w:t>
            </w:r>
            <w:r w:rsidR="004841D7">
              <w:rPr>
                <w:rFonts w:eastAsiaTheme="minorEastAsia"/>
              </w:rPr>
              <w:t>5</w:t>
            </w:r>
          </w:p>
        </w:tc>
        <w:tc>
          <w:tcPr>
            <w:tcW w:w="1107" w:type="dxa"/>
          </w:tcPr>
          <w:p w14:paraId="0A0A0070" w14:textId="667D62A7" w:rsidR="00960C19" w:rsidRPr="00EF5EA5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68</w:t>
            </w:r>
          </w:p>
        </w:tc>
        <w:tc>
          <w:tcPr>
            <w:tcW w:w="1244" w:type="dxa"/>
          </w:tcPr>
          <w:p w14:paraId="3CBF8E12" w14:textId="1BA868DC" w:rsidR="00960C19" w:rsidRPr="00EF5EA5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02</w:t>
            </w:r>
          </w:p>
        </w:tc>
      </w:tr>
      <w:tr w:rsidR="00960C19" w:rsidRPr="00776580" w14:paraId="516535A7" w14:textId="77777777" w:rsidTr="00862A47">
        <w:tc>
          <w:tcPr>
            <w:tcW w:w="1020" w:type="dxa"/>
          </w:tcPr>
          <w:p w14:paraId="4FEAE7B8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P18</w:t>
            </w:r>
          </w:p>
        </w:tc>
        <w:tc>
          <w:tcPr>
            <w:tcW w:w="683" w:type="dxa"/>
          </w:tcPr>
          <w:p w14:paraId="01C858E3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1844" w:type="dxa"/>
          </w:tcPr>
          <w:p w14:paraId="7E06A42C" w14:textId="77777777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/>
              </w:rPr>
              <w:t>0.980(0.945-1.015)</w:t>
            </w:r>
          </w:p>
        </w:tc>
        <w:tc>
          <w:tcPr>
            <w:tcW w:w="899" w:type="dxa"/>
            <w:gridSpan w:val="2"/>
          </w:tcPr>
          <w:p w14:paraId="5FD53687" w14:textId="1C165F15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0</w:t>
            </w:r>
            <w:r w:rsidRPr="002133A8">
              <w:rPr>
                <w:rFonts w:eastAsiaTheme="minorEastAsia"/>
              </w:rPr>
              <w:t>.272</w:t>
            </w:r>
          </w:p>
        </w:tc>
        <w:tc>
          <w:tcPr>
            <w:tcW w:w="1844" w:type="dxa"/>
          </w:tcPr>
          <w:p w14:paraId="1199C445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77(0.949-1006)</w:t>
            </w:r>
          </w:p>
        </w:tc>
        <w:tc>
          <w:tcPr>
            <w:tcW w:w="900" w:type="dxa"/>
            <w:gridSpan w:val="2"/>
          </w:tcPr>
          <w:p w14:paraId="530B3BC5" w14:textId="13CE8DC0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3</w:t>
            </w:r>
            <w:r w:rsidR="004841D7">
              <w:rPr>
                <w:rFonts w:eastAsiaTheme="minorEastAsia"/>
              </w:rPr>
              <w:t>4</w:t>
            </w:r>
          </w:p>
        </w:tc>
        <w:tc>
          <w:tcPr>
            <w:tcW w:w="1949" w:type="dxa"/>
          </w:tcPr>
          <w:p w14:paraId="7100D0F3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77(0.950-1.006)</w:t>
            </w:r>
          </w:p>
        </w:tc>
        <w:tc>
          <w:tcPr>
            <w:tcW w:w="900" w:type="dxa"/>
            <w:gridSpan w:val="2"/>
          </w:tcPr>
          <w:p w14:paraId="475CF90E" w14:textId="7C42C7A5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29</w:t>
            </w:r>
          </w:p>
        </w:tc>
        <w:tc>
          <w:tcPr>
            <w:tcW w:w="1844" w:type="dxa"/>
          </w:tcPr>
          <w:p w14:paraId="54CB74D0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.125(0.965-1.312)</w:t>
            </w:r>
          </w:p>
        </w:tc>
        <w:tc>
          <w:tcPr>
            <w:tcW w:w="900" w:type="dxa"/>
            <w:gridSpan w:val="2"/>
          </w:tcPr>
          <w:p w14:paraId="1C4D2A87" w14:textId="50D0FD71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372</w:t>
            </w:r>
          </w:p>
        </w:tc>
        <w:tc>
          <w:tcPr>
            <w:tcW w:w="1107" w:type="dxa"/>
          </w:tcPr>
          <w:p w14:paraId="57654426" w14:textId="733E98ED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325</w:t>
            </w:r>
          </w:p>
        </w:tc>
        <w:tc>
          <w:tcPr>
            <w:tcW w:w="1244" w:type="dxa"/>
          </w:tcPr>
          <w:p w14:paraId="62F44E1A" w14:textId="07F9F7E9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23</w:t>
            </w:r>
          </w:p>
        </w:tc>
      </w:tr>
      <w:tr w:rsidR="00960C19" w:rsidRPr="00776580" w14:paraId="4C9E4A36" w14:textId="77777777" w:rsidTr="00D16420">
        <w:tc>
          <w:tcPr>
            <w:tcW w:w="1020" w:type="dxa"/>
          </w:tcPr>
          <w:p w14:paraId="3893704B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P20</w:t>
            </w:r>
          </w:p>
        </w:tc>
        <w:tc>
          <w:tcPr>
            <w:tcW w:w="683" w:type="dxa"/>
          </w:tcPr>
          <w:p w14:paraId="0B47C704" w14:textId="77777777" w:rsidR="00960C19" w:rsidRDefault="00960C19" w:rsidP="00960C1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1844" w:type="dxa"/>
          </w:tcPr>
          <w:p w14:paraId="5BAA88CB" w14:textId="77777777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0</w:t>
            </w:r>
            <w:r w:rsidRPr="002133A8">
              <w:rPr>
                <w:rFonts w:eastAsiaTheme="minorEastAsia"/>
              </w:rPr>
              <w:t>.949(0.763-1.178)</w:t>
            </w:r>
          </w:p>
        </w:tc>
        <w:tc>
          <w:tcPr>
            <w:tcW w:w="899" w:type="dxa"/>
            <w:gridSpan w:val="2"/>
          </w:tcPr>
          <w:p w14:paraId="384EB142" w14:textId="214A5C7B" w:rsidR="00960C19" w:rsidRPr="002133A8" w:rsidRDefault="00960C19" w:rsidP="00960C19">
            <w:pPr>
              <w:rPr>
                <w:rFonts w:eastAsiaTheme="minorEastAsia"/>
              </w:rPr>
            </w:pPr>
            <w:r w:rsidRPr="002133A8">
              <w:rPr>
                <w:rFonts w:eastAsiaTheme="minorEastAsia" w:hint="eastAsia"/>
              </w:rPr>
              <w:t>0</w:t>
            </w:r>
            <w:r w:rsidRPr="002133A8">
              <w:rPr>
                <w:rFonts w:eastAsiaTheme="minorEastAsia"/>
              </w:rPr>
              <w:t>.633</w:t>
            </w:r>
          </w:p>
        </w:tc>
        <w:tc>
          <w:tcPr>
            <w:tcW w:w="9444" w:type="dxa"/>
            <w:gridSpan w:val="10"/>
          </w:tcPr>
          <w:p w14:paraId="6EF5CDF1" w14:textId="24F01AE0" w:rsidR="00960C19" w:rsidRDefault="00960C19" w:rsidP="00960C19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244" w:type="dxa"/>
          </w:tcPr>
          <w:p w14:paraId="66EA7BDA" w14:textId="3316AD0F" w:rsidR="00960C19" w:rsidRDefault="004841D7" w:rsidP="00960C1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&lt;</w:t>
            </w:r>
            <w:r w:rsidR="00960C19">
              <w:rPr>
                <w:rFonts w:eastAsiaTheme="minorEastAsia" w:hint="eastAsia"/>
              </w:rPr>
              <w:t>0</w:t>
            </w:r>
            <w:r w:rsidR="00960C19">
              <w:rPr>
                <w:rFonts w:eastAsiaTheme="minorEastAsia"/>
              </w:rPr>
              <w:t>.00</w:t>
            </w:r>
            <w:r>
              <w:rPr>
                <w:rFonts w:eastAsiaTheme="minorEastAsia"/>
              </w:rPr>
              <w:t>1</w:t>
            </w:r>
          </w:p>
        </w:tc>
      </w:tr>
      <w:tr w:rsidR="00960C19" w:rsidRPr="00776580" w14:paraId="527B731F" w14:textId="77777777" w:rsidTr="00D9026C">
        <w:tc>
          <w:tcPr>
            <w:tcW w:w="1020" w:type="dxa"/>
          </w:tcPr>
          <w:p w14:paraId="6F91E8A9" w14:textId="77777777" w:rsidR="00960C19" w:rsidRPr="00776580" w:rsidRDefault="00960C19" w:rsidP="00960C19">
            <w:r w:rsidRPr="00776580">
              <w:t>GP22</w:t>
            </w:r>
          </w:p>
        </w:tc>
        <w:tc>
          <w:tcPr>
            <w:tcW w:w="683" w:type="dxa"/>
          </w:tcPr>
          <w:p w14:paraId="4B977C93" w14:textId="77777777" w:rsidR="00960C19" w:rsidRPr="00776580" w:rsidRDefault="00960C19" w:rsidP="00960C19">
            <w:r>
              <w:t>2</w:t>
            </w:r>
          </w:p>
        </w:tc>
        <w:tc>
          <w:tcPr>
            <w:tcW w:w="1844" w:type="dxa"/>
          </w:tcPr>
          <w:p w14:paraId="0D9303E0" w14:textId="77777777" w:rsidR="00960C19" w:rsidRPr="002133A8" w:rsidRDefault="00960C19" w:rsidP="00960C19">
            <w:r w:rsidRPr="002133A8">
              <w:t>1.066(1.005-1.131)</w:t>
            </w:r>
          </w:p>
        </w:tc>
        <w:tc>
          <w:tcPr>
            <w:tcW w:w="899" w:type="dxa"/>
            <w:gridSpan w:val="2"/>
          </w:tcPr>
          <w:p w14:paraId="5C084E23" w14:textId="45BBDE87" w:rsidR="00960C19" w:rsidRPr="002133A8" w:rsidRDefault="00960C19" w:rsidP="00960C19">
            <w:r w:rsidRPr="002133A8">
              <w:t>0.032</w:t>
            </w:r>
          </w:p>
        </w:tc>
        <w:tc>
          <w:tcPr>
            <w:tcW w:w="9444" w:type="dxa"/>
            <w:gridSpan w:val="10"/>
          </w:tcPr>
          <w:p w14:paraId="29C35F5D" w14:textId="2A43CE01" w:rsidR="00960C19" w:rsidRPr="00776580" w:rsidRDefault="00960C19" w:rsidP="00960C19">
            <w:pPr>
              <w:jc w:val="center"/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244" w:type="dxa"/>
          </w:tcPr>
          <w:p w14:paraId="472E3386" w14:textId="228B5DA8" w:rsidR="00960C19" w:rsidRPr="00776580" w:rsidRDefault="00960C19" w:rsidP="00960C19">
            <w:r w:rsidRPr="00776580">
              <w:t>0.</w:t>
            </w:r>
            <w:r>
              <w:t>033</w:t>
            </w:r>
          </w:p>
        </w:tc>
      </w:tr>
      <w:tr w:rsidR="00960C19" w:rsidRPr="00776580" w14:paraId="08EF8F3F" w14:textId="77777777" w:rsidTr="00862A47">
        <w:tc>
          <w:tcPr>
            <w:tcW w:w="1020" w:type="dxa"/>
          </w:tcPr>
          <w:p w14:paraId="64FC4520" w14:textId="77777777" w:rsidR="00960C19" w:rsidRPr="00776580" w:rsidRDefault="00960C19" w:rsidP="00960C19">
            <w:r w:rsidRPr="00D31962">
              <w:t>GP2</w:t>
            </w:r>
            <w:r>
              <w:t>3</w:t>
            </w:r>
          </w:p>
        </w:tc>
        <w:tc>
          <w:tcPr>
            <w:tcW w:w="683" w:type="dxa"/>
          </w:tcPr>
          <w:p w14:paraId="3CF4C6CD" w14:textId="77777777" w:rsidR="00960C19" w:rsidRPr="00776580" w:rsidRDefault="00960C19" w:rsidP="00960C19">
            <w:r w:rsidRPr="00D31962">
              <w:t>3</w:t>
            </w:r>
          </w:p>
        </w:tc>
        <w:tc>
          <w:tcPr>
            <w:tcW w:w="1844" w:type="dxa"/>
          </w:tcPr>
          <w:p w14:paraId="157B68B6" w14:textId="77777777" w:rsidR="00960C19" w:rsidRPr="00776580" w:rsidRDefault="00960C19" w:rsidP="00960C19">
            <w:r>
              <w:t>0</w:t>
            </w:r>
            <w:r w:rsidRPr="00D31962">
              <w:t>.</w:t>
            </w:r>
            <w:r>
              <w:t>973</w:t>
            </w:r>
            <w:r w:rsidRPr="00D31962">
              <w:t>(0.</w:t>
            </w:r>
            <w:r>
              <w:t>941</w:t>
            </w:r>
            <w:r w:rsidRPr="00D31962">
              <w:t>-1.</w:t>
            </w:r>
            <w:r>
              <w:t>006</w:t>
            </w:r>
            <w:r w:rsidRPr="00D31962">
              <w:t>)</w:t>
            </w:r>
          </w:p>
        </w:tc>
        <w:tc>
          <w:tcPr>
            <w:tcW w:w="899" w:type="dxa"/>
            <w:gridSpan w:val="2"/>
          </w:tcPr>
          <w:p w14:paraId="3A6CD779" w14:textId="1C5AB7BB" w:rsidR="00960C19" w:rsidRPr="00776580" w:rsidRDefault="00960C19" w:rsidP="00960C19">
            <w:r w:rsidRPr="00D31962">
              <w:t>0.</w:t>
            </w:r>
            <w:r>
              <w:t>11</w:t>
            </w:r>
            <w:r w:rsidR="004841D7">
              <w:t>3</w:t>
            </w:r>
          </w:p>
        </w:tc>
        <w:tc>
          <w:tcPr>
            <w:tcW w:w="1844" w:type="dxa"/>
          </w:tcPr>
          <w:p w14:paraId="7C931020" w14:textId="77777777" w:rsidR="00960C19" w:rsidRPr="00776580" w:rsidRDefault="00960C19" w:rsidP="00960C19">
            <w:r>
              <w:t>0.959</w:t>
            </w:r>
            <w:r w:rsidRPr="00D31962">
              <w:t>(0.</w:t>
            </w:r>
            <w:r>
              <w:t>927</w:t>
            </w:r>
            <w:r w:rsidRPr="00D31962">
              <w:t>-</w:t>
            </w:r>
            <w:r>
              <w:t>0.994</w:t>
            </w:r>
            <w:r w:rsidRPr="00D31962">
              <w:t>)</w:t>
            </w:r>
          </w:p>
        </w:tc>
        <w:tc>
          <w:tcPr>
            <w:tcW w:w="900" w:type="dxa"/>
            <w:gridSpan w:val="2"/>
          </w:tcPr>
          <w:p w14:paraId="30DE8D4B" w14:textId="4DFF6049" w:rsidR="00960C19" w:rsidRPr="00776580" w:rsidRDefault="00960C19" w:rsidP="00960C19">
            <w:r w:rsidRPr="00D31962">
              <w:t>0.</w:t>
            </w:r>
            <w:r>
              <w:t>022</w:t>
            </w:r>
          </w:p>
        </w:tc>
        <w:tc>
          <w:tcPr>
            <w:tcW w:w="1949" w:type="dxa"/>
          </w:tcPr>
          <w:p w14:paraId="64DF3EDA" w14:textId="77777777" w:rsidR="00960C19" w:rsidRPr="00776580" w:rsidRDefault="00960C19" w:rsidP="00960C19">
            <w:r>
              <w:t>0.958</w:t>
            </w:r>
            <w:r w:rsidRPr="00D31962">
              <w:t>(</w:t>
            </w:r>
            <w:r>
              <w:t>0.927</w:t>
            </w:r>
            <w:r w:rsidRPr="00D31962">
              <w:t>-</w:t>
            </w:r>
            <w:r>
              <w:t>0.990</w:t>
            </w:r>
            <w:r w:rsidRPr="00D31962">
              <w:t>)</w:t>
            </w:r>
          </w:p>
        </w:tc>
        <w:tc>
          <w:tcPr>
            <w:tcW w:w="900" w:type="dxa"/>
            <w:gridSpan w:val="2"/>
          </w:tcPr>
          <w:p w14:paraId="637B0B68" w14:textId="6518AC81" w:rsidR="00960C19" w:rsidRPr="00776580" w:rsidRDefault="00960C19" w:rsidP="00960C19">
            <w:r w:rsidRPr="00D31962">
              <w:t>0.</w:t>
            </w:r>
            <w:r>
              <w:t>011</w:t>
            </w:r>
          </w:p>
        </w:tc>
        <w:tc>
          <w:tcPr>
            <w:tcW w:w="1844" w:type="dxa"/>
          </w:tcPr>
          <w:p w14:paraId="0271894C" w14:textId="77777777" w:rsidR="00960C19" w:rsidRPr="00776580" w:rsidRDefault="00960C19" w:rsidP="00960C19">
            <w:r w:rsidRPr="00D31962">
              <w:t>0.</w:t>
            </w:r>
            <w:r>
              <w:t>642</w:t>
            </w:r>
            <w:r w:rsidRPr="00D31962">
              <w:t>(0.</w:t>
            </w:r>
            <w:r>
              <w:t>121</w:t>
            </w:r>
            <w:r w:rsidRPr="00D31962">
              <w:t>-</w:t>
            </w:r>
            <w:r>
              <w:t>3.388</w:t>
            </w:r>
            <w:r w:rsidRPr="00D31962">
              <w:t>)</w:t>
            </w:r>
          </w:p>
        </w:tc>
        <w:tc>
          <w:tcPr>
            <w:tcW w:w="900" w:type="dxa"/>
            <w:gridSpan w:val="2"/>
          </w:tcPr>
          <w:p w14:paraId="58ACED64" w14:textId="00C997CB" w:rsidR="00960C19" w:rsidRPr="00776580" w:rsidRDefault="00960C19" w:rsidP="00960C19">
            <w:r w:rsidRPr="00D31962">
              <w:t>0</w:t>
            </w:r>
            <w:r>
              <w:t>.7</w:t>
            </w:r>
            <w:r w:rsidR="004841D7">
              <w:t>10</w:t>
            </w:r>
          </w:p>
        </w:tc>
        <w:tc>
          <w:tcPr>
            <w:tcW w:w="1107" w:type="dxa"/>
          </w:tcPr>
          <w:p w14:paraId="7D1C0BCA" w14:textId="20E95DA7" w:rsidR="00960C19" w:rsidRPr="00776580" w:rsidRDefault="00960C19" w:rsidP="00960C19">
            <w:r w:rsidRPr="00D31962">
              <w:t>0.</w:t>
            </w:r>
            <w:r>
              <w:t>18</w:t>
            </w:r>
            <w:r w:rsidR="004841D7">
              <w:t>3</w:t>
            </w:r>
          </w:p>
        </w:tc>
        <w:tc>
          <w:tcPr>
            <w:tcW w:w="1244" w:type="dxa"/>
          </w:tcPr>
          <w:p w14:paraId="37FD3BE5" w14:textId="462C18A6" w:rsidR="00960C19" w:rsidRPr="00776580" w:rsidRDefault="00960C19" w:rsidP="00960C19">
            <w:r w:rsidRPr="00D31962">
              <w:t>0.</w:t>
            </w:r>
            <w:r>
              <w:t>00</w:t>
            </w:r>
            <w:r w:rsidR="004841D7">
              <w:t>2</w:t>
            </w:r>
          </w:p>
        </w:tc>
      </w:tr>
    </w:tbl>
    <w:p w14:paraId="4E0B15DA" w14:textId="77777777" w:rsidR="00435346" w:rsidRDefault="00435346" w:rsidP="00435346">
      <w:r w:rsidRPr="00B82DA3">
        <w:t>MR Mendelian randomization; IVW inverse variance weighting; WM weighted median; PWM penalized weighted median; OR odds ratio; CI confidence interval; SNP single-nucleotide polymorphism; GP, glycan peak</w:t>
      </w:r>
      <w:r>
        <w:rPr>
          <w:rFonts w:hint="eastAsia"/>
        </w:rPr>
        <w:t xml:space="preserve">; </w:t>
      </w:r>
      <w:r w:rsidRPr="009C1812">
        <w:rPr>
          <w:rFonts w:hint="eastAsia"/>
          <w:i/>
        </w:rPr>
        <w:t>P</w:t>
      </w:r>
      <w:r w:rsidRPr="009C1812">
        <w:rPr>
          <w:rFonts w:hint="eastAsia"/>
          <w:vertAlign w:val="subscript"/>
        </w:rPr>
        <w:t xml:space="preserve">heterogeneity </w:t>
      </w:r>
      <w:r>
        <w:rPr>
          <w:rFonts w:hint="eastAsia"/>
        </w:rPr>
        <w:t xml:space="preserve">is the </w:t>
      </w:r>
      <w:r w:rsidRPr="009C1812">
        <w:rPr>
          <w:rFonts w:hint="eastAsia"/>
          <w:i/>
        </w:rPr>
        <w:t>P</w:t>
      </w:r>
      <w:r>
        <w:rPr>
          <w:rFonts w:hint="eastAsia"/>
        </w:rPr>
        <w:t>-value of Cochrane</w:t>
      </w:r>
      <w:r>
        <w:t>’</w:t>
      </w:r>
      <w:r>
        <w:rPr>
          <w:rFonts w:hint="eastAsia"/>
        </w:rPr>
        <w:t xml:space="preserve">s </w:t>
      </w:r>
      <w:r w:rsidRPr="009C1812">
        <w:rPr>
          <w:rFonts w:hint="eastAsia"/>
          <w:i/>
        </w:rPr>
        <w:t>Q</w:t>
      </w:r>
      <w:r>
        <w:rPr>
          <w:rFonts w:hint="eastAsia"/>
        </w:rPr>
        <w:t xml:space="preserve"> value in heterogeneity test</w:t>
      </w:r>
      <w:r w:rsidRPr="009C1812">
        <w:rPr>
          <w:rFonts w:eastAsia="SimSun"/>
          <w:color w:val="000000"/>
          <w:szCs w:val="21"/>
          <w:lang w:bidi="ar"/>
        </w:rPr>
        <w:t xml:space="preserve"> </w:t>
      </w:r>
      <w:r w:rsidRPr="00F5722D">
        <w:rPr>
          <w:rFonts w:eastAsia="SimSun"/>
          <w:color w:val="000000"/>
          <w:szCs w:val="21"/>
          <w:lang w:bidi="ar"/>
        </w:rPr>
        <w:t>by performing Inverse variance weighted method</w:t>
      </w:r>
      <w:r>
        <w:rPr>
          <w:rFonts w:hint="eastAsia"/>
        </w:rPr>
        <w:t xml:space="preserve">; </w:t>
      </w:r>
      <w:r w:rsidRPr="009C1812">
        <w:rPr>
          <w:rFonts w:hint="eastAsia"/>
          <w:i/>
        </w:rPr>
        <w:t>P</w:t>
      </w:r>
      <w:r w:rsidRPr="009C1812">
        <w:rPr>
          <w:rFonts w:hint="eastAsia"/>
          <w:vertAlign w:val="subscript"/>
        </w:rPr>
        <w:t>pleiotropy</w:t>
      </w:r>
      <w:r>
        <w:rPr>
          <w:rFonts w:hint="eastAsia"/>
        </w:rPr>
        <w:t xml:space="preserve"> is the </w:t>
      </w:r>
      <w:r w:rsidRPr="009C1812">
        <w:rPr>
          <w:rFonts w:hint="eastAsia"/>
          <w:i/>
        </w:rPr>
        <w:t>P</w:t>
      </w:r>
      <w:r>
        <w:rPr>
          <w:rFonts w:hint="eastAsia"/>
        </w:rPr>
        <w:t>-value of MR-Egger intercept.</w:t>
      </w:r>
    </w:p>
    <w:p w14:paraId="3C1F426B" w14:textId="5BB5E317" w:rsidR="003B0BA9" w:rsidRPr="00381214" w:rsidRDefault="003B0BA9" w:rsidP="0097217A">
      <w:pPr>
        <w:rPr>
          <w:rFonts w:eastAsiaTheme="minorEastAsia"/>
        </w:rPr>
      </w:pPr>
    </w:p>
    <w:sectPr w:rsidR="003B0BA9" w:rsidRPr="00381214" w:rsidSect="004E7BE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9BE69" w14:textId="77777777" w:rsidR="00FF5852" w:rsidRDefault="00FF5852" w:rsidP="001E0CDA">
      <w:r>
        <w:separator/>
      </w:r>
    </w:p>
  </w:endnote>
  <w:endnote w:type="continuationSeparator" w:id="0">
    <w:p w14:paraId="58093621" w14:textId="77777777" w:rsidR="00FF5852" w:rsidRDefault="00FF5852" w:rsidP="001E0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24D23" w14:textId="77777777" w:rsidR="00FF5852" w:rsidRDefault="00FF5852" w:rsidP="001E0CDA">
      <w:r>
        <w:separator/>
      </w:r>
    </w:p>
  </w:footnote>
  <w:footnote w:type="continuationSeparator" w:id="0">
    <w:p w14:paraId="7E403E2A" w14:textId="77777777" w:rsidR="00FF5852" w:rsidRDefault="00FF5852" w:rsidP="001E0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04BD"/>
    <w:rsid w:val="00057872"/>
    <w:rsid w:val="000A2B4F"/>
    <w:rsid w:val="000B2D6F"/>
    <w:rsid w:val="000E0D61"/>
    <w:rsid w:val="000E4F73"/>
    <w:rsid w:val="0010294D"/>
    <w:rsid w:val="0011783F"/>
    <w:rsid w:val="001368DF"/>
    <w:rsid w:val="00160DF6"/>
    <w:rsid w:val="0016783C"/>
    <w:rsid w:val="001740F8"/>
    <w:rsid w:val="001B2D99"/>
    <w:rsid w:val="001B5E58"/>
    <w:rsid w:val="001D0B38"/>
    <w:rsid w:val="001D5DAE"/>
    <w:rsid w:val="001E0CDA"/>
    <w:rsid w:val="001E42EE"/>
    <w:rsid w:val="001F09CA"/>
    <w:rsid w:val="002133A8"/>
    <w:rsid w:val="00225DA8"/>
    <w:rsid w:val="00236A0F"/>
    <w:rsid w:val="002539D1"/>
    <w:rsid w:val="002654E5"/>
    <w:rsid w:val="00291790"/>
    <w:rsid w:val="002A1C23"/>
    <w:rsid w:val="002C39FE"/>
    <w:rsid w:val="002E633E"/>
    <w:rsid w:val="002E79A6"/>
    <w:rsid w:val="00305C57"/>
    <w:rsid w:val="0031477D"/>
    <w:rsid w:val="003167F4"/>
    <w:rsid w:val="003433C4"/>
    <w:rsid w:val="003436C7"/>
    <w:rsid w:val="00350C63"/>
    <w:rsid w:val="00371252"/>
    <w:rsid w:val="00380BBB"/>
    <w:rsid w:val="00381214"/>
    <w:rsid w:val="00395C5F"/>
    <w:rsid w:val="00396900"/>
    <w:rsid w:val="003B0BA9"/>
    <w:rsid w:val="003B4911"/>
    <w:rsid w:val="003C64C2"/>
    <w:rsid w:val="003D3084"/>
    <w:rsid w:val="003D55EC"/>
    <w:rsid w:val="003F438D"/>
    <w:rsid w:val="00411C8F"/>
    <w:rsid w:val="00435346"/>
    <w:rsid w:val="004841D7"/>
    <w:rsid w:val="00492F1C"/>
    <w:rsid w:val="004C194E"/>
    <w:rsid w:val="004D03A0"/>
    <w:rsid w:val="004D0A3E"/>
    <w:rsid w:val="004E3884"/>
    <w:rsid w:val="004E7BEC"/>
    <w:rsid w:val="004F67E1"/>
    <w:rsid w:val="0051311E"/>
    <w:rsid w:val="00531AC0"/>
    <w:rsid w:val="005463EB"/>
    <w:rsid w:val="00556667"/>
    <w:rsid w:val="00563C83"/>
    <w:rsid w:val="00586C03"/>
    <w:rsid w:val="005A426C"/>
    <w:rsid w:val="005A7A7B"/>
    <w:rsid w:val="005B10B4"/>
    <w:rsid w:val="005E557E"/>
    <w:rsid w:val="005F6272"/>
    <w:rsid w:val="00650795"/>
    <w:rsid w:val="006B4E63"/>
    <w:rsid w:val="006E3B98"/>
    <w:rsid w:val="006F6E12"/>
    <w:rsid w:val="0073684C"/>
    <w:rsid w:val="00771F53"/>
    <w:rsid w:val="00776580"/>
    <w:rsid w:val="00781826"/>
    <w:rsid w:val="00785E10"/>
    <w:rsid w:val="007C0F72"/>
    <w:rsid w:val="00814103"/>
    <w:rsid w:val="008349B6"/>
    <w:rsid w:val="00844CFC"/>
    <w:rsid w:val="00846CAA"/>
    <w:rsid w:val="008822ED"/>
    <w:rsid w:val="008836F2"/>
    <w:rsid w:val="008A1C9C"/>
    <w:rsid w:val="008B3F2B"/>
    <w:rsid w:val="008F2FC2"/>
    <w:rsid w:val="009349AF"/>
    <w:rsid w:val="00944BF8"/>
    <w:rsid w:val="00953407"/>
    <w:rsid w:val="009542F8"/>
    <w:rsid w:val="0095751E"/>
    <w:rsid w:val="00960C19"/>
    <w:rsid w:val="00966F53"/>
    <w:rsid w:val="00971956"/>
    <w:rsid w:val="0097217A"/>
    <w:rsid w:val="009727FD"/>
    <w:rsid w:val="009767FB"/>
    <w:rsid w:val="00977D54"/>
    <w:rsid w:val="00982791"/>
    <w:rsid w:val="009A0EB4"/>
    <w:rsid w:val="009A5CF5"/>
    <w:rsid w:val="009B4ABF"/>
    <w:rsid w:val="009B63F3"/>
    <w:rsid w:val="009C1812"/>
    <w:rsid w:val="00A13421"/>
    <w:rsid w:val="00A151DB"/>
    <w:rsid w:val="00A27F5E"/>
    <w:rsid w:val="00A32983"/>
    <w:rsid w:val="00A35D5B"/>
    <w:rsid w:val="00A376B3"/>
    <w:rsid w:val="00A50904"/>
    <w:rsid w:val="00A52F45"/>
    <w:rsid w:val="00A560FA"/>
    <w:rsid w:val="00A81640"/>
    <w:rsid w:val="00AB7CFF"/>
    <w:rsid w:val="00AD2491"/>
    <w:rsid w:val="00B04403"/>
    <w:rsid w:val="00B22E44"/>
    <w:rsid w:val="00B347A5"/>
    <w:rsid w:val="00B40F8D"/>
    <w:rsid w:val="00B524AB"/>
    <w:rsid w:val="00B82DA3"/>
    <w:rsid w:val="00BB062A"/>
    <w:rsid w:val="00BC25A7"/>
    <w:rsid w:val="00BD04BD"/>
    <w:rsid w:val="00BF25E4"/>
    <w:rsid w:val="00C2222C"/>
    <w:rsid w:val="00C430A1"/>
    <w:rsid w:val="00C543DE"/>
    <w:rsid w:val="00C65209"/>
    <w:rsid w:val="00C71157"/>
    <w:rsid w:val="00C91764"/>
    <w:rsid w:val="00CA2ED1"/>
    <w:rsid w:val="00CB60D8"/>
    <w:rsid w:val="00CD0C40"/>
    <w:rsid w:val="00CE0002"/>
    <w:rsid w:val="00CF4ADE"/>
    <w:rsid w:val="00D0003D"/>
    <w:rsid w:val="00D00790"/>
    <w:rsid w:val="00D311B3"/>
    <w:rsid w:val="00D35F53"/>
    <w:rsid w:val="00D57AA5"/>
    <w:rsid w:val="00D93F44"/>
    <w:rsid w:val="00DA7B4A"/>
    <w:rsid w:val="00DD5612"/>
    <w:rsid w:val="00DE335C"/>
    <w:rsid w:val="00DE5F20"/>
    <w:rsid w:val="00E8080B"/>
    <w:rsid w:val="00E87281"/>
    <w:rsid w:val="00EA2ED4"/>
    <w:rsid w:val="00EA4AE2"/>
    <w:rsid w:val="00EA6D26"/>
    <w:rsid w:val="00EB2748"/>
    <w:rsid w:val="00EB4807"/>
    <w:rsid w:val="00ED7E91"/>
    <w:rsid w:val="00EE4E6D"/>
    <w:rsid w:val="00EF5866"/>
    <w:rsid w:val="00EF5EA5"/>
    <w:rsid w:val="00F12622"/>
    <w:rsid w:val="00F859AF"/>
    <w:rsid w:val="00FA6C36"/>
    <w:rsid w:val="00FB04ED"/>
    <w:rsid w:val="00FB369D"/>
    <w:rsid w:val="00FB5E32"/>
    <w:rsid w:val="00FF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5964D"/>
  <w15:docId w15:val="{523420B7-78C6-4759-81A1-B11869B83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346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0C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0CDA"/>
    <w:rPr>
      <w:sz w:val="18"/>
      <w:szCs w:val="18"/>
    </w:rPr>
  </w:style>
  <w:style w:type="table" w:styleId="TableGrid">
    <w:name w:val="Table Grid"/>
    <w:basedOn w:val="TableNormal"/>
    <w:rsid w:val="001E0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7</TotalTime>
  <Pages>1</Pages>
  <Words>1548</Words>
  <Characters>8824</Characters>
  <Application>Microsoft Office Word</Application>
  <DocSecurity>0</DocSecurity>
  <Lines>73</Lines>
  <Paragraphs>20</Paragraphs>
  <ScaleCrop>false</ScaleCrop>
  <Company/>
  <LinksUpToDate>false</LinksUpToDate>
  <CharactersWithSpaces>1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ictor,Maria Flora</cp:lastModifiedBy>
  <cp:revision>46</cp:revision>
  <dcterms:created xsi:type="dcterms:W3CDTF">2021-10-11T06:39:00Z</dcterms:created>
  <dcterms:modified xsi:type="dcterms:W3CDTF">2022-09-10T13:13:00Z</dcterms:modified>
</cp:coreProperties>
</file>